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AD0015" w14:textId="77777777" w:rsidR="00B86D2B" w:rsidRPr="008D60E7" w:rsidRDefault="00B86D2B" w:rsidP="007913BE">
      <w:pPr>
        <w:spacing w:line="480" w:lineRule="auto"/>
        <w:rPr>
          <w:rFonts w:ascii="Arial" w:hAnsi="Arial" w:cs="Arial"/>
          <w:b/>
          <w:lang w:val="en-US"/>
        </w:rPr>
      </w:pPr>
      <w:r w:rsidRPr="008D60E7">
        <w:rPr>
          <w:rFonts w:ascii="Arial" w:hAnsi="Arial" w:cs="Arial"/>
          <w:b/>
          <w:lang w:val="en-US"/>
        </w:rPr>
        <w:t>Supplementary tables</w:t>
      </w:r>
    </w:p>
    <w:p w14:paraId="29E8CE04" w14:textId="77777777" w:rsidR="00B86D2B" w:rsidRPr="008D60E7" w:rsidRDefault="00B86D2B" w:rsidP="007913BE">
      <w:pPr>
        <w:spacing w:line="480" w:lineRule="auto"/>
        <w:rPr>
          <w:rFonts w:ascii="Arial" w:hAnsi="Arial" w:cs="Arial"/>
          <w:b/>
          <w:lang w:val="en-US"/>
        </w:rPr>
      </w:pPr>
    </w:p>
    <w:p w14:paraId="6334459E" w14:textId="77777777" w:rsidR="00B86D2B" w:rsidRPr="008D60E7" w:rsidRDefault="00B86D2B" w:rsidP="007913BE">
      <w:pPr>
        <w:pStyle w:val="Caption"/>
        <w:keepNext/>
        <w:spacing w:line="480" w:lineRule="auto"/>
        <w:rPr>
          <w:rFonts w:ascii="Arial" w:hAnsi="Arial" w:cs="Arial"/>
          <w:i w:val="0"/>
          <w:color w:val="000000" w:themeColor="text1"/>
          <w:sz w:val="24"/>
          <w:szCs w:val="24"/>
          <w:lang w:val="en-US"/>
        </w:rPr>
      </w:pPr>
      <w:r w:rsidRPr="008D60E7">
        <w:rPr>
          <w:rFonts w:ascii="Arial" w:hAnsi="Arial" w:cs="Arial"/>
          <w:b/>
          <w:i w:val="0"/>
          <w:color w:val="000000" w:themeColor="text1"/>
          <w:sz w:val="24"/>
          <w:szCs w:val="24"/>
          <w:lang w:val="en-US"/>
        </w:rPr>
        <w:t>Table S</w:t>
      </w:r>
      <w:r w:rsidRPr="00011441">
        <w:rPr>
          <w:rFonts w:ascii="Arial" w:hAnsi="Arial" w:cs="Arial"/>
          <w:b/>
          <w:i w:val="0"/>
          <w:color w:val="000000" w:themeColor="text1"/>
          <w:sz w:val="24"/>
          <w:szCs w:val="24"/>
          <w:lang w:val="en-US"/>
        </w:rPr>
        <w:t>1</w:t>
      </w:r>
      <w:r w:rsidRPr="008D60E7">
        <w:rPr>
          <w:rFonts w:ascii="Arial" w:hAnsi="Arial" w:cs="Arial"/>
          <w:b/>
          <w:i w:val="0"/>
          <w:color w:val="000000" w:themeColor="text1"/>
          <w:sz w:val="24"/>
          <w:szCs w:val="24"/>
          <w:lang w:val="en-US"/>
        </w:rPr>
        <w:t>.</w:t>
      </w:r>
      <w:r w:rsidRPr="008D60E7">
        <w:rPr>
          <w:rFonts w:ascii="Arial" w:hAnsi="Arial" w:cs="Arial"/>
          <w:i w:val="0"/>
          <w:color w:val="000000" w:themeColor="text1"/>
          <w:sz w:val="24"/>
          <w:szCs w:val="24"/>
          <w:lang w:val="en-US"/>
        </w:rPr>
        <w:t xml:space="preserve"> Variable Importance in Projection (VIP) scoring of bacterial species in lung swabs of 7-day-old piglets. The table refers to the PLS analysis shown in Figure </w:t>
      </w:r>
      <w:r>
        <w:rPr>
          <w:rFonts w:ascii="Arial" w:hAnsi="Arial" w:cs="Arial"/>
          <w:i w:val="0"/>
          <w:color w:val="000000" w:themeColor="text1"/>
          <w:sz w:val="24"/>
          <w:szCs w:val="24"/>
          <w:lang w:val="en-US"/>
        </w:rPr>
        <w:t>S</w:t>
      </w:r>
      <w:r w:rsidRPr="008D60E7">
        <w:rPr>
          <w:rFonts w:ascii="Arial" w:hAnsi="Arial" w:cs="Arial"/>
          <w:i w:val="0"/>
          <w:color w:val="000000" w:themeColor="text1"/>
          <w:sz w:val="24"/>
          <w:szCs w:val="24"/>
          <w:lang w:val="en-US"/>
        </w:rPr>
        <w:t>6</w:t>
      </w:r>
      <w:r>
        <w:rPr>
          <w:rFonts w:ascii="Arial" w:hAnsi="Arial" w:cs="Arial"/>
          <w:i w:val="0"/>
          <w:color w:val="000000" w:themeColor="text1"/>
          <w:sz w:val="24"/>
          <w:szCs w:val="24"/>
          <w:lang w:val="en-US"/>
        </w:rPr>
        <w:t>A</w:t>
      </w:r>
      <w:r w:rsidRPr="008D60E7">
        <w:rPr>
          <w:rFonts w:ascii="Arial" w:hAnsi="Arial" w:cs="Arial"/>
          <w:i w:val="0"/>
          <w:color w:val="000000" w:themeColor="text1"/>
          <w:sz w:val="24"/>
          <w:szCs w:val="24"/>
          <w:lang w:val="en-US"/>
        </w:rPr>
        <w:t>.</w:t>
      </w:r>
    </w:p>
    <w:tbl>
      <w:tblPr>
        <w:tblW w:w="5235" w:type="dxa"/>
        <w:tblCellMar>
          <w:left w:w="0" w:type="dxa"/>
          <w:right w:w="0" w:type="dxa"/>
        </w:tblCellMar>
        <w:tblLook w:val="0600" w:firstRow="0" w:lastRow="0" w:firstColumn="0" w:lastColumn="0" w:noHBand="1" w:noVBand="1"/>
      </w:tblPr>
      <w:tblGrid>
        <w:gridCol w:w="3969"/>
        <w:gridCol w:w="1266"/>
      </w:tblGrid>
      <w:tr w:rsidR="00B86D2B" w:rsidRPr="008D60E7" w14:paraId="6AAAE821" w14:textId="77777777" w:rsidTr="00261F1C">
        <w:trPr>
          <w:trHeight w:val="454"/>
        </w:trPr>
        <w:tc>
          <w:tcPr>
            <w:tcW w:w="3969" w:type="dxa"/>
            <w:tcBorders>
              <w:top w:val="single" w:sz="8" w:space="0" w:color="333333"/>
              <w:left w:val="single" w:sz="8" w:space="0" w:color="333333"/>
              <w:bottom w:val="single" w:sz="8" w:space="0" w:color="333333"/>
              <w:right w:val="single" w:sz="8" w:space="0" w:color="333333"/>
            </w:tcBorders>
            <w:shd w:val="clear" w:color="auto" w:fill="auto"/>
            <w:tcMar>
              <w:top w:w="8" w:type="dxa"/>
              <w:left w:w="8" w:type="dxa"/>
              <w:bottom w:w="0" w:type="dxa"/>
              <w:right w:w="8" w:type="dxa"/>
            </w:tcMar>
            <w:vAlign w:val="center"/>
            <w:hideMark/>
          </w:tcPr>
          <w:p w14:paraId="675FBA41" w14:textId="77777777" w:rsidR="00B86D2B" w:rsidRPr="008D60E7" w:rsidRDefault="00B86D2B" w:rsidP="005B3937">
            <w:pPr>
              <w:rPr>
                <w:rFonts w:ascii="Arial" w:hAnsi="Arial" w:cs="Arial"/>
                <w:b/>
              </w:rPr>
            </w:pPr>
            <w:r w:rsidRPr="008D60E7">
              <w:rPr>
                <w:rFonts w:ascii="Arial" w:hAnsi="Arial" w:cs="Arial"/>
                <w:b/>
              </w:rPr>
              <w:t>Bacterial species</w:t>
            </w:r>
          </w:p>
        </w:tc>
        <w:tc>
          <w:tcPr>
            <w:tcW w:w="1266" w:type="dxa"/>
            <w:tcBorders>
              <w:top w:val="single" w:sz="8" w:space="0" w:color="333333"/>
              <w:left w:val="single" w:sz="8" w:space="0" w:color="333333"/>
              <w:bottom w:val="single" w:sz="8" w:space="0" w:color="333333"/>
              <w:right w:val="single" w:sz="8" w:space="0" w:color="333333"/>
            </w:tcBorders>
            <w:shd w:val="clear" w:color="auto" w:fill="auto"/>
            <w:tcMar>
              <w:top w:w="8" w:type="dxa"/>
              <w:left w:w="8" w:type="dxa"/>
              <w:bottom w:w="0" w:type="dxa"/>
              <w:right w:w="8" w:type="dxa"/>
            </w:tcMar>
            <w:vAlign w:val="center"/>
            <w:hideMark/>
          </w:tcPr>
          <w:p w14:paraId="5E79331E" w14:textId="77777777" w:rsidR="00B86D2B" w:rsidRPr="008D60E7" w:rsidRDefault="00B86D2B" w:rsidP="005B3937">
            <w:pPr>
              <w:rPr>
                <w:rFonts w:ascii="Arial" w:hAnsi="Arial" w:cs="Arial"/>
              </w:rPr>
            </w:pPr>
            <w:r w:rsidRPr="008D60E7">
              <w:rPr>
                <w:rFonts w:ascii="Arial" w:hAnsi="Arial" w:cs="Arial"/>
                <w:b/>
                <w:bCs/>
                <w:lang w:val="en-US"/>
              </w:rPr>
              <w:t>VIP score</w:t>
            </w:r>
          </w:p>
        </w:tc>
      </w:tr>
      <w:tr w:rsidR="00B86D2B" w:rsidRPr="008D60E7" w14:paraId="20795901" w14:textId="77777777" w:rsidTr="00261F1C">
        <w:trPr>
          <w:trHeight w:val="340"/>
        </w:trPr>
        <w:tc>
          <w:tcPr>
            <w:tcW w:w="3969"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399818D9" w14:textId="77777777" w:rsidR="00B86D2B" w:rsidRPr="008D60E7" w:rsidRDefault="00B86D2B" w:rsidP="005B3937">
            <w:pPr>
              <w:rPr>
                <w:rFonts w:ascii="Arial" w:hAnsi="Arial" w:cs="Arial"/>
              </w:rPr>
            </w:pPr>
            <w:proofErr w:type="spellStart"/>
            <w:r w:rsidRPr="008D60E7">
              <w:rPr>
                <w:rFonts w:ascii="Arial" w:hAnsi="Arial" w:cs="Arial"/>
                <w:i/>
                <w:iCs/>
                <w:lang w:val="en-US"/>
              </w:rPr>
              <w:t>Prevotella</w:t>
            </w:r>
            <w:proofErr w:type="spellEnd"/>
            <w:r w:rsidRPr="008D60E7">
              <w:rPr>
                <w:rFonts w:ascii="Arial" w:hAnsi="Arial" w:cs="Arial"/>
                <w:i/>
                <w:iCs/>
                <w:lang w:val="en-US"/>
              </w:rPr>
              <w:t xml:space="preserve"> </w:t>
            </w:r>
            <w:proofErr w:type="spellStart"/>
            <w:r w:rsidRPr="008D60E7">
              <w:rPr>
                <w:rFonts w:ascii="Arial" w:hAnsi="Arial" w:cs="Arial"/>
                <w:i/>
                <w:iCs/>
                <w:lang w:val="en-US"/>
              </w:rPr>
              <w:t>stercorea</w:t>
            </w:r>
            <w:proofErr w:type="spellEnd"/>
          </w:p>
        </w:tc>
        <w:tc>
          <w:tcPr>
            <w:tcW w:w="1266"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1AFE1506" w14:textId="77777777" w:rsidR="00B86D2B" w:rsidRPr="008D60E7" w:rsidRDefault="00B86D2B" w:rsidP="005B3937">
            <w:pPr>
              <w:rPr>
                <w:rFonts w:ascii="Arial" w:hAnsi="Arial" w:cs="Arial"/>
              </w:rPr>
            </w:pPr>
            <w:r w:rsidRPr="008D60E7">
              <w:rPr>
                <w:rFonts w:ascii="Arial" w:hAnsi="Arial" w:cs="Arial"/>
                <w:lang w:val="en-US"/>
              </w:rPr>
              <w:t>1.88</w:t>
            </w:r>
          </w:p>
        </w:tc>
      </w:tr>
      <w:tr w:rsidR="00B86D2B" w:rsidRPr="008D60E7" w14:paraId="1E918301" w14:textId="77777777" w:rsidTr="00261F1C">
        <w:trPr>
          <w:trHeight w:val="340"/>
        </w:trPr>
        <w:tc>
          <w:tcPr>
            <w:tcW w:w="3969"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6A583C53" w14:textId="77777777" w:rsidR="00B86D2B" w:rsidRPr="008D60E7" w:rsidRDefault="00B86D2B" w:rsidP="005B3937">
            <w:pPr>
              <w:rPr>
                <w:rFonts w:ascii="Arial" w:hAnsi="Arial" w:cs="Arial"/>
              </w:rPr>
            </w:pPr>
            <w:r w:rsidRPr="008D60E7">
              <w:rPr>
                <w:rFonts w:ascii="Arial" w:hAnsi="Arial" w:cs="Arial"/>
                <w:i/>
                <w:iCs/>
                <w:lang w:val="en-US"/>
              </w:rPr>
              <w:t xml:space="preserve">Lactobacillus </w:t>
            </w:r>
            <w:proofErr w:type="spellStart"/>
            <w:r w:rsidRPr="008D60E7">
              <w:rPr>
                <w:rFonts w:ascii="Arial" w:hAnsi="Arial" w:cs="Arial"/>
                <w:i/>
                <w:iCs/>
                <w:lang w:val="en-US"/>
              </w:rPr>
              <w:t>panis</w:t>
            </w:r>
            <w:proofErr w:type="spellEnd"/>
          </w:p>
        </w:tc>
        <w:tc>
          <w:tcPr>
            <w:tcW w:w="1266"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560F287F" w14:textId="77777777" w:rsidR="00B86D2B" w:rsidRPr="008D60E7" w:rsidRDefault="00B86D2B" w:rsidP="005B3937">
            <w:pPr>
              <w:rPr>
                <w:rFonts w:ascii="Arial" w:hAnsi="Arial" w:cs="Arial"/>
              </w:rPr>
            </w:pPr>
            <w:r w:rsidRPr="008D60E7">
              <w:rPr>
                <w:rFonts w:ascii="Arial" w:hAnsi="Arial" w:cs="Arial"/>
                <w:lang w:val="en-US"/>
              </w:rPr>
              <w:t>1.84</w:t>
            </w:r>
          </w:p>
        </w:tc>
      </w:tr>
      <w:tr w:rsidR="00B86D2B" w:rsidRPr="008D60E7" w14:paraId="686E4134" w14:textId="77777777" w:rsidTr="00261F1C">
        <w:trPr>
          <w:trHeight w:val="340"/>
        </w:trPr>
        <w:tc>
          <w:tcPr>
            <w:tcW w:w="3969"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4F5B824C" w14:textId="77777777" w:rsidR="00B86D2B" w:rsidRPr="008D60E7" w:rsidRDefault="00B86D2B" w:rsidP="005B3937">
            <w:pPr>
              <w:rPr>
                <w:rFonts w:ascii="Arial" w:hAnsi="Arial" w:cs="Arial"/>
              </w:rPr>
            </w:pPr>
            <w:r w:rsidRPr="008D60E7">
              <w:rPr>
                <w:rFonts w:ascii="Arial" w:hAnsi="Arial" w:cs="Arial"/>
                <w:i/>
                <w:iCs/>
                <w:lang w:val="en-US"/>
              </w:rPr>
              <w:t>Lactobacillus murinus</w:t>
            </w:r>
          </w:p>
        </w:tc>
        <w:tc>
          <w:tcPr>
            <w:tcW w:w="1266"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04A27BA6" w14:textId="77777777" w:rsidR="00B86D2B" w:rsidRPr="008D60E7" w:rsidRDefault="00B86D2B" w:rsidP="005B3937">
            <w:pPr>
              <w:rPr>
                <w:rFonts w:ascii="Arial" w:hAnsi="Arial" w:cs="Arial"/>
              </w:rPr>
            </w:pPr>
            <w:r w:rsidRPr="008D60E7">
              <w:rPr>
                <w:rFonts w:ascii="Arial" w:hAnsi="Arial" w:cs="Arial"/>
                <w:lang w:val="en-US"/>
              </w:rPr>
              <w:t>1.84</w:t>
            </w:r>
          </w:p>
        </w:tc>
      </w:tr>
      <w:tr w:rsidR="00B86D2B" w:rsidRPr="008D60E7" w14:paraId="2A163540" w14:textId="77777777" w:rsidTr="00261F1C">
        <w:trPr>
          <w:trHeight w:val="340"/>
        </w:trPr>
        <w:tc>
          <w:tcPr>
            <w:tcW w:w="3969"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68C8670B" w14:textId="77777777" w:rsidR="00B86D2B" w:rsidRPr="008D60E7" w:rsidRDefault="00B86D2B" w:rsidP="005B3937">
            <w:pPr>
              <w:rPr>
                <w:rFonts w:ascii="Arial" w:hAnsi="Arial" w:cs="Arial"/>
              </w:rPr>
            </w:pPr>
            <w:proofErr w:type="spellStart"/>
            <w:r w:rsidRPr="008D60E7">
              <w:rPr>
                <w:rFonts w:ascii="Arial" w:hAnsi="Arial" w:cs="Arial"/>
                <w:i/>
                <w:iCs/>
                <w:lang w:val="en-US"/>
              </w:rPr>
              <w:t>Chryseobacterium</w:t>
            </w:r>
            <w:proofErr w:type="spellEnd"/>
            <w:r w:rsidRPr="008D60E7">
              <w:rPr>
                <w:rFonts w:ascii="Arial" w:hAnsi="Arial" w:cs="Arial"/>
                <w:i/>
                <w:iCs/>
                <w:lang w:val="en-US"/>
              </w:rPr>
              <w:t xml:space="preserve"> </w:t>
            </w:r>
            <w:proofErr w:type="spellStart"/>
            <w:r w:rsidRPr="008D60E7">
              <w:rPr>
                <w:rFonts w:ascii="Arial" w:hAnsi="Arial" w:cs="Arial"/>
                <w:i/>
                <w:iCs/>
                <w:lang w:val="en-US"/>
              </w:rPr>
              <w:t>gleum</w:t>
            </w:r>
            <w:proofErr w:type="spellEnd"/>
          </w:p>
        </w:tc>
        <w:tc>
          <w:tcPr>
            <w:tcW w:w="1266"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6B25F433" w14:textId="77777777" w:rsidR="00B86D2B" w:rsidRPr="008D60E7" w:rsidRDefault="00B86D2B" w:rsidP="005B3937">
            <w:pPr>
              <w:rPr>
                <w:rFonts w:ascii="Arial" w:hAnsi="Arial" w:cs="Arial"/>
              </w:rPr>
            </w:pPr>
            <w:r w:rsidRPr="008D60E7">
              <w:rPr>
                <w:rFonts w:ascii="Arial" w:hAnsi="Arial" w:cs="Arial"/>
                <w:lang w:val="en-US"/>
              </w:rPr>
              <w:t>1.71</w:t>
            </w:r>
          </w:p>
        </w:tc>
      </w:tr>
      <w:tr w:rsidR="00B86D2B" w:rsidRPr="008D60E7" w14:paraId="5C54B46C" w14:textId="77777777" w:rsidTr="00261F1C">
        <w:trPr>
          <w:trHeight w:val="340"/>
        </w:trPr>
        <w:tc>
          <w:tcPr>
            <w:tcW w:w="3969"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3105A14E" w14:textId="77777777" w:rsidR="00B86D2B" w:rsidRPr="008D60E7" w:rsidRDefault="00B86D2B" w:rsidP="005B3937">
            <w:pPr>
              <w:rPr>
                <w:rFonts w:ascii="Arial" w:hAnsi="Arial" w:cs="Arial"/>
              </w:rPr>
            </w:pPr>
            <w:r w:rsidRPr="008D60E7">
              <w:rPr>
                <w:rFonts w:ascii="Arial" w:hAnsi="Arial" w:cs="Arial"/>
                <w:i/>
                <w:iCs/>
                <w:lang w:val="en-US"/>
              </w:rPr>
              <w:t xml:space="preserve">Neisseria </w:t>
            </w:r>
            <w:proofErr w:type="spellStart"/>
            <w:r w:rsidRPr="008D60E7">
              <w:rPr>
                <w:rFonts w:ascii="Arial" w:hAnsi="Arial" w:cs="Arial"/>
                <w:i/>
                <w:iCs/>
                <w:lang w:val="en-US"/>
              </w:rPr>
              <w:t>canis</w:t>
            </w:r>
            <w:proofErr w:type="spellEnd"/>
          </w:p>
        </w:tc>
        <w:tc>
          <w:tcPr>
            <w:tcW w:w="1266"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400A0AFF" w14:textId="77777777" w:rsidR="00B86D2B" w:rsidRPr="008D60E7" w:rsidRDefault="00B86D2B" w:rsidP="005B3937">
            <w:pPr>
              <w:rPr>
                <w:rFonts w:ascii="Arial" w:hAnsi="Arial" w:cs="Arial"/>
              </w:rPr>
            </w:pPr>
            <w:r w:rsidRPr="008D60E7">
              <w:rPr>
                <w:rFonts w:ascii="Arial" w:hAnsi="Arial" w:cs="Arial"/>
                <w:lang w:val="en-US"/>
              </w:rPr>
              <w:t>1.68</w:t>
            </w:r>
          </w:p>
        </w:tc>
      </w:tr>
      <w:tr w:rsidR="00B86D2B" w:rsidRPr="008D60E7" w14:paraId="77922D40" w14:textId="77777777" w:rsidTr="00261F1C">
        <w:trPr>
          <w:trHeight w:val="340"/>
        </w:trPr>
        <w:tc>
          <w:tcPr>
            <w:tcW w:w="3969"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389A80A1" w14:textId="77777777" w:rsidR="00B86D2B" w:rsidRPr="008D60E7" w:rsidRDefault="00B86D2B" w:rsidP="005B3937">
            <w:pPr>
              <w:rPr>
                <w:rFonts w:ascii="Arial" w:hAnsi="Arial" w:cs="Arial"/>
              </w:rPr>
            </w:pPr>
            <w:r w:rsidRPr="008D60E7">
              <w:rPr>
                <w:rFonts w:ascii="Arial" w:hAnsi="Arial" w:cs="Arial"/>
                <w:i/>
                <w:iCs/>
                <w:lang w:val="en-US"/>
              </w:rPr>
              <w:t xml:space="preserve">Lactobacillus </w:t>
            </w:r>
            <w:proofErr w:type="spellStart"/>
            <w:r w:rsidRPr="008D60E7">
              <w:rPr>
                <w:rFonts w:ascii="Arial" w:hAnsi="Arial" w:cs="Arial"/>
                <w:i/>
                <w:iCs/>
                <w:lang w:val="en-US"/>
              </w:rPr>
              <w:t>johnsonii</w:t>
            </w:r>
            <w:proofErr w:type="spellEnd"/>
          </w:p>
        </w:tc>
        <w:tc>
          <w:tcPr>
            <w:tcW w:w="1266"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1A4581D3" w14:textId="77777777" w:rsidR="00B86D2B" w:rsidRPr="008D60E7" w:rsidRDefault="00B86D2B" w:rsidP="005B3937">
            <w:pPr>
              <w:rPr>
                <w:rFonts w:ascii="Arial" w:hAnsi="Arial" w:cs="Arial"/>
              </w:rPr>
            </w:pPr>
            <w:r w:rsidRPr="008D60E7">
              <w:rPr>
                <w:rFonts w:ascii="Arial" w:hAnsi="Arial" w:cs="Arial"/>
                <w:lang w:val="en-US"/>
              </w:rPr>
              <w:t>1.59</w:t>
            </w:r>
          </w:p>
        </w:tc>
      </w:tr>
      <w:tr w:rsidR="00B86D2B" w:rsidRPr="008D60E7" w14:paraId="729BFA0B" w14:textId="77777777" w:rsidTr="00261F1C">
        <w:trPr>
          <w:trHeight w:val="340"/>
        </w:trPr>
        <w:tc>
          <w:tcPr>
            <w:tcW w:w="3969"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3DDEF9E5" w14:textId="77777777" w:rsidR="00B86D2B" w:rsidRPr="008D60E7" w:rsidRDefault="00B86D2B" w:rsidP="005B3937">
            <w:pPr>
              <w:rPr>
                <w:rFonts w:ascii="Arial" w:hAnsi="Arial" w:cs="Arial"/>
              </w:rPr>
            </w:pPr>
            <w:r w:rsidRPr="008D60E7">
              <w:rPr>
                <w:rFonts w:ascii="Arial" w:hAnsi="Arial" w:cs="Arial"/>
                <w:i/>
                <w:iCs/>
                <w:lang w:val="en-US"/>
              </w:rPr>
              <w:t>Propionibacterium acnes</w:t>
            </w:r>
          </w:p>
        </w:tc>
        <w:tc>
          <w:tcPr>
            <w:tcW w:w="1266"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2E259398" w14:textId="77777777" w:rsidR="00B86D2B" w:rsidRPr="008D60E7" w:rsidRDefault="00B86D2B" w:rsidP="005B3937">
            <w:pPr>
              <w:rPr>
                <w:rFonts w:ascii="Arial" w:hAnsi="Arial" w:cs="Arial"/>
              </w:rPr>
            </w:pPr>
            <w:r w:rsidRPr="008D60E7">
              <w:rPr>
                <w:rFonts w:ascii="Arial" w:hAnsi="Arial" w:cs="Arial"/>
                <w:lang w:val="en-US"/>
              </w:rPr>
              <w:t>1.59</w:t>
            </w:r>
          </w:p>
        </w:tc>
      </w:tr>
      <w:tr w:rsidR="00B86D2B" w:rsidRPr="008D60E7" w14:paraId="692665D8" w14:textId="77777777" w:rsidTr="00261F1C">
        <w:trPr>
          <w:trHeight w:val="340"/>
        </w:trPr>
        <w:tc>
          <w:tcPr>
            <w:tcW w:w="3969"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64D4714E" w14:textId="77777777" w:rsidR="00B86D2B" w:rsidRPr="008D60E7" w:rsidRDefault="00B86D2B" w:rsidP="005B3937">
            <w:pPr>
              <w:rPr>
                <w:rFonts w:ascii="Arial" w:hAnsi="Arial" w:cs="Arial"/>
              </w:rPr>
            </w:pPr>
            <w:r w:rsidRPr="008D60E7">
              <w:rPr>
                <w:rFonts w:ascii="Arial" w:hAnsi="Arial" w:cs="Arial"/>
                <w:i/>
                <w:iCs/>
                <w:lang w:val="en-US"/>
              </w:rPr>
              <w:t xml:space="preserve">Actinomyces </w:t>
            </w:r>
            <w:proofErr w:type="spellStart"/>
            <w:r w:rsidRPr="008D60E7">
              <w:rPr>
                <w:rFonts w:ascii="Arial" w:hAnsi="Arial" w:cs="Arial"/>
                <w:i/>
                <w:iCs/>
                <w:lang w:val="en-US"/>
              </w:rPr>
              <w:t>naeslundii</w:t>
            </w:r>
            <w:proofErr w:type="spellEnd"/>
          </w:p>
        </w:tc>
        <w:tc>
          <w:tcPr>
            <w:tcW w:w="1266"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450B9A2C" w14:textId="77777777" w:rsidR="00B86D2B" w:rsidRPr="008D60E7" w:rsidRDefault="00B86D2B" w:rsidP="005B3937">
            <w:pPr>
              <w:rPr>
                <w:rFonts w:ascii="Arial" w:hAnsi="Arial" w:cs="Arial"/>
              </w:rPr>
            </w:pPr>
            <w:r w:rsidRPr="008D60E7">
              <w:rPr>
                <w:rFonts w:ascii="Arial" w:hAnsi="Arial" w:cs="Arial"/>
                <w:lang w:val="en-US"/>
              </w:rPr>
              <w:t>1.53</w:t>
            </w:r>
          </w:p>
        </w:tc>
      </w:tr>
      <w:tr w:rsidR="00B86D2B" w:rsidRPr="008D60E7" w14:paraId="65DF7C32" w14:textId="77777777" w:rsidTr="00261F1C">
        <w:trPr>
          <w:trHeight w:val="340"/>
        </w:trPr>
        <w:tc>
          <w:tcPr>
            <w:tcW w:w="3969"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011E03D6" w14:textId="77777777" w:rsidR="00B86D2B" w:rsidRPr="008D60E7" w:rsidRDefault="00B86D2B" w:rsidP="005B3937">
            <w:pPr>
              <w:rPr>
                <w:rFonts w:ascii="Arial" w:hAnsi="Arial" w:cs="Arial"/>
              </w:rPr>
            </w:pPr>
            <w:r w:rsidRPr="008D60E7">
              <w:rPr>
                <w:rFonts w:ascii="Arial" w:hAnsi="Arial" w:cs="Arial"/>
                <w:i/>
                <w:iCs/>
                <w:lang w:val="en-US"/>
              </w:rPr>
              <w:t xml:space="preserve">Fusobacterium </w:t>
            </w:r>
            <w:proofErr w:type="spellStart"/>
            <w:r w:rsidRPr="008D60E7">
              <w:rPr>
                <w:rFonts w:ascii="Arial" w:hAnsi="Arial" w:cs="Arial"/>
                <w:i/>
                <w:iCs/>
                <w:lang w:val="en-US"/>
              </w:rPr>
              <w:t>nucleatum</w:t>
            </w:r>
            <w:proofErr w:type="spellEnd"/>
          </w:p>
        </w:tc>
        <w:tc>
          <w:tcPr>
            <w:tcW w:w="1266"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7785DF96" w14:textId="77777777" w:rsidR="00B86D2B" w:rsidRPr="008D60E7" w:rsidRDefault="00B86D2B" w:rsidP="005B3937">
            <w:pPr>
              <w:rPr>
                <w:rFonts w:ascii="Arial" w:hAnsi="Arial" w:cs="Arial"/>
              </w:rPr>
            </w:pPr>
            <w:r w:rsidRPr="008D60E7">
              <w:rPr>
                <w:rFonts w:ascii="Arial" w:hAnsi="Arial" w:cs="Arial"/>
                <w:lang w:val="en-US"/>
              </w:rPr>
              <w:t>1.49</w:t>
            </w:r>
          </w:p>
        </w:tc>
      </w:tr>
      <w:tr w:rsidR="00B86D2B" w:rsidRPr="008D60E7" w14:paraId="621F9913" w14:textId="77777777" w:rsidTr="00261F1C">
        <w:trPr>
          <w:trHeight w:val="340"/>
        </w:trPr>
        <w:tc>
          <w:tcPr>
            <w:tcW w:w="3969"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49AC7589" w14:textId="77777777" w:rsidR="00B86D2B" w:rsidRPr="008D60E7" w:rsidRDefault="00B86D2B" w:rsidP="005B3937">
            <w:pPr>
              <w:rPr>
                <w:rFonts w:ascii="Arial" w:hAnsi="Arial" w:cs="Arial"/>
              </w:rPr>
            </w:pPr>
            <w:proofErr w:type="spellStart"/>
            <w:r w:rsidRPr="008D60E7">
              <w:rPr>
                <w:rFonts w:ascii="Arial" w:hAnsi="Arial" w:cs="Arial"/>
                <w:i/>
                <w:iCs/>
                <w:lang w:val="en-US"/>
              </w:rPr>
              <w:t>Porphyromonas</w:t>
            </w:r>
            <w:proofErr w:type="spellEnd"/>
            <w:r w:rsidRPr="008D60E7">
              <w:rPr>
                <w:rFonts w:ascii="Arial" w:hAnsi="Arial" w:cs="Arial"/>
                <w:i/>
                <w:iCs/>
                <w:lang w:val="en-US"/>
              </w:rPr>
              <w:t xml:space="preserve"> </w:t>
            </w:r>
            <w:proofErr w:type="spellStart"/>
            <w:r w:rsidRPr="008D60E7">
              <w:rPr>
                <w:rFonts w:ascii="Arial" w:hAnsi="Arial" w:cs="Arial"/>
                <w:i/>
                <w:iCs/>
                <w:lang w:val="en-US"/>
              </w:rPr>
              <w:t>catoniae</w:t>
            </w:r>
            <w:proofErr w:type="spellEnd"/>
          </w:p>
        </w:tc>
        <w:tc>
          <w:tcPr>
            <w:tcW w:w="1266"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7825EDC5" w14:textId="77777777" w:rsidR="00B86D2B" w:rsidRPr="008D60E7" w:rsidRDefault="00B86D2B" w:rsidP="005B3937">
            <w:pPr>
              <w:rPr>
                <w:rFonts w:ascii="Arial" w:hAnsi="Arial" w:cs="Arial"/>
              </w:rPr>
            </w:pPr>
            <w:r w:rsidRPr="008D60E7">
              <w:rPr>
                <w:rFonts w:ascii="Arial" w:hAnsi="Arial" w:cs="Arial"/>
                <w:lang w:val="en-US"/>
              </w:rPr>
              <w:t>1.41</w:t>
            </w:r>
          </w:p>
        </w:tc>
      </w:tr>
      <w:tr w:rsidR="00B86D2B" w:rsidRPr="008D60E7" w14:paraId="00D2D815" w14:textId="77777777" w:rsidTr="00261F1C">
        <w:trPr>
          <w:trHeight w:val="340"/>
        </w:trPr>
        <w:tc>
          <w:tcPr>
            <w:tcW w:w="3969"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71404724" w14:textId="77777777" w:rsidR="00B86D2B" w:rsidRPr="008D60E7" w:rsidRDefault="00B86D2B" w:rsidP="005B3937">
            <w:pPr>
              <w:rPr>
                <w:rFonts w:ascii="Arial" w:hAnsi="Arial" w:cs="Arial"/>
              </w:rPr>
            </w:pPr>
            <w:r w:rsidRPr="008D60E7">
              <w:rPr>
                <w:rFonts w:ascii="Arial" w:hAnsi="Arial" w:cs="Arial"/>
                <w:i/>
                <w:iCs/>
                <w:lang w:val="en-US"/>
              </w:rPr>
              <w:t>Clostridium botulinum</w:t>
            </w:r>
          </w:p>
        </w:tc>
        <w:tc>
          <w:tcPr>
            <w:tcW w:w="1266"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49F616BB" w14:textId="77777777" w:rsidR="00B86D2B" w:rsidRPr="008D60E7" w:rsidRDefault="00B86D2B" w:rsidP="005B3937">
            <w:pPr>
              <w:rPr>
                <w:rFonts w:ascii="Arial" w:hAnsi="Arial" w:cs="Arial"/>
              </w:rPr>
            </w:pPr>
            <w:r w:rsidRPr="008D60E7">
              <w:rPr>
                <w:rFonts w:ascii="Arial" w:hAnsi="Arial" w:cs="Arial"/>
                <w:lang w:val="en-US"/>
              </w:rPr>
              <w:t>1.37</w:t>
            </w:r>
          </w:p>
        </w:tc>
      </w:tr>
      <w:tr w:rsidR="00B86D2B" w:rsidRPr="008D60E7" w14:paraId="2F187C8F" w14:textId="77777777" w:rsidTr="00261F1C">
        <w:trPr>
          <w:trHeight w:val="340"/>
        </w:trPr>
        <w:tc>
          <w:tcPr>
            <w:tcW w:w="3969"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33B8506E" w14:textId="77777777" w:rsidR="00B86D2B" w:rsidRPr="008D60E7" w:rsidRDefault="00B86D2B" w:rsidP="005B3937">
            <w:pPr>
              <w:rPr>
                <w:rFonts w:ascii="Arial" w:hAnsi="Arial" w:cs="Arial"/>
              </w:rPr>
            </w:pPr>
            <w:proofErr w:type="spellStart"/>
            <w:r w:rsidRPr="008D60E7">
              <w:rPr>
                <w:rFonts w:ascii="Arial" w:hAnsi="Arial" w:cs="Arial"/>
                <w:i/>
                <w:iCs/>
                <w:lang w:val="en-US"/>
              </w:rPr>
              <w:t>Aerococcus</w:t>
            </w:r>
            <w:proofErr w:type="spellEnd"/>
            <w:r w:rsidRPr="008D60E7">
              <w:rPr>
                <w:rFonts w:ascii="Arial" w:hAnsi="Arial" w:cs="Arial"/>
                <w:i/>
                <w:iCs/>
                <w:lang w:val="en-US"/>
              </w:rPr>
              <w:t xml:space="preserve"> </w:t>
            </w:r>
            <w:proofErr w:type="spellStart"/>
            <w:r w:rsidRPr="008D60E7">
              <w:rPr>
                <w:rFonts w:ascii="Arial" w:hAnsi="Arial" w:cs="Arial"/>
                <w:i/>
                <w:iCs/>
                <w:lang w:val="en-US"/>
              </w:rPr>
              <w:t>viridans</w:t>
            </w:r>
            <w:proofErr w:type="spellEnd"/>
          </w:p>
        </w:tc>
        <w:tc>
          <w:tcPr>
            <w:tcW w:w="1266"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40F26BA5" w14:textId="77777777" w:rsidR="00B86D2B" w:rsidRPr="008D60E7" w:rsidRDefault="00B86D2B" w:rsidP="005B3937">
            <w:pPr>
              <w:rPr>
                <w:rFonts w:ascii="Arial" w:hAnsi="Arial" w:cs="Arial"/>
              </w:rPr>
            </w:pPr>
            <w:r w:rsidRPr="008D60E7">
              <w:rPr>
                <w:rFonts w:ascii="Arial" w:hAnsi="Arial" w:cs="Arial"/>
                <w:lang w:val="en-US"/>
              </w:rPr>
              <w:t>1.37</w:t>
            </w:r>
          </w:p>
        </w:tc>
      </w:tr>
      <w:tr w:rsidR="00B86D2B" w:rsidRPr="008D60E7" w14:paraId="0D6F6707" w14:textId="77777777" w:rsidTr="00261F1C">
        <w:trPr>
          <w:trHeight w:val="340"/>
        </w:trPr>
        <w:tc>
          <w:tcPr>
            <w:tcW w:w="3969"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596F536A" w14:textId="77777777" w:rsidR="00B86D2B" w:rsidRPr="008D60E7" w:rsidRDefault="00B86D2B" w:rsidP="005B3937">
            <w:pPr>
              <w:rPr>
                <w:rFonts w:ascii="Arial" w:hAnsi="Arial" w:cs="Arial"/>
              </w:rPr>
            </w:pPr>
            <w:r w:rsidRPr="008D60E7">
              <w:rPr>
                <w:rFonts w:ascii="Arial" w:hAnsi="Arial" w:cs="Arial"/>
                <w:i/>
                <w:iCs/>
                <w:lang w:val="en-US"/>
              </w:rPr>
              <w:t xml:space="preserve">Lactobacillus </w:t>
            </w:r>
            <w:proofErr w:type="spellStart"/>
            <w:r w:rsidRPr="008D60E7">
              <w:rPr>
                <w:rFonts w:ascii="Arial" w:hAnsi="Arial" w:cs="Arial"/>
                <w:i/>
                <w:iCs/>
                <w:lang w:val="en-US"/>
              </w:rPr>
              <w:t>delbrueckii</w:t>
            </w:r>
            <w:proofErr w:type="spellEnd"/>
          </w:p>
        </w:tc>
        <w:tc>
          <w:tcPr>
            <w:tcW w:w="1266"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1EDFDEB4" w14:textId="77777777" w:rsidR="00B86D2B" w:rsidRPr="008D60E7" w:rsidRDefault="00B86D2B" w:rsidP="005B3937">
            <w:pPr>
              <w:rPr>
                <w:rFonts w:ascii="Arial" w:hAnsi="Arial" w:cs="Arial"/>
              </w:rPr>
            </w:pPr>
            <w:r w:rsidRPr="008D60E7">
              <w:rPr>
                <w:rFonts w:ascii="Arial" w:hAnsi="Arial" w:cs="Arial"/>
                <w:lang w:val="en-US"/>
              </w:rPr>
              <w:t>1.35</w:t>
            </w:r>
          </w:p>
        </w:tc>
      </w:tr>
      <w:tr w:rsidR="00B86D2B" w:rsidRPr="008D60E7" w14:paraId="3E41907B" w14:textId="77777777" w:rsidTr="00261F1C">
        <w:trPr>
          <w:trHeight w:val="340"/>
        </w:trPr>
        <w:tc>
          <w:tcPr>
            <w:tcW w:w="3969"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05D01D89" w14:textId="77777777" w:rsidR="00B86D2B" w:rsidRPr="008D60E7" w:rsidRDefault="00B86D2B" w:rsidP="005B3937">
            <w:pPr>
              <w:rPr>
                <w:rFonts w:ascii="Arial" w:hAnsi="Arial" w:cs="Arial"/>
              </w:rPr>
            </w:pPr>
            <w:r w:rsidRPr="008D60E7">
              <w:rPr>
                <w:rFonts w:ascii="Arial" w:hAnsi="Arial" w:cs="Arial"/>
                <w:i/>
                <w:iCs/>
                <w:lang w:val="en-US"/>
              </w:rPr>
              <w:t>uncultured proteobacterium</w:t>
            </w:r>
          </w:p>
        </w:tc>
        <w:tc>
          <w:tcPr>
            <w:tcW w:w="1266"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1C09C7C5" w14:textId="77777777" w:rsidR="00B86D2B" w:rsidRPr="008D60E7" w:rsidRDefault="00B86D2B" w:rsidP="005B3937">
            <w:pPr>
              <w:rPr>
                <w:rFonts w:ascii="Arial" w:hAnsi="Arial" w:cs="Arial"/>
              </w:rPr>
            </w:pPr>
            <w:r w:rsidRPr="008D60E7">
              <w:rPr>
                <w:rFonts w:ascii="Arial" w:hAnsi="Arial" w:cs="Arial"/>
                <w:lang w:val="en-US"/>
              </w:rPr>
              <w:t>1.35</w:t>
            </w:r>
          </w:p>
        </w:tc>
      </w:tr>
      <w:tr w:rsidR="00B86D2B" w:rsidRPr="008D60E7" w14:paraId="392A698D" w14:textId="77777777" w:rsidTr="00261F1C">
        <w:trPr>
          <w:trHeight w:val="340"/>
        </w:trPr>
        <w:tc>
          <w:tcPr>
            <w:tcW w:w="3969"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74509632" w14:textId="77777777" w:rsidR="00B86D2B" w:rsidRPr="008D60E7" w:rsidRDefault="00B86D2B" w:rsidP="005B3937">
            <w:pPr>
              <w:rPr>
                <w:rFonts w:ascii="Arial" w:hAnsi="Arial" w:cs="Arial"/>
              </w:rPr>
            </w:pPr>
            <w:proofErr w:type="spellStart"/>
            <w:r w:rsidRPr="008D60E7">
              <w:rPr>
                <w:rFonts w:ascii="Arial" w:hAnsi="Arial" w:cs="Arial"/>
                <w:i/>
                <w:iCs/>
                <w:lang w:val="en-US"/>
              </w:rPr>
              <w:t>Capnocytophaga</w:t>
            </w:r>
            <w:proofErr w:type="spellEnd"/>
            <w:r w:rsidRPr="008D60E7">
              <w:rPr>
                <w:rFonts w:ascii="Arial" w:hAnsi="Arial" w:cs="Arial"/>
                <w:i/>
                <w:iCs/>
                <w:lang w:val="en-US"/>
              </w:rPr>
              <w:t xml:space="preserve"> </w:t>
            </w:r>
            <w:proofErr w:type="spellStart"/>
            <w:r w:rsidRPr="008D60E7">
              <w:rPr>
                <w:rFonts w:ascii="Arial" w:hAnsi="Arial" w:cs="Arial"/>
                <w:i/>
                <w:iCs/>
                <w:lang w:val="en-US"/>
              </w:rPr>
              <w:t>cynodegmi</w:t>
            </w:r>
            <w:proofErr w:type="spellEnd"/>
          </w:p>
        </w:tc>
        <w:tc>
          <w:tcPr>
            <w:tcW w:w="1266"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529F025C" w14:textId="77777777" w:rsidR="00B86D2B" w:rsidRPr="008D60E7" w:rsidRDefault="00B86D2B" w:rsidP="005B3937">
            <w:pPr>
              <w:rPr>
                <w:rFonts w:ascii="Arial" w:hAnsi="Arial" w:cs="Arial"/>
              </w:rPr>
            </w:pPr>
            <w:r w:rsidRPr="008D60E7">
              <w:rPr>
                <w:rFonts w:ascii="Arial" w:hAnsi="Arial" w:cs="Arial"/>
                <w:lang w:val="en-US"/>
              </w:rPr>
              <w:t>1.35</w:t>
            </w:r>
          </w:p>
        </w:tc>
      </w:tr>
      <w:tr w:rsidR="00B86D2B" w:rsidRPr="008D60E7" w14:paraId="2BF9C72A" w14:textId="77777777" w:rsidTr="00261F1C">
        <w:trPr>
          <w:trHeight w:val="340"/>
        </w:trPr>
        <w:tc>
          <w:tcPr>
            <w:tcW w:w="3969"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2B200FCE" w14:textId="77777777" w:rsidR="00B86D2B" w:rsidRPr="008D60E7" w:rsidRDefault="00B86D2B" w:rsidP="005B3937">
            <w:pPr>
              <w:rPr>
                <w:rFonts w:ascii="Arial" w:hAnsi="Arial" w:cs="Arial"/>
              </w:rPr>
            </w:pPr>
            <w:r w:rsidRPr="008D60E7">
              <w:rPr>
                <w:rFonts w:ascii="Arial" w:hAnsi="Arial" w:cs="Arial"/>
                <w:i/>
                <w:iCs/>
                <w:lang w:val="en-US"/>
              </w:rPr>
              <w:t>Enterococcus faecium</w:t>
            </w:r>
          </w:p>
        </w:tc>
        <w:tc>
          <w:tcPr>
            <w:tcW w:w="1266"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080B138D" w14:textId="77777777" w:rsidR="00B86D2B" w:rsidRPr="008D60E7" w:rsidRDefault="00B86D2B" w:rsidP="005B3937">
            <w:pPr>
              <w:rPr>
                <w:rFonts w:ascii="Arial" w:hAnsi="Arial" w:cs="Arial"/>
              </w:rPr>
            </w:pPr>
            <w:r w:rsidRPr="008D60E7">
              <w:rPr>
                <w:rFonts w:ascii="Arial" w:hAnsi="Arial" w:cs="Arial"/>
                <w:lang w:val="en-US"/>
              </w:rPr>
              <w:t>1.35</w:t>
            </w:r>
          </w:p>
        </w:tc>
      </w:tr>
      <w:tr w:rsidR="00B86D2B" w:rsidRPr="008D60E7" w14:paraId="5DD6AD1E" w14:textId="77777777" w:rsidTr="00261F1C">
        <w:trPr>
          <w:trHeight w:val="340"/>
        </w:trPr>
        <w:tc>
          <w:tcPr>
            <w:tcW w:w="3969"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285A5FEA" w14:textId="77777777" w:rsidR="00B86D2B" w:rsidRPr="008D60E7" w:rsidRDefault="00B86D2B" w:rsidP="005B3937">
            <w:pPr>
              <w:rPr>
                <w:rFonts w:ascii="Arial" w:hAnsi="Arial" w:cs="Arial"/>
              </w:rPr>
            </w:pPr>
            <w:r w:rsidRPr="008D60E7">
              <w:rPr>
                <w:rFonts w:ascii="Arial" w:hAnsi="Arial" w:cs="Arial"/>
                <w:i/>
                <w:iCs/>
                <w:lang w:val="en-US"/>
              </w:rPr>
              <w:t xml:space="preserve">Propionibacterium </w:t>
            </w:r>
            <w:proofErr w:type="spellStart"/>
            <w:r w:rsidRPr="008D60E7">
              <w:rPr>
                <w:rFonts w:ascii="Arial" w:hAnsi="Arial" w:cs="Arial"/>
                <w:i/>
                <w:iCs/>
                <w:lang w:val="en-US"/>
              </w:rPr>
              <w:t>freudenreichii</w:t>
            </w:r>
            <w:proofErr w:type="spellEnd"/>
          </w:p>
        </w:tc>
        <w:tc>
          <w:tcPr>
            <w:tcW w:w="1266"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2E1E5CB1" w14:textId="77777777" w:rsidR="00B86D2B" w:rsidRPr="008D60E7" w:rsidRDefault="00B86D2B" w:rsidP="005B3937">
            <w:pPr>
              <w:rPr>
                <w:rFonts w:ascii="Arial" w:hAnsi="Arial" w:cs="Arial"/>
              </w:rPr>
            </w:pPr>
            <w:r w:rsidRPr="008D60E7">
              <w:rPr>
                <w:rFonts w:ascii="Arial" w:hAnsi="Arial" w:cs="Arial"/>
                <w:lang w:val="en-US"/>
              </w:rPr>
              <w:t>1.35</w:t>
            </w:r>
          </w:p>
        </w:tc>
      </w:tr>
      <w:tr w:rsidR="00B86D2B" w:rsidRPr="008D60E7" w14:paraId="171DA45C" w14:textId="77777777" w:rsidTr="00261F1C">
        <w:trPr>
          <w:trHeight w:val="340"/>
        </w:trPr>
        <w:tc>
          <w:tcPr>
            <w:tcW w:w="3969"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0FBC484B" w14:textId="77777777" w:rsidR="00B86D2B" w:rsidRPr="008D60E7" w:rsidRDefault="00B86D2B" w:rsidP="005B3937">
            <w:pPr>
              <w:rPr>
                <w:rFonts w:ascii="Arial" w:hAnsi="Arial" w:cs="Arial"/>
              </w:rPr>
            </w:pPr>
            <w:r w:rsidRPr="008D60E7">
              <w:rPr>
                <w:rFonts w:ascii="Arial" w:hAnsi="Arial" w:cs="Arial"/>
                <w:i/>
                <w:iCs/>
                <w:lang w:val="en-US"/>
              </w:rPr>
              <w:t xml:space="preserve">Lactobacillus </w:t>
            </w:r>
            <w:proofErr w:type="spellStart"/>
            <w:r w:rsidRPr="008D60E7">
              <w:rPr>
                <w:rFonts w:ascii="Arial" w:hAnsi="Arial" w:cs="Arial"/>
                <w:i/>
                <w:iCs/>
                <w:lang w:val="en-US"/>
              </w:rPr>
              <w:t>ruminis</w:t>
            </w:r>
            <w:proofErr w:type="spellEnd"/>
          </w:p>
        </w:tc>
        <w:tc>
          <w:tcPr>
            <w:tcW w:w="1266"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452E2A68" w14:textId="77777777" w:rsidR="00B86D2B" w:rsidRPr="008D60E7" w:rsidRDefault="00B86D2B" w:rsidP="005B3937">
            <w:pPr>
              <w:rPr>
                <w:rFonts w:ascii="Arial" w:hAnsi="Arial" w:cs="Arial"/>
              </w:rPr>
            </w:pPr>
            <w:r w:rsidRPr="008D60E7">
              <w:rPr>
                <w:rFonts w:ascii="Arial" w:hAnsi="Arial" w:cs="Arial"/>
                <w:lang w:val="en-US"/>
              </w:rPr>
              <w:t>1.34</w:t>
            </w:r>
          </w:p>
        </w:tc>
      </w:tr>
      <w:tr w:rsidR="00B86D2B" w:rsidRPr="008D60E7" w14:paraId="0ECF77D2" w14:textId="77777777" w:rsidTr="00261F1C">
        <w:trPr>
          <w:trHeight w:val="340"/>
        </w:trPr>
        <w:tc>
          <w:tcPr>
            <w:tcW w:w="3969"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67372952" w14:textId="77777777" w:rsidR="00B86D2B" w:rsidRPr="008D60E7" w:rsidRDefault="00B86D2B" w:rsidP="005B3937">
            <w:pPr>
              <w:rPr>
                <w:rFonts w:ascii="Arial" w:hAnsi="Arial" w:cs="Arial"/>
              </w:rPr>
            </w:pPr>
            <w:r w:rsidRPr="008D60E7">
              <w:rPr>
                <w:rFonts w:ascii="Arial" w:hAnsi="Arial" w:cs="Arial"/>
                <w:i/>
                <w:iCs/>
                <w:lang w:val="en-US"/>
              </w:rPr>
              <w:t xml:space="preserve">Lactobacillus </w:t>
            </w:r>
            <w:proofErr w:type="spellStart"/>
            <w:r w:rsidRPr="008D60E7">
              <w:rPr>
                <w:rFonts w:ascii="Arial" w:hAnsi="Arial" w:cs="Arial"/>
                <w:i/>
                <w:iCs/>
                <w:lang w:val="en-US"/>
              </w:rPr>
              <w:t>crispatus</w:t>
            </w:r>
            <w:proofErr w:type="spellEnd"/>
          </w:p>
        </w:tc>
        <w:tc>
          <w:tcPr>
            <w:tcW w:w="1266"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4A392F11" w14:textId="77777777" w:rsidR="00B86D2B" w:rsidRPr="008D60E7" w:rsidRDefault="00B86D2B" w:rsidP="005B3937">
            <w:pPr>
              <w:rPr>
                <w:rFonts w:ascii="Arial" w:hAnsi="Arial" w:cs="Arial"/>
              </w:rPr>
            </w:pPr>
            <w:r w:rsidRPr="008D60E7">
              <w:rPr>
                <w:rFonts w:ascii="Arial" w:hAnsi="Arial" w:cs="Arial"/>
                <w:lang w:val="en-US"/>
              </w:rPr>
              <w:t>1.32</w:t>
            </w:r>
          </w:p>
        </w:tc>
      </w:tr>
      <w:tr w:rsidR="00B86D2B" w:rsidRPr="008D60E7" w14:paraId="704CB56E" w14:textId="77777777" w:rsidTr="00261F1C">
        <w:trPr>
          <w:trHeight w:val="340"/>
        </w:trPr>
        <w:tc>
          <w:tcPr>
            <w:tcW w:w="3969"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48346232" w14:textId="77777777" w:rsidR="00B86D2B" w:rsidRPr="008D60E7" w:rsidRDefault="00B86D2B" w:rsidP="005B3937">
            <w:pPr>
              <w:rPr>
                <w:rFonts w:ascii="Arial" w:hAnsi="Arial" w:cs="Arial"/>
              </w:rPr>
            </w:pPr>
            <w:r w:rsidRPr="008D60E7">
              <w:rPr>
                <w:rFonts w:ascii="Arial" w:hAnsi="Arial" w:cs="Arial"/>
                <w:i/>
                <w:iCs/>
                <w:lang w:val="en-US"/>
              </w:rPr>
              <w:t>Proteus mirabilis</w:t>
            </w:r>
          </w:p>
        </w:tc>
        <w:tc>
          <w:tcPr>
            <w:tcW w:w="1266"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1CA7E6C4" w14:textId="77777777" w:rsidR="00B86D2B" w:rsidRPr="008D60E7" w:rsidRDefault="00B86D2B" w:rsidP="005B3937">
            <w:pPr>
              <w:rPr>
                <w:rFonts w:ascii="Arial" w:hAnsi="Arial" w:cs="Arial"/>
              </w:rPr>
            </w:pPr>
            <w:r w:rsidRPr="008D60E7">
              <w:rPr>
                <w:rFonts w:ascii="Arial" w:hAnsi="Arial" w:cs="Arial"/>
                <w:lang w:val="en-US"/>
              </w:rPr>
              <w:t>1.31</w:t>
            </w:r>
          </w:p>
        </w:tc>
      </w:tr>
      <w:tr w:rsidR="00B86D2B" w:rsidRPr="008D60E7" w14:paraId="0E33F70A" w14:textId="77777777" w:rsidTr="00261F1C">
        <w:trPr>
          <w:trHeight w:val="340"/>
        </w:trPr>
        <w:tc>
          <w:tcPr>
            <w:tcW w:w="3969"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49D9410F" w14:textId="77777777" w:rsidR="00B86D2B" w:rsidRPr="008D60E7" w:rsidRDefault="00B86D2B" w:rsidP="005B3937">
            <w:pPr>
              <w:rPr>
                <w:rFonts w:ascii="Arial" w:hAnsi="Arial" w:cs="Arial"/>
              </w:rPr>
            </w:pPr>
            <w:r w:rsidRPr="008D60E7">
              <w:rPr>
                <w:rFonts w:ascii="Arial" w:hAnsi="Arial" w:cs="Arial"/>
                <w:i/>
                <w:iCs/>
                <w:lang w:val="en-US"/>
              </w:rPr>
              <w:t xml:space="preserve">Clostridium </w:t>
            </w:r>
            <w:proofErr w:type="spellStart"/>
            <w:r w:rsidRPr="008D60E7">
              <w:rPr>
                <w:rFonts w:ascii="Arial" w:hAnsi="Arial" w:cs="Arial"/>
                <w:i/>
                <w:iCs/>
                <w:lang w:val="en-US"/>
              </w:rPr>
              <w:t>ramosum</w:t>
            </w:r>
            <w:proofErr w:type="spellEnd"/>
          </w:p>
        </w:tc>
        <w:tc>
          <w:tcPr>
            <w:tcW w:w="1266"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2EA1BF48" w14:textId="77777777" w:rsidR="00B86D2B" w:rsidRPr="008D60E7" w:rsidRDefault="00B86D2B" w:rsidP="005B3937">
            <w:pPr>
              <w:rPr>
                <w:rFonts w:ascii="Arial" w:hAnsi="Arial" w:cs="Arial"/>
              </w:rPr>
            </w:pPr>
            <w:r w:rsidRPr="008D60E7">
              <w:rPr>
                <w:rFonts w:ascii="Arial" w:hAnsi="Arial" w:cs="Arial"/>
                <w:lang w:val="en-US"/>
              </w:rPr>
              <w:t>1.30</w:t>
            </w:r>
          </w:p>
        </w:tc>
      </w:tr>
      <w:tr w:rsidR="00B86D2B" w:rsidRPr="008D60E7" w14:paraId="3C56DB64" w14:textId="77777777" w:rsidTr="00261F1C">
        <w:trPr>
          <w:trHeight w:val="340"/>
        </w:trPr>
        <w:tc>
          <w:tcPr>
            <w:tcW w:w="3969"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7A98F1DA" w14:textId="77777777" w:rsidR="00B86D2B" w:rsidRPr="008D60E7" w:rsidRDefault="00B86D2B" w:rsidP="005B3937">
            <w:pPr>
              <w:rPr>
                <w:rFonts w:ascii="Arial" w:hAnsi="Arial" w:cs="Arial"/>
              </w:rPr>
            </w:pPr>
            <w:proofErr w:type="spellStart"/>
            <w:r w:rsidRPr="008D60E7">
              <w:rPr>
                <w:rFonts w:ascii="Arial" w:hAnsi="Arial" w:cs="Arial"/>
                <w:i/>
                <w:iCs/>
                <w:lang w:val="en-US"/>
              </w:rPr>
              <w:t>Actinobacillus</w:t>
            </w:r>
            <w:proofErr w:type="spellEnd"/>
            <w:r w:rsidRPr="008D60E7">
              <w:rPr>
                <w:rFonts w:ascii="Arial" w:hAnsi="Arial" w:cs="Arial"/>
                <w:i/>
                <w:iCs/>
                <w:lang w:val="en-US"/>
              </w:rPr>
              <w:t xml:space="preserve"> </w:t>
            </w:r>
            <w:proofErr w:type="spellStart"/>
            <w:r w:rsidRPr="008D60E7">
              <w:rPr>
                <w:rFonts w:ascii="Arial" w:hAnsi="Arial" w:cs="Arial"/>
                <w:i/>
                <w:iCs/>
                <w:lang w:val="en-US"/>
              </w:rPr>
              <w:t>porcinus</w:t>
            </w:r>
            <w:proofErr w:type="spellEnd"/>
          </w:p>
        </w:tc>
        <w:tc>
          <w:tcPr>
            <w:tcW w:w="1266"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58833360" w14:textId="77777777" w:rsidR="00B86D2B" w:rsidRPr="008D60E7" w:rsidRDefault="00B86D2B" w:rsidP="005B3937">
            <w:pPr>
              <w:rPr>
                <w:rFonts w:ascii="Arial" w:hAnsi="Arial" w:cs="Arial"/>
              </w:rPr>
            </w:pPr>
            <w:r w:rsidRPr="008D60E7">
              <w:rPr>
                <w:rFonts w:ascii="Arial" w:hAnsi="Arial" w:cs="Arial"/>
                <w:lang w:val="en-US"/>
              </w:rPr>
              <w:t>1.29</w:t>
            </w:r>
          </w:p>
        </w:tc>
      </w:tr>
      <w:tr w:rsidR="00B86D2B" w:rsidRPr="008D60E7" w14:paraId="42CE0653" w14:textId="77777777" w:rsidTr="00261F1C">
        <w:trPr>
          <w:trHeight w:val="340"/>
        </w:trPr>
        <w:tc>
          <w:tcPr>
            <w:tcW w:w="3969"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6B2B6C48" w14:textId="77777777" w:rsidR="00B86D2B" w:rsidRPr="008D60E7" w:rsidRDefault="00B86D2B" w:rsidP="005B3937">
            <w:pPr>
              <w:rPr>
                <w:rFonts w:ascii="Arial" w:hAnsi="Arial" w:cs="Arial"/>
              </w:rPr>
            </w:pPr>
            <w:proofErr w:type="spellStart"/>
            <w:r w:rsidRPr="008D60E7">
              <w:rPr>
                <w:rFonts w:ascii="Arial" w:hAnsi="Arial" w:cs="Arial"/>
                <w:i/>
                <w:iCs/>
                <w:lang w:val="en-US"/>
              </w:rPr>
              <w:t>Nicoletella</w:t>
            </w:r>
            <w:proofErr w:type="spellEnd"/>
            <w:r w:rsidRPr="008D60E7">
              <w:rPr>
                <w:rFonts w:ascii="Arial" w:hAnsi="Arial" w:cs="Arial"/>
                <w:i/>
                <w:iCs/>
                <w:lang w:val="en-US"/>
              </w:rPr>
              <w:t xml:space="preserve"> semolina</w:t>
            </w:r>
          </w:p>
        </w:tc>
        <w:tc>
          <w:tcPr>
            <w:tcW w:w="1266"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7BE60801" w14:textId="77777777" w:rsidR="00B86D2B" w:rsidRPr="008D60E7" w:rsidRDefault="00B86D2B" w:rsidP="005B3937">
            <w:pPr>
              <w:rPr>
                <w:rFonts w:ascii="Arial" w:hAnsi="Arial" w:cs="Arial"/>
              </w:rPr>
            </w:pPr>
            <w:r w:rsidRPr="008D60E7">
              <w:rPr>
                <w:rFonts w:ascii="Arial" w:hAnsi="Arial" w:cs="Arial"/>
                <w:lang w:val="en-US"/>
              </w:rPr>
              <w:t>1.28</w:t>
            </w:r>
          </w:p>
        </w:tc>
      </w:tr>
      <w:tr w:rsidR="00B86D2B" w:rsidRPr="008D60E7" w14:paraId="7093C004" w14:textId="77777777" w:rsidTr="00261F1C">
        <w:trPr>
          <w:trHeight w:val="340"/>
        </w:trPr>
        <w:tc>
          <w:tcPr>
            <w:tcW w:w="3969"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74D570A5" w14:textId="77777777" w:rsidR="00B86D2B" w:rsidRPr="008D60E7" w:rsidRDefault="00B86D2B" w:rsidP="005B3937">
            <w:pPr>
              <w:rPr>
                <w:rFonts w:ascii="Arial" w:hAnsi="Arial" w:cs="Arial"/>
              </w:rPr>
            </w:pPr>
            <w:r w:rsidRPr="008D60E7">
              <w:rPr>
                <w:rFonts w:ascii="Arial" w:hAnsi="Arial" w:cs="Arial"/>
                <w:i/>
                <w:iCs/>
                <w:lang w:val="en-US"/>
              </w:rPr>
              <w:t xml:space="preserve">Staphylococcus </w:t>
            </w:r>
            <w:proofErr w:type="spellStart"/>
            <w:r w:rsidRPr="008D60E7">
              <w:rPr>
                <w:rFonts w:ascii="Arial" w:hAnsi="Arial" w:cs="Arial"/>
                <w:i/>
                <w:iCs/>
                <w:lang w:val="en-US"/>
              </w:rPr>
              <w:t>delphini</w:t>
            </w:r>
            <w:proofErr w:type="spellEnd"/>
          </w:p>
        </w:tc>
        <w:tc>
          <w:tcPr>
            <w:tcW w:w="1266"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3B4F699F" w14:textId="77777777" w:rsidR="00B86D2B" w:rsidRPr="008D60E7" w:rsidRDefault="00B86D2B" w:rsidP="005B3937">
            <w:pPr>
              <w:rPr>
                <w:rFonts w:ascii="Arial" w:hAnsi="Arial" w:cs="Arial"/>
              </w:rPr>
            </w:pPr>
            <w:r w:rsidRPr="008D60E7">
              <w:rPr>
                <w:rFonts w:ascii="Arial" w:hAnsi="Arial" w:cs="Arial"/>
                <w:lang w:val="en-US"/>
              </w:rPr>
              <w:t>1.28</w:t>
            </w:r>
          </w:p>
        </w:tc>
      </w:tr>
    </w:tbl>
    <w:p w14:paraId="6F3A4FB0" w14:textId="77777777" w:rsidR="005B3937" w:rsidRDefault="005B3937" w:rsidP="007913BE">
      <w:pPr>
        <w:pStyle w:val="Caption"/>
        <w:keepNext/>
        <w:spacing w:line="480" w:lineRule="auto"/>
        <w:jc w:val="both"/>
        <w:rPr>
          <w:rFonts w:ascii="Arial" w:hAnsi="Arial" w:cs="Arial"/>
          <w:b/>
          <w:i w:val="0"/>
          <w:color w:val="000000" w:themeColor="text1"/>
          <w:sz w:val="24"/>
          <w:szCs w:val="24"/>
          <w:lang w:val="en-US"/>
        </w:rPr>
      </w:pPr>
      <w:r>
        <w:rPr>
          <w:rFonts w:ascii="Arial" w:hAnsi="Arial" w:cs="Arial"/>
          <w:b/>
          <w:i w:val="0"/>
          <w:color w:val="000000" w:themeColor="text1"/>
          <w:sz w:val="24"/>
          <w:szCs w:val="24"/>
          <w:lang w:val="en-US"/>
        </w:rPr>
        <w:br w:type="page"/>
      </w:r>
    </w:p>
    <w:p w14:paraId="2B10050E" w14:textId="77777777" w:rsidR="00B86D2B" w:rsidRPr="008D60E7" w:rsidRDefault="00B86D2B" w:rsidP="007913BE">
      <w:pPr>
        <w:pStyle w:val="Caption"/>
        <w:keepNext/>
        <w:spacing w:line="480" w:lineRule="auto"/>
        <w:jc w:val="both"/>
        <w:rPr>
          <w:rFonts w:ascii="Arial" w:hAnsi="Arial" w:cs="Arial"/>
          <w:b/>
          <w:i w:val="0"/>
          <w:color w:val="000000" w:themeColor="text1"/>
          <w:sz w:val="24"/>
          <w:szCs w:val="24"/>
          <w:lang w:val="en-US"/>
        </w:rPr>
      </w:pPr>
      <w:r w:rsidRPr="008D60E7">
        <w:rPr>
          <w:rFonts w:ascii="Arial" w:hAnsi="Arial" w:cs="Arial"/>
          <w:b/>
          <w:i w:val="0"/>
          <w:color w:val="000000" w:themeColor="text1"/>
          <w:sz w:val="24"/>
          <w:szCs w:val="24"/>
          <w:lang w:val="en-US"/>
        </w:rPr>
        <w:lastRenderedPageBreak/>
        <w:t>Table S</w:t>
      </w:r>
      <w:r w:rsidRPr="00F24C45">
        <w:rPr>
          <w:rFonts w:ascii="Arial" w:hAnsi="Arial" w:cs="Arial"/>
          <w:b/>
          <w:i w:val="0"/>
          <w:color w:val="000000" w:themeColor="text1"/>
          <w:sz w:val="24"/>
          <w:szCs w:val="24"/>
          <w:lang w:val="en-US"/>
        </w:rPr>
        <w:t>2</w:t>
      </w:r>
      <w:r w:rsidRPr="008D60E7">
        <w:rPr>
          <w:rFonts w:ascii="Arial" w:hAnsi="Arial" w:cs="Arial"/>
          <w:b/>
          <w:i w:val="0"/>
          <w:color w:val="000000" w:themeColor="text1"/>
          <w:sz w:val="24"/>
          <w:szCs w:val="24"/>
          <w:lang w:val="en-US"/>
        </w:rPr>
        <w:t xml:space="preserve">. </w:t>
      </w:r>
      <w:r w:rsidRPr="008D60E7">
        <w:rPr>
          <w:rFonts w:ascii="Arial" w:hAnsi="Arial" w:cs="Arial"/>
          <w:i w:val="0"/>
          <w:color w:val="000000" w:themeColor="text1"/>
          <w:sz w:val="24"/>
          <w:szCs w:val="24"/>
          <w:lang w:val="en-US"/>
        </w:rPr>
        <w:t xml:space="preserve">Variable Importance in Projection (VIP) scoring of bacterial species in lung swabs of 14-day-old piglets. The table refers to the PLS analysis shown in Figure </w:t>
      </w:r>
      <w:r>
        <w:rPr>
          <w:rFonts w:ascii="Arial" w:hAnsi="Arial" w:cs="Arial"/>
          <w:i w:val="0"/>
          <w:color w:val="000000" w:themeColor="text1"/>
          <w:sz w:val="24"/>
          <w:szCs w:val="24"/>
          <w:lang w:val="en-US"/>
        </w:rPr>
        <w:t>S</w:t>
      </w:r>
      <w:r w:rsidRPr="008D60E7">
        <w:rPr>
          <w:rFonts w:ascii="Arial" w:hAnsi="Arial" w:cs="Arial"/>
          <w:i w:val="0"/>
          <w:color w:val="000000" w:themeColor="text1"/>
          <w:sz w:val="24"/>
          <w:szCs w:val="24"/>
          <w:lang w:val="en-US"/>
        </w:rPr>
        <w:t>6</w:t>
      </w:r>
      <w:r>
        <w:rPr>
          <w:rFonts w:ascii="Arial" w:hAnsi="Arial" w:cs="Arial"/>
          <w:i w:val="0"/>
          <w:color w:val="000000" w:themeColor="text1"/>
          <w:sz w:val="24"/>
          <w:szCs w:val="24"/>
          <w:lang w:val="en-US"/>
        </w:rPr>
        <w:t>A</w:t>
      </w:r>
      <w:r w:rsidRPr="008D60E7">
        <w:rPr>
          <w:rFonts w:ascii="Arial" w:hAnsi="Arial" w:cs="Arial"/>
          <w:i w:val="0"/>
          <w:color w:val="000000" w:themeColor="text1"/>
          <w:sz w:val="24"/>
          <w:szCs w:val="24"/>
          <w:lang w:val="en-US"/>
        </w:rPr>
        <w:t>.</w:t>
      </w:r>
    </w:p>
    <w:tbl>
      <w:tblPr>
        <w:tblW w:w="4810" w:type="dxa"/>
        <w:tblCellMar>
          <w:left w:w="0" w:type="dxa"/>
          <w:right w:w="0" w:type="dxa"/>
        </w:tblCellMar>
        <w:tblLook w:val="0600" w:firstRow="0" w:lastRow="0" w:firstColumn="0" w:lastColumn="0" w:noHBand="1" w:noVBand="1"/>
      </w:tblPr>
      <w:tblGrid>
        <w:gridCol w:w="3520"/>
        <w:gridCol w:w="1290"/>
      </w:tblGrid>
      <w:tr w:rsidR="00B86D2B" w:rsidRPr="008D60E7" w14:paraId="35593F13" w14:textId="77777777" w:rsidTr="00261F1C">
        <w:trPr>
          <w:trHeight w:val="454"/>
        </w:trPr>
        <w:tc>
          <w:tcPr>
            <w:tcW w:w="3520" w:type="dxa"/>
            <w:tcBorders>
              <w:top w:val="single" w:sz="8" w:space="0" w:color="333333"/>
              <w:left w:val="single" w:sz="8" w:space="0" w:color="333333"/>
              <w:bottom w:val="single" w:sz="8" w:space="0" w:color="333333"/>
              <w:right w:val="single" w:sz="8" w:space="0" w:color="333333"/>
            </w:tcBorders>
            <w:shd w:val="clear" w:color="auto" w:fill="auto"/>
            <w:tcMar>
              <w:top w:w="8" w:type="dxa"/>
              <w:left w:w="8" w:type="dxa"/>
              <w:bottom w:w="0" w:type="dxa"/>
              <w:right w:w="8" w:type="dxa"/>
            </w:tcMar>
            <w:vAlign w:val="center"/>
            <w:hideMark/>
          </w:tcPr>
          <w:p w14:paraId="209EB624" w14:textId="77777777" w:rsidR="00B86D2B" w:rsidRPr="008D60E7" w:rsidRDefault="00B86D2B" w:rsidP="005B3937">
            <w:pPr>
              <w:rPr>
                <w:rFonts w:ascii="Arial" w:hAnsi="Arial" w:cs="Arial"/>
                <w:b/>
              </w:rPr>
            </w:pPr>
            <w:r w:rsidRPr="008D60E7">
              <w:rPr>
                <w:rFonts w:ascii="Arial" w:hAnsi="Arial" w:cs="Arial"/>
                <w:b/>
              </w:rPr>
              <w:t>Bacterial species</w:t>
            </w:r>
          </w:p>
        </w:tc>
        <w:tc>
          <w:tcPr>
            <w:tcW w:w="1290" w:type="dxa"/>
            <w:tcBorders>
              <w:top w:val="single" w:sz="8" w:space="0" w:color="333333"/>
              <w:left w:val="single" w:sz="8" w:space="0" w:color="333333"/>
              <w:bottom w:val="single" w:sz="8" w:space="0" w:color="333333"/>
              <w:right w:val="single" w:sz="8" w:space="0" w:color="333333"/>
            </w:tcBorders>
            <w:shd w:val="clear" w:color="auto" w:fill="auto"/>
            <w:tcMar>
              <w:top w:w="8" w:type="dxa"/>
              <w:left w:w="8" w:type="dxa"/>
              <w:bottom w:w="0" w:type="dxa"/>
              <w:right w:w="8" w:type="dxa"/>
            </w:tcMar>
            <w:vAlign w:val="center"/>
            <w:hideMark/>
          </w:tcPr>
          <w:p w14:paraId="03BE4492" w14:textId="77777777" w:rsidR="00B86D2B" w:rsidRPr="008D60E7" w:rsidRDefault="00B86D2B" w:rsidP="005B3937">
            <w:pPr>
              <w:rPr>
                <w:rFonts w:ascii="Arial" w:hAnsi="Arial" w:cs="Arial"/>
              </w:rPr>
            </w:pPr>
            <w:r w:rsidRPr="008D60E7">
              <w:rPr>
                <w:rFonts w:ascii="Arial" w:hAnsi="Arial" w:cs="Arial"/>
                <w:b/>
                <w:bCs/>
                <w:lang w:val="en-US"/>
              </w:rPr>
              <w:t>VIP score</w:t>
            </w:r>
          </w:p>
        </w:tc>
      </w:tr>
      <w:tr w:rsidR="00B86D2B" w:rsidRPr="008D60E7" w14:paraId="76CF4CA0" w14:textId="77777777" w:rsidTr="00261F1C">
        <w:trPr>
          <w:trHeight w:val="340"/>
        </w:trPr>
        <w:tc>
          <w:tcPr>
            <w:tcW w:w="3520"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3BD591EC" w14:textId="77777777" w:rsidR="00B86D2B" w:rsidRPr="008D60E7" w:rsidRDefault="00B86D2B" w:rsidP="005B3937">
            <w:pPr>
              <w:rPr>
                <w:rFonts w:ascii="Arial" w:hAnsi="Arial" w:cs="Arial"/>
              </w:rPr>
            </w:pPr>
            <w:r w:rsidRPr="008D60E7">
              <w:rPr>
                <w:rFonts w:ascii="Arial" w:hAnsi="Arial" w:cs="Arial"/>
                <w:i/>
                <w:iCs/>
                <w:lang w:val="en-US"/>
              </w:rPr>
              <w:t xml:space="preserve">Lactobacillus </w:t>
            </w:r>
            <w:proofErr w:type="spellStart"/>
            <w:r w:rsidRPr="008D60E7">
              <w:rPr>
                <w:rFonts w:ascii="Arial" w:hAnsi="Arial" w:cs="Arial"/>
                <w:i/>
                <w:iCs/>
                <w:lang w:val="en-US"/>
              </w:rPr>
              <w:t>salivarius</w:t>
            </w:r>
            <w:proofErr w:type="spellEnd"/>
          </w:p>
        </w:tc>
        <w:tc>
          <w:tcPr>
            <w:tcW w:w="1290"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0B4BD24B" w14:textId="77777777" w:rsidR="00B86D2B" w:rsidRPr="008D60E7" w:rsidRDefault="00B86D2B" w:rsidP="005B3937">
            <w:pPr>
              <w:rPr>
                <w:rFonts w:ascii="Arial" w:hAnsi="Arial" w:cs="Arial"/>
              </w:rPr>
            </w:pPr>
            <w:r w:rsidRPr="008D60E7">
              <w:rPr>
                <w:rFonts w:ascii="Arial" w:hAnsi="Arial" w:cs="Arial"/>
                <w:lang w:val="en-US"/>
              </w:rPr>
              <w:t>1.94</w:t>
            </w:r>
          </w:p>
        </w:tc>
      </w:tr>
      <w:tr w:rsidR="00B86D2B" w:rsidRPr="008D60E7" w14:paraId="34D6A98C" w14:textId="77777777" w:rsidTr="00261F1C">
        <w:trPr>
          <w:trHeight w:val="340"/>
        </w:trPr>
        <w:tc>
          <w:tcPr>
            <w:tcW w:w="3520"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09BB9DF9" w14:textId="77777777" w:rsidR="00B86D2B" w:rsidRPr="008D60E7" w:rsidRDefault="00B86D2B" w:rsidP="005B3937">
            <w:pPr>
              <w:rPr>
                <w:rFonts w:ascii="Arial" w:hAnsi="Arial" w:cs="Arial"/>
              </w:rPr>
            </w:pPr>
            <w:r w:rsidRPr="008D60E7">
              <w:rPr>
                <w:rFonts w:ascii="Arial" w:hAnsi="Arial" w:cs="Arial"/>
                <w:i/>
                <w:iCs/>
                <w:lang w:val="en-US"/>
              </w:rPr>
              <w:t>Lactobacillus mucosae</w:t>
            </w:r>
          </w:p>
        </w:tc>
        <w:tc>
          <w:tcPr>
            <w:tcW w:w="1290"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7DA81911" w14:textId="77777777" w:rsidR="00B86D2B" w:rsidRPr="008D60E7" w:rsidRDefault="00B86D2B" w:rsidP="005B3937">
            <w:pPr>
              <w:rPr>
                <w:rFonts w:ascii="Arial" w:hAnsi="Arial" w:cs="Arial"/>
              </w:rPr>
            </w:pPr>
            <w:r w:rsidRPr="008D60E7">
              <w:rPr>
                <w:rFonts w:ascii="Arial" w:hAnsi="Arial" w:cs="Arial"/>
                <w:lang w:val="en-US"/>
              </w:rPr>
              <w:t>1.82</w:t>
            </w:r>
          </w:p>
        </w:tc>
      </w:tr>
      <w:tr w:rsidR="00B86D2B" w:rsidRPr="008D60E7" w14:paraId="02E3509A" w14:textId="77777777" w:rsidTr="00261F1C">
        <w:trPr>
          <w:trHeight w:val="340"/>
        </w:trPr>
        <w:tc>
          <w:tcPr>
            <w:tcW w:w="3520"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2A3329D1" w14:textId="77777777" w:rsidR="00B86D2B" w:rsidRPr="008D60E7" w:rsidRDefault="00B86D2B" w:rsidP="005B3937">
            <w:pPr>
              <w:rPr>
                <w:rFonts w:ascii="Arial" w:hAnsi="Arial" w:cs="Arial"/>
              </w:rPr>
            </w:pPr>
            <w:r w:rsidRPr="008D60E7">
              <w:rPr>
                <w:rFonts w:ascii="Arial" w:hAnsi="Arial" w:cs="Arial"/>
                <w:i/>
                <w:iCs/>
                <w:lang w:val="en-US"/>
              </w:rPr>
              <w:t xml:space="preserve">Streptococcus </w:t>
            </w:r>
            <w:proofErr w:type="spellStart"/>
            <w:r w:rsidRPr="008D60E7">
              <w:rPr>
                <w:rFonts w:ascii="Arial" w:hAnsi="Arial" w:cs="Arial"/>
                <w:i/>
                <w:iCs/>
                <w:lang w:val="en-US"/>
              </w:rPr>
              <w:t>suis</w:t>
            </w:r>
            <w:proofErr w:type="spellEnd"/>
          </w:p>
        </w:tc>
        <w:tc>
          <w:tcPr>
            <w:tcW w:w="1290"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07D7F51F" w14:textId="77777777" w:rsidR="00B86D2B" w:rsidRPr="008D60E7" w:rsidRDefault="00B86D2B" w:rsidP="005B3937">
            <w:pPr>
              <w:rPr>
                <w:rFonts w:ascii="Arial" w:hAnsi="Arial" w:cs="Arial"/>
              </w:rPr>
            </w:pPr>
            <w:r w:rsidRPr="008D60E7">
              <w:rPr>
                <w:rFonts w:ascii="Arial" w:hAnsi="Arial" w:cs="Arial"/>
                <w:lang w:val="en-US"/>
              </w:rPr>
              <w:t>1.72</w:t>
            </w:r>
          </w:p>
        </w:tc>
      </w:tr>
      <w:tr w:rsidR="00B86D2B" w:rsidRPr="008D60E7" w14:paraId="4322828F" w14:textId="77777777" w:rsidTr="00261F1C">
        <w:trPr>
          <w:trHeight w:val="340"/>
        </w:trPr>
        <w:tc>
          <w:tcPr>
            <w:tcW w:w="3520"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6597C91C" w14:textId="77777777" w:rsidR="00B86D2B" w:rsidRPr="008D60E7" w:rsidRDefault="00B86D2B" w:rsidP="005B3937">
            <w:pPr>
              <w:rPr>
                <w:rFonts w:ascii="Arial" w:hAnsi="Arial" w:cs="Arial"/>
              </w:rPr>
            </w:pPr>
            <w:r w:rsidRPr="008D60E7">
              <w:rPr>
                <w:rFonts w:ascii="Arial" w:hAnsi="Arial" w:cs="Arial"/>
                <w:i/>
                <w:iCs/>
                <w:lang w:val="en-US"/>
              </w:rPr>
              <w:t xml:space="preserve">Lactobacillus </w:t>
            </w:r>
            <w:proofErr w:type="spellStart"/>
            <w:r w:rsidRPr="008D60E7">
              <w:rPr>
                <w:rFonts w:ascii="Arial" w:hAnsi="Arial" w:cs="Arial"/>
                <w:i/>
                <w:iCs/>
                <w:lang w:val="en-US"/>
              </w:rPr>
              <w:t>panis</w:t>
            </w:r>
            <w:proofErr w:type="spellEnd"/>
          </w:p>
        </w:tc>
        <w:tc>
          <w:tcPr>
            <w:tcW w:w="1290"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0B0B149D" w14:textId="77777777" w:rsidR="00B86D2B" w:rsidRPr="008D60E7" w:rsidRDefault="00B86D2B" w:rsidP="005B3937">
            <w:pPr>
              <w:rPr>
                <w:rFonts w:ascii="Arial" w:hAnsi="Arial" w:cs="Arial"/>
              </w:rPr>
            </w:pPr>
            <w:r w:rsidRPr="008D60E7">
              <w:rPr>
                <w:rFonts w:ascii="Arial" w:hAnsi="Arial" w:cs="Arial"/>
                <w:lang w:val="en-US"/>
              </w:rPr>
              <w:t>1.70</w:t>
            </w:r>
          </w:p>
        </w:tc>
      </w:tr>
      <w:tr w:rsidR="00B86D2B" w:rsidRPr="008D60E7" w14:paraId="34C1F71C" w14:textId="77777777" w:rsidTr="00261F1C">
        <w:trPr>
          <w:trHeight w:val="340"/>
        </w:trPr>
        <w:tc>
          <w:tcPr>
            <w:tcW w:w="3520"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1DF77248" w14:textId="77777777" w:rsidR="00B86D2B" w:rsidRPr="008D60E7" w:rsidRDefault="00B86D2B" w:rsidP="005B3937">
            <w:pPr>
              <w:rPr>
                <w:rFonts w:ascii="Arial" w:hAnsi="Arial" w:cs="Arial"/>
              </w:rPr>
            </w:pPr>
            <w:r w:rsidRPr="008D60E7">
              <w:rPr>
                <w:rFonts w:ascii="Arial" w:hAnsi="Arial" w:cs="Arial"/>
                <w:i/>
                <w:iCs/>
                <w:lang w:val="en-US"/>
              </w:rPr>
              <w:t xml:space="preserve">Fusobacterium </w:t>
            </w:r>
            <w:proofErr w:type="spellStart"/>
            <w:r w:rsidRPr="008D60E7">
              <w:rPr>
                <w:rFonts w:ascii="Arial" w:hAnsi="Arial" w:cs="Arial"/>
                <w:i/>
                <w:iCs/>
                <w:lang w:val="en-US"/>
              </w:rPr>
              <w:t>periodonticum</w:t>
            </w:r>
            <w:proofErr w:type="spellEnd"/>
          </w:p>
        </w:tc>
        <w:tc>
          <w:tcPr>
            <w:tcW w:w="1290"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38E7EED3" w14:textId="77777777" w:rsidR="00B86D2B" w:rsidRPr="008D60E7" w:rsidRDefault="00B86D2B" w:rsidP="005B3937">
            <w:pPr>
              <w:rPr>
                <w:rFonts w:ascii="Arial" w:hAnsi="Arial" w:cs="Arial"/>
              </w:rPr>
            </w:pPr>
            <w:r w:rsidRPr="008D60E7">
              <w:rPr>
                <w:rFonts w:ascii="Arial" w:hAnsi="Arial" w:cs="Arial"/>
                <w:lang w:val="en-US"/>
              </w:rPr>
              <w:t>1.65</w:t>
            </w:r>
          </w:p>
        </w:tc>
      </w:tr>
      <w:tr w:rsidR="00B86D2B" w:rsidRPr="008D60E7" w14:paraId="556B5B61" w14:textId="77777777" w:rsidTr="00261F1C">
        <w:trPr>
          <w:trHeight w:val="340"/>
        </w:trPr>
        <w:tc>
          <w:tcPr>
            <w:tcW w:w="3520"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1031BA93" w14:textId="77777777" w:rsidR="00B86D2B" w:rsidRPr="008D60E7" w:rsidRDefault="00B86D2B" w:rsidP="005B3937">
            <w:pPr>
              <w:rPr>
                <w:rFonts w:ascii="Arial" w:hAnsi="Arial" w:cs="Arial"/>
              </w:rPr>
            </w:pPr>
            <w:proofErr w:type="spellStart"/>
            <w:r w:rsidRPr="008D60E7">
              <w:rPr>
                <w:rFonts w:ascii="Arial" w:hAnsi="Arial" w:cs="Arial"/>
                <w:i/>
                <w:iCs/>
                <w:lang w:val="en-US"/>
              </w:rPr>
              <w:t>Veillonella</w:t>
            </w:r>
            <w:proofErr w:type="spellEnd"/>
            <w:r w:rsidRPr="008D60E7">
              <w:rPr>
                <w:rFonts w:ascii="Arial" w:hAnsi="Arial" w:cs="Arial"/>
                <w:i/>
                <w:iCs/>
                <w:lang w:val="en-US"/>
              </w:rPr>
              <w:t xml:space="preserve"> </w:t>
            </w:r>
            <w:proofErr w:type="spellStart"/>
            <w:r w:rsidRPr="008D60E7">
              <w:rPr>
                <w:rFonts w:ascii="Arial" w:hAnsi="Arial" w:cs="Arial"/>
                <w:i/>
                <w:iCs/>
                <w:lang w:val="en-US"/>
              </w:rPr>
              <w:t>dispar</w:t>
            </w:r>
            <w:proofErr w:type="spellEnd"/>
          </w:p>
        </w:tc>
        <w:tc>
          <w:tcPr>
            <w:tcW w:w="1290"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5ECF653A" w14:textId="77777777" w:rsidR="00B86D2B" w:rsidRPr="008D60E7" w:rsidRDefault="00B86D2B" w:rsidP="005B3937">
            <w:pPr>
              <w:rPr>
                <w:rFonts w:ascii="Arial" w:hAnsi="Arial" w:cs="Arial"/>
              </w:rPr>
            </w:pPr>
            <w:r w:rsidRPr="008D60E7">
              <w:rPr>
                <w:rFonts w:ascii="Arial" w:hAnsi="Arial" w:cs="Arial"/>
                <w:lang w:val="en-US"/>
              </w:rPr>
              <w:t>1.56</w:t>
            </w:r>
          </w:p>
        </w:tc>
      </w:tr>
      <w:tr w:rsidR="00B86D2B" w:rsidRPr="008D60E7" w14:paraId="7E52044F" w14:textId="77777777" w:rsidTr="00261F1C">
        <w:trPr>
          <w:trHeight w:val="340"/>
        </w:trPr>
        <w:tc>
          <w:tcPr>
            <w:tcW w:w="3520"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129D7501" w14:textId="77777777" w:rsidR="00B86D2B" w:rsidRPr="008D60E7" w:rsidRDefault="00B86D2B" w:rsidP="005B3937">
            <w:pPr>
              <w:rPr>
                <w:rFonts w:ascii="Arial" w:hAnsi="Arial" w:cs="Arial"/>
              </w:rPr>
            </w:pPr>
            <w:proofErr w:type="spellStart"/>
            <w:r w:rsidRPr="008D60E7">
              <w:rPr>
                <w:rFonts w:ascii="Arial" w:hAnsi="Arial" w:cs="Arial"/>
                <w:i/>
                <w:iCs/>
                <w:lang w:val="en-US"/>
              </w:rPr>
              <w:t>Prevotella</w:t>
            </w:r>
            <w:proofErr w:type="spellEnd"/>
            <w:r w:rsidRPr="008D60E7">
              <w:rPr>
                <w:rFonts w:ascii="Arial" w:hAnsi="Arial" w:cs="Arial"/>
                <w:i/>
                <w:iCs/>
                <w:lang w:val="en-US"/>
              </w:rPr>
              <w:t xml:space="preserve"> </w:t>
            </w:r>
            <w:proofErr w:type="spellStart"/>
            <w:r w:rsidRPr="008D60E7">
              <w:rPr>
                <w:rFonts w:ascii="Arial" w:hAnsi="Arial" w:cs="Arial"/>
                <w:i/>
                <w:iCs/>
                <w:lang w:val="en-US"/>
              </w:rPr>
              <w:t>ruminicola</w:t>
            </w:r>
            <w:proofErr w:type="spellEnd"/>
          </w:p>
        </w:tc>
        <w:tc>
          <w:tcPr>
            <w:tcW w:w="1290"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3D9E55E5" w14:textId="77777777" w:rsidR="00B86D2B" w:rsidRPr="008D60E7" w:rsidRDefault="00B86D2B" w:rsidP="005B3937">
            <w:pPr>
              <w:rPr>
                <w:rFonts w:ascii="Arial" w:hAnsi="Arial" w:cs="Arial"/>
              </w:rPr>
            </w:pPr>
            <w:r w:rsidRPr="008D60E7">
              <w:rPr>
                <w:rFonts w:ascii="Arial" w:hAnsi="Arial" w:cs="Arial"/>
                <w:lang w:val="en-US"/>
              </w:rPr>
              <w:t>1.53</w:t>
            </w:r>
          </w:p>
        </w:tc>
      </w:tr>
      <w:tr w:rsidR="00B86D2B" w:rsidRPr="008D60E7" w14:paraId="5E1452BE" w14:textId="77777777" w:rsidTr="00261F1C">
        <w:trPr>
          <w:trHeight w:val="340"/>
        </w:trPr>
        <w:tc>
          <w:tcPr>
            <w:tcW w:w="3520"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2B7C4DE6" w14:textId="77777777" w:rsidR="00B86D2B" w:rsidRPr="008D60E7" w:rsidRDefault="00B86D2B" w:rsidP="005B3937">
            <w:pPr>
              <w:rPr>
                <w:rFonts w:ascii="Arial" w:hAnsi="Arial" w:cs="Arial"/>
              </w:rPr>
            </w:pPr>
            <w:proofErr w:type="spellStart"/>
            <w:r w:rsidRPr="008D60E7">
              <w:rPr>
                <w:rFonts w:ascii="Arial" w:hAnsi="Arial" w:cs="Arial"/>
                <w:i/>
                <w:iCs/>
                <w:lang w:val="en-US"/>
              </w:rPr>
              <w:t>Prevotella</w:t>
            </w:r>
            <w:proofErr w:type="spellEnd"/>
            <w:r w:rsidRPr="008D60E7">
              <w:rPr>
                <w:rFonts w:ascii="Arial" w:hAnsi="Arial" w:cs="Arial"/>
                <w:i/>
                <w:iCs/>
                <w:lang w:val="en-US"/>
              </w:rPr>
              <w:t xml:space="preserve"> </w:t>
            </w:r>
            <w:proofErr w:type="spellStart"/>
            <w:r w:rsidRPr="008D60E7">
              <w:rPr>
                <w:rFonts w:ascii="Arial" w:hAnsi="Arial" w:cs="Arial"/>
                <w:i/>
                <w:iCs/>
                <w:lang w:val="en-US"/>
              </w:rPr>
              <w:t>oulorum</w:t>
            </w:r>
            <w:proofErr w:type="spellEnd"/>
          </w:p>
        </w:tc>
        <w:tc>
          <w:tcPr>
            <w:tcW w:w="1290"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5AC54C7E" w14:textId="77777777" w:rsidR="00B86D2B" w:rsidRPr="008D60E7" w:rsidRDefault="00B86D2B" w:rsidP="005B3937">
            <w:pPr>
              <w:rPr>
                <w:rFonts w:ascii="Arial" w:hAnsi="Arial" w:cs="Arial"/>
              </w:rPr>
            </w:pPr>
            <w:r w:rsidRPr="008D60E7">
              <w:rPr>
                <w:rFonts w:ascii="Arial" w:hAnsi="Arial" w:cs="Arial"/>
                <w:lang w:val="en-US"/>
              </w:rPr>
              <w:t>1.49</w:t>
            </w:r>
          </w:p>
        </w:tc>
      </w:tr>
      <w:tr w:rsidR="00B86D2B" w:rsidRPr="008D60E7" w14:paraId="4D0C3C7C" w14:textId="77777777" w:rsidTr="00261F1C">
        <w:trPr>
          <w:trHeight w:val="340"/>
        </w:trPr>
        <w:tc>
          <w:tcPr>
            <w:tcW w:w="3520"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4CB71C1D" w14:textId="77777777" w:rsidR="00B86D2B" w:rsidRPr="008D60E7" w:rsidRDefault="00B86D2B" w:rsidP="005B3937">
            <w:pPr>
              <w:rPr>
                <w:rFonts w:ascii="Arial" w:hAnsi="Arial" w:cs="Arial"/>
              </w:rPr>
            </w:pPr>
            <w:proofErr w:type="spellStart"/>
            <w:r w:rsidRPr="008D60E7">
              <w:rPr>
                <w:rFonts w:ascii="Arial" w:hAnsi="Arial" w:cs="Arial"/>
                <w:i/>
                <w:iCs/>
                <w:lang w:val="en-US"/>
              </w:rPr>
              <w:t>Geitlerinema</w:t>
            </w:r>
            <w:proofErr w:type="spellEnd"/>
            <w:r w:rsidRPr="008D60E7">
              <w:rPr>
                <w:rFonts w:ascii="Arial" w:hAnsi="Arial" w:cs="Arial"/>
                <w:i/>
                <w:iCs/>
                <w:lang w:val="en-US"/>
              </w:rPr>
              <w:t xml:space="preserve"> sp. PCC 7105</w:t>
            </w:r>
          </w:p>
        </w:tc>
        <w:tc>
          <w:tcPr>
            <w:tcW w:w="1290"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27BE5D41" w14:textId="77777777" w:rsidR="00B86D2B" w:rsidRPr="008D60E7" w:rsidRDefault="00B86D2B" w:rsidP="005B3937">
            <w:pPr>
              <w:rPr>
                <w:rFonts w:ascii="Arial" w:hAnsi="Arial" w:cs="Arial"/>
              </w:rPr>
            </w:pPr>
            <w:r w:rsidRPr="008D60E7">
              <w:rPr>
                <w:rFonts w:ascii="Arial" w:hAnsi="Arial" w:cs="Arial"/>
                <w:lang w:val="en-US"/>
              </w:rPr>
              <w:t>1.47</w:t>
            </w:r>
          </w:p>
        </w:tc>
      </w:tr>
      <w:tr w:rsidR="00B86D2B" w:rsidRPr="008D60E7" w14:paraId="434B5C8A" w14:textId="77777777" w:rsidTr="00261F1C">
        <w:trPr>
          <w:trHeight w:val="340"/>
        </w:trPr>
        <w:tc>
          <w:tcPr>
            <w:tcW w:w="3520"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697951E3" w14:textId="77777777" w:rsidR="00B86D2B" w:rsidRPr="008D60E7" w:rsidRDefault="00B86D2B" w:rsidP="005B3937">
            <w:pPr>
              <w:rPr>
                <w:rFonts w:ascii="Arial" w:hAnsi="Arial" w:cs="Arial"/>
              </w:rPr>
            </w:pPr>
            <w:r w:rsidRPr="008D60E7">
              <w:rPr>
                <w:rFonts w:ascii="Arial" w:hAnsi="Arial" w:cs="Arial"/>
                <w:i/>
                <w:iCs/>
                <w:lang w:val="en-US"/>
              </w:rPr>
              <w:t>Clostridium perfringens</w:t>
            </w:r>
          </w:p>
        </w:tc>
        <w:tc>
          <w:tcPr>
            <w:tcW w:w="1290"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6E47606E" w14:textId="77777777" w:rsidR="00B86D2B" w:rsidRPr="008D60E7" w:rsidRDefault="00B86D2B" w:rsidP="005B3937">
            <w:pPr>
              <w:rPr>
                <w:rFonts w:ascii="Arial" w:hAnsi="Arial" w:cs="Arial"/>
              </w:rPr>
            </w:pPr>
            <w:r w:rsidRPr="008D60E7">
              <w:rPr>
                <w:rFonts w:ascii="Arial" w:hAnsi="Arial" w:cs="Arial"/>
                <w:lang w:val="en-US"/>
              </w:rPr>
              <w:t>1.46</w:t>
            </w:r>
          </w:p>
        </w:tc>
      </w:tr>
      <w:tr w:rsidR="00B86D2B" w:rsidRPr="008D60E7" w14:paraId="05C26970" w14:textId="77777777" w:rsidTr="00261F1C">
        <w:trPr>
          <w:trHeight w:val="340"/>
        </w:trPr>
        <w:tc>
          <w:tcPr>
            <w:tcW w:w="3520"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3D29E849" w14:textId="77777777" w:rsidR="00B86D2B" w:rsidRPr="008D60E7" w:rsidRDefault="00B86D2B" w:rsidP="005B3937">
            <w:pPr>
              <w:rPr>
                <w:rFonts w:ascii="Arial" w:hAnsi="Arial" w:cs="Arial"/>
              </w:rPr>
            </w:pPr>
            <w:r w:rsidRPr="008D60E7">
              <w:rPr>
                <w:rFonts w:ascii="Arial" w:hAnsi="Arial" w:cs="Arial"/>
                <w:i/>
                <w:iCs/>
                <w:lang w:val="en-US"/>
              </w:rPr>
              <w:t xml:space="preserve">Campylobacter </w:t>
            </w:r>
            <w:proofErr w:type="spellStart"/>
            <w:r w:rsidRPr="008D60E7">
              <w:rPr>
                <w:rFonts w:ascii="Arial" w:hAnsi="Arial" w:cs="Arial"/>
                <w:i/>
                <w:iCs/>
                <w:lang w:val="en-US"/>
              </w:rPr>
              <w:t>jejuni</w:t>
            </w:r>
            <w:proofErr w:type="spellEnd"/>
          </w:p>
        </w:tc>
        <w:tc>
          <w:tcPr>
            <w:tcW w:w="1290"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0BC0FD4F" w14:textId="77777777" w:rsidR="00B86D2B" w:rsidRPr="008D60E7" w:rsidRDefault="00B86D2B" w:rsidP="005B3937">
            <w:pPr>
              <w:rPr>
                <w:rFonts w:ascii="Arial" w:hAnsi="Arial" w:cs="Arial"/>
              </w:rPr>
            </w:pPr>
            <w:r w:rsidRPr="008D60E7">
              <w:rPr>
                <w:rFonts w:ascii="Arial" w:hAnsi="Arial" w:cs="Arial"/>
                <w:lang w:val="en-US"/>
              </w:rPr>
              <w:t>1.46</w:t>
            </w:r>
          </w:p>
        </w:tc>
      </w:tr>
      <w:tr w:rsidR="00B86D2B" w:rsidRPr="008D60E7" w14:paraId="3A4AE91F" w14:textId="77777777" w:rsidTr="00261F1C">
        <w:trPr>
          <w:trHeight w:val="340"/>
        </w:trPr>
        <w:tc>
          <w:tcPr>
            <w:tcW w:w="3520"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0E53A7D6" w14:textId="77777777" w:rsidR="00B86D2B" w:rsidRPr="008D60E7" w:rsidRDefault="00B86D2B" w:rsidP="005B3937">
            <w:pPr>
              <w:rPr>
                <w:rFonts w:ascii="Arial" w:hAnsi="Arial" w:cs="Arial"/>
              </w:rPr>
            </w:pPr>
            <w:proofErr w:type="spellStart"/>
            <w:r w:rsidRPr="008D60E7">
              <w:rPr>
                <w:rFonts w:ascii="Arial" w:hAnsi="Arial" w:cs="Arial"/>
                <w:i/>
                <w:iCs/>
                <w:lang w:val="en-US"/>
              </w:rPr>
              <w:t>Ruminococcus</w:t>
            </w:r>
            <w:proofErr w:type="spellEnd"/>
            <w:r w:rsidRPr="008D60E7">
              <w:rPr>
                <w:rFonts w:ascii="Arial" w:hAnsi="Arial" w:cs="Arial"/>
                <w:i/>
                <w:iCs/>
                <w:lang w:val="en-US"/>
              </w:rPr>
              <w:t xml:space="preserve"> </w:t>
            </w:r>
            <w:proofErr w:type="spellStart"/>
            <w:r w:rsidRPr="008D60E7">
              <w:rPr>
                <w:rFonts w:ascii="Arial" w:hAnsi="Arial" w:cs="Arial"/>
                <w:i/>
                <w:iCs/>
                <w:lang w:val="en-US"/>
              </w:rPr>
              <w:t>gnavus</w:t>
            </w:r>
            <w:proofErr w:type="spellEnd"/>
          </w:p>
        </w:tc>
        <w:tc>
          <w:tcPr>
            <w:tcW w:w="1290"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3A5A6E6C" w14:textId="77777777" w:rsidR="00B86D2B" w:rsidRPr="008D60E7" w:rsidRDefault="00B86D2B" w:rsidP="005B3937">
            <w:pPr>
              <w:rPr>
                <w:rFonts w:ascii="Arial" w:hAnsi="Arial" w:cs="Arial"/>
              </w:rPr>
            </w:pPr>
            <w:r w:rsidRPr="008D60E7">
              <w:rPr>
                <w:rFonts w:ascii="Arial" w:hAnsi="Arial" w:cs="Arial"/>
                <w:lang w:val="en-US"/>
              </w:rPr>
              <w:t>1.42</w:t>
            </w:r>
          </w:p>
        </w:tc>
      </w:tr>
      <w:tr w:rsidR="00B86D2B" w:rsidRPr="008D60E7" w14:paraId="6B3C438F" w14:textId="77777777" w:rsidTr="00261F1C">
        <w:trPr>
          <w:trHeight w:val="340"/>
        </w:trPr>
        <w:tc>
          <w:tcPr>
            <w:tcW w:w="3520"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66DE1377" w14:textId="77777777" w:rsidR="00B86D2B" w:rsidRPr="008D60E7" w:rsidRDefault="00B86D2B" w:rsidP="005B3937">
            <w:pPr>
              <w:rPr>
                <w:rFonts w:ascii="Arial" w:hAnsi="Arial" w:cs="Arial"/>
              </w:rPr>
            </w:pPr>
            <w:r w:rsidRPr="008D60E7">
              <w:rPr>
                <w:rFonts w:ascii="Arial" w:hAnsi="Arial" w:cs="Arial"/>
                <w:i/>
                <w:iCs/>
                <w:lang w:val="en-US"/>
              </w:rPr>
              <w:t xml:space="preserve">Lactobacillus </w:t>
            </w:r>
            <w:proofErr w:type="spellStart"/>
            <w:r w:rsidRPr="008D60E7">
              <w:rPr>
                <w:rFonts w:ascii="Arial" w:hAnsi="Arial" w:cs="Arial"/>
                <w:i/>
                <w:iCs/>
                <w:lang w:val="en-US"/>
              </w:rPr>
              <w:t>ultunensis</w:t>
            </w:r>
            <w:proofErr w:type="spellEnd"/>
          </w:p>
        </w:tc>
        <w:tc>
          <w:tcPr>
            <w:tcW w:w="1290"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709DA7D3" w14:textId="77777777" w:rsidR="00B86D2B" w:rsidRPr="008D60E7" w:rsidRDefault="00B86D2B" w:rsidP="005B3937">
            <w:pPr>
              <w:rPr>
                <w:rFonts w:ascii="Arial" w:hAnsi="Arial" w:cs="Arial"/>
              </w:rPr>
            </w:pPr>
            <w:r w:rsidRPr="008D60E7">
              <w:rPr>
                <w:rFonts w:ascii="Arial" w:hAnsi="Arial" w:cs="Arial"/>
                <w:lang w:val="en-US"/>
              </w:rPr>
              <w:t>1.41</w:t>
            </w:r>
          </w:p>
        </w:tc>
      </w:tr>
      <w:tr w:rsidR="00B86D2B" w:rsidRPr="008D60E7" w14:paraId="04CDBD9D" w14:textId="77777777" w:rsidTr="00261F1C">
        <w:trPr>
          <w:trHeight w:val="340"/>
        </w:trPr>
        <w:tc>
          <w:tcPr>
            <w:tcW w:w="3520"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01F8B32C" w14:textId="77777777" w:rsidR="00B86D2B" w:rsidRPr="008D60E7" w:rsidRDefault="00B86D2B" w:rsidP="005B3937">
            <w:pPr>
              <w:rPr>
                <w:rFonts w:ascii="Arial" w:hAnsi="Arial" w:cs="Arial"/>
              </w:rPr>
            </w:pPr>
            <w:proofErr w:type="spellStart"/>
            <w:r w:rsidRPr="008D60E7">
              <w:rPr>
                <w:rFonts w:ascii="Arial" w:hAnsi="Arial" w:cs="Arial"/>
                <w:i/>
                <w:iCs/>
                <w:lang w:val="en-US"/>
              </w:rPr>
              <w:t>Weissella</w:t>
            </w:r>
            <w:proofErr w:type="spellEnd"/>
            <w:r w:rsidRPr="008D60E7">
              <w:rPr>
                <w:rFonts w:ascii="Arial" w:hAnsi="Arial" w:cs="Arial"/>
                <w:i/>
                <w:iCs/>
                <w:lang w:val="en-US"/>
              </w:rPr>
              <w:t xml:space="preserve"> </w:t>
            </w:r>
            <w:proofErr w:type="spellStart"/>
            <w:r w:rsidRPr="008D60E7">
              <w:rPr>
                <w:rFonts w:ascii="Arial" w:hAnsi="Arial" w:cs="Arial"/>
                <w:i/>
                <w:iCs/>
                <w:lang w:val="en-US"/>
              </w:rPr>
              <w:t>cibaria</w:t>
            </w:r>
            <w:proofErr w:type="spellEnd"/>
          </w:p>
        </w:tc>
        <w:tc>
          <w:tcPr>
            <w:tcW w:w="1290"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3CFE59F4" w14:textId="77777777" w:rsidR="00B86D2B" w:rsidRPr="008D60E7" w:rsidRDefault="00B86D2B" w:rsidP="005B3937">
            <w:pPr>
              <w:rPr>
                <w:rFonts w:ascii="Arial" w:hAnsi="Arial" w:cs="Arial"/>
              </w:rPr>
            </w:pPr>
            <w:r w:rsidRPr="008D60E7">
              <w:rPr>
                <w:rFonts w:ascii="Arial" w:hAnsi="Arial" w:cs="Arial"/>
                <w:lang w:val="en-US"/>
              </w:rPr>
              <w:t>1.35</w:t>
            </w:r>
          </w:p>
        </w:tc>
      </w:tr>
      <w:tr w:rsidR="00B86D2B" w:rsidRPr="008D60E7" w14:paraId="2E28385E" w14:textId="77777777" w:rsidTr="00261F1C">
        <w:trPr>
          <w:trHeight w:val="340"/>
        </w:trPr>
        <w:tc>
          <w:tcPr>
            <w:tcW w:w="3520"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63EFDD97" w14:textId="77777777" w:rsidR="00B86D2B" w:rsidRPr="008D60E7" w:rsidRDefault="00B86D2B" w:rsidP="005B3937">
            <w:pPr>
              <w:rPr>
                <w:rFonts w:ascii="Arial" w:hAnsi="Arial" w:cs="Arial"/>
              </w:rPr>
            </w:pPr>
            <w:r w:rsidRPr="008D60E7">
              <w:rPr>
                <w:rFonts w:ascii="Arial" w:hAnsi="Arial" w:cs="Arial"/>
                <w:i/>
                <w:iCs/>
                <w:lang w:val="en-US"/>
              </w:rPr>
              <w:t xml:space="preserve">Lactobacillus </w:t>
            </w:r>
            <w:proofErr w:type="spellStart"/>
            <w:r w:rsidRPr="008D60E7">
              <w:rPr>
                <w:rFonts w:ascii="Arial" w:hAnsi="Arial" w:cs="Arial"/>
                <w:i/>
                <w:iCs/>
                <w:lang w:val="en-US"/>
              </w:rPr>
              <w:t>amylotrophicus</w:t>
            </w:r>
            <w:proofErr w:type="spellEnd"/>
          </w:p>
        </w:tc>
        <w:tc>
          <w:tcPr>
            <w:tcW w:w="1290"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0414D47B" w14:textId="77777777" w:rsidR="00B86D2B" w:rsidRPr="008D60E7" w:rsidRDefault="00B86D2B" w:rsidP="005B3937">
            <w:pPr>
              <w:rPr>
                <w:rFonts w:ascii="Arial" w:hAnsi="Arial" w:cs="Arial"/>
              </w:rPr>
            </w:pPr>
            <w:r w:rsidRPr="008D60E7">
              <w:rPr>
                <w:rFonts w:ascii="Arial" w:hAnsi="Arial" w:cs="Arial"/>
                <w:lang w:val="en-US"/>
              </w:rPr>
              <w:t>1.33</w:t>
            </w:r>
          </w:p>
        </w:tc>
      </w:tr>
      <w:tr w:rsidR="00B86D2B" w:rsidRPr="008D60E7" w14:paraId="1C0123AD" w14:textId="77777777" w:rsidTr="00261F1C">
        <w:trPr>
          <w:trHeight w:val="340"/>
        </w:trPr>
        <w:tc>
          <w:tcPr>
            <w:tcW w:w="3520"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58074524" w14:textId="77777777" w:rsidR="00B86D2B" w:rsidRPr="008D60E7" w:rsidRDefault="00B86D2B" w:rsidP="005B3937">
            <w:pPr>
              <w:rPr>
                <w:rFonts w:ascii="Arial" w:hAnsi="Arial" w:cs="Arial"/>
              </w:rPr>
            </w:pPr>
            <w:proofErr w:type="spellStart"/>
            <w:r w:rsidRPr="008D60E7">
              <w:rPr>
                <w:rFonts w:ascii="Arial" w:hAnsi="Arial" w:cs="Arial"/>
                <w:i/>
                <w:iCs/>
                <w:lang w:val="en-US"/>
              </w:rPr>
              <w:t>Veillonella</w:t>
            </w:r>
            <w:proofErr w:type="spellEnd"/>
            <w:r w:rsidRPr="008D60E7">
              <w:rPr>
                <w:rFonts w:ascii="Arial" w:hAnsi="Arial" w:cs="Arial"/>
                <w:i/>
                <w:iCs/>
                <w:lang w:val="en-US"/>
              </w:rPr>
              <w:t xml:space="preserve"> </w:t>
            </w:r>
            <w:proofErr w:type="spellStart"/>
            <w:r w:rsidRPr="008D60E7">
              <w:rPr>
                <w:rFonts w:ascii="Arial" w:hAnsi="Arial" w:cs="Arial"/>
                <w:i/>
                <w:iCs/>
                <w:lang w:val="en-US"/>
              </w:rPr>
              <w:t>caviae</w:t>
            </w:r>
            <w:proofErr w:type="spellEnd"/>
          </w:p>
        </w:tc>
        <w:tc>
          <w:tcPr>
            <w:tcW w:w="1290"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29F44B80" w14:textId="77777777" w:rsidR="00B86D2B" w:rsidRPr="008D60E7" w:rsidRDefault="00B86D2B" w:rsidP="005B3937">
            <w:pPr>
              <w:rPr>
                <w:rFonts w:ascii="Arial" w:hAnsi="Arial" w:cs="Arial"/>
              </w:rPr>
            </w:pPr>
            <w:r w:rsidRPr="008D60E7">
              <w:rPr>
                <w:rFonts w:ascii="Arial" w:hAnsi="Arial" w:cs="Arial"/>
                <w:lang w:val="en-US"/>
              </w:rPr>
              <w:t>1.31</w:t>
            </w:r>
          </w:p>
        </w:tc>
      </w:tr>
      <w:tr w:rsidR="00B86D2B" w:rsidRPr="008D60E7" w14:paraId="20BF77DC" w14:textId="77777777" w:rsidTr="00261F1C">
        <w:trPr>
          <w:trHeight w:val="340"/>
        </w:trPr>
        <w:tc>
          <w:tcPr>
            <w:tcW w:w="3520"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72C263D5" w14:textId="77777777" w:rsidR="00B86D2B" w:rsidRPr="008D60E7" w:rsidRDefault="00B86D2B" w:rsidP="005B3937">
            <w:pPr>
              <w:rPr>
                <w:rFonts w:ascii="Arial" w:hAnsi="Arial" w:cs="Arial"/>
              </w:rPr>
            </w:pPr>
            <w:r w:rsidRPr="008D60E7">
              <w:rPr>
                <w:rFonts w:ascii="Arial" w:hAnsi="Arial" w:cs="Arial"/>
                <w:i/>
                <w:iCs/>
                <w:lang w:val="en-US"/>
              </w:rPr>
              <w:t>uncultured beta proteobacterium</w:t>
            </w:r>
          </w:p>
        </w:tc>
        <w:tc>
          <w:tcPr>
            <w:tcW w:w="1290"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267CE73B" w14:textId="77777777" w:rsidR="00B86D2B" w:rsidRPr="008D60E7" w:rsidRDefault="00B86D2B" w:rsidP="005B3937">
            <w:pPr>
              <w:rPr>
                <w:rFonts w:ascii="Arial" w:hAnsi="Arial" w:cs="Arial"/>
              </w:rPr>
            </w:pPr>
            <w:r w:rsidRPr="008D60E7">
              <w:rPr>
                <w:rFonts w:ascii="Arial" w:hAnsi="Arial" w:cs="Arial"/>
                <w:lang w:val="en-US"/>
              </w:rPr>
              <w:t>1.28</w:t>
            </w:r>
          </w:p>
        </w:tc>
      </w:tr>
      <w:tr w:rsidR="00B86D2B" w:rsidRPr="008D60E7" w14:paraId="7ED3B67F" w14:textId="77777777" w:rsidTr="00261F1C">
        <w:trPr>
          <w:trHeight w:val="340"/>
        </w:trPr>
        <w:tc>
          <w:tcPr>
            <w:tcW w:w="3520"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6C65F9F4" w14:textId="77777777" w:rsidR="00B86D2B" w:rsidRPr="008D60E7" w:rsidRDefault="00B86D2B" w:rsidP="005B3937">
            <w:pPr>
              <w:rPr>
                <w:rFonts w:ascii="Arial" w:hAnsi="Arial" w:cs="Arial"/>
              </w:rPr>
            </w:pPr>
            <w:r w:rsidRPr="008D60E7">
              <w:rPr>
                <w:rFonts w:ascii="Arial" w:hAnsi="Arial" w:cs="Arial"/>
                <w:i/>
                <w:iCs/>
                <w:lang w:val="en-US"/>
              </w:rPr>
              <w:t xml:space="preserve">Bacteroides </w:t>
            </w:r>
            <w:proofErr w:type="spellStart"/>
            <w:r w:rsidRPr="008D60E7">
              <w:rPr>
                <w:rFonts w:ascii="Arial" w:hAnsi="Arial" w:cs="Arial"/>
                <w:i/>
                <w:iCs/>
                <w:lang w:val="en-US"/>
              </w:rPr>
              <w:t>plebeius</w:t>
            </w:r>
            <w:proofErr w:type="spellEnd"/>
          </w:p>
        </w:tc>
        <w:tc>
          <w:tcPr>
            <w:tcW w:w="1290"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1F32E6FA" w14:textId="77777777" w:rsidR="00B86D2B" w:rsidRPr="008D60E7" w:rsidRDefault="00B86D2B" w:rsidP="005B3937">
            <w:pPr>
              <w:rPr>
                <w:rFonts w:ascii="Arial" w:hAnsi="Arial" w:cs="Arial"/>
              </w:rPr>
            </w:pPr>
            <w:r w:rsidRPr="008D60E7">
              <w:rPr>
                <w:rFonts w:ascii="Arial" w:hAnsi="Arial" w:cs="Arial"/>
                <w:lang w:val="en-US"/>
              </w:rPr>
              <w:t>1.27</w:t>
            </w:r>
          </w:p>
        </w:tc>
      </w:tr>
      <w:tr w:rsidR="00B86D2B" w:rsidRPr="008D60E7" w14:paraId="5FCD6FF5" w14:textId="77777777" w:rsidTr="00261F1C">
        <w:trPr>
          <w:trHeight w:val="340"/>
        </w:trPr>
        <w:tc>
          <w:tcPr>
            <w:tcW w:w="3520"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1B0D1063" w14:textId="77777777" w:rsidR="00B86D2B" w:rsidRPr="008D60E7" w:rsidRDefault="00B86D2B" w:rsidP="005B3937">
            <w:pPr>
              <w:rPr>
                <w:rFonts w:ascii="Arial" w:hAnsi="Arial" w:cs="Arial"/>
              </w:rPr>
            </w:pPr>
            <w:proofErr w:type="spellStart"/>
            <w:r w:rsidRPr="008D60E7">
              <w:rPr>
                <w:rFonts w:ascii="Arial" w:hAnsi="Arial" w:cs="Arial"/>
                <w:i/>
                <w:iCs/>
                <w:lang w:val="en-US"/>
              </w:rPr>
              <w:t>Rothia</w:t>
            </w:r>
            <w:proofErr w:type="spellEnd"/>
            <w:r w:rsidRPr="008D60E7">
              <w:rPr>
                <w:rFonts w:ascii="Arial" w:hAnsi="Arial" w:cs="Arial"/>
                <w:i/>
                <w:iCs/>
                <w:lang w:val="en-US"/>
              </w:rPr>
              <w:t xml:space="preserve"> </w:t>
            </w:r>
            <w:proofErr w:type="spellStart"/>
            <w:r w:rsidRPr="008D60E7">
              <w:rPr>
                <w:rFonts w:ascii="Arial" w:hAnsi="Arial" w:cs="Arial"/>
                <w:i/>
                <w:iCs/>
                <w:lang w:val="en-US"/>
              </w:rPr>
              <w:t>mucilaginosa</w:t>
            </w:r>
            <w:proofErr w:type="spellEnd"/>
          </w:p>
        </w:tc>
        <w:tc>
          <w:tcPr>
            <w:tcW w:w="1290"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5F3A6F51" w14:textId="77777777" w:rsidR="00B86D2B" w:rsidRPr="008D60E7" w:rsidRDefault="00B86D2B" w:rsidP="005B3937">
            <w:pPr>
              <w:rPr>
                <w:rFonts w:ascii="Arial" w:hAnsi="Arial" w:cs="Arial"/>
                <w:lang w:val="en-US"/>
              </w:rPr>
            </w:pPr>
            <w:r w:rsidRPr="008D60E7">
              <w:rPr>
                <w:rFonts w:ascii="Arial" w:hAnsi="Arial" w:cs="Arial"/>
                <w:lang w:val="en-US"/>
              </w:rPr>
              <w:t>1.27</w:t>
            </w:r>
          </w:p>
        </w:tc>
      </w:tr>
      <w:tr w:rsidR="00B86D2B" w:rsidRPr="008D60E7" w14:paraId="670972B2" w14:textId="77777777" w:rsidTr="00261F1C">
        <w:trPr>
          <w:trHeight w:val="340"/>
        </w:trPr>
        <w:tc>
          <w:tcPr>
            <w:tcW w:w="3520"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674CFBAB" w14:textId="77777777" w:rsidR="00B86D2B" w:rsidRPr="008D60E7" w:rsidRDefault="00B86D2B" w:rsidP="005B3937">
            <w:pPr>
              <w:rPr>
                <w:rFonts w:ascii="Arial" w:hAnsi="Arial" w:cs="Arial"/>
              </w:rPr>
            </w:pPr>
            <w:proofErr w:type="spellStart"/>
            <w:r w:rsidRPr="008D60E7">
              <w:rPr>
                <w:rFonts w:ascii="Arial" w:hAnsi="Arial" w:cs="Arial"/>
                <w:i/>
                <w:iCs/>
                <w:lang w:val="en-US"/>
              </w:rPr>
              <w:t>Porphyromonas</w:t>
            </w:r>
            <w:proofErr w:type="spellEnd"/>
            <w:r w:rsidRPr="008D60E7">
              <w:rPr>
                <w:rFonts w:ascii="Arial" w:hAnsi="Arial" w:cs="Arial"/>
                <w:i/>
                <w:iCs/>
                <w:lang w:val="en-US"/>
              </w:rPr>
              <w:t xml:space="preserve"> </w:t>
            </w:r>
            <w:proofErr w:type="spellStart"/>
            <w:r w:rsidRPr="008D60E7">
              <w:rPr>
                <w:rFonts w:ascii="Arial" w:hAnsi="Arial" w:cs="Arial"/>
                <w:i/>
                <w:iCs/>
                <w:lang w:val="en-US"/>
              </w:rPr>
              <w:t>gingivalis</w:t>
            </w:r>
            <w:proofErr w:type="spellEnd"/>
          </w:p>
        </w:tc>
        <w:tc>
          <w:tcPr>
            <w:tcW w:w="1290"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0F5FBE05" w14:textId="77777777" w:rsidR="00B86D2B" w:rsidRPr="008D60E7" w:rsidRDefault="00B86D2B" w:rsidP="005B3937">
            <w:pPr>
              <w:rPr>
                <w:rFonts w:ascii="Arial" w:hAnsi="Arial" w:cs="Arial"/>
              </w:rPr>
            </w:pPr>
            <w:r w:rsidRPr="008D60E7">
              <w:rPr>
                <w:rFonts w:ascii="Arial" w:hAnsi="Arial" w:cs="Arial"/>
                <w:lang w:val="en-US"/>
              </w:rPr>
              <w:t>1.26</w:t>
            </w:r>
          </w:p>
        </w:tc>
      </w:tr>
      <w:tr w:rsidR="00B86D2B" w:rsidRPr="008D60E7" w14:paraId="1AB4A04D" w14:textId="77777777" w:rsidTr="00261F1C">
        <w:trPr>
          <w:trHeight w:val="340"/>
        </w:trPr>
        <w:tc>
          <w:tcPr>
            <w:tcW w:w="3520"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70820F4C" w14:textId="77777777" w:rsidR="00B86D2B" w:rsidRPr="008D60E7" w:rsidRDefault="00B86D2B" w:rsidP="005B3937">
            <w:pPr>
              <w:rPr>
                <w:rFonts w:ascii="Arial" w:hAnsi="Arial" w:cs="Arial"/>
              </w:rPr>
            </w:pPr>
            <w:r w:rsidRPr="008D60E7">
              <w:rPr>
                <w:rFonts w:ascii="Arial" w:hAnsi="Arial" w:cs="Arial"/>
                <w:i/>
                <w:iCs/>
                <w:lang w:val="en-US"/>
              </w:rPr>
              <w:t xml:space="preserve">Lactobacillus </w:t>
            </w:r>
            <w:proofErr w:type="spellStart"/>
            <w:r w:rsidRPr="008D60E7">
              <w:rPr>
                <w:rFonts w:ascii="Arial" w:hAnsi="Arial" w:cs="Arial"/>
                <w:i/>
                <w:iCs/>
                <w:lang w:val="en-US"/>
              </w:rPr>
              <w:t>johnsonii</w:t>
            </w:r>
            <w:proofErr w:type="spellEnd"/>
          </w:p>
        </w:tc>
        <w:tc>
          <w:tcPr>
            <w:tcW w:w="1290"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4891C162" w14:textId="77777777" w:rsidR="00B86D2B" w:rsidRPr="008D60E7" w:rsidRDefault="00B86D2B" w:rsidP="005B3937">
            <w:pPr>
              <w:rPr>
                <w:rFonts w:ascii="Arial" w:hAnsi="Arial" w:cs="Arial"/>
              </w:rPr>
            </w:pPr>
            <w:r w:rsidRPr="008D60E7">
              <w:rPr>
                <w:rFonts w:ascii="Arial" w:hAnsi="Arial" w:cs="Arial"/>
                <w:lang w:val="en-US"/>
              </w:rPr>
              <w:t>1.26</w:t>
            </w:r>
          </w:p>
        </w:tc>
      </w:tr>
      <w:tr w:rsidR="00B86D2B" w:rsidRPr="008D60E7" w14:paraId="6A6E132E" w14:textId="77777777" w:rsidTr="00261F1C">
        <w:trPr>
          <w:trHeight w:val="340"/>
        </w:trPr>
        <w:tc>
          <w:tcPr>
            <w:tcW w:w="3520"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1E765954" w14:textId="77777777" w:rsidR="00B86D2B" w:rsidRPr="008D60E7" w:rsidRDefault="00B86D2B" w:rsidP="005B3937">
            <w:pPr>
              <w:rPr>
                <w:rFonts w:ascii="Arial" w:hAnsi="Arial" w:cs="Arial"/>
              </w:rPr>
            </w:pPr>
            <w:r w:rsidRPr="008D60E7">
              <w:rPr>
                <w:rFonts w:ascii="Arial" w:hAnsi="Arial" w:cs="Arial"/>
                <w:i/>
                <w:iCs/>
                <w:lang w:val="en-US"/>
              </w:rPr>
              <w:t>Proteus mirabilis</w:t>
            </w:r>
          </w:p>
        </w:tc>
        <w:tc>
          <w:tcPr>
            <w:tcW w:w="1290"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3D4DBD90" w14:textId="77777777" w:rsidR="00B86D2B" w:rsidRPr="008D60E7" w:rsidRDefault="00B86D2B" w:rsidP="005B3937">
            <w:pPr>
              <w:rPr>
                <w:rFonts w:ascii="Arial" w:hAnsi="Arial" w:cs="Arial"/>
              </w:rPr>
            </w:pPr>
            <w:r w:rsidRPr="008D60E7">
              <w:rPr>
                <w:rFonts w:ascii="Arial" w:hAnsi="Arial" w:cs="Arial"/>
                <w:lang w:val="en-US"/>
              </w:rPr>
              <w:t>1.25</w:t>
            </w:r>
          </w:p>
        </w:tc>
      </w:tr>
      <w:tr w:rsidR="00B86D2B" w:rsidRPr="008D60E7" w14:paraId="26C28C9E" w14:textId="77777777" w:rsidTr="00261F1C">
        <w:trPr>
          <w:trHeight w:val="340"/>
        </w:trPr>
        <w:tc>
          <w:tcPr>
            <w:tcW w:w="3520"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1BE2ABB2" w14:textId="77777777" w:rsidR="00B86D2B" w:rsidRPr="008D60E7" w:rsidRDefault="00B86D2B" w:rsidP="005B3937">
            <w:pPr>
              <w:rPr>
                <w:rFonts w:ascii="Arial" w:hAnsi="Arial" w:cs="Arial"/>
              </w:rPr>
            </w:pPr>
            <w:r w:rsidRPr="008D60E7">
              <w:rPr>
                <w:rFonts w:ascii="Arial" w:hAnsi="Arial" w:cs="Arial"/>
                <w:i/>
                <w:iCs/>
                <w:lang w:val="en-US"/>
              </w:rPr>
              <w:t xml:space="preserve">Bacteroides </w:t>
            </w:r>
            <w:proofErr w:type="spellStart"/>
            <w:r w:rsidRPr="008D60E7">
              <w:rPr>
                <w:rFonts w:ascii="Arial" w:hAnsi="Arial" w:cs="Arial"/>
                <w:i/>
                <w:iCs/>
                <w:lang w:val="en-US"/>
              </w:rPr>
              <w:t>vulgatus</w:t>
            </w:r>
            <w:proofErr w:type="spellEnd"/>
          </w:p>
        </w:tc>
        <w:tc>
          <w:tcPr>
            <w:tcW w:w="1290"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61E1994A" w14:textId="77777777" w:rsidR="00B86D2B" w:rsidRPr="008D60E7" w:rsidRDefault="00B86D2B" w:rsidP="005B3937">
            <w:pPr>
              <w:rPr>
                <w:rFonts w:ascii="Arial" w:hAnsi="Arial" w:cs="Arial"/>
              </w:rPr>
            </w:pPr>
            <w:r w:rsidRPr="008D60E7">
              <w:rPr>
                <w:rFonts w:ascii="Arial" w:hAnsi="Arial" w:cs="Arial"/>
                <w:lang w:val="en-US"/>
              </w:rPr>
              <w:t>1.24</w:t>
            </w:r>
          </w:p>
        </w:tc>
      </w:tr>
      <w:tr w:rsidR="00B86D2B" w:rsidRPr="008D60E7" w14:paraId="235A32DF" w14:textId="77777777" w:rsidTr="00261F1C">
        <w:trPr>
          <w:trHeight w:val="340"/>
        </w:trPr>
        <w:tc>
          <w:tcPr>
            <w:tcW w:w="3520"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10994FFC" w14:textId="77777777" w:rsidR="00B86D2B" w:rsidRPr="008D60E7" w:rsidRDefault="00B86D2B" w:rsidP="005B3937">
            <w:pPr>
              <w:rPr>
                <w:rFonts w:ascii="Arial" w:hAnsi="Arial" w:cs="Arial"/>
              </w:rPr>
            </w:pPr>
            <w:r w:rsidRPr="008D60E7">
              <w:rPr>
                <w:rFonts w:ascii="Arial" w:hAnsi="Arial" w:cs="Arial"/>
                <w:i/>
                <w:iCs/>
                <w:lang w:val="en-US"/>
              </w:rPr>
              <w:t xml:space="preserve">Pseudomonas </w:t>
            </w:r>
            <w:proofErr w:type="spellStart"/>
            <w:r w:rsidRPr="008D60E7">
              <w:rPr>
                <w:rFonts w:ascii="Arial" w:hAnsi="Arial" w:cs="Arial"/>
                <w:i/>
                <w:iCs/>
                <w:lang w:val="en-US"/>
              </w:rPr>
              <w:t>azotifigens</w:t>
            </w:r>
            <w:proofErr w:type="spellEnd"/>
          </w:p>
        </w:tc>
        <w:tc>
          <w:tcPr>
            <w:tcW w:w="1290" w:type="dxa"/>
            <w:tcBorders>
              <w:top w:val="single" w:sz="8" w:space="0" w:color="333333"/>
              <w:left w:val="single" w:sz="8" w:space="0" w:color="333333"/>
              <w:bottom w:val="single" w:sz="8" w:space="0" w:color="333333"/>
              <w:right w:val="single" w:sz="8" w:space="0" w:color="333333"/>
            </w:tcBorders>
            <w:shd w:val="clear" w:color="auto" w:fill="auto"/>
            <w:tcMar>
              <w:top w:w="15" w:type="dxa"/>
              <w:left w:w="15" w:type="dxa"/>
              <w:bottom w:w="0" w:type="dxa"/>
              <w:right w:w="15" w:type="dxa"/>
            </w:tcMar>
            <w:vAlign w:val="center"/>
            <w:hideMark/>
          </w:tcPr>
          <w:p w14:paraId="649E2E11" w14:textId="77777777" w:rsidR="00B86D2B" w:rsidRPr="008D60E7" w:rsidRDefault="00B86D2B" w:rsidP="005B3937">
            <w:pPr>
              <w:rPr>
                <w:rFonts w:ascii="Arial" w:hAnsi="Arial" w:cs="Arial"/>
              </w:rPr>
            </w:pPr>
            <w:r w:rsidRPr="008D60E7">
              <w:rPr>
                <w:rFonts w:ascii="Arial" w:hAnsi="Arial" w:cs="Arial"/>
                <w:lang w:val="en-US"/>
              </w:rPr>
              <w:t>1.20</w:t>
            </w:r>
          </w:p>
        </w:tc>
      </w:tr>
    </w:tbl>
    <w:p w14:paraId="565E4FAE" w14:textId="77777777" w:rsidR="00A84382" w:rsidRDefault="00A84382" w:rsidP="005B3937">
      <w:pPr>
        <w:pStyle w:val="Caption"/>
        <w:keepNext/>
        <w:jc w:val="both"/>
        <w:rPr>
          <w:rFonts w:ascii="Arial" w:hAnsi="Arial" w:cs="Arial"/>
          <w:b/>
          <w:i w:val="0"/>
          <w:color w:val="000000" w:themeColor="text1"/>
          <w:sz w:val="24"/>
          <w:szCs w:val="24"/>
          <w:lang w:val="en-US"/>
        </w:rPr>
      </w:pPr>
      <w:r>
        <w:rPr>
          <w:rFonts w:ascii="Arial" w:hAnsi="Arial" w:cs="Arial"/>
          <w:b/>
          <w:i w:val="0"/>
          <w:color w:val="000000" w:themeColor="text1"/>
          <w:sz w:val="24"/>
          <w:szCs w:val="24"/>
          <w:lang w:val="en-US"/>
        </w:rPr>
        <w:br w:type="page"/>
      </w:r>
    </w:p>
    <w:p w14:paraId="7B23A8AA" w14:textId="77777777" w:rsidR="00B86D2B" w:rsidRPr="008D60E7" w:rsidRDefault="00B86D2B" w:rsidP="007913BE">
      <w:pPr>
        <w:pStyle w:val="Caption"/>
        <w:keepNext/>
        <w:spacing w:line="480" w:lineRule="auto"/>
        <w:jc w:val="both"/>
        <w:rPr>
          <w:rFonts w:ascii="Arial" w:hAnsi="Arial" w:cs="Arial"/>
          <w:i w:val="0"/>
          <w:color w:val="000000" w:themeColor="text1"/>
          <w:sz w:val="24"/>
          <w:szCs w:val="24"/>
          <w:lang w:val="en-US"/>
        </w:rPr>
      </w:pPr>
      <w:r w:rsidRPr="008D60E7">
        <w:rPr>
          <w:rFonts w:ascii="Arial" w:hAnsi="Arial" w:cs="Arial"/>
          <w:b/>
          <w:i w:val="0"/>
          <w:color w:val="000000" w:themeColor="text1"/>
          <w:sz w:val="24"/>
          <w:szCs w:val="24"/>
          <w:lang w:val="en-US"/>
        </w:rPr>
        <w:lastRenderedPageBreak/>
        <w:t>Table S</w:t>
      </w:r>
      <w:r w:rsidRPr="00B86D2B">
        <w:rPr>
          <w:rFonts w:ascii="Arial" w:hAnsi="Arial" w:cs="Arial"/>
          <w:b/>
          <w:i w:val="0"/>
          <w:color w:val="000000" w:themeColor="text1"/>
          <w:sz w:val="24"/>
          <w:szCs w:val="24"/>
          <w:lang w:val="en-US"/>
        </w:rPr>
        <w:t>3</w:t>
      </w:r>
      <w:r w:rsidRPr="008D60E7">
        <w:rPr>
          <w:rFonts w:ascii="Arial" w:hAnsi="Arial" w:cs="Arial"/>
          <w:b/>
          <w:i w:val="0"/>
          <w:color w:val="000000" w:themeColor="text1"/>
          <w:sz w:val="24"/>
          <w:szCs w:val="24"/>
          <w:lang w:val="en-US"/>
        </w:rPr>
        <w:t>.</w:t>
      </w:r>
      <w:r w:rsidRPr="008D60E7">
        <w:rPr>
          <w:rFonts w:ascii="Arial" w:hAnsi="Arial" w:cs="Arial"/>
          <w:i w:val="0"/>
          <w:color w:val="000000" w:themeColor="text1"/>
          <w:sz w:val="24"/>
          <w:szCs w:val="24"/>
          <w:lang w:val="en-US"/>
        </w:rPr>
        <w:t xml:space="preserve"> Unique bacterial species detected in the lung in relation to the environment (sow versus isolated), the diet (sow milk vs. formula) and the four individual experimental groups over the entire experiment. The table refers to the Venn diagram shown in Figure </w:t>
      </w:r>
      <w:r>
        <w:rPr>
          <w:rFonts w:ascii="Arial" w:hAnsi="Arial" w:cs="Arial"/>
          <w:i w:val="0"/>
          <w:color w:val="000000" w:themeColor="text1"/>
          <w:sz w:val="24"/>
          <w:szCs w:val="24"/>
          <w:lang w:val="en-US"/>
        </w:rPr>
        <w:t>S6</w:t>
      </w:r>
      <w:r w:rsidRPr="008D60E7">
        <w:rPr>
          <w:rFonts w:ascii="Arial" w:hAnsi="Arial" w:cs="Arial"/>
          <w:i w:val="0"/>
          <w:color w:val="000000" w:themeColor="text1"/>
          <w:sz w:val="24"/>
          <w:szCs w:val="24"/>
          <w:lang w:val="en-US"/>
        </w:rPr>
        <w:t>B.</w:t>
      </w:r>
    </w:p>
    <w:tbl>
      <w:tblPr>
        <w:tblStyle w:val="TableGrid"/>
        <w:tblW w:w="0" w:type="auto"/>
        <w:tblLook w:val="04A0" w:firstRow="1" w:lastRow="0" w:firstColumn="1" w:lastColumn="0" w:noHBand="0" w:noVBand="1"/>
      </w:tblPr>
      <w:tblGrid>
        <w:gridCol w:w="1413"/>
        <w:gridCol w:w="7553"/>
      </w:tblGrid>
      <w:tr w:rsidR="00B86D2B" w:rsidRPr="008D60E7" w14:paraId="14EB6B0C" w14:textId="77777777" w:rsidTr="00261F1C">
        <w:trPr>
          <w:trHeight w:val="283"/>
        </w:trPr>
        <w:tc>
          <w:tcPr>
            <w:tcW w:w="1413" w:type="dxa"/>
            <w:hideMark/>
          </w:tcPr>
          <w:p w14:paraId="220A7586" w14:textId="77777777" w:rsidR="00B86D2B" w:rsidRPr="008D60E7" w:rsidRDefault="00B86D2B" w:rsidP="005B3937">
            <w:pPr>
              <w:rPr>
                <w:rFonts w:ascii="Arial" w:eastAsia="Times New Roman" w:hAnsi="Arial" w:cs="Arial"/>
                <w:b/>
                <w:bCs/>
              </w:rPr>
            </w:pPr>
            <w:r w:rsidRPr="008D60E7">
              <w:rPr>
                <w:rFonts w:ascii="Arial" w:eastAsia="Times New Roman" w:hAnsi="Arial" w:cs="Arial"/>
                <w:b/>
                <w:bCs/>
              </w:rPr>
              <w:t>Group</w:t>
            </w:r>
          </w:p>
        </w:tc>
        <w:tc>
          <w:tcPr>
            <w:tcW w:w="7553" w:type="dxa"/>
            <w:hideMark/>
          </w:tcPr>
          <w:p w14:paraId="064B6196" w14:textId="77777777" w:rsidR="00B86D2B" w:rsidRPr="008D60E7" w:rsidRDefault="00B86D2B" w:rsidP="005B3937">
            <w:pPr>
              <w:rPr>
                <w:rFonts w:ascii="Arial" w:eastAsia="Times New Roman" w:hAnsi="Arial" w:cs="Arial"/>
                <w:b/>
                <w:bCs/>
              </w:rPr>
            </w:pPr>
            <w:r w:rsidRPr="008D60E7">
              <w:rPr>
                <w:rFonts w:ascii="Arial" w:eastAsia="Times New Roman" w:hAnsi="Arial" w:cs="Arial"/>
                <w:b/>
                <w:bCs/>
              </w:rPr>
              <w:t>Bacterial species</w:t>
            </w:r>
          </w:p>
        </w:tc>
      </w:tr>
      <w:tr w:rsidR="00B86D2B" w:rsidRPr="008D60E7" w14:paraId="2BA6BA9F" w14:textId="77777777" w:rsidTr="00261F1C">
        <w:tc>
          <w:tcPr>
            <w:tcW w:w="1413" w:type="dxa"/>
            <w:hideMark/>
          </w:tcPr>
          <w:p w14:paraId="26765DA3" w14:textId="77777777" w:rsidR="00B86D2B" w:rsidRPr="008D60E7" w:rsidRDefault="00B86D2B" w:rsidP="005B3937">
            <w:pPr>
              <w:rPr>
                <w:rFonts w:ascii="Arial" w:eastAsia="Times New Roman" w:hAnsi="Arial" w:cs="Arial"/>
                <w:lang w:val="en-US"/>
              </w:rPr>
            </w:pPr>
            <w:r w:rsidRPr="008D60E7">
              <w:rPr>
                <w:rFonts w:ascii="Arial" w:eastAsia="Times New Roman" w:hAnsi="Arial" w:cs="Arial"/>
                <w:lang w:val="en-US"/>
              </w:rPr>
              <w:t>FO -Sow</w:t>
            </w:r>
          </w:p>
          <w:p w14:paraId="25F30B7C" w14:textId="77777777" w:rsidR="00B86D2B" w:rsidRPr="008D60E7" w:rsidRDefault="00B86D2B" w:rsidP="005B3937">
            <w:pPr>
              <w:rPr>
                <w:rFonts w:ascii="Arial" w:eastAsia="Times New Roman" w:hAnsi="Arial" w:cs="Arial"/>
                <w:lang w:val="en-US"/>
              </w:rPr>
            </w:pPr>
            <w:r w:rsidRPr="008D60E7">
              <w:rPr>
                <w:rFonts w:ascii="Arial" w:eastAsia="Times New Roman" w:hAnsi="Arial" w:cs="Arial"/>
                <w:lang w:val="en-US"/>
              </w:rPr>
              <w:t>SM -Sow</w:t>
            </w:r>
          </w:p>
          <w:p w14:paraId="780C62A5" w14:textId="77777777" w:rsidR="00B86D2B" w:rsidRPr="008D60E7" w:rsidRDefault="00B86D2B" w:rsidP="005B3937">
            <w:pPr>
              <w:rPr>
                <w:rFonts w:ascii="Arial" w:eastAsia="Times New Roman" w:hAnsi="Arial" w:cs="Arial"/>
                <w:lang w:val="en-US"/>
              </w:rPr>
            </w:pPr>
            <w:r w:rsidRPr="008D60E7">
              <w:rPr>
                <w:rFonts w:ascii="Arial" w:eastAsia="Times New Roman" w:hAnsi="Arial" w:cs="Arial"/>
                <w:lang w:val="en-US"/>
              </w:rPr>
              <w:t xml:space="preserve">SM/FO +Sow </w:t>
            </w:r>
          </w:p>
          <w:p w14:paraId="0E31428A" w14:textId="77777777" w:rsidR="00B86D2B" w:rsidRPr="008D60E7" w:rsidRDefault="00B86D2B" w:rsidP="005B3937">
            <w:pPr>
              <w:rPr>
                <w:rFonts w:ascii="Arial" w:eastAsia="Times New Roman" w:hAnsi="Arial" w:cs="Arial"/>
              </w:rPr>
            </w:pPr>
            <w:r w:rsidRPr="008D60E7">
              <w:rPr>
                <w:rFonts w:ascii="Arial" w:eastAsia="Times New Roman" w:hAnsi="Arial" w:cs="Arial"/>
              </w:rPr>
              <w:t>SM +Sow</w:t>
            </w:r>
          </w:p>
        </w:tc>
        <w:tc>
          <w:tcPr>
            <w:tcW w:w="7553" w:type="dxa"/>
            <w:hideMark/>
          </w:tcPr>
          <w:p w14:paraId="12D25F82" w14:textId="77777777" w:rsidR="00B86D2B" w:rsidRPr="008D60E7" w:rsidRDefault="00B86D2B" w:rsidP="005B3937">
            <w:pPr>
              <w:jc w:val="both"/>
              <w:rPr>
                <w:rFonts w:ascii="Arial" w:eastAsia="Times New Roman" w:hAnsi="Arial" w:cs="Arial"/>
                <w:i/>
              </w:rPr>
            </w:pPr>
            <w:r w:rsidRPr="008D60E7">
              <w:rPr>
                <w:rFonts w:ascii="Arial" w:eastAsia="Times New Roman" w:hAnsi="Arial" w:cs="Arial"/>
                <w:i/>
              </w:rPr>
              <w:t>Propionibacterium acnes Lactobacillus casei Ruminococcus bromii Ruminococcus gnavus Bacteroides ovatus Bacteroides acidifaciens Bifidobacterium thermacidophilum Fusobacterium periodonticum Butyricimonas virosa Actinobacillus indolicus butyrate-producing bacterium SL7/1 Clostridium scindens Lactobacillus acidophilus Clostridium sphenoides Clostridium disporicum Veillonella caviae Clostridium sordellii Acidaminococcus fermentans Paralactobacillus selangorensis Lactobacillus mucosae Fusobacterium equinum Sarcina ventriculi Clostridium glycolicum Lactobacillus coleohominis Lactobacillus delbrueckii Bacteroides plebeius Lactobacillus helveticus Clostridium bifermentans Staphylococcus hominis Anaerostipes caccae Globicatella sulfidifaciens Lactobacillus gasseri Pseudomonas azotifigens Gemella sanguinis Rothia nasimurium Veillonella dispar Lactobacillus johnsonii Lactobacillus ultunensis Collinsella aerofaciens Blautia sp. Ser8 Butyrivibrio fibrisolvens Lactobacillus salivarius Acetivibrio cellulolyticus uncultured beta proteobacterium Bacteroides fragilis Lactobacillus murinus Lactobacillus reuteri Porphyromonas catoniae Barnesiella intestinihominis Clostridium botulinum Pseudomonas pseudoalcaligenes Prevotella stercorea Lactobacillus vaginalis Haemophilus parasuis Streptococcus suis</w:t>
            </w:r>
          </w:p>
        </w:tc>
      </w:tr>
      <w:tr w:rsidR="00B86D2B" w:rsidRPr="008D60E7" w14:paraId="550FC283" w14:textId="77777777" w:rsidTr="00261F1C">
        <w:tc>
          <w:tcPr>
            <w:tcW w:w="1413" w:type="dxa"/>
            <w:hideMark/>
          </w:tcPr>
          <w:p w14:paraId="365228AC" w14:textId="77777777" w:rsidR="00B86D2B" w:rsidRPr="008D60E7" w:rsidRDefault="00B86D2B" w:rsidP="005B3937">
            <w:pPr>
              <w:rPr>
                <w:rFonts w:ascii="Arial" w:eastAsia="Times New Roman" w:hAnsi="Arial" w:cs="Arial"/>
                <w:lang w:val="en-US"/>
              </w:rPr>
            </w:pPr>
            <w:r w:rsidRPr="008D60E7">
              <w:rPr>
                <w:rFonts w:ascii="Arial" w:eastAsia="Times New Roman" w:hAnsi="Arial" w:cs="Arial"/>
                <w:lang w:val="en-US"/>
              </w:rPr>
              <w:t>SM -Sow</w:t>
            </w:r>
          </w:p>
          <w:p w14:paraId="08EF3032" w14:textId="77777777" w:rsidR="00B86D2B" w:rsidRPr="008D60E7" w:rsidRDefault="00B86D2B" w:rsidP="005B3937">
            <w:pPr>
              <w:rPr>
                <w:rFonts w:ascii="Arial" w:eastAsia="Times New Roman" w:hAnsi="Arial" w:cs="Arial"/>
                <w:lang w:val="en-US"/>
              </w:rPr>
            </w:pPr>
            <w:r w:rsidRPr="008D60E7">
              <w:rPr>
                <w:rFonts w:ascii="Arial" w:eastAsia="Times New Roman" w:hAnsi="Arial" w:cs="Arial"/>
                <w:lang w:val="en-US"/>
              </w:rPr>
              <w:t xml:space="preserve">SM/FO +Sow </w:t>
            </w:r>
          </w:p>
          <w:p w14:paraId="5B189C3E" w14:textId="77777777" w:rsidR="00B86D2B" w:rsidRPr="008D60E7" w:rsidRDefault="00B86D2B" w:rsidP="005B3937">
            <w:pPr>
              <w:rPr>
                <w:rFonts w:ascii="Arial" w:eastAsia="Times New Roman" w:hAnsi="Arial" w:cs="Arial"/>
                <w:lang w:val="en-US"/>
              </w:rPr>
            </w:pPr>
            <w:r w:rsidRPr="008D60E7">
              <w:rPr>
                <w:rFonts w:ascii="Arial" w:eastAsia="Times New Roman" w:hAnsi="Arial" w:cs="Arial"/>
                <w:lang w:val="en-US"/>
              </w:rPr>
              <w:t>SM +Sow</w:t>
            </w:r>
          </w:p>
        </w:tc>
        <w:tc>
          <w:tcPr>
            <w:tcW w:w="7553" w:type="dxa"/>
            <w:hideMark/>
          </w:tcPr>
          <w:p w14:paraId="5A2EEB8F" w14:textId="77777777" w:rsidR="00B86D2B" w:rsidRPr="008D60E7" w:rsidRDefault="00B86D2B" w:rsidP="005B3937">
            <w:pPr>
              <w:jc w:val="both"/>
              <w:rPr>
                <w:rFonts w:ascii="Arial" w:eastAsia="Times New Roman" w:hAnsi="Arial" w:cs="Arial"/>
                <w:i/>
              </w:rPr>
            </w:pPr>
            <w:proofErr w:type="spellStart"/>
            <w:r w:rsidRPr="008D60E7">
              <w:rPr>
                <w:rFonts w:ascii="Arial" w:eastAsia="Times New Roman" w:hAnsi="Arial" w:cs="Arial"/>
                <w:i/>
                <w:lang w:val="en-US"/>
              </w:rPr>
              <w:t>Alistipes</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finegoldii</w:t>
            </w:r>
            <w:proofErr w:type="spellEnd"/>
            <w:r w:rsidRPr="008D60E7">
              <w:rPr>
                <w:rFonts w:ascii="Arial" w:eastAsia="Times New Roman" w:hAnsi="Arial" w:cs="Arial"/>
                <w:i/>
                <w:lang w:val="en-US"/>
              </w:rPr>
              <w:t xml:space="preserve"> Actinomyces </w:t>
            </w:r>
            <w:proofErr w:type="spellStart"/>
            <w:r w:rsidRPr="008D60E7">
              <w:rPr>
                <w:rFonts w:ascii="Arial" w:eastAsia="Times New Roman" w:hAnsi="Arial" w:cs="Arial"/>
                <w:i/>
                <w:lang w:val="en-US"/>
              </w:rPr>
              <w:t>naeslundii</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Prevotella</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albensis</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Megasphaera</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elsdenii</w:t>
            </w:r>
            <w:proofErr w:type="spellEnd"/>
            <w:r w:rsidRPr="008D60E7">
              <w:rPr>
                <w:rFonts w:ascii="Arial" w:eastAsia="Times New Roman" w:hAnsi="Arial" w:cs="Arial"/>
                <w:i/>
                <w:lang w:val="en-US"/>
              </w:rPr>
              <w:t xml:space="preserve"> Parabacteroides </w:t>
            </w:r>
            <w:proofErr w:type="spellStart"/>
            <w:r w:rsidRPr="008D60E7">
              <w:rPr>
                <w:rFonts w:ascii="Arial" w:eastAsia="Times New Roman" w:hAnsi="Arial" w:cs="Arial"/>
                <w:i/>
                <w:lang w:val="en-US"/>
              </w:rPr>
              <w:t>distasonis</w:t>
            </w:r>
            <w:proofErr w:type="spellEnd"/>
            <w:r w:rsidRPr="008D60E7">
              <w:rPr>
                <w:rFonts w:ascii="Arial" w:eastAsia="Times New Roman" w:hAnsi="Arial" w:cs="Arial"/>
                <w:i/>
                <w:lang w:val="en-US"/>
              </w:rPr>
              <w:t xml:space="preserve"> Staphylococcus </w:t>
            </w:r>
            <w:proofErr w:type="spellStart"/>
            <w:r w:rsidRPr="008D60E7">
              <w:rPr>
                <w:rFonts w:ascii="Arial" w:eastAsia="Times New Roman" w:hAnsi="Arial" w:cs="Arial"/>
                <w:i/>
                <w:lang w:val="en-US"/>
              </w:rPr>
              <w:t>delphini</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Aerococcus</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viridans</w:t>
            </w:r>
            <w:proofErr w:type="spellEnd"/>
            <w:r w:rsidRPr="008D60E7">
              <w:rPr>
                <w:rFonts w:ascii="Arial" w:eastAsia="Times New Roman" w:hAnsi="Arial" w:cs="Arial"/>
                <w:i/>
                <w:lang w:val="en-US"/>
              </w:rPr>
              <w:t xml:space="preserve"> Clostridium </w:t>
            </w:r>
            <w:proofErr w:type="spellStart"/>
            <w:r w:rsidRPr="008D60E7">
              <w:rPr>
                <w:rFonts w:ascii="Arial" w:eastAsia="Times New Roman" w:hAnsi="Arial" w:cs="Arial"/>
                <w:i/>
                <w:lang w:val="en-US"/>
              </w:rPr>
              <w:t>bolteae</w:t>
            </w:r>
            <w:proofErr w:type="spellEnd"/>
            <w:r w:rsidRPr="008D60E7">
              <w:rPr>
                <w:rFonts w:ascii="Arial" w:eastAsia="Times New Roman" w:hAnsi="Arial" w:cs="Arial"/>
                <w:i/>
                <w:lang w:val="en-US"/>
              </w:rPr>
              <w:t xml:space="preserve"> Fusobacterium </w:t>
            </w:r>
            <w:proofErr w:type="spellStart"/>
            <w:r w:rsidRPr="008D60E7">
              <w:rPr>
                <w:rFonts w:ascii="Arial" w:eastAsia="Times New Roman" w:hAnsi="Arial" w:cs="Arial"/>
                <w:i/>
                <w:lang w:val="en-US"/>
              </w:rPr>
              <w:t>nucleatum</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Macrococcus</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caseolyticus</w:t>
            </w:r>
            <w:proofErr w:type="spellEnd"/>
            <w:r w:rsidRPr="008D60E7">
              <w:rPr>
                <w:rFonts w:ascii="Arial" w:eastAsia="Times New Roman" w:hAnsi="Arial" w:cs="Arial"/>
                <w:i/>
                <w:lang w:val="en-US"/>
              </w:rPr>
              <w:t xml:space="preserve"> Actinomyces </w:t>
            </w:r>
            <w:proofErr w:type="spellStart"/>
            <w:r w:rsidRPr="008D60E7">
              <w:rPr>
                <w:rFonts w:ascii="Arial" w:eastAsia="Times New Roman" w:hAnsi="Arial" w:cs="Arial"/>
                <w:i/>
                <w:lang w:val="en-US"/>
              </w:rPr>
              <w:t>odontolyticus</w:t>
            </w:r>
            <w:proofErr w:type="spellEnd"/>
            <w:r w:rsidRPr="008D60E7">
              <w:rPr>
                <w:rFonts w:ascii="Arial" w:eastAsia="Times New Roman" w:hAnsi="Arial" w:cs="Arial"/>
                <w:i/>
                <w:lang w:val="en-US"/>
              </w:rPr>
              <w:t xml:space="preserve"> Streptococcus sp. Enterococcus </w:t>
            </w:r>
            <w:proofErr w:type="spellStart"/>
            <w:r w:rsidRPr="008D60E7">
              <w:rPr>
                <w:rFonts w:ascii="Arial" w:eastAsia="Times New Roman" w:hAnsi="Arial" w:cs="Arial"/>
                <w:i/>
                <w:lang w:val="en-US"/>
              </w:rPr>
              <w:t>casseliflavus</w:t>
            </w:r>
            <w:proofErr w:type="spellEnd"/>
            <w:r w:rsidRPr="008D60E7">
              <w:rPr>
                <w:rFonts w:ascii="Arial" w:eastAsia="Times New Roman" w:hAnsi="Arial" w:cs="Arial"/>
                <w:i/>
                <w:lang w:val="en-US"/>
              </w:rPr>
              <w:t xml:space="preserve"> Acinetobacter </w:t>
            </w:r>
            <w:proofErr w:type="spellStart"/>
            <w:r w:rsidRPr="008D60E7">
              <w:rPr>
                <w:rFonts w:ascii="Arial" w:eastAsia="Times New Roman" w:hAnsi="Arial" w:cs="Arial"/>
                <w:i/>
                <w:lang w:val="en-US"/>
              </w:rPr>
              <w:t>lwoffii</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Veillonella</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ratti</w:t>
            </w:r>
            <w:proofErr w:type="spellEnd"/>
            <w:r w:rsidRPr="008D60E7">
              <w:rPr>
                <w:rFonts w:ascii="Arial" w:eastAsia="Times New Roman" w:hAnsi="Arial" w:cs="Arial"/>
                <w:i/>
                <w:lang w:val="en-US"/>
              </w:rPr>
              <w:t xml:space="preserve"> Fusobacterium </w:t>
            </w:r>
            <w:proofErr w:type="spellStart"/>
            <w:r w:rsidRPr="008D60E7">
              <w:rPr>
                <w:rFonts w:ascii="Arial" w:eastAsia="Times New Roman" w:hAnsi="Arial" w:cs="Arial"/>
                <w:i/>
                <w:lang w:val="en-US"/>
              </w:rPr>
              <w:t>necrophorum</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Actinobacillus</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porcitonsillarum</w:t>
            </w:r>
            <w:proofErr w:type="spellEnd"/>
            <w:r w:rsidRPr="008D60E7">
              <w:rPr>
                <w:rFonts w:ascii="Arial" w:eastAsia="Times New Roman" w:hAnsi="Arial" w:cs="Arial"/>
                <w:i/>
                <w:lang w:val="en-US"/>
              </w:rPr>
              <w:t xml:space="preserve"> Clostridium </w:t>
            </w:r>
            <w:proofErr w:type="spellStart"/>
            <w:r w:rsidRPr="008D60E7">
              <w:rPr>
                <w:rFonts w:ascii="Arial" w:eastAsia="Times New Roman" w:hAnsi="Arial" w:cs="Arial"/>
                <w:i/>
                <w:lang w:val="en-US"/>
              </w:rPr>
              <w:t>spiroforme</w:t>
            </w:r>
            <w:proofErr w:type="spellEnd"/>
            <w:r w:rsidRPr="008D60E7">
              <w:rPr>
                <w:rFonts w:ascii="Arial" w:eastAsia="Times New Roman" w:hAnsi="Arial" w:cs="Arial"/>
                <w:i/>
                <w:lang w:val="en-US"/>
              </w:rPr>
              <w:t xml:space="preserve"> Lactobacillus </w:t>
            </w:r>
            <w:proofErr w:type="spellStart"/>
            <w:r w:rsidRPr="008D60E7">
              <w:rPr>
                <w:rFonts w:ascii="Arial" w:eastAsia="Times New Roman" w:hAnsi="Arial" w:cs="Arial"/>
                <w:i/>
                <w:lang w:val="en-US"/>
              </w:rPr>
              <w:t>crispatus</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Weissella</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cibaria</w:t>
            </w:r>
            <w:proofErr w:type="spellEnd"/>
            <w:r w:rsidRPr="008D60E7">
              <w:rPr>
                <w:rFonts w:ascii="Arial" w:eastAsia="Times New Roman" w:hAnsi="Arial" w:cs="Arial"/>
                <w:i/>
                <w:lang w:val="en-US"/>
              </w:rPr>
              <w:t xml:space="preserve"> uncultured </w:t>
            </w:r>
            <w:proofErr w:type="spellStart"/>
            <w:r w:rsidRPr="008D60E7">
              <w:rPr>
                <w:rFonts w:ascii="Arial" w:eastAsia="Times New Roman" w:hAnsi="Arial" w:cs="Arial"/>
                <w:i/>
                <w:lang w:val="en-US"/>
              </w:rPr>
              <w:t>Kingella</w:t>
            </w:r>
            <w:proofErr w:type="spellEnd"/>
            <w:r w:rsidRPr="008D60E7">
              <w:rPr>
                <w:rFonts w:ascii="Arial" w:eastAsia="Times New Roman" w:hAnsi="Arial" w:cs="Arial"/>
                <w:i/>
                <w:lang w:val="en-US"/>
              </w:rPr>
              <w:t xml:space="preserve"> sp. </w:t>
            </w:r>
            <w:r w:rsidRPr="008D60E7">
              <w:rPr>
                <w:rFonts w:ascii="Arial" w:eastAsia="Times New Roman" w:hAnsi="Arial" w:cs="Arial"/>
                <w:i/>
              </w:rPr>
              <w:t>Ethanoligenens harbinense Neisseria canis Lactobacillus panis Mannheimia varigena Clostridium perfringens Veillonella atypica Micrococcus sp. SMCC ZAT351</w:t>
            </w:r>
          </w:p>
        </w:tc>
      </w:tr>
      <w:tr w:rsidR="00B86D2B" w:rsidRPr="00513236" w14:paraId="66742936" w14:textId="77777777" w:rsidTr="00261F1C">
        <w:tc>
          <w:tcPr>
            <w:tcW w:w="1413" w:type="dxa"/>
            <w:hideMark/>
          </w:tcPr>
          <w:p w14:paraId="58A5F534" w14:textId="77777777" w:rsidR="00B86D2B" w:rsidRPr="008D60E7" w:rsidRDefault="00B86D2B" w:rsidP="005B3937">
            <w:pPr>
              <w:rPr>
                <w:rFonts w:ascii="Arial" w:eastAsia="Times New Roman" w:hAnsi="Arial" w:cs="Arial"/>
                <w:lang w:val="en-US"/>
              </w:rPr>
            </w:pPr>
            <w:r w:rsidRPr="008D60E7">
              <w:rPr>
                <w:rFonts w:ascii="Arial" w:eastAsia="Times New Roman" w:hAnsi="Arial" w:cs="Arial"/>
                <w:lang w:val="en-US"/>
              </w:rPr>
              <w:t>FO -Sow</w:t>
            </w:r>
          </w:p>
          <w:p w14:paraId="71BCAF05" w14:textId="77777777" w:rsidR="00B86D2B" w:rsidRPr="008D60E7" w:rsidRDefault="00B86D2B" w:rsidP="005B3937">
            <w:pPr>
              <w:rPr>
                <w:rFonts w:ascii="Arial" w:eastAsia="Times New Roman" w:hAnsi="Arial" w:cs="Arial"/>
                <w:lang w:val="en-US"/>
              </w:rPr>
            </w:pPr>
            <w:r w:rsidRPr="008D60E7">
              <w:rPr>
                <w:rFonts w:ascii="Arial" w:eastAsia="Times New Roman" w:hAnsi="Arial" w:cs="Arial"/>
                <w:lang w:val="en-US"/>
              </w:rPr>
              <w:t xml:space="preserve">SM/FO +Sow </w:t>
            </w:r>
          </w:p>
          <w:p w14:paraId="6E933891" w14:textId="77777777" w:rsidR="00B86D2B" w:rsidRPr="008D60E7" w:rsidRDefault="00B86D2B" w:rsidP="005B3937">
            <w:pPr>
              <w:rPr>
                <w:rFonts w:ascii="Arial" w:eastAsia="Times New Roman" w:hAnsi="Arial" w:cs="Arial"/>
                <w:lang w:val="en-US"/>
              </w:rPr>
            </w:pPr>
            <w:r w:rsidRPr="008D60E7">
              <w:rPr>
                <w:rFonts w:ascii="Arial" w:eastAsia="Times New Roman" w:hAnsi="Arial" w:cs="Arial"/>
                <w:lang w:val="en-US"/>
              </w:rPr>
              <w:t>SM +Sow</w:t>
            </w:r>
          </w:p>
        </w:tc>
        <w:tc>
          <w:tcPr>
            <w:tcW w:w="7553" w:type="dxa"/>
            <w:hideMark/>
          </w:tcPr>
          <w:p w14:paraId="20EE064B" w14:textId="77777777" w:rsidR="00B86D2B" w:rsidRPr="008D60E7" w:rsidRDefault="00B86D2B" w:rsidP="005B3937">
            <w:pPr>
              <w:jc w:val="both"/>
              <w:rPr>
                <w:rFonts w:ascii="Arial" w:eastAsia="Times New Roman" w:hAnsi="Arial" w:cs="Arial"/>
                <w:i/>
                <w:lang w:val="en-US"/>
              </w:rPr>
            </w:pPr>
            <w:r w:rsidRPr="008D60E7">
              <w:rPr>
                <w:rFonts w:ascii="Arial" w:eastAsia="Times New Roman" w:hAnsi="Arial" w:cs="Arial"/>
                <w:i/>
                <w:lang w:val="en-US"/>
              </w:rPr>
              <w:t xml:space="preserve">Bacteroides </w:t>
            </w:r>
            <w:proofErr w:type="spellStart"/>
            <w:r w:rsidRPr="008D60E7">
              <w:rPr>
                <w:rFonts w:ascii="Arial" w:eastAsia="Times New Roman" w:hAnsi="Arial" w:cs="Arial"/>
                <w:i/>
                <w:lang w:val="en-US"/>
              </w:rPr>
              <w:t>vulgatus</w:t>
            </w:r>
            <w:proofErr w:type="spellEnd"/>
            <w:r w:rsidRPr="008D60E7">
              <w:rPr>
                <w:rFonts w:ascii="Arial" w:eastAsia="Times New Roman" w:hAnsi="Arial" w:cs="Arial"/>
                <w:i/>
                <w:lang w:val="en-US"/>
              </w:rPr>
              <w:t xml:space="preserve"> Corynebacterium sp. NML96-0244 </w:t>
            </w:r>
            <w:proofErr w:type="spellStart"/>
            <w:r w:rsidRPr="008D60E7">
              <w:rPr>
                <w:rFonts w:ascii="Arial" w:eastAsia="Times New Roman" w:hAnsi="Arial" w:cs="Arial"/>
                <w:i/>
                <w:lang w:val="en-US"/>
              </w:rPr>
              <w:t>Selenomonas</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ruminantium</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Faecalibacterium</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prausnitzii</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Anaerobiospirillum</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succiniciproducens</w:t>
            </w:r>
            <w:proofErr w:type="spellEnd"/>
            <w:r w:rsidRPr="008D60E7">
              <w:rPr>
                <w:rFonts w:ascii="Arial" w:eastAsia="Times New Roman" w:hAnsi="Arial" w:cs="Arial"/>
                <w:i/>
                <w:lang w:val="en-US"/>
              </w:rPr>
              <w:t xml:space="preserve"> Clostridium </w:t>
            </w:r>
            <w:proofErr w:type="spellStart"/>
            <w:r w:rsidRPr="008D60E7">
              <w:rPr>
                <w:rFonts w:ascii="Arial" w:eastAsia="Times New Roman" w:hAnsi="Arial" w:cs="Arial"/>
                <w:i/>
                <w:lang w:val="en-US"/>
              </w:rPr>
              <w:t>aminophilum</w:t>
            </w:r>
            <w:proofErr w:type="spellEnd"/>
            <w:r w:rsidRPr="008D60E7">
              <w:rPr>
                <w:rFonts w:ascii="Arial" w:eastAsia="Times New Roman" w:hAnsi="Arial" w:cs="Arial"/>
                <w:i/>
                <w:lang w:val="en-US"/>
              </w:rPr>
              <w:t xml:space="preserve"> Campylobacter </w:t>
            </w:r>
            <w:proofErr w:type="spellStart"/>
            <w:r w:rsidRPr="008D60E7">
              <w:rPr>
                <w:rFonts w:ascii="Arial" w:eastAsia="Times New Roman" w:hAnsi="Arial" w:cs="Arial"/>
                <w:i/>
                <w:lang w:val="en-US"/>
              </w:rPr>
              <w:t>mucosalis</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Actinobacillus</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porcinus</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Prevotella</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copri</w:t>
            </w:r>
            <w:proofErr w:type="spellEnd"/>
            <w:r w:rsidRPr="008D60E7">
              <w:rPr>
                <w:rFonts w:ascii="Arial" w:eastAsia="Times New Roman" w:hAnsi="Arial" w:cs="Arial"/>
                <w:i/>
                <w:lang w:val="en-US"/>
              </w:rPr>
              <w:t xml:space="preserve"> Lactobacillus </w:t>
            </w:r>
            <w:proofErr w:type="spellStart"/>
            <w:r w:rsidRPr="008D60E7">
              <w:rPr>
                <w:rFonts w:ascii="Arial" w:eastAsia="Times New Roman" w:hAnsi="Arial" w:cs="Arial"/>
                <w:i/>
                <w:lang w:val="en-US"/>
              </w:rPr>
              <w:t>amylotrophicus</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Roseburia</w:t>
            </w:r>
            <w:proofErr w:type="spellEnd"/>
            <w:r w:rsidRPr="008D60E7">
              <w:rPr>
                <w:rFonts w:ascii="Arial" w:eastAsia="Times New Roman" w:hAnsi="Arial" w:cs="Arial"/>
                <w:i/>
                <w:lang w:val="en-US"/>
              </w:rPr>
              <w:t xml:space="preserve"> intestinalis Pasteurella aerogenes </w:t>
            </w:r>
            <w:proofErr w:type="spellStart"/>
            <w:r w:rsidRPr="008D60E7">
              <w:rPr>
                <w:rFonts w:ascii="Arial" w:eastAsia="Times New Roman" w:hAnsi="Arial" w:cs="Arial"/>
                <w:i/>
                <w:lang w:val="en-US"/>
              </w:rPr>
              <w:t>Prevotella</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baroniae</w:t>
            </w:r>
            <w:proofErr w:type="spellEnd"/>
            <w:r w:rsidRPr="008D60E7">
              <w:rPr>
                <w:rFonts w:ascii="Arial" w:eastAsia="Times New Roman" w:hAnsi="Arial" w:cs="Arial"/>
                <w:i/>
                <w:lang w:val="en-US"/>
              </w:rPr>
              <w:t xml:space="preserve"> Parabacteroides </w:t>
            </w:r>
            <w:proofErr w:type="spellStart"/>
            <w:r w:rsidRPr="008D60E7">
              <w:rPr>
                <w:rFonts w:ascii="Arial" w:eastAsia="Times New Roman" w:hAnsi="Arial" w:cs="Arial"/>
                <w:i/>
                <w:lang w:val="en-US"/>
              </w:rPr>
              <w:t>merdae</w:t>
            </w:r>
            <w:proofErr w:type="spellEnd"/>
            <w:r w:rsidRPr="008D60E7">
              <w:rPr>
                <w:rFonts w:ascii="Arial" w:eastAsia="Times New Roman" w:hAnsi="Arial" w:cs="Arial"/>
                <w:i/>
                <w:lang w:val="en-US"/>
              </w:rPr>
              <w:t xml:space="preserve"> Bacteroides </w:t>
            </w:r>
            <w:proofErr w:type="spellStart"/>
            <w:r w:rsidRPr="008D60E7">
              <w:rPr>
                <w:rFonts w:ascii="Arial" w:eastAsia="Times New Roman" w:hAnsi="Arial" w:cs="Arial"/>
                <w:i/>
                <w:lang w:val="en-US"/>
              </w:rPr>
              <w:t>thetaiotaomicron</w:t>
            </w:r>
            <w:proofErr w:type="spellEnd"/>
          </w:p>
        </w:tc>
      </w:tr>
      <w:tr w:rsidR="00B86D2B" w:rsidRPr="00513236" w14:paraId="7016D92C" w14:textId="77777777" w:rsidTr="00261F1C">
        <w:tc>
          <w:tcPr>
            <w:tcW w:w="1413" w:type="dxa"/>
            <w:hideMark/>
          </w:tcPr>
          <w:p w14:paraId="115DDEC7" w14:textId="77777777" w:rsidR="00B86D2B" w:rsidRPr="008D60E7" w:rsidRDefault="00B86D2B" w:rsidP="005B3937">
            <w:pPr>
              <w:rPr>
                <w:rFonts w:ascii="Arial" w:eastAsia="Times New Roman" w:hAnsi="Arial" w:cs="Arial"/>
                <w:lang w:val="en-US"/>
              </w:rPr>
            </w:pPr>
            <w:r w:rsidRPr="008D60E7">
              <w:rPr>
                <w:rFonts w:ascii="Arial" w:eastAsia="Times New Roman" w:hAnsi="Arial" w:cs="Arial"/>
                <w:lang w:val="en-US"/>
              </w:rPr>
              <w:t>FO -Sow</w:t>
            </w:r>
          </w:p>
          <w:p w14:paraId="593829D2" w14:textId="77777777" w:rsidR="00B86D2B" w:rsidRPr="008D60E7" w:rsidRDefault="00B86D2B" w:rsidP="005B3937">
            <w:pPr>
              <w:rPr>
                <w:rFonts w:ascii="Arial" w:eastAsia="Times New Roman" w:hAnsi="Arial" w:cs="Arial"/>
                <w:lang w:val="en-US"/>
              </w:rPr>
            </w:pPr>
            <w:r w:rsidRPr="008D60E7">
              <w:rPr>
                <w:rFonts w:ascii="Arial" w:eastAsia="Times New Roman" w:hAnsi="Arial" w:cs="Arial"/>
                <w:lang w:val="en-US"/>
              </w:rPr>
              <w:t>SM -Sow</w:t>
            </w:r>
          </w:p>
          <w:p w14:paraId="5AA93999" w14:textId="77777777" w:rsidR="00B86D2B" w:rsidRPr="008D60E7" w:rsidRDefault="00B86D2B" w:rsidP="005B3937">
            <w:pPr>
              <w:rPr>
                <w:rFonts w:ascii="Arial" w:eastAsia="Times New Roman" w:hAnsi="Arial" w:cs="Arial"/>
                <w:lang w:val="en-US"/>
              </w:rPr>
            </w:pPr>
            <w:r w:rsidRPr="008D60E7">
              <w:rPr>
                <w:rFonts w:ascii="Arial" w:eastAsia="Times New Roman" w:hAnsi="Arial" w:cs="Arial"/>
                <w:lang w:val="en-US"/>
              </w:rPr>
              <w:t>SM +Sow</w:t>
            </w:r>
          </w:p>
        </w:tc>
        <w:tc>
          <w:tcPr>
            <w:tcW w:w="7553" w:type="dxa"/>
            <w:hideMark/>
          </w:tcPr>
          <w:p w14:paraId="29139A65" w14:textId="77777777" w:rsidR="00B86D2B" w:rsidRPr="008D60E7" w:rsidRDefault="00B86D2B" w:rsidP="005B3937">
            <w:pPr>
              <w:jc w:val="both"/>
              <w:rPr>
                <w:rFonts w:ascii="Arial" w:eastAsia="Times New Roman" w:hAnsi="Arial" w:cs="Arial"/>
                <w:i/>
                <w:lang w:val="en-US"/>
              </w:rPr>
            </w:pPr>
            <w:r w:rsidRPr="008D60E7">
              <w:rPr>
                <w:rFonts w:ascii="Arial" w:eastAsia="Times New Roman" w:hAnsi="Arial" w:cs="Arial"/>
                <w:i/>
                <w:lang w:val="en-US"/>
              </w:rPr>
              <w:t xml:space="preserve">Eubacterium </w:t>
            </w:r>
            <w:proofErr w:type="spellStart"/>
            <w:r w:rsidRPr="008D60E7">
              <w:rPr>
                <w:rFonts w:ascii="Arial" w:eastAsia="Times New Roman" w:hAnsi="Arial" w:cs="Arial"/>
                <w:i/>
                <w:lang w:val="en-US"/>
              </w:rPr>
              <w:t>rectale</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Prevotella</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veroralis</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Wautersiella</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falsenii</w:t>
            </w:r>
            <w:proofErr w:type="spellEnd"/>
            <w:r w:rsidRPr="008D60E7">
              <w:rPr>
                <w:rFonts w:ascii="Arial" w:eastAsia="Times New Roman" w:hAnsi="Arial" w:cs="Arial"/>
                <w:i/>
                <w:lang w:val="en-US"/>
              </w:rPr>
              <w:t xml:space="preserve"> Clostridium </w:t>
            </w:r>
            <w:proofErr w:type="spellStart"/>
            <w:r w:rsidRPr="008D60E7">
              <w:rPr>
                <w:rFonts w:ascii="Arial" w:eastAsia="Times New Roman" w:hAnsi="Arial" w:cs="Arial"/>
                <w:i/>
                <w:lang w:val="en-US"/>
              </w:rPr>
              <w:t>celatum</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Geitlerinema</w:t>
            </w:r>
            <w:proofErr w:type="spellEnd"/>
            <w:r w:rsidRPr="008D60E7">
              <w:rPr>
                <w:rFonts w:ascii="Arial" w:eastAsia="Times New Roman" w:hAnsi="Arial" w:cs="Arial"/>
                <w:i/>
                <w:lang w:val="en-US"/>
              </w:rPr>
              <w:t xml:space="preserve"> sp. PCC 7105 </w:t>
            </w:r>
            <w:proofErr w:type="spellStart"/>
            <w:r w:rsidRPr="008D60E7">
              <w:rPr>
                <w:rFonts w:ascii="Arial" w:eastAsia="Times New Roman" w:hAnsi="Arial" w:cs="Arial"/>
                <w:i/>
                <w:lang w:val="en-US"/>
              </w:rPr>
              <w:t>Anaeroplasma</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abactoclasticum</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Actinobacillus</w:t>
            </w:r>
            <w:proofErr w:type="spellEnd"/>
            <w:r w:rsidRPr="008D60E7">
              <w:rPr>
                <w:rFonts w:ascii="Arial" w:eastAsia="Times New Roman" w:hAnsi="Arial" w:cs="Arial"/>
                <w:i/>
                <w:lang w:val="en-US"/>
              </w:rPr>
              <w:t xml:space="preserve"> minor</w:t>
            </w:r>
          </w:p>
        </w:tc>
      </w:tr>
      <w:tr w:rsidR="00B86D2B" w:rsidRPr="00513236" w14:paraId="0BA67CC8" w14:textId="77777777" w:rsidTr="00261F1C">
        <w:tc>
          <w:tcPr>
            <w:tcW w:w="1413" w:type="dxa"/>
            <w:hideMark/>
          </w:tcPr>
          <w:p w14:paraId="37966DF0" w14:textId="77777777" w:rsidR="00B86D2B" w:rsidRPr="008D60E7" w:rsidRDefault="00B86D2B" w:rsidP="005B3937">
            <w:pPr>
              <w:rPr>
                <w:rFonts w:ascii="Arial" w:eastAsia="Times New Roman" w:hAnsi="Arial" w:cs="Arial"/>
                <w:lang w:val="en-US"/>
              </w:rPr>
            </w:pPr>
            <w:r w:rsidRPr="008D60E7">
              <w:rPr>
                <w:rFonts w:ascii="Arial" w:eastAsia="Times New Roman" w:hAnsi="Arial" w:cs="Arial"/>
                <w:lang w:val="en-US"/>
              </w:rPr>
              <w:lastRenderedPageBreak/>
              <w:t>FO -Sow</w:t>
            </w:r>
          </w:p>
          <w:p w14:paraId="21045AE5" w14:textId="77777777" w:rsidR="00B86D2B" w:rsidRPr="008D60E7" w:rsidRDefault="00B86D2B" w:rsidP="005B3937">
            <w:pPr>
              <w:rPr>
                <w:rFonts w:ascii="Arial" w:eastAsia="Times New Roman" w:hAnsi="Arial" w:cs="Arial"/>
                <w:lang w:val="en-US"/>
              </w:rPr>
            </w:pPr>
            <w:r w:rsidRPr="008D60E7">
              <w:rPr>
                <w:rFonts w:ascii="Arial" w:eastAsia="Times New Roman" w:hAnsi="Arial" w:cs="Arial"/>
                <w:lang w:val="en-US"/>
              </w:rPr>
              <w:t>SM -Sow</w:t>
            </w:r>
          </w:p>
          <w:p w14:paraId="3F1FBA57" w14:textId="77777777" w:rsidR="00B86D2B" w:rsidRPr="008D60E7" w:rsidRDefault="00B86D2B" w:rsidP="005B3937">
            <w:pPr>
              <w:rPr>
                <w:rFonts w:ascii="Arial" w:eastAsia="Times New Roman" w:hAnsi="Arial" w:cs="Arial"/>
                <w:lang w:val="en-US"/>
              </w:rPr>
            </w:pPr>
            <w:r w:rsidRPr="008D60E7">
              <w:rPr>
                <w:rFonts w:ascii="Arial" w:eastAsia="Times New Roman" w:hAnsi="Arial" w:cs="Arial"/>
                <w:lang w:val="en-US"/>
              </w:rPr>
              <w:t>SM/FO +Sow</w:t>
            </w:r>
          </w:p>
        </w:tc>
        <w:tc>
          <w:tcPr>
            <w:tcW w:w="7553" w:type="dxa"/>
            <w:hideMark/>
          </w:tcPr>
          <w:p w14:paraId="3F3C6975" w14:textId="77777777" w:rsidR="00B86D2B" w:rsidRPr="008D60E7" w:rsidRDefault="00B86D2B" w:rsidP="005B3937">
            <w:pPr>
              <w:jc w:val="both"/>
              <w:rPr>
                <w:rFonts w:ascii="Arial" w:eastAsia="Times New Roman" w:hAnsi="Arial" w:cs="Arial"/>
                <w:i/>
                <w:lang w:val="en-US"/>
              </w:rPr>
            </w:pPr>
            <w:proofErr w:type="spellStart"/>
            <w:r w:rsidRPr="008D60E7">
              <w:rPr>
                <w:rFonts w:ascii="Arial" w:eastAsia="Times New Roman" w:hAnsi="Arial" w:cs="Arial"/>
                <w:i/>
                <w:lang w:val="en-US"/>
              </w:rPr>
              <w:t>Nicoletella</w:t>
            </w:r>
            <w:proofErr w:type="spellEnd"/>
            <w:r w:rsidRPr="008D60E7">
              <w:rPr>
                <w:rFonts w:ascii="Arial" w:eastAsia="Times New Roman" w:hAnsi="Arial" w:cs="Arial"/>
                <w:i/>
                <w:lang w:val="en-US"/>
              </w:rPr>
              <w:t xml:space="preserve"> semolina </w:t>
            </w:r>
            <w:proofErr w:type="spellStart"/>
            <w:r w:rsidRPr="008D60E7">
              <w:rPr>
                <w:rFonts w:ascii="Arial" w:eastAsia="Times New Roman" w:hAnsi="Arial" w:cs="Arial"/>
                <w:i/>
                <w:lang w:val="en-US"/>
              </w:rPr>
              <w:t>Ochrobactrum</w:t>
            </w:r>
            <w:proofErr w:type="spellEnd"/>
            <w:r w:rsidRPr="008D60E7">
              <w:rPr>
                <w:rFonts w:ascii="Arial" w:eastAsia="Times New Roman" w:hAnsi="Arial" w:cs="Arial"/>
                <w:i/>
                <w:lang w:val="en-US"/>
              </w:rPr>
              <w:t xml:space="preserve"> sp. mp-3 Proteus mirabilis</w:t>
            </w:r>
          </w:p>
        </w:tc>
      </w:tr>
      <w:tr w:rsidR="00B86D2B" w:rsidRPr="00513236" w14:paraId="54269683" w14:textId="77777777" w:rsidTr="00261F1C">
        <w:tc>
          <w:tcPr>
            <w:tcW w:w="1413" w:type="dxa"/>
            <w:hideMark/>
          </w:tcPr>
          <w:p w14:paraId="0D0DBEE1" w14:textId="77777777" w:rsidR="00B86D2B" w:rsidRPr="008D60E7" w:rsidRDefault="00B86D2B" w:rsidP="005B3937">
            <w:pPr>
              <w:rPr>
                <w:rFonts w:ascii="Arial" w:eastAsia="Times New Roman" w:hAnsi="Arial" w:cs="Arial"/>
                <w:lang w:val="en-US"/>
              </w:rPr>
            </w:pPr>
            <w:r w:rsidRPr="008D60E7">
              <w:rPr>
                <w:rFonts w:ascii="Arial" w:eastAsia="Times New Roman" w:hAnsi="Arial" w:cs="Arial"/>
                <w:lang w:val="en-US"/>
              </w:rPr>
              <w:t xml:space="preserve">SM/FO +Sow </w:t>
            </w:r>
          </w:p>
          <w:p w14:paraId="63607662" w14:textId="77777777" w:rsidR="00B86D2B" w:rsidRPr="008D60E7" w:rsidRDefault="00B86D2B" w:rsidP="005B3937">
            <w:pPr>
              <w:rPr>
                <w:rFonts w:ascii="Arial" w:eastAsia="Times New Roman" w:hAnsi="Arial" w:cs="Arial"/>
                <w:lang w:val="en-US"/>
              </w:rPr>
            </w:pPr>
            <w:r w:rsidRPr="008D60E7">
              <w:rPr>
                <w:rFonts w:ascii="Arial" w:eastAsia="Times New Roman" w:hAnsi="Arial" w:cs="Arial"/>
                <w:lang w:val="en-US"/>
              </w:rPr>
              <w:t>SM +Sow</w:t>
            </w:r>
          </w:p>
        </w:tc>
        <w:tc>
          <w:tcPr>
            <w:tcW w:w="7553" w:type="dxa"/>
            <w:hideMark/>
          </w:tcPr>
          <w:p w14:paraId="06AA73BC" w14:textId="77777777" w:rsidR="00B86D2B" w:rsidRPr="008D60E7" w:rsidRDefault="00B86D2B" w:rsidP="005B3937">
            <w:pPr>
              <w:jc w:val="both"/>
              <w:rPr>
                <w:rFonts w:ascii="Arial" w:eastAsia="Times New Roman" w:hAnsi="Arial" w:cs="Arial"/>
                <w:i/>
                <w:lang w:val="en-US"/>
              </w:rPr>
            </w:pPr>
            <w:r w:rsidRPr="008D60E7">
              <w:rPr>
                <w:rFonts w:ascii="Arial" w:eastAsia="Times New Roman" w:hAnsi="Arial" w:cs="Arial"/>
                <w:i/>
                <w:lang w:val="en-US"/>
              </w:rPr>
              <w:t xml:space="preserve">Bacteroides </w:t>
            </w:r>
            <w:proofErr w:type="spellStart"/>
            <w:r w:rsidRPr="008D60E7">
              <w:rPr>
                <w:rFonts w:ascii="Arial" w:eastAsia="Times New Roman" w:hAnsi="Arial" w:cs="Arial"/>
                <w:i/>
                <w:lang w:val="en-US"/>
              </w:rPr>
              <w:t>uniformis</w:t>
            </w:r>
            <w:proofErr w:type="spellEnd"/>
            <w:r w:rsidRPr="008D60E7">
              <w:rPr>
                <w:rFonts w:ascii="Arial" w:eastAsia="Times New Roman" w:hAnsi="Arial" w:cs="Arial"/>
                <w:i/>
                <w:lang w:val="en-US"/>
              </w:rPr>
              <w:t xml:space="preserve"> Clostridium </w:t>
            </w:r>
            <w:proofErr w:type="spellStart"/>
            <w:r w:rsidRPr="008D60E7">
              <w:rPr>
                <w:rFonts w:ascii="Arial" w:eastAsia="Times New Roman" w:hAnsi="Arial" w:cs="Arial"/>
                <w:i/>
                <w:lang w:val="en-US"/>
              </w:rPr>
              <w:t>ultunense</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Prevotella</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oulorum</w:t>
            </w:r>
            <w:proofErr w:type="spellEnd"/>
            <w:r w:rsidRPr="008D60E7">
              <w:rPr>
                <w:rFonts w:ascii="Arial" w:eastAsia="Times New Roman" w:hAnsi="Arial" w:cs="Arial"/>
                <w:i/>
                <w:lang w:val="en-US"/>
              </w:rPr>
              <w:t xml:space="preserve"> Streptococcus </w:t>
            </w:r>
            <w:proofErr w:type="spellStart"/>
            <w:r w:rsidRPr="008D60E7">
              <w:rPr>
                <w:rFonts w:ascii="Arial" w:eastAsia="Times New Roman" w:hAnsi="Arial" w:cs="Arial"/>
                <w:i/>
                <w:lang w:val="en-US"/>
              </w:rPr>
              <w:t>dysgalactiae</w:t>
            </w:r>
            <w:proofErr w:type="spellEnd"/>
            <w:r w:rsidRPr="008D60E7">
              <w:rPr>
                <w:rFonts w:ascii="Arial" w:eastAsia="Times New Roman" w:hAnsi="Arial" w:cs="Arial"/>
                <w:i/>
                <w:lang w:val="en-US"/>
              </w:rPr>
              <w:t xml:space="preserve"> Clostridium </w:t>
            </w:r>
            <w:proofErr w:type="spellStart"/>
            <w:r w:rsidRPr="008D60E7">
              <w:rPr>
                <w:rFonts w:ascii="Arial" w:eastAsia="Times New Roman" w:hAnsi="Arial" w:cs="Arial"/>
                <w:i/>
                <w:lang w:val="en-US"/>
              </w:rPr>
              <w:t>hylemonae</w:t>
            </w:r>
            <w:proofErr w:type="spellEnd"/>
            <w:r w:rsidRPr="008D60E7">
              <w:rPr>
                <w:rFonts w:ascii="Arial" w:eastAsia="Times New Roman" w:hAnsi="Arial" w:cs="Arial"/>
                <w:i/>
                <w:lang w:val="en-US"/>
              </w:rPr>
              <w:t xml:space="preserve"> Clostridium </w:t>
            </w:r>
            <w:proofErr w:type="spellStart"/>
            <w:r w:rsidRPr="008D60E7">
              <w:rPr>
                <w:rFonts w:ascii="Arial" w:eastAsia="Times New Roman" w:hAnsi="Arial" w:cs="Arial"/>
                <w:i/>
                <w:lang w:val="en-US"/>
              </w:rPr>
              <w:t>cellobioparum</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Erysipelothrix</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tonsillarum</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Dialister</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pneumosintes</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Prevotella</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buccae</w:t>
            </w:r>
            <w:proofErr w:type="spellEnd"/>
            <w:r w:rsidRPr="008D60E7">
              <w:rPr>
                <w:rFonts w:ascii="Arial" w:eastAsia="Times New Roman" w:hAnsi="Arial" w:cs="Arial"/>
                <w:i/>
                <w:lang w:val="en-US"/>
              </w:rPr>
              <w:t xml:space="preserve"> Staphylococcus </w:t>
            </w:r>
            <w:proofErr w:type="spellStart"/>
            <w:r w:rsidRPr="008D60E7">
              <w:rPr>
                <w:rFonts w:ascii="Arial" w:eastAsia="Times New Roman" w:hAnsi="Arial" w:cs="Arial"/>
                <w:i/>
                <w:lang w:val="en-US"/>
              </w:rPr>
              <w:t>haemolyticus</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Rothia</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mucilaginosa</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Prevotella</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oris</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Prevotella</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ruminicola</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Prevotella</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bergensis</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Riemerella</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anatipestifer</w:t>
            </w:r>
            <w:proofErr w:type="spellEnd"/>
          </w:p>
        </w:tc>
      </w:tr>
      <w:tr w:rsidR="00B86D2B" w:rsidRPr="008D60E7" w14:paraId="0E659147" w14:textId="77777777" w:rsidTr="00261F1C">
        <w:tc>
          <w:tcPr>
            <w:tcW w:w="1413" w:type="dxa"/>
            <w:hideMark/>
          </w:tcPr>
          <w:p w14:paraId="676907AA" w14:textId="77777777" w:rsidR="00B86D2B" w:rsidRPr="008D60E7" w:rsidRDefault="00B86D2B" w:rsidP="005B3937">
            <w:pPr>
              <w:rPr>
                <w:rFonts w:ascii="Arial" w:eastAsia="Times New Roman" w:hAnsi="Arial" w:cs="Arial"/>
              </w:rPr>
            </w:pPr>
            <w:r w:rsidRPr="008D60E7">
              <w:rPr>
                <w:rFonts w:ascii="Arial" w:eastAsia="Times New Roman" w:hAnsi="Arial" w:cs="Arial"/>
              </w:rPr>
              <w:t>SM -Sow</w:t>
            </w:r>
          </w:p>
          <w:p w14:paraId="4357EA10" w14:textId="77777777" w:rsidR="00B86D2B" w:rsidRPr="008D60E7" w:rsidRDefault="00B86D2B" w:rsidP="005B3937">
            <w:pPr>
              <w:rPr>
                <w:rFonts w:ascii="Arial" w:eastAsia="Times New Roman" w:hAnsi="Arial" w:cs="Arial"/>
              </w:rPr>
            </w:pPr>
            <w:r w:rsidRPr="008D60E7">
              <w:rPr>
                <w:rFonts w:ascii="Arial" w:eastAsia="Times New Roman" w:hAnsi="Arial" w:cs="Arial"/>
              </w:rPr>
              <w:t>SM +Sow</w:t>
            </w:r>
          </w:p>
        </w:tc>
        <w:tc>
          <w:tcPr>
            <w:tcW w:w="7553" w:type="dxa"/>
            <w:hideMark/>
          </w:tcPr>
          <w:p w14:paraId="1EBB3178" w14:textId="77777777" w:rsidR="00B86D2B" w:rsidRPr="008D60E7" w:rsidRDefault="00B86D2B" w:rsidP="005B3937">
            <w:pPr>
              <w:jc w:val="both"/>
              <w:rPr>
                <w:rFonts w:ascii="Arial" w:eastAsia="Times New Roman" w:hAnsi="Arial" w:cs="Arial"/>
                <w:i/>
              </w:rPr>
            </w:pPr>
            <w:r w:rsidRPr="008D60E7">
              <w:rPr>
                <w:rFonts w:ascii="Arial" w:eastAsia="Times New Roman" w:hAnsi="Arial" w:cs="Arial"/>
                <w:i/>
              </w:rPr>
              <w:t>Clostridium thermocellum Chryseobacterium gleum</w:t>
            </w:r>
          </w:p>
        </w:tc>
      </w:tr>
      <w:tr w:rsidR="00B86D2B" w:rsidRPr="00513236" w14:paraId="4527ECD2" w14:textId="77777777" w:rsidTr="00261F1C">
        <w:tc>
          <w:tcPr>
            <w:tcW w:w="1413" w:type="dxa"/>
            <w:hideMark/>
          </w:tcPr>
          <w:p w14:paraId="69830B9C" w14:textId="77777777" w:rsidR="00B86D2B" w:rsidRPr="008D60E7" w:rsidRDefault="00B86D2B" w:rsidP="005B3937">
            <w:pPr>
              <w:rPr>
                <w:rFonts w:ascii="Arial" w:eastAsia="Times New Roman" w:hAnsi="Arial" w:cs="Arial"/>
              </w:rPr>
            </w:pPr>
            <w:r w:rsidRPr="008D60E7">
              <w:rPr>
                <w:rFonts w:ascii="Arial" w:eastAsia="Times New Roman" w:hAnsi="Arial" w:cs="Arial"/>
              </w:rPr>
              <w:t>FO -Sow</w:t>
            </w:r>
          </w:p>
          <w:p w14:paraId="63615010" w14:textId="77777777" w:rsidR="00B86D2B" w:rsidRPr="008D60E7" w:rsidRDefault="00B86D2B" w:rsidP="005B3937">
            <w:pPr>
              <w:rPr>
                <w:rFonts w:ascii="Arial" w:eastAsia="Times New Roman" w:hAnsi="Arial" w:cs="Arial"/>
              </w:rPr>
            </w:pPr>
            <w:r w:rsidRPr="008D60E7">
              <w:rPr>
                <w:rFonts w:ascii="Arial" w:eastAsia="Times New Roman" w:hAnsi="Arial" w:cs="Arial"/>
              </w:rPr>
              <w:t>SM +Sow</w:t>
            </w:r>
          </w:p>
        </w:tc>
        <w:tc>
          <w:tcPr>
            <w:tcW w:w="7553" w:type="dxa"/>
            <w:hideMark/>
          </w:tcPr>
          <w:p w14:paraId="27496156" w14:textId="77777777" w:rsidR="00B86D2B" w:rsidRPr="008D60E7" w:rsidRDefault="00B86D2B" w:rsidP="005B3937">
            <w:pPr>
              <w:jc w:val="both"/>
              <w:rPr>
                <w:rFonts w:ascii="Arial" w:eastAsia="Times New Roman" w:hAnsi="Arial" w:cs="Arial"/>
                <w:i/>
                <w:lang w:val="en-US"/>
              </w:rPr>
            </w:pPr>
            <w:r w:rsidRPr="008D60E7">
              <w:rPr>
                <w:rFonts w:ascii="Arial" w:eastAsia="Times New Roman" w:hAnsi="Arial" w:cs="Arial"/>
                <w:i/>
                <w:lang w:val="en-US"/>
              </w:rPr>
              <w:t xml:space="preserve">Corynebacterium </w:t>
            </w:r>
            <w:proofErr w:type="spellStart"/>
            <w:r w:rsidRPr="008D60E7">
              <w:rPr>
                <w:rFonts w:ascii="Arial" w:eastAsia="Times New Roman" w:hAnsi="Arial" w:cs="Arial"/>
                <w:i/>
                <w:lang w:val="en-US"/>
              </w:rPr>
              <w:t>freneyi</w:t>
            </w:r>
            <w:proofErr w:type="spellEnd"/>
            <w:r w:rsidRPr="008D60E7">
              <w:rPr>
                <w:rFonts w:ascii="Arial" w:eastAsia="Times New Roman" w:hAnsi="Arial" w:cs="Arial"/>
                <w:i/>
                <w:lang w:val="en-US"/>
              </w:rPr>
              <w:t xml:space="preserve"> Bacteroides </w:t>
            </w:r>
            <w:proofErr w:type="spellStart"/>
            <w:r w:rsidRPr="008D60E7">
              <w:rPr>
                <w:rFonts w:ascii="Arial" w:eastAsia="Times New Roman" w:hAnsi="Arial" w:cs="Arial"/>
                <w:i/>
                <w:lang w:val="en-US"/>
              </w:rPr>
              <w:t>fluxus</w:t>
            </w:r>
            <w:proofErr w:type="spellEnd"/>
            <w:r w:rsidRPr="008D60E7">
              <w:rPr>
                <w:rFonts w:ascii="Arial" w:eastAsia="Times New Roman" w:hAnsi="Arial" w:cs="Arial"/>
                <w:i/>
                <w:lang w:val="en-US"/>
              </w:rPr>
              <w:t xml:space="preserve"> Staphylococcus saprophyticus</w:t>
            </w:r>
          </w:p>
        </w:tc>
      </w:tr>
      <w:tr w:rsidR="00B86D2B" w:rsidRPr="00513236" w14:paraId="5B810487" w14:textId="77777777" w:rsidTr="00261F1C">
        <w:tc>
          <w:tcPr>
            <w:tcW w:w="1413" w:type="dxa"/>
            <w:hideMark/>
          </w:tcPr>
          <w:p w14:paraId="27B50031" w14:textId="77777777" w:rsidR="00B86D2B" w:rsidRPr="008D60E7" w:rsidRDefault="00B86D2B" w:rsidP="005B3937">
            <w:pPr>
              <w:rPr>
                <w:rFonts w:ascii="Arial" w:eastAsia="Times New Roman" w:hAnsi="Arial" w:cs="Arial"/>
                <w:lang w:val="en-US"/>
              </w:rPr>
            </w:pPr>
            <w:r w:rsidRPr="008D60E7">
              <w:rPr>
                <w:rFonts w:ascii="Arial" w:eastAsia="Times New Roman" w:hAnsi="Arial" w:cs="Arial"/>
                <w:lang w:val="en-US"/>
              </w:rPr>
              <w:t>SM -Sow</w:t>
            </w:r>
          </w:p>
          <w:p w14:paraId="65D531B6" w14:textId="77777777" w:rsidR="00B86D2B" w:rsidRPr="008D60E7" w:rsidRDefault="00B86D2B" w:rsidP="005B3937">
            <w:pPr>
              <w:rPr>
                <w:rFonts w:ascii="Arial" w:eastAsia="Times New Roman" w:hAnsi="Arial" w:cs="Arial"/>
                <w:lang w:val="en-US"/>
              </w:rPr>
            </w:pPr>
            <w:r w:rsidRPr="008D60E7">
              <w:rPr>
                <w:rFonts w:ascii="Arial" w:eastAsia="Times New Roman" w:hAnsi="Arial" w:cs="Arial"/>
                <w:lang w:val="en-US"/>
              </w:rPr>
              <w:t>SM/FO +Sow</w:t>
            </w:r>
          </w:p>
        </w:tc>
        <w:tc>
          <w:tcPr>
            <w:tcW w:w="7553" w:type="dxa"/>
            <w:hideMark/>
          </w:tcPr>
          <w:p w14:paraId="3EE1121F" w14:textId="77777777" w:rsidR="00B86D2B" w:rsidRPr="008D60E7" w:rsidRDefault="00B86D2B" w:rsidP="005B3937">
            <w:pPr>
              <w:jc w:val="both"/>
              <w:rPr>
                <w:rFonts w:ascii="Arial" w:eastAsia="Times New Roman" w:hAnsi="Arial" w:cs="Arial"/>
                <w:i/>
                <w:lang w:val="en-US"/>
              </w:rPr>
            </w:pPr>
            <w:r w:rsidRPr="008D60E7">
              <w:rPr>
                <w:rFonts w:ascii="Arial" w:eastAsia="Times New Roman" w:hAnsi="Arial" w:cs="Arial"/>
                <w:i/>
                <w:lang w:val="en-US"/>
              </w:rPr>
              <w:t xml:space="preserve">Clostridium </w:t>
            </w:r>
            <w:proofErr w:type="spellStart"/>
            <w:r w:rsidRPr="008D60E7">
              <w:rPr>
                <w:rFonts w:ascii="Arial" w:eastAsia="Times New Roman" w:hAnsi="Arial" w:cs="Arial"/>
                <w:i/>
                <w:lang w:val="en-US"/>
              </w:rPr>
              <w:t>ramosum</w:t>
            </w:r>
            <w:proofErr w:type="spellEnd"/>
            <w:r w:rsidRPr="008D60E7">
              <w:rPr>
                <w:rFonts w:ascii="Arial" w:eastAsia="Times New Roman" w:hAnsi="Arial" w:cs="Arial"/>
                <w:i/>
                <w:lang w:val="en-US"/>
              </w:rPr>
              <w:t xml:space="preserve"> Lactobacillus </w:t>
            </w:r>
            <w:proofErr w:type="spellStart"/>
            <w:r w:rsidRPr="008D60E7">
              <w:rPr>
                <w:rFonts w:ascii="Arial" w:eastAsia="Times New Roman" w:hAnsi="Arial" w:cs="Arial"/>
                <w:i/>
                <w:lang w:val="en-US"/>
              </w:rPr>
              <w:t>ruminis</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Capnocytophaga</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cynodegmi</w:t>
            </w:r>
            <w:proofErr w:type="spellEnd"/>
            <w:r w:rsidRPr="008D60E7">
              <w:rPr>
                <w:rFonts w:ascii="Arial" w:eastAsia="Times New Roman" w:hAnsi="Arial" w:cs="Arial"/>
                <w:i/>
                <w:lang w:val="en-US"/>
              </w:rPr>
              <w:t xml:space="preserve"> Lactobacillus </w:t>
            </w:r>
            <w:proofErr w:type="spellStart"/>
            <w:r w:rsidRPr="008D60E7">
              <w:rPr>
                <w:rFonts w:ascii="Arial" w:eastAsia="Times New Roman" w:hAnsi="Arial" w:cs="Arial"/>
                <w:i/>
                <w:lang w:val="en-US"/>
              </w:rPr>
              <w:t>curvatus</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Pediococcus</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ethanolidurans</w:t>
            </w:r>
            <w:proofErr w:type="spellEnd"/>
            <w:r w:rsidRPr="008D60E7">
              <w:rPr>
                <w:rFonts w:ascii="Arial" w:eastAsia="Times New Roman" w:hAnsi="Arial" w:cs="Arial"/>
                <w:i/>
                <w:lang w:val="en-US"/>
              </w:rPr>
              <w:t xml:space="preserve"> Propionibacterium </w:t>
            </w:r>
            <w:proofErr w:type="spellStart"/>
            <w:r w:rsidRPr="008D60E7">
              <w:rPr>
                <w:rFonts w:ascii="Arial" w:eastAsia="Times New Roman" w:hAnsi="Arial" w:cs="Arial"/>
                <w:i/>
                <w:lang w:val="en-US"/>
              </w:rPr>
              <w:t>acidifaciens</w:t>
            </w:r>
            <w:proofErr w:type="spellEnd"/>
            <w:r w:rsidRPr="008D60E7">
              <w:rPr>
                <w:rFonts w:ascii="Arial" w:eastAsia="Times New Roman" w:hAnsi="Arial" w:cs="Arial"/>
                <w:i/>
                <w:lang w:val="en-US"/>
              </w:rPr>
              <w:t xml:space="preserve"> uncultured proteobacterium Propionibacterium </w:t>
            </w:r>
            <w:proofErr w:type="spellStart"/>
            <w:r w:rsidRPr="008D60E7">
              <w:rPr>
                <w:rFonts w:ascii="Arial" w:eastAsia="Times New Roman" w:hAnsi="Arial" w:cs="Arial"/>
                <w:i/>
                <w:lang w:val="en-US"/>
              </w:rPr>
              <w:t>freudenreichii</w:t>
            </w:r>
            <w:proofErr w:type="spellEnd"/>
          </w:p>
        </w:tc>
      </w:tr>
      <w:tr w:rsidR="00B86D2B" w:rsidRPr="00513236" w14:paraId="4B42E17D" w14:textId="77777777" w:rsidTr="00261F1C">
        <w:tc>
          <w:tcPr>
            <w:tcW w:w="1413" w:type="dxa"/>
            <w:hideMark/>
          </w:tcPr>
          <w:p w14:paraId="7F97A401" w14:textId="77777777" w:rsidR="00B86D2B" w:rsidRPr="008D60E7" w:rsidRDefault="00B86D2B" w:rsidP="005B3937">
            <w:pPr>
              <w:rPr>
                <w:rFonts w:ascii="Arial" w:eastAsia="Times New Roman" w:hAnsi="Arial" w:cs="Arial"/>
                <w:lang w:val="en-US"/>
              </w:rPr>
            </w:pPr>
            <w:r w:rsidRPr="008D60E7">
              <w:rPr>
                <w:rFonts w:ascii="Arial" w:eastAsia="Times New Roman" w:hAnsi="Arial" w:cs="Arial"/>
                <w:lang w:val="en-US"/>
              </w:rPr>
              <w:t>FO -Sow</w:t>
            </w:r>
          </w:p>
          <w:p w14:paraId="777BA8F4" w14:textId="77777777" w:rsidR="00B86D2B" w:rsidRPr="008D60E7" w:rsidRDefault="00B86D2B" w:rsidP="005B3937">
            <w:pPr>
              <w:rPr>
                <w:rFonts w:ascii="Arial" w:eastAsia="Times New Roman" w:hAnsi="Arial" w:cs="Arial"/>
                <w:lang w:val="en-US"/>
              </w:rPr>
            </w:pPr>
            <w:r w:rsidRPr="008D60E7">
              <w:rPr>
                <w:rFonts w:ascii="Arial" w:eastAsia="Times New Roman" w:hAnsi="Arial" w:cs="Arial"/>
                <w:lang w:val="en-US"/>
              </w:rPr>
              <w:t>SM/FO +Sow</w:t>
            </w:r>
          </w:p>
        </w:tc>
        <w:tc>
          <w:tcPr>
            <w:tcW w:w="7553" w:type="dxa"/>
            <w:hideMark/>
          </w:tcPr>
          <w:p w14:paraId="5E0D9CBD" w14:textId="77777777" w:rsidR="00B86D2B" w:rsidRPr="008D60E7" w:rsidRDefault="00B86D2B" w:rsidP="005B3937">
            <w:pPr>
              <w:jc w:val="both"/>
              <w:rPr>
                <w:rFonts w:ascii="Arial" w:eastAsia="Times New Roman" w:hAnsi="Arial" w:cs="Arial"/>
                <w:i/>
                <w:lang w:val="en-US"/>
              </w:rPr>
            </w:pPr>
            <w:r w:rsidRPr="008D60E7">
              <w:rPr>
                <w:rFonts w:ascii="Arial" w:eastAsia="Times New Roman" w:hAnsi="Arial" w:cs="Arial"/>
                <w:i/>
                <w:lang w:val="en-US"/>
              </w:rPr>
              <w:t xml:space="preserve">Proteus vulgaris Bacteroides </w:t>
            </w:r>
            <w:proofErr w:type="spellStart"/>
            <w:r w:rsidRPr="008D60E7">
              <w:rPr>
                <w:rFonts w:ascii="Arial" w:eastAsia="Times New Roman" w:hAnsi="Arial" w:cs="Arial"/>
                <w:i/>
                <w:lang w:val="en-US"/>
              </w:rPr>
              <w:t>massiliensis</w:t>
            </w:r>
            <w:proofErr w:type="spellEnd"/>
            <w:r w:rsidRPr="008D60E7">
              <w:rPr>
                <w:rFonts w:ascii="Arial" w:eastAsia="Times New Roman" w:hAnsi="Arial" w:cs="Arial"/>
                <w:i/>
                <w:lang w:val="en-US"/>
              </w:rPr>
              <w:t xml:space="preserve"> Bacteroides </w:t>
            </w:r>
            <w:proofErr w:type="spellStart"/>
            <w:r w:rsidRPr="008D60E7">
              <w:rPr>
                <w:rFonts w:ascii="Arial" w:eastAsia="Times New Roman" w:hAnsi="Arial" w:cs="Arial"/>
                <w:i/>
                <w:lang w:val="en-US"/>
              </w:rPr>
              <w:t>stercoris</w:t>
            </w:r>
            <w:proofErr w:type="spellEnd"/>
          </w:p>
        </w:tc>
      </w:tr>
      <w:tr w:rsidR="00B86D2B" w:rsidRPr="008D60E7" w14:paraId="6267837A" w14:textId="77777777" w:rsidTr="00261F1C">
        <w:tc>
          <w:tcPr>
            <w:tcW w:w="1413" w:type="dxa"/>
            <w:hideMark/>
          </w:tcPr>
          <w:p w14:paraId="5FD168A7" w14:textId="77777777" w:rsidR="00B86D2B" w:rsidRPr="008D60E7" w:rsidRDefault="00B86D2B" w:rsidP="005B3937">
            <w:pPr>
              <w:rPr>
                <w:rFonts w:ascii="Arial" w:eastAsia="Times New Roman" w:hAnsi="Arial" w:cs="Arial"/>
              </w:rPr>
            </w:pPr>
            <w:r w:rsidRPr="008D60E7">
              <w:rPr>
                <w:rFonts w:ascii="Arial" w:eastAsia="Times New Roman" w:hAnsi="Arial" w:cs="Arial"/>
              </w:rPr>
              <w:t>FO -Sow</w:t>
            </w:r>
          </w:p>
          <w:p w14:paraId="7FA8AC40" w14:textId="77777777" w:rsidR="00B86D2B" w:rsidRPr="008D60E7" w:rsidRDefault="00B86D2B" w:rsidP="005B3937">
            <w:pPr>
              <w:rPr>
                <w:rFonts w:ascii="Arial" w:eastAsia="Times New Roman" w:hAnsi="Arial" w:cs="Arial"/>
              </w:rPr>
            </w:pPr>
            <w:r w:rsidRPr="008D60E7">
              <w:rPr>
                <w:rFonts w:ascii="Arial" w:eastAsia="Times New Roman" w:hAnsi="Arial" w:cs="Arial"/>
              </w:rPr>
              <w:t>SM -Sow</w:t>
            </w:r>
          </w:p>
        </w:tc>
        <w:tc>
          <w:tcPr>
            <w:tcW w:w="7553" w:type="dxa"/>
            <w:hideMark/>
          </w:tcPr>
          <w:p w14:paraId="04E50E70" w14:textId="77777777" w:rsidR="00B86D2B" w:rsidRPr="008D60E7" w:rsidRDefault="00B86D2B" w:rsidP="005B3937">
            <w:pPr>
              <w:jc w:val="both"/>
              <w:rPr>
                <w:rFonts w:ascii="Arial" w:eastAsia="Times New Roman" w:hAnsi="Arial" w:cs="Arial"/>
                <w:i/>
              </w:rPr>
            </w:pPr>
            <w:r w:rsidRPr="008D60E7">
              <w:rPr>
                <w:rFonts w:ascii="Arial" w:eastAsia="Times New Roman" w:hAnsi="Arial" w:cs="Arial"/>
                <w:i/>
              </w:rPr>
              <w:t>Enterococcus faecium Comamonas aquatica</w:t>
            </w:r>
          </w:p>
        </w:tc>
      </w:tr>
      <w:tr w:rsidR="00B86D2B" w:rsidRPr="00513236" w14:paraId="16947EAE" w14:textId="77777777" w:rsidTr="00261F1C">
        <w:tc>
          <w:tcPr>
            <w:tcW w:w="1413" w:type="dxa"/>
            <w:hideMark/>
          </w:tcPr>
          <w:p w14:paraId="382BC047" w14:textId="77777777" w:rsidR="00B86D2B" w:rsidRPr="008D60E7" w:rsidRDefault="00B86D2B" w:rsidP="005B3937">
            <w:pPr>
              <w:rPr>
                <w:rFonts w:ascii="Arial" w:eastAsia="Times New Roman" w:hAnsi="Arial" w:cs="Arial"/>
              </w:rPr>
            </w:pPr>
            <w:r w:rsidRPr="008D60E7">
              <w:rPr>
                <w:rFonts w:ascii="Arial" w:eastAsia="Times New Roman" w:hAnsi="Arial" w:cs="Arial"/>
              </w:rPr>
              <w:t>SM +Sow</w:t>
            </w:r>
          </w:p>
        </w:tc>
        <w:tc>
          <w:tcPr>
            <w:tcW w:w="7553" w:type="dxa"/>
            <w:hideMark/>
          </w:tcPr>
          <w:p w14:paraId="017C3F49" w14:textId="77777777" w:rsidR="00B86D2B" w:rsidRPr="008D60E7" w:rsidRDefault="00B86D2B" w:rsidP="005B3937">
            <w:pPr>
              <w:jc w:val="both"/>
              <w:rPr>
                <w:rFonts w:ascii="Arial" w:eastAsia="Times New Roman" w:hAnsi="Arial" w:cs="Arial"/>
                <w:i/>
                <w:lang w:val="en-US"/>
              </w:rPr>
            </w:pPr>
            <w:r w:rsidRPr="008D60E7">
              <w:rPr>
                <w:rFonts w:ascii="Arial" w:eastAsia="Times New Roman" w:hAnsi="Arial" w:cs="Arial"/>
                <w:i/>
                <w:lang w:val="en-US"/>
              </w:rPr>
              <w:t xml:space="preserve">uncultured Klebsiella sp. </w:t>
            </w:r>
            <w:proofErr w:type="spellStart"/>
            <w:r w:rsidRPr="008D60E7">
              <w:rPr>
                <w:rFonts w:ascii="Arial" w:eastAsia="Times New Roman" w:hAnsi="Arial" w:cs="Arial"/>
                <w:i/>
                <w:lang w:val="en-US"/>
              </w:rPr>
              <w:t>Actinobacillus</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rossii</w:t>
            </w:r>
            <w:proofErr w:type="spellEnd"/>
            <w:r w:rsidRPr="008D60E7">
              <w:rPr>
                <w:rFonts w:ascii="Arial" w:eastAsia="Times New Roman" w:hAnsi="Arial" w:cs="Arial"/>
                <w:i/>
                <w:lang w:val="en-US"/>
              </w:rPr>
              <w:t xml:space="preserve"> Clostridium tertium Bacteroides </w:t>
            </w:r>
            <w:proofErr w:type="spellStart"/>
            <w:r w:rsidRPr="008D60E7">
              <w:rPr>
                <w:rFonts w:ascii="Arial" w:eastAsia="Times New Roman" w:hAnsi="Arial" w:cs="Arial"/>
                <w:i/>
                <w:lang w:val="en-US"/>
              </w:rPr>
              <w:t>cellulosolvens</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Porphyromonas</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gingivalis</w:t>
            </w:r>
            <w:proofErr w:type="spellEnd"/>
          </w:p>
        </w:tc>
      </w:tr>
      <w:tr w:rsidR="00B86D2B" w:rsidRPr="00513236" w14:paraId="1C5A8C30" w14:textId="77777777" w:rsidTr="00261F1C">
        <w:tc>
          <w:tcPr>
            <w:tcW w:w="1413" w:type="dxa"/>
            <w:tcBorders>
              <w:bottom w:val="single" w:sz="4" w:space="0" w:color="auto"/>
            </w:tcBorders>
            <w:hideMark/>
          </w:tcPr>
          <w:p w14:paraId="59CCA4AA" w14:textId="77777777" w:rsidR="00B86D2B" w:rsidRPr="008D60E7" w:rsidRDefault="00B86D2B" w:rsidP="005B3937">
            <w:pPr>
              <w:rPr>
                <w:rFonts w:ascii="Arial" w:eastAsia="Times New Roman" w:hAnsi="Arial" w:cs="Arial"/>
              </w:rPr>
            </w:pPr>
            <w:r w:rsidRPr="008D60E7">
              <w:rPr>
                <w:rFonts w:ascii="Arial" w:eastAsia="Times New Roman" w:hAnsi="Arial" w:cs="Arial"/>
              </w:rPr>
              <w:t>SM/FO +Sow</w:t>
            </w:r>
          </w:p>
        </w:tc>
        <w:tc>
          <w:tcPr>
            <w:tcW w:w="7553" w:type="dxa"/>
            <w:tcBorders>
              <w:bottom w:val="single" w:sz="4" w:space="0" w:color="auto"/>
            </w:tcBorders>
            <w:hideMark/>
          </w:tcPr>
          <w:p w14:paraId="1AD5EFBB" w14:textId="77777777" w:rsidR="00B86D2B" w:rsidRPr="008D60E7" w:rsidRDefault="00B86D2B" w:rsidP="005B3937">
            <w:pPr>
              <w:jc w:val="both"/>
              <w:rPr>
                <w:rFonts w:ascii="Arial" w:eastAsia="Times New Roman" w:hAnsi="Arial" w:cs="Arial"/>
                <w:i/>
                <w:lang w:val="en-US"/>
              </w:rPr>
            </w:pPr>
            <w:proofErr w:type="spellStart"/>
            <w:r w:rsidRPr="008D60E7">
              <w:rPr>
                <w:rFonts w:ascii="Arial" w:eastAsia="Times New Roman" w:hAnsi="Arial" w:cs="Arial"/>
                <w:i/>
                <w:lang w:val="en-US"/>
              </w:rPr>
              <w:t>Prevotella</w:t>
            </w:r>
            <w:proofErr w:type="spellEnd"/>
            <w:r w:rsidRPr="008D60E7">
              <w:rPr>
                <w:rFonts w:ascii="Arial" w:eastAsia="Times New Roman" w:hAnsi="Arial" w:cs="Arial"/>
                <w:i/>
                <w:lang w:val="en-US"/>
              </w:rPr>
              <w:t xml:space="preserve"> sp. oral taxon 472 Campylobacter </w:t>
            </w:r>
            <w:proofErr w:type="spellStart"/>
            <w:r w:rsidRPr="008D60E7">
              <w:rPr>
                <w:rFonts w:ascii="Arial" w:eastAsia="Times New Roman" w:hAnsi="Arial" w:cs="Arial"/>
                <w:i/>
                <w:lang w:val="en-US"/>
              </w:rPr>
              <w:t>jejuni</w:t>
            </w:r>
            <w:proofErr w:type="spellEnd"/>
          </w:p>
        </w:tc>
      </w:tr>
      <w:tr w:rsidR="00B86D2B" w:rsidRPr="00513236" w14:paraId="771A12A4" w14:textId="77777777" w:rsidTr="00261F1C">
        <w:tc>
          <w:tcPr>
            <w:tcW w:w="8966" w:type="dxa"/>
            <w:gridSpan w:val="2"/>
            <w:tcBorders>
              <w:left w:val="nil"/>
              <w:bottom w:val="nil"/>
              <w:right w:val="nil"/>
            </w:tcBorders>
          </w:tcPr>
          <w:p w14:paraId="58C0CA34" w14:textId="77777777" w:rsidR="00B86D2B" w:rsidRPr="008D60E7" w:rsidRDefault="00B86D2B" w:rsidP="005B3937">
            <w:pPr>
              <w:spacing w:before="60"/>
              <w:rPr>
                <w:rFonts w:ascii="Arial" w:hAnsi="Arial" w:cs="Arial"/>
                <w:lang w:val="en-US"/>
              </w:rPr>
            </w:pPr>
            <w:r w:rsidRPr="008D60E7">
              <w:rPr>
                <w:rFonts w:ascii="Arial" w:hAnsi="Arial" w:cs="Arial"/>
                <w:lang w:val="en-US"/>
              </w:rPr>
              <w:t>SM, sow milk; FO, formula; +Sow, sow-reared and suckling; -Sow, reared isolated from the sow.</w:t>
            </w:r>
          </w:p>
        </w:tc>
      </w:tr>
    </w:tbl>
    <w:p w14:paraId="3E4A110B" w14:textId="77777777" w:rsidR="00A84382" w:rsidRDefault="00A84382" w:rsidP="007913BE">
      <w:pPr>
        <w:pStyle w:val="Caption"/>
        <w:keepNext/>
        <w:spacing w:line="480" w:lineRule="auto"/>
        <w:jc w:val="both"/>
        <w:rPr>
          <w:rFonts w:ascii="Arial" w:hAnsi="Arial" w:cs="Arial"/>
          <w:b/>
          <w:i w:val="0"/>
          <w:color w:val="000000" w:themeColor="text1"/>
          <w:sz w:val="24"/>
          <w:szCs w:val="24"/>
          <w:lang w:val="en-US"/>
        </w:rPr>
      </w:pPr>
      <w:r>
        <w:rPr>
          <w:rFonts w:ascii="Arial" w:hAnsi="Arial" w:cs="Arial"/>
          <w:b/>
          <w:i w:val="0"/>
          <w:color w:val="000000" w:themeColor="text1"/>
          <w:sz w:val="24"/>
          <w:szCs w:val="24"/>
          <w:lang w:val="en-US"/>
        </w:rPr>
        <w:br w:type="page"/>
      </w:r>
    </w:p>
    <w:p w14:paraId="3A7CA964" w14:textId="77777777" w:rsidR="00B86D2B" w:rsidRPr="008D60E7" w:rsidRDefault="00B86D2B" w:rsidP="007913BE">
      <w:pPr>
        <w:pStyle w:val="Caption"/>
        <w:keepNext/>
        <w:spacing w:line="480" w:lineRule="auto"/>
        <w:jc w:val="both"/>
        <w:rPr>
          <w:rFonts w:ascii="Arial" w:hAnsi="Arial" w:cs="Arial"/>
          <w:i w:val="0"/>
          <w:color w:val="000000" w:themeColor="text1"/>
          <w:sz w:val="24"/>
          <w:szCs w:val="24"/>
          <w:lang w:val="en-US"/>
        </w:rPr>
      </w:pPr>
      <w:r w:rsidRPr="008D60E7">
        <w:rPr>
          <w:rFonts w:ascii="Arial" w:hAnsi="Arial" w:cs="Arial"/>
          <w:b/>
          <w:i w:val="0"/>
          <w:color w:val="000000" w:themeColor="text1"/>
          <w:sz w:val="24"/>
          <w:szCs w:val="24"/>
          <w:lang w:val="en-US"/>
        </w:rPr>
        <w:lastRenderedPageBreak/>
        <w:t xml:space="preserve">Table </w:t>
      </w:r>
      <w:r w:rsidR="009E4FD8" w:rsidRPr="008D60E7">
        <w:rPr>
          <w:rFonts w:ascii="Arial" w:hAnsi="Arial" w:cs="Arial"/>
          <w:b/>
          <w:i w:val="0"/>
          <w:color w:val="000000" w:themeColor="text1"/>
          <w:sz w:val="24"/>
          <w:szCs w:val="24"/>
          <w:lang w:val="en-US"/>
        </w:rPr>
        <w:t>S</w:t>
      </w:r>
      <w:r w:rsidR="009E4FD8">
        <w:rPr>
          <w:rFonts w:ascii="Arial" w:hAnsi="Arial" w:cs="Arial"/>
          <w:b/>
          <w:i w:val="0"/>
          <w:color w:val="000000" w:themeColor="text1"/>
          <w:sz w:val="24"/>
          <w:szCs w:val="24"/>
          <w:lang w:val="en-US"/>
        </w:rPr>
        <w:t>4</w:t>
      </w:r>
      <w:r w:rsidRPr="008D60E7">
        <w:rPr>
          <w:rFonts w:ascii="Arial" w:hAnsi="Arial" w:cs="Arial"/>
          <w:b/>
          <w:i w:val="0"/>
          <w:color w:val="000000" w:themeColor="text1"/>
          <w:sz w:val="24"/>
          <w:szCs w:val="24"/>
          <w:lang w:val="en-US"/>
        </w:rPr>
        <w:t>.</w:t>
      </w:r>
      <w:r w:rsidRPr="008D60E7">
        <w:rPr>
          <w:rFonts w:ascii="Arial" w:hAnsi="Arial" w:cs="Arial"/>
          <w:i w:val="0"/>
          <w:color w:val="000000" w:themeColor="text1"/>
          <w:sz w:val="24"/>
          <w:szCs w:val="24"/>
          <w:lang w:val="en-US"/>
        </w:rPr>
        <w:t xml:space="preserve"> Unique bacterial species detected over the entire experiment in the environment (air and room floor), in feces (all piglets) and in the lungs. The table refers to the Venn diagram shown in Figure </w:t>
      </w:r>
      <w:r>
        <w:rPr>
          <w:rFonts w:ascii="Arial" w:hAnsi="Arial" w:cs="Arial"/>
          <w:i w:val="0"/>
          <w:color w:val="000000" w:themeColor="text1"/>
          <w:sz w:val="24"/>
          <w:szCs w:val="24"/>
          <w:lang w:val="en-US"/>
        </w:rPr>
        <w:t>6F</w:t>
      </w:r>
      <w:r w:rsidRPr="008D60E7">
        <w:rPr>
          <w:rFonts w:ascii="Arial" w:hAnsi="Arial" w:cs="Arial"/>
          <w:i w:val="0"/>
          <w:color w:val="000000" w:themeColor="text1"/>
          <w:sz w:val="24"/>
          <w:szCs w:val="24"/>
          <w:lang w:val="en-US"/>
        </w:rPr>
        <w:t>.</w:t>
      </w:r>
    </w:p>
    <w:tbl>
      <w:tblPr>
        <w:tblStyle w:val="TableGrid"/>
        <w:tblW w:w="0" w:type="auto"/>
        <w:tblLook w:val="04A0" w:firstRow="1" w:lastRow="0" w:firstColumn="1" w:lastColumn="0" w:noHBand="0" w:noVBand="1"/>
      </w:tblPr>
      <w:tblGrid>
        <w:gridCol w:w="1564"/>
        <w:gridCol w:w="7492"/>
      </w:tblGrid>
      <w:tr w:rsidR="00B86D2B" w:rsidRPr="008D60E7" w14:paraId="464F6274" w14:textId="77777777" w:rsidTr="00261F1C">
        <w:trPr>
          <w:trHeight w:val="283"/>
        </w:trPr>
        <w:tc>
          <w:tcPr>
            <w:tcW w:w="1288" w:type="dxa"/>
            <w:hideMark/>
          </w:tcPr>
          <w:p w14:paraId="5B7B255D" w14:textId="77777777" w:rsidR="00B86D2B" w:rsidRPr="008D60E7" w:rsidRDefault="00B86D2B" w:rsidP="005B3937">
            <w:pPr>
              <w:rPr>
                <w:rFonts w:ascii="Arial" w:eastAsia="Times New Roman" w:hAnsi="Arial" w:cs="Arial"/>
                <w:b/>
                <w:bCs/>
              </w:rPr>
            </w:pPr>
            <w:r w:rsidRPr="008D60E7">
              <w:rPr>
                <w:rFonts w:ascii="Arial" w:eastAsia="Times New Roman" w:hAnsi="Arial" w:cs="Arial"/>
                <w:b/>
                <w:bCs/>
              </w:rPr>
              <w:t>Groups</w:t>
            </w:r>
          </w:p>
        </w:tc>
        <w:tc>
          <w:tcPr>
            <w:tcW w:w="7768" w:type="dxa"/>
            <w:hideMark/>
          </w:tcPr>
          <w:p w14:paraId="1E5537EE" w14:textId="77777777" w:rsidR="00B86D2B" w:rsidRPr="008D60E7" w:rsidRDefault="00B86D2B" w:rsidP="005B3937">
            <w:pPr>
              <w:rPr>
                <w:rFonts w:ascii="Arial" w:eastAsia="Times New Roman" w:hAnsi="Arial" w:cs="Arial"/>
                <w:b/>
                <w:bCs/>
              </w:rPr>
            </w:pPr>
            <w:r w:rsidRPr="008D60E7">
              <w:rPr>
                <w:rFonts w:ascii="Arial" w:eastAsia="Times New Roman" w:hAnsi="Arial" w:cs="Arial"/>
                <w:b/>
                <w:bCs/>
              </w:rPr>
              <w:t>Bacterial species</w:t>
            </w:r>
          </w:p>
        </w:tc>
      </w:tr>
      <w:tr w:rsidR="00B86D2B" w:rsidRPr="00513236" w14:paraId="07FCBC50" w14:textId="77777777" w:rsidTr="00261F1C">
        <w:tc>
          <w:tcPr>
            <w:tcW w:w="0" w:type="auto"/>
            <w:hideMark/>
          </w:tcPr>
          <w:p w14:paraId="6E80D06F" w14:textId="77777777" w:rsidR="00B86D2B" w:rsidRPr="008D60E7" w:rsidRDefault="00B86D2B" w:rsidP="005B3937">
            <w:pPr>
              <w:jc w:val="both"/>
              <w:rPr>
                <w:rFonts w:ascii="Arial" w:eastAsia="Times New Roman" w:hAnsi="Arial" w:cs="Arial"/>
              </w:rPr>
            </w:pPr>
            <w:r w:rsidRPr="008D60E7">
              <w:rPr>
                <w:rFonts w:ascii="Arial" w:eastAsia="Times New Roman" w:hAnsi="Arial" w:cs="Arial"/>
              </w:rPr>
              <w:t>Environment</w:t>
            </w:r>
          </w:p>
          <w:p w14:paraId="5EC9196D" w14:textId="77777777" w:rsidR="00B86D2B" w:rsidRPr="008D60E7" w:rsidRDefault="00B86D2B" w:rsidP="005B3937">
            <w:pPr>
              <w:jc w:val="both"/>
              <w:rPr>
                <w:rFonts w:ascii="Arial" w:eastAsia="Times New Roman" w:hAnsi="Arial" w:cs="Arial"/>
              </w:rPr>
            </w:pPr>
            <w:r w:rsidRPr="008D60E7">
              <w:rPr>
                <w:rFonts w:ascii="Arial" w:eastAsia="Times New Roman" w:hAnsi="Arial" w:cs="Arial"/>
              </w:rPr>
              <w:t>Feces</w:t>
            </w:r>
          </w:p>
          <w:p w14:paraId="63E14209" w14:textId="77777777" w:rsidR="00B86D2B" w:rsidRPr="008D60E7" w:rsidRDefault="00B86D2B" w:rsidP="005B3937">
            <w:pPr>
              <w:jc w:val="both"/>
              <w:rPr>
                <w:rFonts w:ascii="Arial" w:eastAsia="Times New Roman" w:hAnsi="Arial" w:cs="Arial"/>
              </w:rPr>
            </w:pPr>
            <w:r w:rsidRPr="008D60E7">
              <w:rPr>
                <w:rFonts w:ascii="Arial" w:eastAsia="Times New Roman" w:hAnsi="Arial" w:cs="Arial"/>
              </w:rPr>
              <w:t>Lung</w:t>
            </w:r>
          </w:p>
        </w:tc>
        <w:tc>
          <w:tcPr>
            <w:tcW w:w="0" w:type="auto"/>
            <w:hideMark/>
          </w:tcPr>
          <w:p w14:paraId="53AF527F" w14:textId="77777777" w:rsidR="00B86D2B" w:rsidRPr="008D60E7" w:rsidRDefault="00B86D2B" w:rsidP="005B3937">
            <w:pPr>
              <w:jc w:val="both"/>
              <w:rPr>
                <w:rFonts w:ascii="Arial" w:eastAsia="Times New Roman" w:hAnsi="Arial" w:cs="Arial"/>
                <w:i/>
                <w:lang w:val="en-US"/>
              </w:rPr>
            </w:pPr>
            <w:proofErr w:type="spellStart"/>
            <w:r w:rsidRPr="008D60E7">
              <w:rPr>
                <w:rFonts w:ascii="Arial" w:eastAsia="Times New Roman" w:hAnsi="Arial" w:cs="Arial"/>
                <w:i/>
                <w:lang w:val="en-US"/>
              </w:rPr>
              <w:t>Actinobacillus</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indolicus</w:t>
            </w:r>
            <w:proofErr w:type="spellEnd"/>
            <w:r w:rsidRPr="008D60E7">
              <w:rPr>
                <w:rFonts w:ascii="Arial" w:eastAsia="Times New Roman" w:hAnsi="Arial" w:cs="Arial"/>
                <w:i/>
                <w:lang w:val="en-US"/>
              </w:rPr>
              <w:t xml:space="preserve"> Clostridium </w:t>
            </w:r>
            <w:proofErr w:type="spellStart"/>
            <w:r w:rsidRPr="008D60E7">
              <w:rPr>
                <w:rFonts w:ascii="Arial" w:eastAsia="Times New Roman" w:hAnsi="Arial" w:cs="Arial"/>
                <w:i/>
                <w:lang w:val="en-US"/>
              </w:rPr>
              <w:t>scindens</w:t>
            </w:r>
            <w:proofErr w:type="spellEnd"/>
            <w:r w:rsidRPr="008D60E7">
              <w:rPr>
                <w:rFonts w:ascii="Arial" w:eastAsia="Times New Roman" w:hAnsi="Arial" w:cs="Arial"/>
                <w:i/>
                <w:lang w:val="en-US"/>
              </w:rPr>
              <w:t xml:space="preserve"> Actinomyces </w:t>
            </w:r>
            <w:proofErr w:type="spellStart"/>
            <w:r w:rsidRPr="008D60E7">
              <w:rPr>
                <w:rFonts w:ascii="Arial" w:eastAsia="Times New Roman" w:hAnsi="Arial" w:cs="Arial"/>
                <w:i/>
                <w:lang w:val="en-US"/>
              </w:rPr>
              <w:t>odontolyticus</w:t>
            </w:r>
            <w:proofErr w:type="spellEnd"/>
            <w:r w:rsidRPr="008D60E7">
              <w:rPr>
                <w:rFonts w:ascii="Arial" w:eastAsia="Times New Roman" w:hAnsi="Arial" w:cs="Arial"/>
                <w:i/>
                <w:lang w:val="en-US"/>
              </w:rPr>
              <w:t xml:space="preserve"> Fusobacterium </w:t>
            </w:r>
            <w:proofErr w:type="spellStart"/>
            <w:r w:rsidRPr="008D60E7">
              <w:rPr>
                <w:rFonts w:ascii="Arial" w:eastAsia="Times New Roman" w:hAnsi="Arial" w:cs="Arial"/>
                <w:i/>
                <w:lang w:val="en-US"/>
              </w:rPr>
              <w:t>necrophorum</w:t>
            </w:r>
            <w:proofErr w:type="spellEnd"/>
            <w:r w:rsidRPr="008D60E7">
              <w:rPr>
                <w:rFonts w:ascii="Arial" w:eastAsia="Times New Roman" w:hAnsi="Arial" w:cs="Arial"/>
                <w:i/>
                <w:lang w:val="en-US"/>
              </w:rPr>
              <w:t xml:space="preserve"> Lactobacillus </w:t>
            </w:r>
            <w:proofErr w:type="spellStart"/>
            <w:r w:rsidRPr="008D60E7">
              <w:rPr>
                <w:rFonts w:ascii="Arial" w:eastAsia="Times New Roman" w:hAnsi="Arial" w:cs="Arial"/>
                <w:i/>
                <w:lang w:val="en-US"/>
              </w:rPr>
              <w:t>delbrueckii</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Blautia</w:t>
            </w:r>
            <w:proofErr w:type="spellEnd"/>
            <w:r w:rsidRPr="008D60E7">
              <w:rPr>
                <w:rFonts w:ascii="Arial" w:eastAsia="Times New Roman" w:hAnsi="Arial" w:cs="Arial"/>
                <w:i/>
                <w:lang w:val="en-US"/>
              </w:rPr>
              <w:t xml:space="preserve"> sp. Ser8 Bacteroides fragilis Bacteroides </w:t>
            </w:r>
            <w:proofErr w:type="spellStart"/>
            <w:r w:rsidRPr="008D60E7">
              <w:rPr>
                <w:rFonts w:ascii="Arial" w:eastAsia="Times New Roman" w:hAnsi="Arial" w:cs="Arial"/>
                <w:i/>
                <w:lang w:val="en-US"/>
              </w:rPr>
              <w:t>ovatus</w:t>
            </w:r>
            <w:proofErr w:type="spellEnd"/>
            <w:r w:rsidRPr="008D60E7">
              <w:rPr>
                <w:rFonts w:ascii="Arial" w:eastAsia="Times New Roman" w:hAnsi="Arial" w:cs="Arial"/>
                <w:i/>
                <w:lang w:val="en-US"/>
              </w:rPr>
              <w:t xml:space="preserve"> Fusobacterium </w:t>
            </w:r>
            <w:proofErr w:type="spellStart"/>
            <w:r w:rsidRPr="008D60E7">
              <w:rPr>
                <w:rFonts w:ascii="Arial" w:eastAsia="Times New Roman" w:hAnsi="Arial" w:cs="Arial"/>
                <w:i/>
                <w:lang w:val="en-US"/>
              </w:rPr>
              <w:t>nucleatum</w:t>
            </w:r>
            <w:proofErr w:type="spellEnd"/>
            <w:r w:rsidRPr="008D60E7">
              <w:rPr>
                <w:rFonts w:ascii="Arial" w:eastAsia="Times New Roman" w:hAnsi="Arial" w:cs="Arial"/>
                <w:i/>
                <w:lang w:val="en-US"/>
              </w:rPr>
              <w:t xml:space="preserve"> Bacteroides </w:t>
            </w:r>
            <w:proofErr w:type="spellStart"/>
            <w:r w:rsidRPr="008D60E7">
              <w:rPr>
                <w:rFonts w:ascii="Arial" w:eastAsia="Times New Roman" w:hAnsi="Arial" w:cs="Arial"/>
                <w:i/>
                <w:lang w:val="en-US"/>
              </w:rPr>
              <w:t>plebeius</w:t>
            </w:r>
            <w:proofErr w:type="spellEnd"/>
            <w:r w:rsidRPr="008D60E7">
              <w:rPr>
                <w:rFonts w:ascii="Arial" w:eastAsia="Times New Roman" w:hAnsi="Arial" w:cs="Arial"/>
                <w:i/>
                <w:lang w:val="en-US"/>
              </w:rPr>
              <w:t xml:space="preserve"> Lactobacillus </w:t>
            </w:r>
            <w:proofErr w:type="spellStart"/>
            <w:r w:rsidRPr="008D60E7">
              <w:rPr>
                <w:rFonts w:ascii="Arial" w:eastAsia="Times New Roman" w:hAnsi="Arial" w:cs="Arial"/>
                <w:i/>
                <w:lang w:val="en-US"/>
              </w:rPr>
              <w:t>helveticus</w:t>
            </w:r>
            <w:proofErr w:type="spellEnd"/>
            <w:r w:rsidRPr="008D60E7">
              <w:rPr>
                <w:rFonts w:ascii="Arial" w:eastAsia="Times New Roman" w:hAnsi="Arial" w:cs="Arial"/>
                <w:i/>
                <w:lang w:val="en-US"/>
              </w:rPr>
              <w:t xml:space="preserve"> Lactobacillus murinus Clostridium perfringens </w:t>
            </w:r>
            <w:proofErr w:type="spellStart"/>
            <w:r w:rsidRPr="008D60E7">
              <w:rPr>
                <w:rFonts w:ascii="Arial" w:eastAsia="Times New Roman" w:hAnsi="Arial" w:cs="Arial"/>
                <w:i/>
                <w:lang w:val="en-US"/>
              </w:rPr>
              <w:t>Prevotella</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oulorum</w:t>
            </w:r>
            <w:proofErr w:type="spellEnd"/>
            <w:r w:rsidRPr="008D60E7">
              <w:rPr>
                <w:rFonts w:ascii="Arial" w:eastAsia="Times New Roman" w:hAnsi="Arial" w:cs="Arial"/>
                <w:i/>
                <w:lang w:val="en-US"/>
              </w:rPr>
              <w:t xml:space="preserve"> Bifidobacterium </w:t>
            </w:r>
            <w:proofErr w:type="spellStart"/>
            <w:r w:rsidRPr="008D60E7">
              <w:rPr>
                <w:rFonts w:ascii="Arial" w:eastAsia="Times New Roman" w:hAnsi="Arial" w:cs="Arial"/>
                <w:i/>
                <w:lang w:val="en-US"/>
              </w:rPr>
              <w:t>thermacidophilum</w:t>
            </w:r>
            <w:proofErr w:type="spellEnd"/>
            <w:r w:rsidRPr="008D60E7">
              <w:rPr>
                <w:rFonts w:ascii="Arial" w:eastAsia="Times New Roman" w:hAnsi="Arial" w:cs="Arial"/>
                <w:i/>
                <w:lang w:val="en-US"/>
              </w:rPr>
              <w:t xml:space="preserve"> Corynebacterium sp. NML96-0244 Clostridium </w:t>
            </w:r>
            <w:proofErr w:type="spellStart"/>
            <w:r w:rsidRPr="008D60E7">
              <w:rPr>
                <w:rFonts w:ascii="Arial" w:eastAsia="Times New Roman" w:hAnsi="Arial" w:cs="Arial"/>
                <w:i/>
                <w:lang w:val="en-US"/>
              </w:rPr>
              <w:t>hylemonae</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Faecalibacterium</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prausnitzii</w:t>
            </w:r>
            <w:proofErr w:type="spellEnd"/>
            <w:r w:rsidRPr="008D60E7">
              <w:rPr>
                <w:rFonts w:ascii="Arial" w:eastAsia="Times New Roman" w:hAnsi="Arial" w:cs="Arial"/>
                <w:i/>
                <w:lang w:val="en-US"/>
              </w:rPr>
              <w:t xml:space="preserve"> Clostridium </w:t>
            </w:r>
            <w:proofErr w:type="spellStart"/>
            <w:r w:rsidRPr="008D60E7">
              <w:rPr>
                <w:rFonts w:ascii="Arial" w:eastAsia="Times New Roman" w:hAnsi="Arial" w:cs="Arial"/>
                <w:i/>
                <w:lang w:val="en-US"/>
              </w:rPr>
              <w:t>bolteae</w:t>
            </w:r>
            <w:proofErr w:type="spellEnd"/>
            <w:r w:rsidRPr="008D60E7">
              <w:rPr>
                <w:rFonts w:ascii="Arial" w:eastAsia="Times New Roman" w:hAnsi="Arial" w:cs="Arial"/>
                <w:i/>
                <w:lang w:val="en-US"/>
              </w:rPr>
              <w:t xml:space="preserve"> Clostridium </w:t>
            </w:r>
            <w:proofErr w:type="spellStart"/>
            <w:r w:rsidRPr="008D60E7">
              <w:rPr>
                <w:rFonts w:ascii="Arial" w:eastAsia="Times New Roman" w:hAnsi="Arial" w:cs="Arial"/>
                <w:i/>
                <w:lang w:val="en-US"/>
              </w:rPr>
              <w:t>glycolicum</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Collinsella</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aerofaciens</w:t>
            </w:r>
            <w:proofErr w:type="spellEnd"/>
            <w:r w:rsidRPr="008D60E7">
              <w:rPr>
                <w:rFonts w:ascii="Arial" w:eastAsia="Times New Roman" w:hAnsi="Arial" w:cs="Arial"/>
                <w:i/>
                <w:lang w:val="en-US"/>
              </w:rPr>
              <w:t xml:space="preserve"> Lactobacillus </w:t>
            </w:r>
            <w:proofErr w:type="spellStart"/>
            <w:r w:rsidRPr="008D60E7">
              <w:rPr>
                <w:rFonts w:ascii="Arial" w:eastAsia="Times New Roman" w:hAnsi="Arial" w:cs="Arial"/>
                <w:i/>
                <w:lang w:val="en-US"/>
              </w:rPr>
              <w:t>salivarius</w:t>
            </w:r>
            <w:proofErr w:type="spellEnd"/>
            <w:r w:rsidRPr="008D60E7">
              <w:rPr>
                <w:rFonts w:ascii="Arial" w:eastAsia="Times New Roman" w:hAnsi="Arial" w:cs="Arial"/>
                <w:i/>
                <w:lang w:val="en-US"/>
              </w:rPr>
              <w:t xml:space="preserve"> Lactobacillus </w:t>
            </w:r>
            <w:proofErr w:type="spellStart"/>
            <w:r w:rsidRPr="008D60E7">
              <w:rPr>
                <w:rFonts w:ascii="Arial" w:eastAsia="Times New Roman" w:hAnsi="Arial" w:cs="Arial"/>
                <w:i/>
                <w:lang w:val="en-US"/>
              </w:rPr>
              <w:t>reuteri</w:t>
            </w:r>
            <w:proofErr w:type="spellEnd"/>
            <w:r w:rsidRPr="008D60E7">
              <w:rPr>
                <w:rFonts w:ascii="Arial" w:eastAsia="Times New Roman" w:hAnsi="Arial" w:cs="Arial"/>
                <w:i/>
                <w:lang w:val="en-US"/>
              </w:rPr>
              <w:t xml:space="preserve"> Streptococcus </w:t>
            </w:r>
            <w:proofErr w:type="spellStart"/>
            <w:r w:rsidRPr="008D60E7">
              <w:rPr>
                <w:rFonts w:ascii="Arial" w:eastAsia="Times New Roman" w:hAnsi="Arial" w:cs="Arial"/>
                <w:i/>
                <w:lang w:val="en-US"/>
              </w:rPr>
              <w:t>suis</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Paralactobacillus</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selangorensis</w:t>
            </w:r>
            <w:proofErr w:type="spellEnd"/>
            <w:r w:rsidRPr="008D60E7">
              <w:rPr>
                <w:rFonts w:ascii="Arial" w:eastAsia="Times New Roman" w:hAnsi="Arial" w:cs="Arial"/>
                <w:i/>
                <w:lang w:val="en-US"/>
              </w:rPr>
              <w:t xml:space="preserve"> Lactobacillus mucosae </w:t>
            </w:r>
            <w:proofErr w:type="spellStart"/>
            <w:r w:rsidRPr="008D60E7">
              <w:rPr>
                <w:rFonts w:ascii="Arial" w:eastAsia="Times New Roman" w:hAnsi="Arial" w:cs="Arial"/>
                <w:i/>
                <w:lang w:val="en-US"/>
              </w:rPr>
              <w:t>Ethanoligenens</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harbinense</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Roseburia</w:t>
            </w:r>
            <w:proofErr w:type="spellEnd"/>
            <w:r w:rsidRPr="008D60E7">
              <w:rPr>
                <w:rFonts w:ascii="Arial" w:eastAsia="Times New Roman" w:hAnsi="Arial" w:cs="Arial"/>
                <w:i/>
                <w:lang w:val="en-US"/>
              </w:rPr>
              <w:t xml:space="preserve"> intestinalis Parabacteroides </w:t>
            </w:r>
            <w:proofErr w:type="spellStart"/>
            <w:r w:rsidRPr="008D60E7">
              <w:rPr>
                <w:rFonts w:ascii="Arial" w:eastAsia="Times New Roman" w:hAnsi="Arial" w:cs="Arial"/>
                <w:i/>
                <w:lang w:val="en-US"/>
              </w:rPr>
              <w:t>merdae</w:t>
            </w:r>
            <w:proofErr w:type="spellEnd"/>
          </w:p>
        </w:tc>
      </w:tr>
      <w:tr w:rsidR="00B86D2B" w:rsidRPr="008D60E7" w14:paraId="6005B23D" w14:textId="77777777" w:rsidTr="00261F1C">
        <w:tc>
          <w:tcPr>
            <w:tcW w:w="0" w:type="auto"/>
            <w:hideMark/>
          </w:tcPr>
          <w:p w14:paraId="05D10B4E" w14:textId="77777777" w:rsidR="00B86D2B" w:rsidRPr="008D60E7" w:rsidRDefault="00B86D2B" w:rsidP="005B3937">
            <w:pPr>
              <w:jc w:val="both"/>
              <w:rPr>
                <w:rFonts w:ascii="Arial" w:eastAsia="Times New Roman" w:hAnsi="Arial" w:cs="Arial"/>
              </w:rPr>
            </w:pPr>
            <w:r w:rsidRPr="008D60E7">
              <w:rPr>
                <w:rFonts w:ascii="Arial" w:eastAsia="Times New Roman" w:hAnsi="Arial" w:cs="Arial"/>
              </w:rPr>
              <w:t>Feces</w:t>
            </w:r>
          </w:p>
          <w:p w14:paraId="3FAB5254" w14:textId="77777777" w:rsidR="00B86D2B" w:rsidRPr="008D60E7" w:rsidRDefault="00B86D2B" w:rsidP="005B3937">
            <w:pPr>
              <w:jc w:val="both"/>
              <w:rPr>
                <w:rFonts w:ascii="Arial" w:eastAsia="Times New Roman" w:hAnsi="Arial" w:cs="Arial"/>
              </w:rPr>
            </w:pPr>
            <w:r w:rsidRPr="008D60E7">
              <w:rPr>
                <w:rFonts w:ascii="Arial" w:eastAsia="Times New Roman" w:hAnsi="Arial" w:cs="Arial"/>
              </w:rPr>
              <w:t>Lung</w:t>
            </w:r>
          </w:p>
        </w:tc>
        <w:tc>
          <w:tcPr>
            <w:tcW w:w="0" w:type="auto"/>
            <w:hideMark/>
          </w:tcPr>
          <w:p w14:paraId="2A8233B0" w14:textId="77777777" w:rsidR="00B86D2B" w:rsidRPr="008D60E7" w:rsidRDefault="00B86D2B" w:rsidP="005B3937">
            <w:pPr>
              <w:jc w:val="both"/>
              <w:rPr>
                <w:rFonts w:ascii="Arial" w:eastAsia="Times New Roman" w:hAnsi="Arial" w:cs="Arial"/>
                <w:i/>
              </w:rPr>
            </w:pPr>
            <w:r w:rsidRPr="008D60E7">
              <w:rPr>
                <w:rFonts w:ascii="Arial" w:eastAsia="Times New Roman" w:hAnsi="Arial" w:cs="Arial"/>
                <w:i/>
              </w:rPr>
              <w:t xml:space="preserve">Bacteroides uniformis Lactobacillus casei Clostridium thermocellum Ruminococcus bromii Prevotella sp. oral taxon 472 Enterococcus faecium Staphylococcus delphini Selenomonas ruminantium Clostridium cellobioparum Veillonella caviae Clostridium sordellii Clostridium aminophilum Bacteroides massiliensis Clostridium spiroforme Bacteroides cellulosolvens Rothia nasimurium Lactobacillus ultunensis Prevotella baroniae Mannheimia varigena Anaeroplasma abactoclasticum Propionibacterium acidifaciens Actinobacillus minor Veillonella atypica Bacteroides thetaiotaomicron Haemophilus parasuis Prevotella veroralis Bacteroides fluxus Ruminococcus gnavus Megasphaera elsdenii Streptococcus dysgalactiae Parabacteroides distasonis butyrate-producing bacterium SL7/1 Lactobacillus acidophilus Clostridium disporicum Macrococcus caseolyticus Actinobacillus rossii Actinobacillus porcinus Actinobacillus porcitonsillarum Clostridium tertium Staphylococcus hominis Bacteroides stercoris Globicatella sulfidifaciens Weissella cibaria Lactobacillus gasseri Butyrivibrio fibrisolvens Prevotella ruminicola Clostridium botulinum Prevotella stercorea Riemerella anatipestifer Corynebacterium freneyi Eubacterium rectale Alistipes finegoldii Clostridium ramosum Fusobacterium periodonticum Aerococcus viridans Erysipelothrix tonsillarum Acidaminococcus fermentans Lactobacillus ruminis Streptococcus sp. </w:t>
            </w:r>
            <w:proofErr w:type="spellStart"/>
            <w:r w:rsidRPr="008D60E7">
              <w:rPr>
                <w:rFonts w:ascii="Arial" w:eastAsia="Times New Roman" w:hAnsi="Arial" w:cs="Arial"/>
                <w:i/>
                <w:lang w:val="en-US"/>
              </w:rPr>
              <w:t>Prevotella</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copri</w:t>
            </w:r>
            <w:proofErr w:type="spellEnd"/>
            <w:r w:rsidRPr="008D60E7">
              <w:rPr>
                <w:rFonts w:ascii="Arial" w:eastAsia="Times New Roman" w:hAnsi="Arial" w:cs="Arial"/>
                <w:i/>
                <w:lang w:val="en-US"/>
              </w:rPr>
              <w:t xml:space="preserve"> Clostridium </w:t>
            </w:r>
            <w:proofErr w:type="spellStart"/>
            <w:r w:rsidRPr="008D60E7">
              <w:rPr>
                <w:rFonts w:ascii="Arial" w:eastAsia="Times New Roman" w:hAnsi="Arial" w:cs="Arial"/>
                <w:i/>
                <w:lang w:val="en-US"/>
              </w:rPr>
              <w:t>bifermentans</w:t>
            </w:r>
            <w:proofErr w:type="spellEnd"/>
            <w:r w:rsidRPr="008D60E7">
              <w:rPr>
                <w:rFonts w:ascii="Arial" w:eastAsia="Times New Roman" w:hAnsi="Arial" w:cs="Arial"/>
                <w:i/>
                <w:lang w:val="en-US"/>
              </w:rPr>
              <w:t xml:space="preserve"> Lactobacillus </w:t>
            </w:r>
            <w:proofErr w:type="spellStart"/>
            <w:r w:rsidRPr="008D60E7">
              <w:rPr>
                <w:rFonts w:ascii="Arial" w:eastAsia="Times New Roman" w:hAnsi="Arial" w:cs="Arial"/>
                <w:i/>
                <w:lang w:val="en-US"/>
              </w:rPr>
              <w:t>curvatus</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Anaerostipes</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caccae</w:t>
            </w:r>
            <w:proofErr w:type="spellEnd"/>
            <w:r w:rsidRPr="008D60E7">
              <w:rPr>
                <w:rFonts w:ascii="Arial" w:eastAsia="Times New Roman" w:hAnsi="Arial" w:cs="Arial"/>
                <w:i/>
                <w:lang w:val="en-US"/>
              </w:rPr>
              <w:t xml:space="preserve"> Lactobacillus </w:t>
            </w:r>
            <w:proofErr w:type="spellStart"/>
            <w:r w:rsidRPr="008D60E7">
              <w:rPr>
                <w:rFonts w:ascii="Arial" w:eastAsia="Times New Roman" w:hAnsi="Arial" w:cs="Arial"/>
                <w:i/>
                <w:lang w:val="en-US"/>
              </w:rPr>
              <w:t>crispatus</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Porphyromonas</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gingivalis</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Prevotella</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oris</w:t>
            </w:r>
            <w:proofErr w:type="spellEnd"/>
            <w:r w:rsidRPr="008D60E7">
              <w:rPr>
                <w:rFonts w:ascii="Arial" w:eastAsia="Times New Roman" w:hAnsi="Arial" w:cs="Arial"/>
                <w:i/>
                <w:lang w:val="en-US"/>
              </w:rPr>
              <w:t xml:space="preserve"> Proteus mirabilis Pasteurella aerogenes </w:t>
            </w:r>
            <w:proofErr w:type="spellStart"/>
            <w:r w:rsidRPr="008D60E7">
              <w:rPr>
                <w:rFonts w:ascii="Arial" w:eastAsia="Times New Roman" w:hAnsi="Arial" w:cs="Arial"/>
                <w:i/>
                <w:lang w:val="en-US"/>
              </w:rPr>
              <w:t>Acetivibrio</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cellulolyticus</w:t>
            </w:r>
            <w:proofErr w:type="spellEnd"/>
            <w:r w:rsidRPr="008D60E7">
              <w:rPr>
                <w:rFonts w:ascii="Arial" w:eastAsia="Times New Roman" w:hAnsi="Arial" w:cs="Arial"/>
                <w:i/>
                <w:lang w:val="en-US"/>
              </w:rPr>
              <w:t xml:space="preserve"> Lactobacillus </w:t>
            </w:r>
            <w:proofErr w:type="spellStart"/>
            <w:r w:rsidRPr="008D60E7">
              <w:rPr>
                <w:rFonts w:ascii="Arial" w:eastAsia="Times New Roman" w:hAnsi="Arial" w:cs="Arial"/>
                <w:i/>
                <w:lang w:val="en-US"/>
              </w:rPr>
              <w:t>panis</w:t>
            </w:r>
            <w:proofErr w:type="spellEnd"/>
            <w:r w:rsidRPr="008D60E7">
              <w:rPr>
                <w:rFonts w:ascii="Arial" w:eastAsia="Times New Roman" w:hAnsi="Arial" w:cs="Arial"/>
                <w:i/>
                <w:lang w:val="en-US"/>
              </w:rPr>
              <w:t xml:space="preserve"> Anabaena sp. BIR361 Lactobacillus vaginalis Clostridium </w:t>
            </w:r>
            <w:proofErr w:type="spellStart"/>
            <w:r w:rsidRPr="008D60E7">
              <w:rPr>
                <w:rFonts w:ascii="Arial" w:eastAsia="Times New Roman" w:hAnsi="Arial" w:cs="Arial"/>
                <w:i/>
                <w:lang w:val="en-US"/>
              </w:rPr>
              <w:t>ultunense</w:t>
            </w:r>
            <w:proofErr w:type="spellEnd"/>
            <w:r w:rsidRPr="008D60E7">
              <w:rPr>
                <w:rFonts w:ascii="Arial" w:eastAsia="Times New Roman" w:hAnsi="Arial" w:cs="Arial"/>
                <w:i/>
                <w:lang w:val="en-US"/>
              </w:rPr>
              <w:t xml:space="preserve"> Actinomyces </w:t>
            </w:r>
            <w:proofErr w:type="spellStart"/>
            <w:r w:rsidRPr="008D60E7">
              <w:rPr>
                <w:rFonts w:ascii="Arial" w:eastAsia="Times New Roman" w:hAnsi="Arial" w:cs="Arial"/>
                <w:i/>
                <w:lang w:val="en-US"/>
              </w:rPr>
              <w:t>naeslundii</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Prevotella</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albensis</w:t>
            </w:r>
            <w:proofErr w:type="spellEnd"/>
            <w:r w:rsidRPr="008D60E7">
              <w:rPr>
                <w:rFonts w:ascii="Arial" w:eastAsia="Times New Roman" w:hAnsi="Arial" w:cs="Arial"/>
                <w:i/>
                <w:lang w:val="en-US"/>
              </w:rPr>
              <w:t xml:space="preserve"> Bacteroides </w:t>
            </w:r>
            <w:proofErr w:type="spellStart"/>
            <w:r w:rsidRPr="008D60E7">
              <w:rPr>
                <w:rFonts w:ascii="Arial" w:eastAsia="Times New Roman" w:hAnsi="Arial" w:cs="Arial"/>
                <w:i/>
                <w:lang w:val="en-US"/>
              </w:rPr>
              <w:t>vulgatus</w:t>
            </w:r>
            <w:proofErr w:type="spellEnd"/>
            <w:r w:rsidRPr="008D60E7">
              <w:rPr>
                <w:rFonts w:ascii="Arial" w:eastAsia="Times New Roman" w:hAnsi="Arial" w:cs="Arial"/>
                <w:i/>
                <w:lang w:val="en-US"/>
              </w:rPr>
              <w:t xml:space="preserve"> Bacteroides </w:t>
            </w:r>
            <w:proofErr w:type="spellStart"/>
            <w:r w:rsidRPr="008D60E7">
              <w:rPr>
                <w:rFonts w:ascii="Arial" w:eastAsia="Times New Roman" w:hAnsi="Arial" w:cs="Arial"/>
                <w:i/>
                <w:lang w:val="en-US"/>
              </w:rPr>
              <w:t>acidifaciens</w:t>
            </w:r>
            <w:proofErr w:type="spellEnd"/>
            <w:r w:rsidRPr="008D60E7">
              <w:rPr>
                <w:rFonts w:ascii="Arial" w:eastAsia="Times New Roman" w:hAnsi="Arial" w:cs="Arial"/>
                <w:i/>
                <w:lang w:val="en-US"/>
              </w:rPr>
              <w:t xml:space="preserve"> Staphylococcus saprophyticus </w:t>
            </w:r>
            <w:proofErr w:type="spellStart"/>
            <w:r w:rsidRPr="008D60E7">
              <w:rPr>
                <w:rFonts w:ascii="Arial" w:eastAsia="Times New Roman" w:hAnsi="Arial" w:cs="Arial"/>
                <w:i/>
                <w:lang w:val="en-US"/>
              </w:rPr>
              <w:t>Butyricimonas</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virosa</w:t>
            </w:r>
            <w:proofErr w:type="spellEnd"/>
            <w:r w:rsidRPr="008D60E7">
              <w:rPr>
                <w:rFonts w:ascii="Arial" w:eastAsia="Times New Roman" w:hAnsi="Arial" w:cs="Arial"/>
                <w:i/>
                <w:lang w:val="en-US"/>
              </w:rPr>
              <w:t xml:space="preserve"> Clostridium </w:t>
            </w:r>
            <w:proofErr w:type="spellStart"/>
            <w:r w:rsidRPr="008D60E7">
              <w:rPr>
                <w:rFonts w:ascii="Arial" w:eastAsia="Times New Roman" w:hAnsi="Arial" w:cs="Arial"/>
                <w:i/>
                <w:lang w:val="en-US"/>
              </w:rPr>
              <w:t>sphenoides</w:t>
            </w:r>
            <w:proofErr w:type="spellEnd"/>
            <w:r w:rsidRPr="008D60E7">
              <w:rPr>
                <w:rFonts w:ascii="Arial" w:eastAsia="Times New Roman" w:hAnsi="Arial" w:cs="Arial"/>
                <w:i/>
                <w:lang w:val="en-US"/>
              </w:rPr>
              <w:t xml:space="preserve"> Clostridium </w:t>
            </w:r>
            <w:proofErr w:type="spellStart"/>
            <w:r w:rsidRPr="008D60E7">
              <w:rPr>
                <w:rFonts w:ascii="Arial" w:eastAsia="Times New Roman" w:hAnsi="Arial" w:cs="Arial"/>
                <w:i/>
                <w:lang w:val="en-US"/>
              </w:rPr>
              <w:t>celatum</w:t>
            </w:r>
            <w:proofErr w:type="spellEnd"/>
            <w:r w:rsidRPr="008D60E7">
              <w:rPr>
                <w:rFonts w:ascii="Arial" w:eastAsia="Times New Roman" w:hAnsi="Arial" w:cs="Arial"/>
                <w:i/>
                <w:lang w:val="en-US"/>
              </w:rPr>
              <w:t xml:space="preserve"> Campylobacter </w:t>
            </w:r>
            <w:proofErr w:type="spellStart"/>
            <w:r w:rsidRPr="008D60E7">
              <w:rPr>
                <w:rFonts w:ascii="Arial" w:eastAsia="Times New Roman" w:hAnsi="Arial" w:cs="Arial"/>
                <w:i/>
                <w:lang w:val="en-US"/>
              </w:rPr>
              <w:t>jejuni</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Dialister</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pneumosintes</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Anaerobiospirillum</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lastRenderedPageBreak/>
              <w:t>succiniciproducens</w:t>
            </w:r>
            <w:proofErr w:type="spellEnd"/>
            <w:r w:rsidRPr="008D60E7">
              <w:rPr>
                <w:rFonts w:ascii="Arial" w:eastAsia="Times New Roman" w:hAnsi="Arial" w:cs="Arial"/>
                <w:i/>
                <w:lang w:val="en-US"/>
              </w:rPr>
              <w:t xml:space="preserve"> Enterococcus </w:t>
            </w:r>
            <w:proofErr w:type="spellStart"/>
            <w:r w:rsidRPr="008D60E7">
              <w:rPr>
                <w:rFonts w:ascii="Arial" w:eastAsia="Times New Roman" w:hAnsi="Arial" w:cs="Arial"/>
                <w:i/>
                <w:lang w:val="en-US"/>
              </w:rPr>
              <w:t>casseliflavus</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Prevotella</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buccae</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Veillonella</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ratti</w:t>
            </w:r>
            <w:proofErr w:type="spellEnd"/>
            <w:r w:rsidRPr="008D60E7">
              <w:rPr>
                <w:rFonts w:ascii="Arial" w:eastAsia="Times New Roman" w:hAnsi="Arial" w:cs="Arial"/>
                <w:i/>
                <w:lang w:val="en-US"/>
              </w:rPr>
              <w:t xml:space="preserve"> Fusobacterium </w:t>
            </w:r>
            <w:proofErr w:type="spellStart"/>
            <w:r w:rsidRPr="008D60E7">
              <w:rPr>
                <w:rFonts w:ascii="Arial" w:eastAsia="Times New Roman" w:hAnsi="Arial" w:cs="Arial"/>
                <w:i/>
                <w:lang w:val="en-US"/>
              </w:rPr>
              <w:t>equinum</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Sarcina</w:t>
            </w:r>
            <w:proofErr w:type="spellEnd"/>
            <w:r w:rsidRPr="008D60E7">
              <w:rPr>
                <w:rFonts w:ascii="Arial" w:eastAsia="Times New Roman" w:hAnsi="Arial" w:cs="Arial"/>
                <w:i/>
                <w:lang w:val="en-US"/>
              </w:rPr>
              <w:t xml:space="preserve"> ventriculi Lactobacillus </w:t>
            </w:r>
            <w:proofErr w:type="spellStart"/>
            <w:r w:rsidRPr="008D60E7">
              <w:rPr>
                <w:rFonts w:ascii="Arial" w:eastAsia="Times New Roman" w:hAnsi="Arial" w:cs="Arial"/>
                <w:i/>
                <w:lang w:val="en-US"/>
              </w:rPr>
              <w:t>coleohominis</w:t>
            </w:r>
            <w:proofErr w:type="spellEnd"/>
            <w:r w:rsidRPr="008D60E7">
              <w:rPr>
                <w:rFonts w:ascii="Arial" w:eastAsia="Times New Roman" w:hAnsi="Arial" w:cs="Arial"/>
                <w:i/>
                <w:lang w:val="en-US"/>
              </w:rPr>
              <w:t xml:space="preserve"> Staphylococcus </w:t>
            </w:r>
            <w:proofErr w:type="spellStart"/>
            <w:r w:rsidRPr="008D60E7">
              <w:rPr>
                <w:rFonts w:ascii="Arial" w:eastAsia="Times New Roman" w:hAnsi="Arial" w:cs="Arial"/>
                <w:i/>
                <w:lang w:val="en-US"/>
              </w:rPr>
              <w:t>haemolyticus</w:t>
            </w:r>
            <w:proofErr w:type="spellEnd"/>
            <w:r w:rsidRPr="008D60E7">
              <w:rPr>
                <w:rFonts w:ascii="Arial" w:eastAsia="Times New Roman" w:hAnsi="Arial" w:cs="Arial"/>
                <w:i/>
                <w:lang w:val="en-US"/>
              </w:rPr>
              <w:t xml:space="preserve"> Lactobacillus </w:t>
            </w:r>
            <w:proofErr w:type="spellStart"/>
            <w:r w:rsidRPr="008D60E7">
              <w:rPr>
                <w:rFonts w:ascii="Arial" w:eastAsia="Times New Roman" w:hAnsi="Arial" w:cs="Arial"/>
                <w:i/>
                <w:lang w:val="en-US"/>
              </w:rPr>
              <w:t>amylotrophicus</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Gemella</w:t>
            </w:r>
            <w:proofErr w:type="spellEnd"/>
            <w:r w:rsidRPr="008D60E7">
              <w:rPr>
                <w:rFonts w:ascii="Arial" w:eastAsia="Times New Roman" w:hAnsi="Arial" w:cs="Arial"/>
                <w:i/>
                <w:lang w:val="en-US"/>
              </w:rPr>
              <w:t xml:space="preserve"> sanguinis </w:t>
            </w:r>
            <w:proofErr w:type="spellStart"/>
            <w:r w:rsidRPr="008D60E7">
              <w:rPr>
                <w:rFonts w:ascii="Arial" w:eastAsia="Times New Roman" w:hAnsi="Arial" w:cs="Arial"/>
                <w:i/>
                <w:lang w:val="en-US"/>
              </w:rPr>
              <w:t>Veillonella</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dispar</w:t>
            </w:r>
            <w:proofErr w:type="spellEnd"/>
            <w:r w:rsidRPr="008D60E7">
              <w:rPr>
                <w:rFonts w:ascii="Arial" w:eastAsia="Times New Roman" w:hAnsi="Arial" w:cs="Arial"/>
                <w:i/>
                <w:lang w:val="en-US"/>
              </w:rPr>
              <w:t xml:space="preserve"> Lactobacillus </w:t>
            </w:r>
            <w:proofErr w:type="spellStart"/>
            <w:r w:rsidRPr="008D60E7">
              <w:rPr>
                <w:rFonts w:ascii="Arial" w:eastAsia="Times New Roman" w:hAnsi="Arial" w:cs="Arial"/>
                <w:i/>
                <w:lang w:val="en-US"/>
              </w:rPr>
              <w:t>johnsonii</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Pediococcus</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ethanolidurans</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Porphyromonas</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catoniae</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Barnesiella</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intestinihominis</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Prevotella</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bergensis</w:t>
            </w:r>
            <w:proofErr w:type="spellEnd"/>
            <w:r w:rsidRPr="008D60E7">
              <w:rPr>
                <w:rFonts w:ascii="Arial" w:eastAsia="Times New Roman" w:hAnsi="Arial" w:cs="Arial"/>
                <w:i/>
                <w:lang w:val="en-US"/>
              </w:rPr>
              <w:t xml:space="preserve"> Micrococcus sp. </w:t>
            </w:r>
            <w:r w:rsidRPr="008D60E7">
              <w:rPr>
                <w:rFonts w:ascii="Arial" w:eastAsia="Times New Roman" w:hAnsi="Arial" w:cs="Arial"/>
                <w:i/>
              </w:rPr>
              <w:t>SMCC ZAT351</w:t>
            </w:r>
          </w:p>
        </w:tc>
      </w:tr>
      <w:tr w:rsidR="00B86D2B" w:rsidRPr="00513236" w14:paraId="74138C93" w14:textId="77777777" w:rsidTr="00261F1C">
        <w:tc>
          <w:tcPr>
            <w:tcW w:w="0" w:type="auto"/>
            <w:hideMark/>
          </w:tcPr>
          <w:p w14:paraId="5593BD0E" w14:textId="77777777" w:rsidR="00B86D2B" w:rsidRPr="008D60E7" w:rsidRDefault="00B86D2B" w:rsidP="005B3937">
            <w:pPr>
              <w:jc w:val="both"/>
              <w:rPr>
                <w:rFonts w:ascii="Arial" w:eastAsia="Times New Roman" w:hAnsi="Arial" w:cs="Arial"/>
              </w:rPr>
            </w:pPr>
            <w:r w:rsidRPr="008D60E7">
              <w:rPr>
                <w:rFonts w:ascii="Arial" w:eastAsia="Times New Roman" w:hAnsi="Arial" w:cs="Arial"/>
              </w:rPr>
              <w:lastRenderedPageBreak/>
              <w:t>Environment</w:t>
            </w:r>
          </w:p>
          <w:p w14:paraId="1FC89555" w14:textId="77777777" w:rsidR="00B86D2B" w:rsidRPr="008D60E7" w:rsidRDefault="00B86D2B" w:rsidP="005B3937">
            <w:pPr>
              <w:jc w:val="both"/>
              <w:rPr>
                <w:rFonts w:ascii="Arial" w:eastAsia="Times New Roman" w:hAnsi="Arial" w:cs="Arial"/>
              </w:rPr>
            </w:pPr>
            <w:r w:rsidRPr="008D60E7">
              <w:rPr>
                <w:rFonts w:ascii="Arial" w:eastAsia="Times New Roman" w:hAnsi="Arial" w:cs="Arial"/>
              </w:rPr>
              <w:t>Lung</w:t>
            </w:r>
          </w:p>
        </w:tc>
        <w:tc>
          <w:tcPr>
            <w:tcW w:w="0" w:type="auto"/>
            <w:hideMark/>
          </w:tcPr>
          <w:p w14:paraId="6D15B026" w14:textId="77777777" w:rsidR="00B86D2B" w:rsidRPr="008D60E7" w:rsidRDefault="00B86D2B" w:rsidP="005B3937">
            <w:pPr>
              <w:jc w:val="both"/>
              <w:rPr>
                <w:rFonts w:ascii="Arial" w:eastAsia="Times New Roman" w:hAnsi="Arial" w:cs="Arial"/>
                <w:i/>
                <w:lang w:val="en-US"/>
              </w:rPr>
            </w:pPr>
            <w:r w:rsidRPr="008D60E7">
              <w:rPr>
                <w:rFonts w:ascii="Arial" w:eastAsia="Times New Roman" w:hAnsi="Arial" w:cs="Arial"/>
                <w:i/>
                <w:lang w:val="en-US"/>
              </w:rPr>
              <w:t xml:space="preserve">Propionibacterium acnes Acinetobacter </w:t>
            </w:r>
            <w:proofErr w:type="spellStart"/>
            <w:r w:rsidRPr="008D60E7">
              <w:rPr>
                <w:rFonts w:ascii="Arial" w:eastAsia="Times New Roman" w:hAnsi="Arial" w:cs="Arial"/>
                <w:i/>
                <w:lang w:val="en-US"/>
              </w:rPr>
              <w:t>lwoffii</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Comamonas</w:t>
            </w:r>
            <w:proofErr w:type="spellEnd"/>
            <w:r w:rsidRPr="008D60E7">
              <w:rPr>
                <w:rFonts w:ascii="Arial" w:eastAsia="Times New Roman" w:hAnsi="Arial" w:cs="Arial"/>
                <w:i/>
                <w:lang w:val="en-US"/>
              </w:rPr>
              <w:t xml:space="preserve"> aquatica Pseudomonas </w:t>
            </w:r>
            <w:proofErr w:type="spellStart"/>
            <w:r w:rsidRPr="008D60E7">
              <w:rPr>
                <w:rFonts w:ascii="Arial" w:eastAsia="Times New Roman" w:hAnsi="Arial" w:cs="Arial"/>
                <w:i/>
                <w:lang w:val="en-US"/>
              </w:rPr>
              <w:t>azotifigens</w:t>
            </w:r>
            <w:proofErr w:type="spellEnd"/>
          </w:p>
        </w:tc>
      </w:tr>
      <w:tr w:rsidR="00B86D2B" w:rsidRPr="008D60E7" w14:paraId="4FCEA569" w14:textId="77777777" w:rsidTr="00261F1C">
        <w:tc>
          <w:tcPr>
            <w:tcW w:w="0" w:type="auto"/>
            <w:tcBorders>
              <w:bottom w:val="single" w:sz="4" w:space="0" w:color="auto"/>
            </w:tcBorders>
            <w:hideMark/>
          </w:tcPr>
          <w:p w14:paraId="2D04DD76" w14:textId="77777777" w:rsidR="00B86D2B" w:rsidRPr="008D60E7" w:rsidRDefault="00B86D2B" w:rsidP="005B3937">
            <w:pPr>
              <w:jc w:val="both"/>
              <w:rPr>
                <w:rFonts w:ascii="Arial" w:eastAsia="Times New Roman" w:hAnsi="Arial" w:cs="Arial"/>
              </w:rPr>
            </w:pPr>
            <w:r w:rsidRPr="008D60E7">
              <w:rPr>
                <w:rFonts w:ascii="Arial" w:eastAsia="Times New Roman" w:hAnsi="Arial" w:cs="Arial"/>
              </w:rPr>
              <w:t>Lung</w:t>
            </w:r>
          </w:p>
        </w:tc>
        <w:tc>
          <w:tcPr>
            <w:tcW w:w="0" w:type="auto"/>
            <w:tcBorders>
              <w:bottom w:val="single" w:sz="4" w:space="0" w:color="auto"/>
            </w:tcBorders>
            <w:hideMark/>
          </w:tcPr>
          <w:p w14:paraId="2EB0CDA9" w14:textId="77777777" w:rsidR="00B86D2B" w:rsidRPr="008D60E7" w:rsidRDefault="00B86D2B" w:rsidP="005B3937">
            <w:pPr>
              <w:jc w:val="both"/>
              <w:rPr>
                <w:rFonts w:ascii="Arial" w:eastAsia="Times New Roman" w:hAnsi="Arial" w:cs="Arial"/>
                <w:i/>
              </w:rPr>
            </w:pPr>
            <w:proofErr w:type="spellStart"/>
            <w:r w:rsidRPr="008D60E7">
              <w:rPr>
                <w:rFonts w:ascii="Arial" w:eastAsia="Times New Roman" w:hAnsi="Arial" w:cs="Arial"/>
                <w:i/>
                <w:lang w:val="en-US"/>
              </w:rPr>
              <w:t>Nicoletella</w:t>
            </w:r>
            <w:proofErr w:type="spellEnd"/>
            <w:r w:rsidRPr="008D60E7">
              <w:rPr>
                <w:rFonts w:ascii="Arial" w:eastAsia="Times New Roman" w:hAnsi="Arial" w:cs="Arial"/>
                <w:i/>
                <w:lang w:val="en-US"/>
              </w:rPr>
              <w:t xml:space="preserve"> semolina uncultured </w:t>
            </w:r>
            <w:proofErr w:type="spellStart"/>
            <w:r w:rsidRPr="008D60E7">
              <w:rPr>
                <w:rFonts w:ascii="Arial" w:eastAsia="Times New Roman" w:hAnsi="Arial" w:cs="Arial"/>
                <w:i/>
                <w:lang w:val="en-US"/>
              </w:rPr>
              <w:t>Kingella</w:t>
            </w:r>
            <w:proofErr w:type="spellEnd"/>
            <w:r w:rsidRPr="008D60E7">
              <w:rPr>
                <w:rFonts w:ascii="Arial" w:eastAsia="Times New Roman" w:hAnsi="Arial" w:cs="Arial"/>
                <w:i/>
                <w:lang w:val="en-US"/>
              </w:rPr>
              <w:t xml:space="preserve"> sp. Pseudomonas </w:t>
            </w:r>
            <w:proofErr w:type="spellStart"/>
            <w:r w:rsidRPr="008D60E7">
              <w:rPr>
                <w:rFonts w:ascii="Arial" w:eastAsia="Times New Roman" w:hAnsi="Arial" w:cs="Arial"/>
                <w:i/>
                <w:lang w:val="en-US"/>
              </w:rPr>
              <w:t>pseudoalcaligenes</w:t>
            </w:r>
            <w:proofErr w:type="spellEnd"/>
            <w:r w:rsidRPr="008D60E7">
              <w:rPr>
                <w:rFonts w:ascii="Arial" w:eastAsia="Times New Roman" w:hAnsi="Arial" w:cs="Arial"/>
                <w:i/>
                <w:lang w:val="en-US"/>
              </w:rPr>
              <w:t xml:space="preserve"> uncultured proteobacterium Propionibacterium </w:t>
            </w:r>
            <w:proofErr w:type="spellStart"/>
            <w:r w:rsidRPr="008D60E7">
              <w:rPr>
                <w:rFonts w:ascii="Arial" w:eastAsia="Times New Roman" w:hAnsi="Arial" w:cs="Arial"/>
                <w:i/>
                <w:lang w:val="en-US"/>
              </w:rPr>
              <w:t>freudenreichii</w:t>
            </w:r>
            <w:proofErr w:type="spellEnd"/>
            <w:r w:rsidRPr="008D60E7">
              <w:rPr>
                <w:rFonts w:ascii="Arial" w:eastAsia="Times New Roman" w:hAnsi="Arial" w:cs="Arial"/>
                <w:i/>
                <w:lang w:val="en-US"/>
              </w:rPr>
              <w:t xml:space="preserve"> uncultured beta proteobacterium </w:t>
            </w:r>
            <w:proofErr w:type="spellStart"/>
            <w:r w:rsidRPr="008D60E7">
              <w:rPr>
                <w:rFonts w:ascii="Arial" w:eastAsia="Times New Roman" w:hAnsi="Arial" w:cs="Arial"/>
                <w:i/>
                <w:lang w:val="en-US"/>
              </w:rPr>
              <w:t>Wautersiella</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falsenii</w:t>
            </w:r>
            <w:proofErr w:type="spellEnd"/>
            <w:r w:rsidRPr="008D60E7">
              <w:rPr>
                <w:rFonts w:ascii="Arial" w:eastAsia="Times New Roman" w:hAnsi="Arial" w:cs="Arial"/>
                <w:i/>
                <w:lang w:val="en-US"/>
              </w:rPr>
              <w:t xml:space="preserve"> Proteus vulgaris Campylobacter </w:t>
            </w:r>
            <w:proofErr w:type="spellStart"/>
            <w:r w:rsidRPr="008D60E7">
              <w:rPr>
                <w:rFonts w:ascii="Arial" w:eastAsia="Times New Roman" w:hAnsi="Arial" w:cs="Arial"/>
                <w:i/>
                <w:lang w:val="en-US"/>
              </w:rPr>
              <w:t>mucosalis</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Ochrobactrum</w:t>
            </w:r>
            <w:proofErr w:type="spellEnd"/>
            <w:r w:rsidRPr="008D60E7">
              <w:rPr>
                <w:rFonts w:ascii="Arial" w:eastAsia="Times New Roman" w:hAnsi="Arial" w:cs="Arial"/>
                <w:i/>
                <w:lang w:val="en-US"/>
              </w:rPr>
              <w:t xml:space="preserve"> sp. mp-3 </w:t>
            </w:r>
            <w:proofErr w:type="spellStart"/>
            <w:r w:rsidRPr="008D60E7">
              <w:rPr>
                <w:rFonts w:ascii="Arial" w:eastAsia="Times New Roman" w:hAnsi="Arial" w:cs="Arial"/>
                <w:i/>
                <w:lang w:val="en-US"/>
              </w:rPr>
              <w:t>Rothia</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mucilaginosa</w:t>
            </w:r>
            <w:proofErr w:type="spellEnd"/>
            <w:r w:rsidRPr="008D60E7">
              <w:rPr>
                <w:rFonts w:ascii="Arial" w:eastAsia="Times New Roman" w:hAnsi="Arial" w:cs="Arial"/>
                <w:i/>
                <w:lang w:val="en-US"/>
              </w:rPr>
              <w:t xml:space="preserve"> Neisseria </w:t>
            </w:r>
            <w:proofErr w:type="spellStart"/>
            <w:r w:rsidRPr="008D60E7">
              <w:rPr>
                <w:rFonts w:ascii="Arial" w:eastAsia="Times New Roman" w:hAnsi="Arial" w:cs="Arial"/>
                <w:i/>
                <w:lang w:val="en-US"/>
              </w:rPr>
              <w:t>canis</w:t>
            </w:r>
            <w:proofErr w:type="spellEnd"/>
            <w:r w:rsidRPr="008D60E7">
              <w:rPr>
                <w:rFonts w:ascii="Arial" w:eastAsia="Times New Roman" w:hAnsi="Arial" w:cs="Arial"/>
                <w:i/>
                <w:lang w:val="en-US"/>
              </w:rPr>
              <w:t xml:space="preserve"> </w:t>
            </w:r>
            <w:proofErr w:type="spellStart"/>
            <w:r w:rsidRPr="008D60E7">
              <w:rPr>
                <w:rFonts w:ascii="Arial" w:eastAsia="Times New Roman" w:hAnsi="Arial" w:cs="Arial"/>
                <w:i/>
                <w:lang w:val="en-US"/>
              </w:rPr>
              <w:t>Geitlerinema</w:t>
            </w:r>
            <w:proofErr w:type="spellEnd"/>
            <w:r w:rsidRPr="008D60E7">
              <w:rPr>
                <w:rFonts w:ascii="Arial" w:eastAsia="Times New Roman" w:hAnsi="Arial" w:cs="Arial"/>
                <w:i/>
                <w:lang w:val="en-US"/>
              </w:rPr>
              <w:t xml:space="preserve"> sp. </w:t>
            </w:r>
            <w:r w:rsidRPr="008D60E7">
              <w:rPr>
                <w:rFonts w:ascii="Arial" w:eastAsia="Times New Roman" w:hAnsi="Arial" w:cs="Arial"/>
                <w:i/>
              </w:rPr>
              <w:t>PCC 7105 Chryseobacterium gleum Capnocytophaga cynodegmi</w:t>
            </w:r>
          </w:p>
        </w:tc>
      </w:tr>
      <w:tr w:rsidR="00B86D2B" w:rsidRPr="00513236" w14:paraId="058CD131" w14:textId="77777777" w:rsidTr="00261F1C">
        <w:tc>
          <w:tcPr>
            <w:tcW w:w="0" w:type="auto"/>
            <w:gridSpan w:val="2"/>
            <w:tcBorders>
              <w:left w:val="nil"/>
              <w:bottom w:val="nil"/>
              <w:right w:val="nil"/>
            </w:tcBorders>
          </w:tcPr>
          <w:p w14:paraId="45AC7EE4" w14:textId="77777777" w:rsidR="00B86D2B" w:rsidRPr="008D60E7" w:rsidRDefault="00B86D2B" w:rsidP="005B3937">
            <w:pPr>
              <w:spacing w:before="60"/>
              <w:rPr>
                <w:rFonts w:ascii="Arial" w:hAnsi="Arial" w:cs="Arial"/>
                <w:lang w:val="en-US"/>
              </w:rPr>
            </w:pPr>
            <w:r w:rsidRPr="008D60E7">
              <w:rPr>
                <w:rFonts w:ascii="Arial" w:hAnsi="Arial" w:cs="Arial"/>
                <w:lang w:val="en-US"/>
              </w:rPr>
              <w:t>SM, sow milk; FO, formula; +Sow, sow-reared and suckling; -Sow, reared isolated from the sow.</w:t>
            </w:r>
          </w:p>
        </w:tc>
      </w:tr>
    </w:tbl>
    <w:p w14:paraId="0641E88C" w14:textId="77777777" w:rsidR="006915CF" w:rsidRPr="00B86D2B" w:rsidRDefault="006915CF" w:rsidP="007913BE">
      <w:pPr>
        <w:pStyle w:val="Caption"/>
        <w:keepNext/>
        <w:spacing w:after="0" w:line="480" w:lineRule="auto"/>
        <w:jc w:val="both"/>
        <w:rPr>
          <w:i w:val="0"/>
          <w:lang w:val="en-US"/>
        </w:rPr>
      </w:pPr>
    </w:p>
    <w:sectPr w:rsidR="006915CF" w:rsidRPr="00B86D2B" w:rsidSect="00641C9B">
      <w:headerReference w:type="default" r:id="rId8"/>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61964A" w14:textId="77777777" w:rsidR="00E12A92" w:rsidRDefault="00E12A92" w:rsidP="000751EE">
      <w:r>
        <w:separator/>
      </w:r>
    </w:p>
  </w:endnote>
  <w:endnote w:type="continuationSeparator" w:id="0">
    <w:p w14:paraId="27BC1E41" w14:textId="77777777" w:rsidR="00E12A92" w:rsidRDefault="00E12A92" w:rsidP="000751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66803E" w14:textId="77777777" w:rsidR="00E12A92" w:rsidRDefault="00E12A92" w:rsidP="000751EE">
      <w:r>
        <w:separator/>
      </w:r>
    </w:p>
  </w:footnote>
  <w:footnote w:type="continuationSeparator" w:id="0">
    <w:p w14:paraId="549CDA3A" w14:textId="77777777" w:rsidR="00E12A92" w:rsidRDefault="00E12A92" w:rsidP="000751E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074546" w14:textId="77777777" w:rsidR="00A84486" w:rsidRPr="00884601" w:rsidRDefault="00A84486">
    <w:pPr>
      <w:pStyle w:val="Header"/>
      <w:jc w:val="right"/>
      <w:rPr>
        <w:rFonts w:ascii="Arial" w:hAnsi="Arial" w:cs="Arial"/>
        <w:sz w:val="20"/>
      </w:rPr>
    </w:pPr>
    <w:r w:rsidRPr="00884601">
      <w:rPr>
        <w:rFonts w:ascii="Arial" w:hAnsi="Arial" w:cs="Arial"/>
        <w:sz w:val="20"/>
      </w:rPr>
      <w:t>Schlosser-Brandenburg</w:t>
    </w:r>
    <w:r>
      <w:rPr>
        <w:rFonts w:ascii="Arial" w:hAnsi="Arial" w:cs="Arial"/>
        <w:sz w:val="20"/>
      </w:rPr>
      <w:t xml:space="preserve"> et al.</w:t>
    </w:r>
    <w:r w:rsidRPr="00884601">
      <w:rPr>
        <w:rFonts w:ascii="Arial" w:hAnsi="Arial" w:cs="Arial"/>
        <w:sz w:val="20"/>
      </w:rPr>
      <w:tab/>
    </w:r>
    <w:r w:rsidRPr="00884601">
      <w:rPr>
        <w:rFonts w:ascii="Arial" w:hAnsi="Arial" w:cs="Arial"/>
        <w:sz w:val="20"/>
      </w:rPr>
      <w:tab/>
    </w:r>
    <w:sdt>
      <w:sdtPr>
        <w:rPr>
          <w:rFonts w:ascii="Arial" w:hAnsi="Arial" w:cs="Arial"/>
          <w:sz w:val="20"/>
        </w:rPr>
        <w:id w:val="-700714322"/>
        <w:docPartObj>
          <w:docPartGallery w:val="Page Numbers (Top of Page)"/>
          <w:docPartUnique/>
        </w:docPartObj>
      </w:sdtPr>
      <w:sdtEndPr/>
      <w:sdtContent>
        <w:r w:rsidRPr="00884601">
          <w:rPr>
            <w:rFonts w:ascii="Arial" w:hAnsi="Arial" w:cs="Arial"/>
            <w:sz w:val="20"/>
          </w:rPr>
          <w:fldChar w:fldCharType="begin"/>
        </w:r>
        <w:r w:rsidRPr="00884601">
          <w:rPr>
            <w:rFonts w:ascii="Arial" w:hAnsi="Arial" w:cs="Arial"/>
            <w:sz w:val="20"/>
          </w:rPr>
          <w:instrText>PAGE   \* MERGEFORMAT</w:instrText>
        </w:r>
        <w:r w:rsidRPr="00884601">
          <w:rPr>
            <w:rFonts w:ascii="Arial" w:hAnsi="Arial" w:cs="Arial"/>
            <w:sz w:val="20"/>
          </w:rPr>
          <w:fldChar w:fldCharType="separate"/>
        </w:r>
        <w:r w:rsidRPr="00884601">
          <w:rPr>
            <w:rFonts w:ascii="Arial" w:hAnsi="Arial" w:cs="Arial"/>
            <w:sz w:val="20"/>
          </w:rPr>
          <w:t>2</w:t>
        </w:r>
        <w:r w:rsidRPr="00884601">
          <w:rPr>
            <w:rFonts w:ascii="Arial" w:hAnsi="Arial" w:cs="Arial"/>
            <w:sz w:val="20"/>
          </w:rPr>
          <w:fldChar w:fldCharType="end"/>
        </w:r>
      </w:sdtContent>
    </w:sdt>
  </w:p>
  <w:p w14:paraId="00F93BEA" w14:textId="77777777" w:rsidR="00A84486" w:rsidRDefault="00A8448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194F64"/>
    <w:multiLevelType w:val="hybridMultilevel"/>
    <w:tmpl w:val="3B4A1932"/>
    <w:lvl w:ilvl="0" w:tplc="0E0C60BA">
      <w:start w:val="1"/>
      <w:numFmt w:val="decimal"/>
      <w:lvlText w:val="%1."/>
      <w:lvlJc w:val="left"/>
      <w:pPr>
        <w:ind w:left="420" w:hanging="360"/>
      </w:pPr>
      <w:rPr>
        <w:rFonts w:hint="default"/>
      </w:rPr>
    </w:lvl>
    <w:lvl w:ilvl="1" w:tplc="04070019" w:tentative="1">
      <w:start w:val="1"/>
      <w:numFmt w:val="lowerLetter"/>
      <w:lvlText w:val="%2."/>
      <w:lvlJc w:val="left"/>
      <w:pPr>
        <w:ind w:left="1140" w:hanging="360"/>
      </w:pPr>
    </w:lvl>
    <w:lvl w:ilvl="2" w:tplc="0407001B" w:tentative="1">
      <w:start w:val="1"/>
      <w:numFmt w:val="lowerRoman"/>
      <w:lvlText w:val="%3."/>
      <w:lvlJc w:val="right"/>
      <w:pPr>
        <w:ind w:left="1860" w:hanging="180"/>
      </w:pPr>
    </w:lvl>
    <w:lvl w:ilvl="3" w:tplc="0407000F" w:tentative="1">
      <w:start w:val="1"/>
      <w:numFmt w:val="decimal"/>
      <w:lvlText w:val="%4."/>
      <w:lvlJc w:val="left"/>
      <w:pPr>
        <w:ind w:left="2580" w:hanging="360"/>
      </w:pPr>
    </w:lvl>
    <w:lvl w:ilvl="4" w:tplc="04070019" w:tentative="1">
      <w:start w:val="1"/>
      <w:numFmt w:val="lowerLetter"/>
      <w:lvlText w:val="%5."/>
      <w:lvlJc w:val="left"/>
      <w:pPr>
        <w:ind w:left="3300" w:hanging="360"/>
      </w:pPr>
    </w:lvl>
    <w:lvl w:ilvl="5" w:tplc="0407001B" w:tentative="1">
      <w:start w:val="1"/>
      <w:numFmt w:val="lowerRoman"/>
      <w:lvlText w:val="%6."/>
      <w:lvlJc w:val="right"/>
      <w:pPr>
        <w:ind w:left="4020" w:hanging="180"/>
      </w:pPr>
    </w:lvl>
    <w:lvl w:ilvl="6" w:tplc="0407000F" w:tentative="1">
      <w:start w:val="1"/>
      <w:numFmt w:val="decimal"/>
      <w:lvlText w:val="%7."/>
      <w:lvlJc w:val="left"/>
      <w:pPr>
        <w:ind w:left="4740" w:hanging="360"/>
      </w:pPr>
    </w:lvl>
    <w:lvl w:ilvl="7" w:tplc="04070019" w:tentative="1">
      <w:start w:val="1"/>
      <w:numFmt w:val="lowerLetter"/>
      <w:lvlText w:val="%8."/>
      <w:lvlJc w:val="left"/>
      <w:pPr>
        <w:ind w:left="5460" w:hanging="360"/>
      </w:pPr>
    </w:lvl>
    <w:lvl w:ilvl="8" w:tplc="0407001B" w:tentative="1">
      <w:start w:val="1"/>
      <w:numFmt w:val="lowerRoman"/>
      <w:lvlText w:val="%9."/>
      <w:lvlJc w:val="right"/>
      <w:pPr>
        <w:ind w:left="6180" w:hanging="180"/>
      </w:pPr>
    </w:lvl>
  </w:abstractNum>
  <w:abstractNum w:abstractNumId="1" w15:restartNumberingAfterBreak="0">
    <w:nsid w:val="29E01F4E"/>
    <w:multiLevelType w:val="hybridMultilevel"/>
    <w:tmpl w:val="7E26FECE"/>
    <w:lvl w:ilvl="0" w:tplc="E7A070B6">
      <w:start w:val="5"/>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C5E5921"/>
    <w:multiLevelType w:val="hybridMultilevel"/>
    <w:tmpl w:val="E78A32DC"/>
    <w:lvl w:ilvl="0" w:tplc="A87C23DA">
      <w:start w:val="3"/>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4CA1059D"/>
    <w:multiLevelType w:val="hybridMultilevel"/>
    <w:tmpl w:val="2BDE279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5A7A4326"/>
    <w:multiLevelType w:val="hybridMultilevel"/>
    <w:tmpl w:val="5BD6A1A2"/>
    <w:lvl w:ilvl="0" w:tplc="8774F21A">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5D1F2CBD"/>
    <w:multiLevelType w:val="hybridMultilevel"/>
    <w:tmpl w:val="1DC0C91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5EA9475B"/>
    <w:multiLevelType w:val="hybridMultilevel"/>
    <w:tmpl w:val="34667ABC"/>
    <w:lvl w:ilvl="0" w:tplc="4B78A660">
      <w:start w:val="7"/>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6EAD2F53"/>
    <w:multiLevelType w:val="hybridMultilevel"/>
    <w:tmpl w:val="1A8E27A0"/>
    <w:lvl w:ilvl="0" w:tplc="DBEEC864">
      <w:start w:val="5"/>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77F77FB4"/>
    <w:multiLevelType w:val="hybridMultilevel"/>
    <w:tmpl w:val="6F8230B4"/>
    <w:lvl w:ilvl="0" w:tplc="DBEEC864">
      <w:start w:val="5"/>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7BDE4AB0"/>
    <w:multiLevelType w:val="hybridMultilevel"/>
    <w:tmpl w:val="9EF45C96"/>
    <w:lvl w:ilvl="0" w:tplc="7322627C">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1"/>
  </w:num>
  <w:num w:numId="4">
    <w:abstractNumId w:val="0"/>
  </w:num>
  <w:num w:numId="5">
    <w:abstractNumId w:val="2"/>
  </w:num>
  <w:num w:numId="6">
    <w:abstractNumId w:val="4"/>
  </w:num>
  <w:num w:numId="7">
    <w:abstractNumId w:val="8"/>
  </w:num>
  <w:num w:numId="8">
    <w:abstractNumId w:val="5"/>
  </w:num>
  <w:num w:numId="9">
    <w:abstractNumId w:val="3"/>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d2x9pavppdtve9ta9xewd7ed9rvtpepzxv&quot;&gt;My EndNote Library&lt;record-ids&gt;&lt;item&gt;39&lt;/item&gt;&lt;item&gt;40&lt;/item&gt;&lt;item&gt;41&lt;/item&gt;&lt;item&gt;47&lt;/item&gt;&lt;item&gt;49&lt;/item&gt;&lt;item&gt;50&lt;/item&gt;&lt;item&gt;51&lt;/item&gt;&lt;item&gt;52&lt;/item&gt;&lt;item&gt;53&lt;/item&gt;&lt;item&gt;58&lt;/item&gt;&lt;item&gt;60&lt;/item&gt;&lt;item&gt;61&lt;/item&gt;&lt;item&gt;62&lt;/item&gt;&lt;item&gt;63&lt;/item&gt;&lt;/record-ids&gt;&lt;/item&gt;&lt;/Libraries&gt;"/>
  </w:docVars>
  <w:rsids>
    <w:rsidRoot w:val="004C6326"/>
    <w:rsid w:val="000023ED"/>
    <w:rsid w:val="00004026"/>
    <w:rsid w:val="00007218"/>
    <w:rsid w:val="00011216"/>
    <w:rsid w:val="00011441"/>
    <w:rsid w:val="000129D4"/>
    <w:rsid w:val="00014F25"/>
    <w:rsid w:val="00016628"/>
    <w:rsid w:val="00016A31"/>
    <w:rsid w:val="00016FC1"/>
    <w:rsid w:val="00017109"/>
    <w:rsid w:val="000218B0"/>
    <w:rsid w:val="00021CCE"/>
    <w:rsid w:val="0002277E"/>
    <w:rsid w:val="0002338F"/>
    <w:rsid w:val="000244AD"/>
    <w:rsid w:val="00024CD0"/>
    <w:rsid w:val="000252BD"/>
    <w:rsid w:val="00026D57"/>
    <w:rsid w:val="00030D8F"/>
    <w:rsid w:val="00031B25"/>
    <w:rsid w:val="00032865"/>
    <w:rsid w:val="00033728"/>
    <w:rsid w:val="000367F4"/>
    <w:rsid w:val="00040965"/>
    <w:rsid w:val="00042704"/>
    <w:rsid w:val="00042E95"/>
    <w:rsid w:val="000432FE"/>
    <w:rsid w:val="0004393D"/>
    <w:rsid w:val="00043AFE"/>
    <w:rsid w:val="000443F5"/>
    <w:rsid w:val="00044584"/>
    <w:rsid w:val="00044744"/>
    <w:rsid w:val="000448C1"/>
    <w:rsid w:val="000450B9"/>
    <w:rsid w:val="00045ACE"/>
    <w:rsid w:val="00046596"/>
    <w:rsid w:val="00052570"/>
    <w:rsid w:val="000559D1"/>
    <w:rsid w:val="000563C3"/>
    <w:rsid w:val="00056A21"/>
    <w:rsid w:val="00057ED4"/>
    <w:rsid w:val="00061234"/>
    <w:rsid w:val="00063762"/>
    <w:rsid w:val="00064476"/>
    <w:rsid w:val="00064F6E"/>
    <w:rsid w:val="000730AB"/>
    <w:rsid w:val="00073900"/>
    <w:rsid w:val="00073AC4"/>
    <w:rsid w:val="000740FE"/>
    <w:rsid w:val="00074112"/>
    <w:rsid w:val="000745C7"/>
    <w:rsid w:val="000748D6"/>
    <w:rsid w:val="000751EE"/>
    <w:rsid w:val="0007615C"/>
    <w:rsid w:val="00077C9A"/>
    <w:rsid w:val="00080E31"/>
    <w:rsid w:val="00081FD2"/>
    <w:rsid w:val="0008228C"/>
    <w:rsid w:val="00083874"/>
    <w:rsid w:val="00083FC2"/>
    <w:rsid w:val="0008424B"/>
    <w:rsid w:val="00084848"/>
    <w:rsid w:val="00084BC8"/>
    <w:rsid w:val="0008526E"/>
    <w:rsid w:val="0008539D"/>
    <w:rsid w:val="0008694E"/>
    <w:rsid w:val="00086FAF"/>
    <w:rsid w:val="0008718C"/>
    <w:rsid w:val="00087FFD"/>
    <w:rsid w:val="00090254"/>
    <w:rsid w:val="000907B9"/>
    <w:rsid w:val="00093E4D"/>
    <w:rsid w:val="000946B9"/>
    <w:rsid w:val="00095195"/>
    <w:rsid w:val="000969EE"/>
    <w:rsid w:val="00096E7A"/>
    <w:rsid w:val="000A1C5A"/>
    <w:rsid w:val="000A28C0"/>
    <w:rsid w:val="000A3710"/>
    <w:rsid w:val="000A3CEC"/>
    <w:rsid w:val="000A485B"/>
    <w:rsid w:val="000A5AB5"/>
    <w:rsid w:val="000A5F24"/>
    <w:rsid w:val="000A659A"/>
    <w:rsid w:val="000A72D4"/>
    <w:rsid w:val="000A73F4"/>
    <w:rsid w:val="000A759A"/>
    <w:rsid w:val="000A7A9C"/>
    <w:rsid w:val="000B18AB"/>
    <w:rsid w:val="000B1916"/>
    <w:rsid w:val="000B3E36"/>
    <w:rsid w:val="000B4004"/>
    <w:rsid w:val="000B45AE"/>
    <w:rsid w:val="000B59CD"/>
    <w:rsid w:val="000B5EBF"/>
    <w:rsid w:val="000B6322"/>
    <w:rsid w:val="000B6B5C"/>
    <w:rsid w:val="000B6DA9"/>
    <w:rsid w:val="000C0076"/>
    <w:rsid w:val="000C0379"/>
    <w:rsid w:val="000C1D4A"/>
    <w:rsid w:val="000C1ECF"/>
    <w:rsid w:val="000C1F09"/>
    <w:rsid w:val="000C4598"/>
    <w:rsid w:val="000C49BD"/>
    <w:rsid w:val="000C564F"/>
    <w:rsid w:val="000C786F"/>
    <w:rsid w:val="000D1ADF"/>
    <w:rsid w:val="000D287E"/>
    <w:rsid w:val="000D3D05"/>
    <w:rsid w:val="000E1A39"/>
    <w:rsid w:val="000E20C5"/>
    <w:rsid w:val="000E2B44"/>
    <w:rsid w:val="000E3D90"/>
    <w:rsid w:val="000E3F64"/>
    <w:rsid w:val="000E4D15"/>
    <w:rsid w:val="000E5760"/>
    <w:rsid w:val="000E755F"/>
    <w:rsid w:val="000F00A5"/>
    <w:rsid w:val="000F0F8E"/>
    <w:rsid w:val="000F11D7"/>
    <w:rsid w:val="000F13DF"/>
    <w:rsid w:val="000F1FC7"/>
    <w:rsid w:val="000F3B22"/>
    <w:rsid w:val="000F40E1"/>
    <w:rsid w:val="000F41D3"/>
    <w:rsid w:val="000F4E02"/>
    <w:rsid w:val="000F55EF"/>
    <w:rsid w:val="000F589B"/>
    <w:rsid w:val="000F6BD2"/>
    <w:rsid w:val="000F77AA"/>
    <w:rsid w:val="0010064F"/>
    <w:rsid w:val="00100989"/>
    <w:rsid w:val="001013A7"/>
    <w:rsid w:val="00101AD7"/>
    <w:rsid w:val="00102238"/>
    <w:rsid w:val="001034F9"/>
    <w:rsid w:val="00103729"/>
    <w:rsid w:val="00103FA2"/>
    <w:rsid w:val="001042F1"/>
    <w:rsid w:val="00104DF6"/>
    <w:rsid w:val="0011011C"/>
    <w:rsid w:val="00110128"/>
    <w:rsid w:val="00111474"/>
    <w:rsid w:val="00113BB1"/>
    <w:rsid w:val="00113F3B"/>
    <w:rsid w:val="00114BFE"/>
    <w:rsid w:val="00115134"/>
    <w:rsid w:val="00116829"/>
    <w:rsid w:val="001221FC"/>
    <w:rsid w:val="001228D6"/>
    <w:rsid w:val="00122D69"/>
    <w:rsid w:val="001250EC"/>
    <w:rsid w:val="00126168"/>
    <w:rsid w:val="0012635A"/>
    <w:rsid w:val="00126B55"/>
    <w:rsid w:val="001316F0"/>
    <w:rsid w:val="00131A10"/>
    <w:rsid w:val="00131E11"/>
    <w:rsid w:val="001325BC"/>
    <w:rsid w:val="00133571"/>
    <w:rsid w:val="001340E2"/>
    <w:rsid w:val="00135776"/>
    <w:rsid w:val="001359E2"/>
    <w:rsid w:val="0014074E"/>
    <w:rsid w:val="00140885"/>
    <w:rsid w:val="0014162A"/>
    <w:rsid w:val="0014169D"/>
    <w:rsid w:val="0014262A"/>
    <w:rsid w:val="001426C4"/>
    <w:rsid w:val="00144909"/>
    <w:rsid w:val="00147A4B"/>
    <w:rsid w:val="001527EC"/>
    <w:rsid w:val="00152D05"/>
    <w:rsid w:val="001531BF"/>
    <w:rsid w:val="001539C5"/>
    <w:rsid w:val="00153E8B"/>
    <w:rsid w:val="00157347"/>
    <w:rsid w:val="001612C0"/>
    <w:rsid w:val="00162983"/>
    <w:rsid w:val="00162BAF"/>
    <w:rsid w:val="00164006"/>
    <w:rsid w:val="00165E12"/>
    <w:rsid w:val="00167315"/>
    <w:rsid w:val="00174F82"/>
    <w:rsid w:val="00175590"/>
    <w:rsid w:val="00175D48"/>
    <w:rsid w:val="001768F6"/>
    <w:rsid w:val="00177820"/>
    <w:rsid w:val="001779AE"/>
    <w:rsid w:val="00177C48"/>
    <w:rsid w:val="001802DC"/>
    <w:rsid w:val="00181BBA"/>
    <w:rsid w:val="00184273"/>
    <w:rsid w:val="001843EF"/>
    <w:rsid w:val="0018677E"/>
    <w:rsid w:val="00191AC8"/>
    <w:rsid w:val="00191CE7"/>
    <w:rsid w:val="001929E0"/>
    <w:rsid w:val="00193931"/>
    <w:rsid w:val="00194AFF"/>
    <w:rsid w:val="00196F4F"/>
    <w:rsid w:val="0019748B"/>
    <w:rsid w:val="001975CD"/>
    <w:rsid w:val="00197775"/>
    <w:rsid w:val="001A39CF"/>
    <w:rsid w:val="001A3F2B"/>
    <w:rsid w:val="001A4E8D"/>
    <w:rsid w:val="001A643C"/>
    <w:rsid w:val="001A7874"/>
    <w:rsid w:val="001B04B7"/>
    <w:rsid w:val="001B2740"/>
    <w:rsid w:val="001B3B00"/>
    <w:rsid w:val="001B55D5"/>
    <w:rsid w:val="001B6688"/>
    <w:rsid w:val="001B7EB7"/>
    <w:rsid w:val="001C0A57"/>
    <w:rsid w:val="001C140C"/>
    <w:rsid w:val="001C1CF1"/>
    <w:rsid w:val="001C33F3"/>
    <w:rsid w:val="001C34E3"/>
    <w:rsid w:val="001C43A0"/>
    <w:rsid w:val="001C4678"/>
    <w:rsid w:val="001C63A6"/>
    <w:rsid w:val="001C73F6"/>
    <w:rsid w:val="001D06C9"/>
    <w:rsid w:val="001D06E4"/>
    <w:rsid w:val="001D1E26"/>
    <w:rsid w:val="001D3655"/>
    <w:rsid w:val="001D6110"/>
    <w:rsid w:val="001D63A5"/>
    <w:rsid w:val="001E0C81"/>
    <w:rsid w:val="001E17FF"/>
    <w:rsid w:val="001E41F7"/>
    <w:rsid w:val="001E6696"/>
    <w:rsid w:val="001E78D8"/>
    <w:rsid w:val="001F11D4"/>
    <w:rsid w:val="001F2593"/>
    <w:rsid w:val="001F29A3"/>
    <w:rsid w:val="001F5BCF"/>
    <w:rsid w:val="001F794B"/>
    <w:rsid w:val="001F7A95"/>
    <w:rsid w:val="001F7AB2"/>
    <w:rsid w:val="002008CE"/>
    <w:rsid w:val="00202523"/>
    <w:rsid w:val="00202DEB"/>
    <w:rsid w:val="00204633"/>
    <w:rsid w:val="00206FAA"/>
    <w:rsid w:val="002100CF"/>
    <w:rsid w:val="00211091"/>
    <w:rsid w:val="00212917"/>
    <w:rsid w:val="00213AA9"/>
    <w:rsid w:val="00213D86"/>
    <w:rsid w:val="00214138"/>
    <w:rsid w:val="0021526E"/>
    <w:rsid w:val="00217529"/>
    <w:rsid w:val="002178A6"/>
    <w:rsid w:val="00220549"/>
    <w:rsid w:val="002206C2"/>
    <w:rsid w:val="00220779"/>
    <w:rsid w:val="002211B1"/>
    <w:rsid w:val="002213F2"/>
    <w:rsid w:val="00222C52"/>
    <w:rsid w:val="00223480"/>
    <w:rsid w:val="00223E49"/>
    <w:rsid w:val="00224438"/>
    <w:rsid w:val="00224915"/>
    <w:rsid w:val="0022509B"/>
    <w:rsid w:val="00225DC8"/>
    <w:rsid w:val="0022662C"/>
    <w:rsid w:val="00227D22"/>
    <w:rsid w:val="0023095C"/>
    <w:rsid w:val="00230DEA"/>
    <w:rsid w:val="0023140D"/>
    <w:rsid w:val="00231718"/>
    <w:rsid w:val="00232B33"/>
    <w:rsid w:val="00232CC5"/>
    <w:rsid w:val="002350E0"/>
    <w:rsid w:val="002366D3"/>
    <w:rsid w:val="00236C19"/>
    <w:rsid w:val="0023725D"/>
    <w:rsid w:val="002432B9"/>
    <w:rsid w:val="00243508"/>
    <w:rsid w:val="00244773"/>
    <w:rsid w:val="002450E0"/>
    <w:rsid w:val="002454B5"/>
    <w:rsid w:val="00245ABD"/>
    <w:rsid w:val="002473CF"/>
    <w:rsid w:val="00247B7C"/>
    <w:rsid w:val="00247D8F"/>
    <w:rsid w:val="00250193"/>
    <w:rsid w:val="002501E5"/>
    <w:rsid w:val="0025029B"/>
    <w:rsid w:val="002503F7"/>
    <w:rsid w:val="00250F91"/>
    <w:rsid w:val="00255EB8"/>
    <w:rsid w:val="0025697E"/>
    <w:rsid w:val="0025699C"/>
    <w:rsid w:val="00261AC5"/>
    <w:rsid w:val="00261F1C"/>
    <w:rsid w:val="002628AF"/>
    <w:rsid w:val="00262CBE"/>
    <w:rsid w:val="00263149"/>
    <w:rsid w:val="00264794"/>
    <w:rsid w:val="00265AF4"/>
    <w:rsid w:val="002660E6"/>
    <w:rsid w:val="002665B2"/>
    <w:rsid w:val="00267E9A"/>
    <w:rsid w:val="002700E1"/>
    <w:rsid w:val="00271324"/>
    <w:rsid w:val="00271424"/>
    <w:rsid w:val="00271685"/>
    <w:rsid w:val="00271CB6"/>
    <w:rsid w:val="00272B34"/>
    <w:rsid w:val="0027484D"/>
    <w:rsid w:val="002751C6"/>
    <w:rsid w:val="00275FF1"/>
    <w:rsid w:val="002763A8"/>
    <w:rsid w:val="0027757C"/>
    <w:rsid w:val="0028117E"/>
    <w:rsid w:val="0028123B"/>
    <w:rsid w:val="00282B83"/>
    <w:rsid w:val="002831AC"/>
    <w:rsid w:val="002837F9"/>
    <w:rsid w:val="0028487D"/>
    <w:rsid w:val="0028492B"/>
    <w:rsid w:val="00286259"/>
    <w:rsid w:val="00286F15"/>
    <w:rsid w:val="002873FC"/>
    <w:rsid w:val="0029049B"/>
    <w:rsid w:val="00291272"/>
    <w:rsid w:val="00291A3B"/>
    <w:rsid w:val="0029353D"/>
    <w:rsid w:val="0029523D"/>
    <w:rsid w:val="002955A3"/>
    <w:rsid w:val="00296251"/>
    <w:rsid w:val="002963E5"/>
    <w:rsid w:val="00297289"/>
    <w:rsid w:val="002974B3"/>
    <w:rsid w:val="00297BDD"/>
    <w:rsid w:val="002A0430"/>
    <w:rsid w:val="002A0821"/>
    <w:rsid w:val="002A190A"/>
    <w:rsid w:val="002A36B0"/>
    <w:rsid w:val="002A3F26"/>
    <w:rsid w:val="002A444F"/>
    <w:rsid w:val="002A4CE9"/>
    <w:rsid w:val="002A5287"/>
    <w:rsid w:val="002A529F"/>
    <w:rsid w:val="002A7686"/>
    <w:rsid w:val="002A7C2B"/>
    <w:rsid w:val="002B0089"/>
    <w:rsid w:val="002B03BF"/>
    <w:rsid w:val="002B08B7"/>
    <w:rsid w:val="002B2B3E"/>
    <w:rsid w:val="002B2FEB"/>
    <w:rsid w:val="002B351D"/>
    <w:rsid w:val="002B591B"/>
    <w:rsid w:val="002C052B"/>
    <w:rsid w:val="002C16FF"/>
    <w:rsid w:val="002C1838"/>
    <w:rsid w:val="002C1EFB"/>
    <w:rsid w:val="002C360D"/>
    <w:rsid w:val="002C57C8"/>
    <w:rsid w:val="002C6425"/>
    <w:rsid w:val="002D056A"/>
    <w:rsid w:val="002D0EF4"/>
    <w:rsid w:val="002D1D1B"/>
    <w:rsid w:val="002D416D"/>
    <w:rsid w:val="002D4437"/>
    <w:rsid w:val="002D4BDC"/>
    <w:rsid w:val="002D6F82"/>
    <w:rsid w:val="002E063B"/>
    <w:rsid w:val="002E091B"/>
    <w:rsid w:val="002E0FF4"/>
    <w:rsid w:val="002E2098"/>
    <w:rsid w:val="002E2492"/>
    <w:rsid w:val="002E2527"/>
    <w:rsid w:val="002E4EA2"/>
    <w:rsid w:val="002E592A"/>
    <w:rsid w:val="002E5B2D"/>
    <w:rsid w:val="002E606C"/>
    <w:rsid w:val="002E630E"/>
    <w:rsid w:val="002E65EB"/>
    <w:rsid w:val="002F0615"/>
    <w:rsid w:val="002F07F5"/>
    <w:rsid w:val="002F15A8"/>
    <w:rsid w:val="002F28AF"/>
    <w:rsid w:val="002F2994"/>
    <w:rsid w:val="002F2D1C"/>
    <w:rsid w:val="002F32B4"/>
    <w:rsid w:val="002F4157"/>
    <w:rsid w:val="002F5D03"/>
    <w:rsid w:val="002F77B9"/>
    <w:rsid w:val="002F7DED"/>
    <w:rsid w:val="002F7FBA"/>
    <w:rsid w:val="003001B4"/>
    <w:rsid w:val="00300774"/>
    <w:rsid w:val="00301B4B"/>
    <w:rsid w:val="00303B86"/>
    <w:rsid w:val="00305836"/>
    <w:rsid w:val="00307739"/>
    <w:rsid w:val="00310C99"/>
    <w:rsid w:val="00315A4A"/>
    <w:rsid w:val="00315A59"/>
    <w:rsid w:val="00315DA4"/>
    <w:rsid w:val="00321819"/>
    <w:rsid w:val="00323082"/>
    <w:rsid w:val="00324ED2"/>
    <w:rsid w:val="00325000"/>
    <w:rsid w:val="00325988"/>
    <w:rsid w:val="00325DF3"/>
    <w:rsid w:val="0032633A"/>
    <w:rsid w:val="0032688F"/>
    <w:rsid w:val="00326F57"/>
    <w:rsid w:val="003270CF"/>
    <w:rsid w:val="00330798"/>
    <w:rsid w:val="00331BE5"/>
    <w:rsid w:val="0033301C"/>
    <w:rsid w:val="00333FC3"/>
    <w:rsid w:val="003343D2"/>
    <w:rsid w:val="00334402"/>
    <w:rsid w:val="003350C8"/>
    <w:rsid w:val="0033640F"/>
    <w:rsid w:val="00337634"/>
    <w:rsid w:val="00337669"/>
    <w:rsid w:val="003416A7"/>
    <w:rsid w:val="0034247F"/>
    <w:rsid w:val="003429F5"/>
    <w:rsid w:val="00342A79"/>
    <w:rsid w:val="00342E00"/>
    <w:rsid w:val="003445BC"/>
    <w:rsid w:val="003463E9"/>
    <w:rsid w:val="00350E7C"/>
    <w:rsid w:val="0035319B"/>
    <w:rsid w:val="00357139"/>
    <w:rsid w:val="003602C1"/>
    <w:rsid w:val="00360B98"/>
    <w:rsid w:val="00360E02"/>
    <w:rsid w:val="0036124D"/>
    <w:rsid w:val="00361D3A"/>
    <w:rsid w:val="00363AC5"/>
    <w:rsid w:val="00363B07"/>
    <w:rsid w:val="003647B8"/>
    <w:rsid w:val="0036487A"/>
    <w:rsid w:val="0036574B"/>
    <w:rsid w:val="0036583C"/>
    <w:rsid w:val="00365AD1"/>
    <w:rsid w:val="00365D74"/>
    <w:rsid w:val="00365F3D"/>
    <w:rsid w:val="003660D2"/>
    <w:rsid w:val="00367965"/>
    <w:rsid w:val="00367D1A"/>
    <w:rsid w:val="00370613"/>
    <w:rsid w:val="00370AE1"/>
    <w:rsid w:val="003714B2"/>
    <w:rsid w:val="00372869"/>
    <w:rsid w:val="00372D06"/>
    <w:rsid w:val="00374367"/>
    <w:rsid w:val="0037467B"/>
    <w:rsid w:val="003801F1"/>
    <w:rsid w:val="003817EB"/>
    <w:rsid w:val="00382050"/>
    <w:rsid w:val="003820EB"/>
    <w:rsid w:val="00382BC2"/>
    <w:rsid w:val="00382BE8"/>
    <w:rsid w:val="00382E18"/>
    <w:rsid w:val="0038449F"/>
    <w:rsid w:val="00386569"/>
    <w:rsid w:val="00387412"/>
    <w:rsid w:val="00387B3B"/>
    <w:rsid w:val="003906AD"/>
    <w:rsid w:val="00391FDD"/>
    <w:rsid w:val="00392154"/>
    <w:rsid w:val="003923A8"/>
    <w:rsid w:val="00392AB9"/>
    <w:rsid w:val="00392F2E"/>
    <w:rsid w:val="00395149"/>
    <w:rsid w:val="00395DAE"/>
    <w:rsid w:val="00395FED"/>
    <w:rsid w:val="00396D04"/>
    <w:rsid w:val="003A3577"/>
    <w:rsid w:val="003A39A5"/>
    <w:rsid w:val="003A4514"/>
    <w:rsid w:val="003A504B"/>
    <w:rsid w:val="003A5339"/>
    <w:rsid w:val="003A53B8"/>
    <w:rsid w:val="003A5438"/>
    <w:rsid w:val="003A5BC9"/>
    <w:rsid w:val="003A6A46"/>
    <w:rsid w:val="003A6BBE"/>
    <w:rsid w:val="003A714E"/>
    <w:rsid w:val="003A7246"/>
    <w:rsid w:val="003B0EBD"/>
    <w:rsid w:val="003B0FC5"/>
    <w:rsid w:val="003B1118"/>
    <w:rsid w:val="003B46F7"/>
    <w:rsid w:val="003B4F21"/>
    <w:rsid w:val="003B5E3D"/>
    <w:rsid w:val="003B77CD"/>
    <w:rsid w:val="003C1DF2"/>
    <w:rsid w:val="003C38D1"/>
    <w:rsid w:val="003C47DB"/>
    <w:rsid w:val="003C5023"/>
    <w:rsid w:val="003C7359"/>
    <w:rsid w:val="003D007A"/>
    <w:rsid w:val="003D00A9"/>
    <w:rsid w:val="003D022E"/>
    <w:rsid w:val="003D1E61"/>
    <w:rsid w:val="003D2CD5"/>
    <w:rsid w:val="003D32F3"/>
    <w:rsid w:val="003D48BC"/>
    <w:rsid w:val="003D590B"/>
    <w:rsid w:val="003D7B6F"/>
    <w:rsid w:val="003E0310"/>
    <w:rsid w:val="003E1981"/>
    <w:rsid w:val="003E2243"/>
    <w:rsid w:val="003E307F"/>
    <w:rsid w:val="003E30F7"/>
    <w:rsid w:val="003E49FB"/>
    <w:rsid w:val="003E581C"/>
    <w:rsid w:val="003E5C5D"/>
    <w:rsid w:val="003E5E55"/>
    <w:rsid w:val="003E700D"/>
    <w:rsid w:val="003F0849"/>
    <w:rsid w:val="003F0D52"/>
    <w:rsid w:val="003F10D3"/>
    <w:rsid w:val="003F166B"/>
    <w:rsid w:val="003F3E34"/>
    <w:rsid w:val="003F3E72"/>
    <w:rsid w:val="003F48DB"/>
    <w:rsid w:val="003F5051"/>
    <w:rsid w:val="003F75D7"/>
    <w:rsid w:val="0040124D"/>
    <w:rsid w:val="004023E5"/>
    <w:rsid w:val="00403342"/>
    <w:rsid w:val="004042FD"/>
    <w:rsid w:val="00404C0E"/>
    <w:rsid w:val="00405432"/>
    <w:rsid w:val="00407CE5"/>
    <w:rsid w:val="00413254"/>
    <w:rsid w:val="00413746"/>
    <w:rsid w:val="00413EAE"/>
    <w:rsid w:val="00414AD8"/>
    <w:rsid w:val="00414B8A"/>
    <w:rsid w:val="00414D1B"/>
    <w:rsid w:val="004165BA"/>
    <w:rsid w:val="00416683"/>
    <w:rsid w:val="00421205"/>
    <w:rsid w:val="0042328C"/>
    <w:rsid w:val="00423442"/>
    <w:rsid w:val="00423C0B"/>
    <w:rsid w:val="00424CD0"/>
    <w:rsid w:val="00424F25"/>
    <w:rsid w:val="00425DF8"/>
    <w:rsid w:val="004260B8"/>
    <w:rsid w:val="00426903"/>
    <w:rsid w:val="00430858"/>
    <w:rsid w:val="0043621A"/>
    <w:rsid w:val="00436D31"/>
    <w:rsid w:val="00437755"/>
    <w:rsid w:val="00437D20"/>
    <w:rsid w:val="00440E67"/>
    <w:rsid w:val="00441121"/>
    <w:rsid w:val="00442E06"/>
    <w:rsid w:val="00442F05"/>
    <w:rsid w:val="004443F0"/>
    <w:rsid w:val="00444A46"/>
    <w:rsid w:val="00445897"/>
    <w:rsid w:val="0044663D"/>
    <w:rsid w:val="004471F6"/>
    <w:rsid w:val="00450E73"/>
    <w:rsid w:val="004512E0"/>
    <w:rsid w:val="00451A29"/>
    <w:rsid w:val="00451B54"/>
    <w:rsid w:val="0045229C"/>
    <w:rsid w:val="004572AD"/>
    <w:rsid w:val="004607A5"/>
    <w:rsid w:val="00460BA6"/>
    <w:rsid w:val="00462F58"/>
    <w:rsid w:val="00464218"/>
    <w:rsid w:val="00464399"/>
    <w:rsid w:val="004654AF"/>
    <w:rsid w:val="00466382"/>
    <w:rsid w:val="00466A75"/>
    <w:rsid w:val="00466AFD"/>
    <w:rsid w:val="00467A4F"/>
    <w:rsid w:val="00467AE1"/>
    <w:rsid w:val="00467D5F"/>
    <w:rsid w:val="00467DA4"/>
    <w:rsid w:val="0047079B"/>
    <w:rsid w:val="00471939"/>
    <w:rsid w:val="00471998"/>
    <w:rsid w:val="00473AAE"/>
    <w:rsid w:val="00473AC4"/>
    <w:rsid w:val="0047530F"/>
    <w:rsid w:val="00477725"/>
    <w:rsid w:val="00477FEF"/>
    <w:rsid w:val="00480167"/>
    <w:rsid w:val="00481DA6"/>
    <w:rsid w:val="00482357"/>
    <w:rsid w:val="00482370"/>
    <w:rsid w:val="00482D2F"/>
    <w:rsid w:val="00484C70"/>
    <w:rsid w:val="00484D2A"/>
    <w:rsid w:val="0048653A"/>
    <w:rsid w:val="0048768E"/>
    <w:rsid w:val="004907C8"/>
    <w:rsid w:val="0049091C"/>
    <w:rsid w:val="004924B1"/>
    <w:rsid w:val="004954EE"/>
    <w:rsid w:val="004965B0"/>
    <w:rsid w:val="00497D2A"/>
    <w:rsid w:val="00497F47"/>
    <w:rsid w:val="004A2FD8"/>
    <w:rsid w:val="004A3198"/>
    <w:rsid w:val="004A4C2A"/>
    <w:rsid w:val="004A5D78"/>
    <w:rsid w:val="004A6AD1"/>
    <w:rsid w:val="004A7613"/>
    <w:rsid w:val="004B00EF"/>
    <w:rsid w:val="004B138A"/>
    <w:rsid w:val="004B1575"/>
    <w:rsid w:val="004B1D0E"/>
    <w:rsid w:val="004B1FA8"/>
    <w:rsid w:val="004B362D"/>
    <w:rsid w:val="004B5181"/>
    <w:rsid w:val="004B7DEA"/>
    <w:rsid w:val="004C05E8"/>
    <w:rsid w:val="004C1925"/>
    <w:rsid w:val="004C4375"/>
    <w:rsid w:val="004C6326"/>
    <w:rsid w:val="004D1C0F"/>
    <w:rsid w:val="004D2510"/>
    <w:rsid w:val="004D3023"/>
    <w:rsid w:val="004D3A1D"/>
    <w:rsid w:val="004D411B"/>
    <w:rsid w:val="004D453E"/>
    <w:rsid w:val="004D6219"/>
    <w:rsid w:val="004D755B"/>
    <w:rsid w:val="004D775B"/>
    <w:rsid w:val="004D7FEF"/>
    <w:rsid w:val="004E0E5C"/>
    <w:rsid w:val="004E10A7"/>
    <w:rsid w:val="004E1D9B"/>
    <w:rsid w:val="004E2491"/>
    <w:rsid w:val="004E34A8"/>
    <w:rsid w:val="004E360E"/>
    <w:rsid w:val="004E3C08"/>
    <w:rsid w:val="004E492E"/>
    <w:rsid w:val="004E614F"/>
    <w:rsid w:val="004E7035"/>
    <w:rsid w:val="004F0798"/>
    <w:rsid w:val="004F1285"/>
    <w:rsid w:val="004F15DB"/>
    <w:rsid w:val="004F19E8"/>
    <w:rsid w:val="004F291E"/>
    <w:rsid w:val="004F3309"/>
    <w:rsid w:val="004F4F2E"/>
    <w:rsid w:val="004F658A"/>
    <w:rsid w:val="004F69A6"/>
    <w:rsid w:val="004F6E59"/>
    <w:rsid w:val="0050021E"/>
    <w:rsid w:val="005010EF"/>
    <w:rsid w:val="0050157F"/>
    <w:rsid w:val="005030AC"/>
    <w:rsid w:val="005038FF"/>
    <w:rsid w:val="005039C0"/>
    <w:rsid w:val="0050405E"/>
    <w:rsid w:val="005040D7"/>
    <w:rsid w:val="005042B1"/>
    <w:rsid w:val="00505CA0"/>
    <w:rsid w:val="00507A28"/>
    <w:rsid w:val="005109CE"/>
    <w:rsid w:val="0051109A"/>
    <w:rsid w:val="00512302"/>
    <w:rsid w:val="005124CF"/>
    <w:rsid w:val="00512DD9"/>
    <w:rsid w:val="00513236"/>
    <w:rsid w:val="00514784"/>
    <w:rsid w:val="00515AFE"/>
    <w:rsid w:val="00515EF9"/>
    <w:rsid w:val="005212A8"/>
    <w:rsid w:val="00522FB9"/>
    <w:rsid w:val="00523A0E"/>
    <w:rsid w:val="005247EA"/>
    <w:rsid w:val="0052632E"/>
    <w:rsid w:val="00526892"/>
    <w:rsid w:val="005275C5"/>
    <w:rsid w:val="005279E5"/>
    <w:rsid w:val="00530804"/>
    <w:rsid w:val="00530CAD"/>
    <w:rsid w:val="005312FA"/>
    <w:rsid w:val="005317C0"/>
    <w:rsid w:val="00533B27"/>
    <w:rsid w:val="00535009"/>
    <w:rsid w:val="00535539"/>
    <w:rsid w:val="0053647E"/>
    <w:rsid w:val="00543925"/>
    <w:rsid w:val="00545B42"/>
    <w:rsid w:val="00546A94"/>
    <w:rsid w:val="00546C36"/>
    <w:rsid w:val="0054751D"/>
    <w:rsid w:val="0054777A"/>
    <w:rsid w:val="00547C9C"/>
    <w:rsid w:val="00550B75"/>
    <w:rsid w:val="005514FB"/>
    <w:rsid w:val="00551538"/>
    <w:rsid w:val="005519D7"/>
    <w:rsid w:val="00551AC9"/>
    <w:rsid w:val="00551D7C"/>
    <w:rsid w:val="00551D7F"/>
    <w:rsid w:val="00553A25"/>
    <w:rsid w:val="00553F43"/>
    <w:rsid w:val="00555554"/>
    <w:rsid w:val="005562F5"/>
    <w:rsid w:val="00557003"/>
    <w:rsid w:val="00557EB1"/>
    <w:rsid w:val="00560F1B"/>
    <w:rsid w:val="005612A7"/>
    <w:rsid w:val="00561EFC"/>
    <w:rsid w:val="00562C54"/>
    <w:rsid w:val="00562D19"/>
    <w:rsid w:val="0056466D"/>
    <w:rsid w:val="0056490C"/>
    <w:rsid w:val="0056495A"/>
    <w:rsid w:val="00564C49"/>
    <w:rsid w:val="00567896"/>
    <w:rsid w:val="00570068"/>
    <w:rsid w:val="0057101E"/>
    <w:rsid w:val="005718B2"/>
    <w:rsid w:val="00571B7F"/>
    <w:rsid w:val="00572127"/>
    <w:rsid w:val="00575C0D"/>
    <w:rsid w:val="00576180"/>
    <w:rsid w:val="00576C8F"/>
    <w:rsid w:val="005805B7"/>
    <w:rsid w:val="00580A36"/>
    <w:rsid w:val="00582055"/>
    <w:rsid w:val="0058317B"/>
    <w:rsid w:val="00583D45"/>
    <w:rsid w:val="00583D8F"/>
    <w:rsid w:val="0058435B"/>
    <w:rsid w:val="00585CFD"/>
    <w:rsid w:val="005914C9"/>
    <w:rsid w:val="0059180E"/>
    <w:rsid w:val="00593076"/>
    <w:rsid w:val="005940BB"/>
    <w:rsid w:val="005951D8"/>
    <w:rsid w:val="005963A6"/>
    <w:rsid w:val="005A1F85"/>
    <w:rsid w:val="005A2078"/>
    <w:rsid w:val="005A3F45"/>
    <w:rsid w:val="005A422D"/>
    <w:rsid w:val="005A4464"/>
    <w:rsid w:val="005A487A"/>
    <w:rsid w:val="005A4B9F"/>
    <w:rsid w:val="005A560C"/>
    <w:rsid w:val="005A5975"/>
    <w:rsid w:val="005A5FDE"/>
    <w:rsid w:val="005A68FE"/>
    <w:rsid w:val="005A6953"/>
    <w:rsid w:val="005B0E00"/>
    <w:rsid w:val="005B1017"/>
    <w:rsid w:val="005B12F2"/>
    <w:rsid w:val="005B1CAA"/>
    <w:rsid w:val="005B2DF6"/>
    <w:rsid w:val="005B3937"/>
    <w:rsid w:val="005B4619"/>
    <w:rsid w:val="005B5B86"/>
    <w:rsid w:val="005B6737"/>
    <w:rsid w:val="005C0CDD"/>
    <w:rsid w:val="005C2A3B"/>
    <w:rsid w:val="005C3ED6"/>
    <w:rsid w:val="005C40FD"/>
    <w:rsid w:val="005C5E8D"/>
    <w:rsid w:val="005C6D93"/>
    <w:rsid w:val="005C70BC"/>
    <w:rsid w:val="005D20F3"/>
    <w:rsid w:val="005D35EA"/>
    <w:rsid w:val="005D59BD"/>
    <w:rsid w:val="005D7E9D"/>
    <w:rsid w:val="005E1585"/>
    <w:rsid w:val="005E17BA"/>
    <w:rsid w:val="005E2696"/>
    <w:rsid w:val="005E5973"/>
    <w:rsid w:val="005E6398"/>
    <w:rsid w:val="005E657B"/>
    <w:rsid w:val="005E7B05"/>
    <w:rsid w:val="005F2317"/>
    <w:rsid w:val="005F24C6"/>
    <w:rsid w:val="005F29F4"/>
    <w:rsid w:val="005F3F39"/>
    <w:rsid w:val="005F3F76"/>
    <w:rsid w:val="005F5580"/>
    <w:rsid w:val="005F62B7"/>
    <w:rsid w:val="005F6412"/>
    <w:rsid w:val="005F6AA4"/>
    <w:rsid w:val="005F7CEB"/>
    <w:rsid w:val="00600DA1"/>
    <w:rsid w:val="00602745"/>
    <w:rsid w:val="00602907"/>
    <w:rsid w:val="00603359"/>
    <w:rsid w:val="00604DC3"/>
    <w:rsid w:val="00605A18"/>
    <w:rsid w:val="00606458"/>
    <w:rsid w:val="00606859"/>
    <w:rsid w:val="00610E19"/>
    <w:rsid w:val="00612ADB"/>
    <w:rsid w:val="00614729"/>
    <w:rsid w:val="00615495"/>
    <w:rsid w:val="00615FAF"/>
    <w:rsid w:val="00616CC9"/>
    <w:rsid w:val="0062070A"/>
    <w:rsid w:val="00621A6B"/>
    <w:rsid w:val="006223AD"/>
    <w:rsid w:val="006223AF"/>
    <w:rsid w:val="00622437"/>
    <w:rsid w:val="00623900"/>
    <w:rsid w:val="00623A17"/>
    <w:rsid w:val="00623BE3"/>
    <w:rsid w:val="0062576E"/>
    <w:rsid w:val="00625BEB"/>
    <w:rsid w:val="0062603E"/>
    <w:rsid w:val="00626276"/>
    <w:rsid w:val="00626C39"/>
    <w:rsid w:val="006305EB"/>
    <w:rsid w:val="00630F6E"/>
    <w:rsid w:val="006316FE"/>
    <w:rsid w:val="006318A4"/>
    <w:rsid w:val="006325D4"/>
    <w:rsid w:val="00632968"/>
    <w:rsid w:val="00632A17"/>
    <w:rsid w:val="00632E0B"/>
    <w:rsid w:val="00633042"/>
    <w:rsid w:val="00634136"/>
    <w:rsid w:val="00634BFE"/>
    <w:rsid w:val="00637EC0"/>
    <w:rsid w:val="0064077D"/>
    <w:rsid w:val="00641C9B"/>
    <w:rsid w:val="0064330E"/>
    <w:rsid w:val="006440AA"/>
    <w:rsid w:val="00644175"/>
    <w:rsid w:val="00645751"/>
    <w:rsid w:val="00645819"/>
    <w:rsid w:val="00645899"/>
    <w:rsid w:val="00647F21"/>
    <w:rsid w:val="00651DE0"/>
    <w:rsid w:val="00653621"/>
    <w:rsid w:val="00655543"/>
    <w:rsid w:val="00656511"/>
    <w:rsid w:val="00657606"/>
    <w:rsid w:val="00657D92"/>
    <w:rsid w:val="0066089A"/>
    <w:rsid w:val="00660FC1"/>
    <w:rsid w:val="0066125B"/>
    <w:rsid w:val="00661AD4"/>
    <w:rsid w:val="00661C38"/>
    <w:rsid w:val="006621BB"/>
    <w:rsid w:val="0066259C"/>
    <w:rsid w:val="00663534"/>
    <w:rsid w:val="00663871"/>
    <w:rsid w:val="00664050"/>
    <w:rsid w:val="00665EC6"/>
    <w:rsid w:val="00672557"/>
    <w:rsid w:val="00672976"/>
    <w:rsid w:val="0067304C"/>
    <w:rsid w:val="00675259"/>
    <w:rsid w:val="006760F7"/>
    <w:rsid w:val="00677B0B"/>
    <w:rsid w:val="00677C82"/>
    <w:rsid w:val="0068010E"/>
    <w:rsid w:val="006809E4"/>
    <w:rsid w:val="0068134E"/>
    <w:rsid w:val="006816D9"/>
    <w:rsid w:val="0068217A"/>
    <w:rsid w:val="00682238"/>
    <w:rsid w:val="006825B6"/>
    <w:rsid w:val="00682ACA"/>
    <w:rsid w:val="0068393E"/>
    <w:rsid w:val="006839FE"/>
    <w:rsid w:val="00684639"/>
    <w:rsid w:val="00685CF7"/>
    <w:rsid w:val="00685E86"/>
    <w:rsid w:val="006915CF"/>
    <w:rsid w:val="00691BE6"/>
    <w:rsid w:val="00692558"/>
    <w:rsid w:val="00692837"/>
    <w:rsid w:val="00693446"/>
    <w:rsid w:val="00696D9A"/>
    <w:rsid w:val="0069748B"/>
    <w:rsid w:val="006A11EB"/>
    <w:rsid w:val="006A12CF"/>
    <w:rsid w:val="006A30F4"/>
    <w:rsid w:val="006A3B33"/>
    <w:rsid w:val="006A5346"/>
    <w:rsid w:val="006A550B"/>
    <w:rsid w:val="006A5618"/>
    <w:rsid w:val="006A7A77"/>
    <w:rsid w:val="006B175E"/>
    <w:rsid w:val="006B2881"/>
    <w:rsid w:val="006B4FC6"/>
    <w:rsid w:val="006B644F"/>
    <w:rsid w:val="006B7166"/>
    <w:rsid w:val="006B7921"/>
    <w:rsid w:val="006C09A4"/>
    <w:rsid w:val="006C0B46"/>
    <w:rsid w:val="006C0DE0"/>
    <w:rsid w:val="006C109A"/>
    <w:rsid w:val="006C1A30"/>
    <w:rsid w:val="006C1CDD"/>
    <w:rsid w:val="006C1E3A"/>
    <w:rsid w:val="006C31B5"/>
    <w:rsid w:val="006C3C0C"/>
    <w:rsid w:val="006C59CC"/>
    <w:rsid w:val="006C5A1B"/>
    <w:rsid w:val="006C7A9B"/>
    <w:rsid w:val="006D0B05"/>
    <w:rsid w:val="006D3FD4"/>
    <w:rsid w:val="006D542F"/>
    <w:rsid w:val="006D57DF"/>
    <w:rsid w:val="006E017A"/>
    <w:rsid w:val="006E03DB"/>
    <w:rsid w:val="006E0BE2"/>
    <w:rsid w:val="006E26CE"/>
    <w:rsid w:val="006E3C8E"/>
    <w:rsid w:val="006E486C"/>
    <w:rsid w:val="006E49D0"/>
    <w:rsid w:val="006E52A8"/>
    <w:rsid w:val="006E5F6F"/>
    <w:rsid w:val="006E6F21"/>
    <w:rsid w:val="006E71FE"/>
    <w:rsid w:val="006E72B2"/>
    <w:rsid w:val="006E7382"/>
    <w:rsid w:val="006F00FE"/>
    <w:rsid w:val="006F0D9A"/>
    <w:rsid w:val="006F135B"/>
    <w:rsid w:val="006F1494"/>
    <w:rsid w:val="006F1685"/>
    <w:rsid w:val="006F1925"/>
    <w:rsid w:val="006F278D"/>
    <w:rsid w:val="006F3C7E"/>
    <w:rsid w:val="006F4E2B"/>
    <w:rsid w:val="006F5C13"/>
    <w:rsid w:val="006F75CD"/>
    <w:rsid w:val="006F7A61"/>
    <w:rsid w:val="007016F2"/>
    <w:rsid w:val="00702926"/>
    <w:rsid w:val="00702D97"/>
    <w:rsid w:val="007046AD"/>
    <w:rsid w:val="00704E22"/>
    <w:rsid w:val="00704EEF"/>
    <w:rsid w:val="00704F4D"/>
    <w:rsid w:val="00705526"/>
    <w:rsid w:val="007061D1"/>
    <w:rsid w:val="00706ABD"/>
    <w:rsid w:val="00707294"/>
    <w:rsid w:val="00707EEF"/>
    <w:rsid w:val="0071056D"/>
    <w:rsid w:val="00710EA4"/>
    <w:rsid w:val="00711B1A"/>
    <w:rsid w:val="00713E58"/>
    <w:rsid w:val="00714847"/>
    <w:rsid w:val="00715AE5"/>
    <w:rsid w:val="007163EA"/>
    <w:rsid w:val="00716617"/>
    <w:rsid w:val="00716EF9"/>
    <w:rsid w:val="00717279"/>
    <w:rsid w:val="007248B9"/>
    <w:rsid w:val="00726D74"/>
    <w:rsid w:val="00727A7F"/>
    <w:rsid w:val="0073326C"/>
    <w:rsid w:val="007353D3"/>
    <w:rsid w:val="00735BA5"/>
    <w:rsid w:val="00735DCE"/>
    <w:rsid w:val="00736236"/>
    <w:rsid w:val="00736911"/>
    <w:rsid w:val="00736AB3"/>
    <w:rsid w:val="00737B31"/>
    <w:rsid w:val="007439BD"/>
    <w:rsid w:val="00745042"/>
    <w:rsid w:val="0074601C"/>
    <w:rsid w:val="007470B9"/>
    <w:rsid w:val="007472B0"/>
    <w:rsid w:val="0075009B"/>
    <w:rsid w:val="007508F4"/>
    <w:rsid w:val="0075105F"/>
    <w:rsid w:val="00751383"/>
    <w:rsid w:val="007518BA"/>
    <w:rsid w:val="00752C26"/>
    <w:rsid w:val="00752CAE"/>
    <w:rsid w:val="0075343D"/>
    <w:rsid w:val="007538B5"/>
    <w:rsid w:val="007544D9"/>
    <w:rsid w:val="00755859"/>
    <w:rsid w:val="007602F9"/>
    <w:rsid w:val="00762F61"/>
    <w:rsid w:val="00763DB0"/>
    <w:rsid w:val="00763DB8"/>
    <w:rsid w:val="0076491B"/>
    <w:rsid w:val="00766086"/>
    <w:rsid w:val="00766EE9"/>
    <w:rsid w:val="00767567"/>
    <w:rsid w:val="007707FF"/>
    <w:rsid w:val="00771419"/>
    <w:rsid w:val="00771731"/>
    <w:rsid w:val="0077274C"/>
    <w:rsid w:val="00772E61"/>
    <w:rsid w:val="007732CB"/>
    <w:rsid w:val="00773906"/>
    <w:rsid w:val="00775931"/>
    <w:rsid w:val="00775F29"/>
    <w:rsid w:val="00776D10"/>
    <w:rsid w:val="007778FC"/>
    <w:rsid w:val="00781BE3"/>
    <w:rsid w:val="007824B0"/>
    <w:rsid w:val="007828D1"/>
    <w:rsid w:val="00784AA9"/>
    <w:rsid w:val="00784D02"/>
    <w:rsid w:val="00785257"/>
    <w:rsid w:val="0078575D"/>
    <w:rsid w:val="00786A0A"/>
    <w:rsid w:val="00786FD9"/>
    <w:rsid w:val="00787209"/>
    <w:rsid w:val="007906A4"/>
    <w:rsid w:val="0079095A"/>
    <w:rsid w:val="00790DE2"/>
    <w:rsid w:val="0079114C"/>
    <w:rsid w:val="007913BE"/>
    <w:rsid w:val="007926F0"/>
    <w:rsid w:val="007939B0"/>
    <w:rsid w:val="00794930"/>
    <w:rsid w:val="00795387"/>
    <w:rsid w:val="007959A7"/>
    <w:rsid w:val="00795B25"/>
    <w:rsid w:val="00796FA7"/>
    <w:rsid w:val="007A0377"/>
    <w:rsid w:val="007A05FE"/>
    <w:rsid w:val="007A0813"/>
    <w:rsid w:val="007A0D90"/>
    <w:rsid w:val="007A29B2"/>
    <w:rsid w:val="007A308D"/>
    <w:rsid w:val="007A33AB"/>
    <w:rsid w:val="007A3541"/>
    <w:rsid w:val="007A3D2C"/>
    <w:rsid w:val="007A4C4C"/>
    <w:rsid w:val="007A4C62"/>
    <w:rsid w:val="007A6404"/>
    <w:rsid w:val="007A65F2"/>
    <w:rsid w:val="007A6C85"/>
    <w:rsid w:val="007A73EB"/>
    <w:rsid w:val="007A7BAC"/>
    <w:rsid w:val="007B00D5"/>
    <w:rsid w:val="007B111D"/>
    <w:rsid w:val="007B1207"/>
    <w:rsid w:val="007B1898"/>
    <w:rsid w:val="007B2283"/>
    <w:rsid w:val="007B2389"/>
    <w:rsid w:val="007B28FD"/>
    <w:rsid w:val="007B3916"/>
    <w:rsid w:val="007B4C98"/>
    <w:rsid w:val="007B563E"/>
    <w:rsid w:val="007B644C"/>
    <w:rsid w:val="007B6D58"/>
    <w:rsid w:val="007B7222"/>
    <w:rsid w:val="007B7E05"/>
    <w:rsid w:val="007C066A"/>
    <w:rsid w:val="007C187A"/>
    <w:rsid w:val="007C451F"/>
    <w:rsid w:val="007C47AF"/>
    <w:rsid w:val="007C647E"/>
    <w:rsid w:val="007C7BD7"/>
    <w:rsid w:val="007D20B9"/>
    <w:rsid w:val="007D3139"/>
    <w:rsid w:val="007D3760"/>
    <w:rsid w:val="007D3A73"/>
    <w:rsid w:val="007D4067"/>
    <w:rsid w:val="007D40F3"/>
    <w:rsid w:val="007D5425"/>
    <w:rsid w:val="007E0F60"/>
    <w:rsid w:val="007E2271"/>
    <w:rsid w:val="007F12E8"/>
    <w:rsid w:val="007F1B22"/>
    <w:rsid w:val="007F2D9A"/>
    <w:rsid w:val="007F2F86"/>
    <w:rsid w:val="007F5823"/>
    <w:rsid w:val="007F5D36"/>
    <w:rsid w:val="007F68B4"/>
    <w:rsid w:val="007F6CF9"/>
    <w:rsid w:val="007F7168"/>
    <w:rsid w:val="007F7807"/>
    <w:rsid w:val="007F78C8"/>
    <w:rsid w:val="00800BAA"/>
    <w:rsid w:val="008015B9"/>
    <w:rsid w:val="00801D83"/>
    <w:rsid w:val="00802031"/>
    <w:rsid w:val="008024A3"/>
    <w:rsid w:val="0080271C"/>
    <w:rsid w:val="008027FB"/>
    <w:rsid w:val="00802EAD"/>
    <w:rsid w:val="00803FFE"/>
    <w:rsid w:val="00805A96"/>
    <w:rsid w:val="00807399"/>
    <w:rsid w:val="008105EC"/>
    <w:rsid w:val="0081102B"/>
    <w:rsid w:val="008112A8"/>
    <w:rsid w:val="00814B2C"/>
    <w:rsid w:val="00814EBD"/>
    <w:rsid w:val="00816467"/>
    <w:rsid w:val="008167D8"/>
    <w:rsid w:val="00816F9D"/>
    <w:rsid w:val="00820AAF"/>
    <w:rsid w:val="00820D04"/>
    <w:rsid w:val="00821576"/>
    <w:rsid w:val="0082159F"/>
    <w:rsid w:val="008221BE"/>
    <w:rsid w:val="008224D0"/>
    <w:rsid w:val="0082263A"/>
    <w:rsid w:val="00822E5D"/>
    <w:rsid w:val="0082483D"/>
    <w:rsid w:val="00824B5D"/>
    <w:rsid w:val="00824D69"/>
    <w:rsid w:val="00826828"/>
    <w:rsid w:val="00826E75"/>
    <w:rsid w:val="008274DA"/>
    <w:rsid w:val="00830E1F"/>
    <w:rsid w:val="0083123D"/>
    <w:rsid w:val="0083144D"/>
    <w:rsid w:val="0083155A"/>
    <w:rsid w:val="00832A90"/>
    <w:rsid w:val="00834502"/>
    <w:rsid w:val="008362CB"/>
    <w:rsid w:val="00837478"/>
    <w:rsid w:val="008379C6"/>
    <w:rsid w:val="00840397"/>
    <w:rsid w:val="00840477"/>
    <w:rsid w:val="00841456"/>
    <w:rsid w:val="00842340"/>
    <w:rsid w:val="008433F1"/>
    <w:rsid w:val="00843BE9"/>
    <w:rsid w:val="008449EB"/>
    <w:rsid w:val="0084539A"/>
    <w:rsid w:val="00845897"/>
    <w:rsid w:val="00845E3E"/>
    <w:rsid w:val="00845ED9"/>
    <w:rsid w:val="00846062"/>
    <w:rsid w:val="008467C9"/>
    <w:rsid w:val="00847816"/>
    <w:rsid w:val="008505AD"/>
    <w:rsid w:val="00850866"/>
    <w:rsid w:val="00850B2D"/>
    <w:rsid w:val="00851542"/>
    <w:rsid w:val="00855AE3"/>
    <w:rsid w:val="00855D30"/>
    <w:rsid w:val="00856BA2"/>
    <w:rsid w:val="00857908"/>
    <w:rsid w:val="00857F9E"/>
    <w:rsid w:val="00860E55"/>
    <w:rsid w:val="008610B7"/>
    <w:rsid w:val="00861AF6"/>
    <w:rsid w:val="00861EEF"/>
    <w:rsid w:val="00862D82"/>
    <w:rsid w:val="00865AF0"/>
    <w:rsid w:val="00865C0F"/>
    <w:rsid w:val="008679B4"/>
    <w:rsid w:val="00867C86"/>
    <w:rsid w:val="00873EE8"/>
    <w:rsid w:val="008771D1"/>
    <w:rsid w:val="00880BA1"/>
    <w:rsid w:val="00880F01"/>
    <w:rsid w:val="008817C7"/>
    <w:rsid w:val="00882F63"/>
    <w:rsid w:val="00884601"/>
    <w:rsid w:val="0088558E"/>
    <w:rsid w:val="0088714A"/>
    <w:rsid w:val="008913CC"/>
    <w:rsid w:val="008929F2"/>
    <w:rsid w:val="008936CC"/>
    <w:rsid w:val="00897307"/>
    <w:rsid w:val="008A0455"/>
    <w:rsid w:val="008A1C7B"/>
    <w:rsid w:val="008A1FD5"/>
    <w:rsid w:val="008A2167"/>
    <w:rsid w:val="008A2492"/>
    <w:rsid w:val="008A3FFB"/>
    <w:rsid w:val="008A412E"/>
    <w:rsid w:val="008A41BE"/>
    <w:rsid w:val="008A5942"/>
    <w:rsid w:val="008A5D06"/>
    <w:rsid w:val="008A6898"/>
    <w:rsid w:val="008A7A34"/>
    <w:rsid w:val="008B077A"/>
    <w:rsid w:val="008B0F7F"/>
    <w:rsid w:val="008B1C6C"/>
    <w:rsid w:val="008B36A1"/>
    <w:rsid w:val="008B6781"/>
    <w:rsid w:val="008B690A"/>
    <w:rsid w:val="008B6A46"/>
    <w:rsid w:val="008B700B"/>
    <w:rsid w:val="008C14E0"/>
    <w:rsid w:val="008C29A8"/>
    <w:rsid w:val="008C4193"/>
    <w:rsid w:val="008C4475"/>
    <w:rsid w:val="008C508D"/>
    <w:rsid w:val="008C567F"/>
    <w:rsid w:val="008D25A3"/>
    <w:rsid w:val="008D3567"/>
    <w:rsid w:val="008D5BC4"/>
    <w:rsid w:val="008D60E7"/>
    <w:rsid w:val="008D64E9"/>
    <w:rsid w:val="008E07D8"/>
    <w:rsid w:val="008E0A26"/>
    <w:rsid w:val="008E2C01"/>
    <w:rsid w:val="008E2D86"/>
    <w:rsid w:val="008E4112"/>
    <w:rsid w:val="008E6F83"/>
    <w:rsid w:val="008F1580"/>
    <w:rsid w:val="008F2377"/>
    <w:rsid w:val="008F28F9"/>
    <w:rsid w:val="008F41AD"/>
    <w:rsid w:val="008F48AC"/>
    <w:rsid w:val="008F5A01"/>
    <w:rsid w:val="008F6455"/>
    <w:rsid w:val="008F70B8"/>
    <w:rsid w:val="008F7D16"/>
    <w:rsid w:val="00900990"/>
    <w:rsid w:val="00900C4A"/>
    <w:rsid w:val="00901185"/>
    <w:rsid w:val="00901E22"/>
    <w:rsid w:val="00903F4F"/>
    <w:rsid w:val="00903F9D"/>
    <w:rsid w:val="00904BFB"/>
    <w:rsid w:val="009054E8"/>
    <w:rsid w:val="00905CE3"/>
    <w:rsid w:val="00905F63"/>
    <w:rsid w:val="00905F6A"/>
    <w:rsid w:val="0090731B"/>
    <w:rsid w:val="009115A6"/>
    <w:rsid w:val="00911A14"/>
    <w:rsid w:val="009129A7"/>
    <w:rsid w:val="009129F9"/>
    <w:rsid w:val="00912EDA"/>
    <w:rsid w:val="009137A3"/>
    <w:rsid w:val="00914CE0"/>
    <w:rsid w:val="00915368"/>
    <w:rsid w:val="00916210"/>
    <w:rsid w:val="0091692E"/>
    <w:rsid w:val="00916FD0"/>
    <w:rsid w:val="009171D3"/>
    <w:rsid w:val="0091729D"/>
    <w:rsid w:val="00917BD3"/>
    <w:rsid w:val="00920D25"/>
    <w:rsid w:val="00920FBA"/>
    <w:rsid w:val="00921B93"/>
    <w:rsid w:val="00922863"/>
    <w:rsid w:val="00923010"/>
    <w:rsid w:val="00923474"/>
    <w:rsid w:val="00923DAC"/>
    <w:rsid w:val="00925BC2"/>
    <w:rsid w:val="00926887"/>
    <w:rsid w:val="00927033"/>
    <w:rsid w:val="00927119"/>
    <w:rsid w:val="00930640"/>
    <w:rsid w:val="00930DF0"/>
    <w:rsid w:val="009317D6"/>
    <w:rsid w:val="00931F29"/>
    <w:rsid w:val="00931FFF"/>
    <w:rsid w:val="00932494"/>
    <w:rsid w:val="009339E5"/>
    <w:rsid w:val="009361AA"/>
    <w:rsid w:val="0093657F"/>
    <w:rsid w:val="00936DD6"/>
    <w:rsid w:val="00937D92"/>
    <w:rsid w:val="009413FC"/>
    <w:rsid w:val="009427D3"/>
    <w:rsid w:val="0094391E"/>
    <w:rsid w:val="0094458F"/>
    <w:rsid w:val="00945328"/>
    <w:rsid w:val="00946AA6"/>
    <w:rsid w:val="009474EB"/>
    <w:rsid w:val="00947E27"/>
    <w:rsid w:val="009513E9"/>
    <w:rsid w:val="0095236E"/>
    <w:rsid w:val="0095287D"/>
    <w:rsid w:val="009533C3"/>
    <w:rsid w:val="009537D2"/>
    <w:rsid w:val="0095670F"/>
    <w:rsid w:val="00957004"/>
    <w:rsid w:val="00957E65"/>
    <w:rsid w:val="009604E6"/>
    <w:rsid w:val="009642EB"/>
    <w:rsid w:val="00964431"/>
    <w:rsid w:val="009649E5"/>
    <w:rsid w:val="009650F4"/>
    <w:rsid w:val="0096528A"/>
    <w:rsid w:val="009658E8"/>
    <w:rsid w:val="009665B2"/>
    <w:rsid w:val="00966767"/>
    <w:rsid w:val="009669AB"/>
    <w:rsid w:val="00966D55"/>
    <w:rsid w:val="00966D62"/>
    <w:rsid w:val="009672B5"/>
    <w:rsid w:val="009672C5"/>
    <w:rsid w:val="00967EB1"/>
    <w:rsid w:val="009702DE"/>
    <w:rsid w:val="00972433"/>
    <w:rsid w:val="0097271D"/>
    <w:rsid w:val="009732F1"/>
    <w:rsid w:val="00973897"/>
    <w:rsid w:val="009744D6"/>
    <w:rsid w:val="00975331"/>
    <w:rsid w:val="009753C6"/>
    <w:rsid w:val="00980B73"/>
    <w:rsid w:val="00980E25"/>
    <w:rsid w:val="00981F5F"/>
    <w:rsid w:val="00982C78"/>
    <w:rsid w:val="009832E2"/>
    <w:rsid w:val="0098382B"/>
    <w:rsid w:val="0098535A"/>
    <w:rsid w:val="00985439"/>
    <w:rsid w:val="00986BD2"/>
    <w:rsid w:val="00987279"/>
    <w:rsid w:val="0098789E"/>
    <w:rsid w:val="00990A76"/>
    <w:rsid w:val="00990BBB"/>
    <w:rsid w:val="009919A1"/>
    <w:rsid w:val="00992B0E"/>
    <w:rsid w:val="009939CD"/>
    <w:rsid w:val="00994405"/>
    <w:rsid w:val="00994D11"/>
    <w:rsid w:val="00994ED4"/>
    <w:rsid w:val="00994EEB"/>
    <w:rsid w:val="0099648A"/>
    <w:rsid w:val="00997267"/>
    <w:rsid w:val="009A0290"/>
    <w:rsid w:val="009A0938"/>
    <w:rsid w:val="009A0C45"/>
    <w:rsid w:val="009A12CD"/>
    <w:rsid w:val="009A4A5B"/>
    <w:rsid w:val="009A546A"/>
    <w:rsid w:val="009A626E"/>
    <w:rsid w:val="009A7128"/>
    <w:rsid w:val="009B1DFC"/>
    <w:rsid w:val="009B2550"/>
    <w:rsid w:val="009B27F2"/>
    <w:rsid w:val="009B2BCB"/>
    <w:rsid w:val="009B31AD"/>
    <w:rsid w:val="009B3A43"/>
    <w:rsid w:val="009B3DC2"/>
    <w:rsid w:val="009B45D2"/>
    <w:rsid w:val="009B47E6"/>
    <w:rsid w:val="009B4B01"/>
    <w:rsid w:val="009B6C1D"/>
    <w:rsid w:val="009B78D9"/>
    <w:rsid w:val="009B7FBA"/>
    <w:rsid w:val="009C0040"/>
    <w:rsid w:val="009C02F9"/>
    <w:rsid w:val="009C0ECE"/>
    <w:rsid w:val="009C217B"/>
    <w:rsid w:val="009C239F"/>
    <w:rsid w:val="009C3C08"/>
    <w:rsid w:val="009C3D82"/>
    <w:rsid w:val="009C5501"/>
    <w:rsid w:val="009C59EF"/>
    <w:rsid w:val="009D0963"/>
    <w:rsid w:val="009D0AE9"/>
    <w:rsid w:val="009D11B9"/>
    <w:rsid w:val="009D18D3"/>
    <w:rsid w:val="009D29EE"/>
    <w:rsid w:val="009D365F"/>
    <w:rsid w:val="009D47CE"/>
    <w:rsid w:val="009D5371"/>
    <w:rsid w:val="009D58C6"/>
    <w:rsid w:val="009D5E3E"/>
    <w:rsid w:val="009D5F61"/>
    <w:rsid w:val="009D71EF"/>
    <w:rsid w:val="009D761A"/>
    <w:rsid w:val="009D7672"/>
    <w:rsid w:val="009D7C53"/>
    <w:rsid w:val="009E11B4"/>
    <w:rsid w:val="009E166C"/>
    <w:rsid w:val="009E25FC"/>
    <w:rsid w:val="009E27B4"/>
    <w:rsid w:val="009E35E7"/>
    <w:rsid w:val="009E3648"/>
    <w:rsid w:val="009E4FD8"/>
    <w:rsid w:val="009E593D"/>
    <w:rsid w:val="009E6A5F"/>
    <w:rsid w:val="009E753F"/>
    <w:rsid w:val="009E765C"/>
    <w:rsid w:val="009F0138"/>
    <w:rsid w:val="009F18CD"/>
    <w:rsid w:val="009F3E5E"/>
    <w:rsid w:val="009F59D4"/>
    <w:rsid w:val="009F5F81"/>
    <w:rsid w:val="009F60B6"/>
    <w:rsid w:val="009F6BF2"/>
    <w:rsid w:val="009F72B9"/>
    <w:rsid w:val="00A007EE"/>
    <w:rsid w:val="00A02255"/>
    <w:rsid w:val="00A02E4E"/>
    <w:rsid w:val="00A03DDD"/>
    <w:rsid w:val="00A03EB4"/>
    <w:rsid w:val="00A11C8B"/>
    <w:rsid w:val="00A1207A"/>
    <w:rsid w:val="00A14D27"/>
    <w:rsid w:val="00A159AD"/>
    <w:rsid w:val="00A15A20"/>
    <w:rsid w:val="00A1742F"/>
    <w:rsid w:val="00A17748"/>
    <w:rsid w:val="00A2044D"/>
    <w:rsid w:val="00A20621"/>
    <w:rsid w:val="00A210EA"/>
    <w:rsid w:val="00A21D76"/>
    <w:rsid w:val="00A21D98"/>
    <w:rsid w:val="00A23FF0"/>
    <w:rsid w:val="00A24204"/>
    <w:rsid w:val="00A24B9C"/>
    <w:rsid w:val="00A2545A"/>
    <w:rsid w:val="00A258A4"/>
    <w:rsid w:val="00A26953"/>
    <w:rsid w:val="00A26D6D"/>
    <w:rsid w:val="00A305FB"/>
    <w:rsid w:val="00A31290"/>
    <w:rsid w:val="00A33154"/>
    <w:rsid w:val="00A35124"/>
    <w:rsid w:val="00A365A1"/>
    <w:rsid w:val="00A36B6A"/>
    <w:rsid w:val="00A40832"/>
    <w:rsid w:val="00A41633"/>
    <w:rsid w:val="00A42468"/>
    <w:rsid w:val="00A430FF"/>
    <w:rsid w:val="00A44917"/>
    <w:rsid w:val="00A4524C"/>
    <w:rsid w:val="00A460C4"/>
    <w:rsid w:val="00A4661A"/>
    <w:rsid w:val="00A47427"/>
    <w:rsid w:val="00A501A7"/>
    <w:rsid w:val="00A546E3"/>
    <w:rsid w:val="00A55E32"/>
    <w:rsid w:val="00A570F7"/>
    <w:rsid w:val="00A61287"/>
    <w:rsid w:val="00A62093"/>
    <w:rsid w:val="00A6310D"/>
    <w:rsid w:val="00A66377"/>
    <w:rsid w:val="00A671C4"/>
    <w:rsid w:val="00A701E2"/>
    <w:rsid w:val="00A7078F"/>
    <w:rsid w:val="00A70A4F"/>
    <w:rsid w:val="00A717F3"/>
    <w:rsid w:val="00A721D1"/>
    <w:rsid w:val="00A72796"/>
    <w:rsid w:val="00A72871"/>
    <w:rsid w:val="00A745BB"/>
    <w:rsid w:val="00A746F4"/>
    <w:rsid w:val="00A74F3D"/>
    <w:rsid w:val="00A756D7"/>
    <w:rsid w:val="00A758CD"/>
    <w:rsid w:val="00A75938"/>
    <w:rsid w:val="00A768FF"/>
    <w:rsid w:val="00A76A04"/>
    <w:rsid w:val="00A76C9F"/>
    <w:rsid w:val="00A8055A"/>
    <w:rsid w:val="00A80714"/>
    <w:rsid w:val="00A82A91"/>
    <w:rsid w:val="00A8375C"/>
    <w:rsid w:val="00A84382"/>
    <w:rsid w:val="00A84486"/>
    <w:rsid w:val="00A859B3"/>
    <w:rsid w:val="00A908B4"/>
    <w:rsid w:val="00A90E30"/>
    <w:rsid w:val="00A912A2"/>
    <w:rsid w:val="00A91535"/>
    <w:rsid w:val="00A92920"/>
    <w:rsid w:val="00A95D43"/>
    <w:rsid w:val="00A95DC0"/>
    <w:rsid w:val="00A95EFA"/>
    <w:rsid w:val="00A96CDB"/>
    <w:rsid w:val="00A97AE1"/>
    <w:rsid w:val="00AA0EC4"/>
    <w:rsid w:val="00AA102C"/>
    <w:rsid w:val="00AA1301"/>
    <w:rsid w:val="00AA15C1"/>
    <w:rsid w:val="00AA40D3"/>
    <w:rsid w:val="00AA4632"/>
    <w:rsid w:val="00AA6902"/>
    <w:rsid w:val="00AA6F4F"/>
    <w:rsid w:val="00AA7682"/>
    <w:rsid w:val="00AB0688"/>
    <w:rsid w:val="00AB0E45"/>
    <w:rsid w:val="00AB0F2B"/>
    <w:rsid w:val="00AB335B"/>
    <w:rsid w:val="00AB3414"/>
    <w:rsid w:val="00AB3569"/>
    <w:rsid w:val="00AB38E9"/>
    <w:rsid w:val="00AB3DB6"/>
    <w:rsid w:val="00AB47E9"/>
    <w:rsid w:val="00AB4F16"/>
    <w:rsid w:val="00AB54D9"/>
    <w:rsid w:val="00AB77EF"/>
    <w:rsid w:val="00AC1C89"/>
    <w:rsid w:val="00AC29A9"/>
    <w:rsid w:val="00AC2AAA"/>
    <w:rsid w:val="00AC31C8"/>
    <w:rsid w:val="00AC39AD"/>
    <w:rsid w:val="00AC47EF"/>
    <w:rsid w:val="00AC61B5"/>
    <w:rsid w:val="00AC6A1C"/>
    <w:rsid w:val="00AC6D41"/>
    <w:rsid w:val="00AC79AF"/>
    <w:rsid w:val="00AC7B57"/>
    <w:rsid w:val="00AD07D7"/>
    <w:rsid w:val="00AD2295"/>
    <w:rsid w:val="00AD350F"/>
    <w:rsid w:val="00AD373F"/>
    <w:rsid w:val="00AD3D91"/>
    <w:rsid w:val="00AD3DBF"/>
    <w:rsid w:val="00AD3F18"/>
    <w:rsid w:val="00AD4FD9"/>
    <w:rsid w:val="00AD6BAA"/>
    <w:rsid w:val="00AD6DB7"/>
    <w:rsid w:val="00AD71DB"/>
    <w:rsid w:val="00AE0C4A"/>
    <w:rsid w:val="00AE1907"/>
    <w:rsid w:val="00AE1986"/>
    <w:rsid w:val="00AE1EE1"/>
    <w:rsid w:val="00AE5E7B"/>
    <w:rsid w:val="00AF1541"/>
    <w:rsid w:val="00AF25FB"/>
    <w:rsid w:val="00AF2933"/>
    <w:rsid w:val="00AF36C8"/>
    <w:rsid w:val="00AF4FFF"/>
    <w:rsid w:val="00AF5129"/>
    <w:rsid w:val="00AF60C1"/>
    <w:rsid w:val="00AF719D"/>
    <w:rsid w:val="00B002D0"/>
    <w:rsid w:val="00B005FA"/>
    <w:rsid w:val="00B021B6"/>
    <w:rsid w:val="00B026B2"/>
    <w:rsid w:val="00B03692"/>
    <w:rsid w:val="00B03C80"/>
    <w:rsid w:val="00B04706"/>
    <w:rsid w:val="00B05465"/>
    <w:rsid w:val="00B0548C"/>
    <w:rsid w:val="00B06830"/>
    <w:rsid w:val="00B07310"/>
    <w:rsid w:val="00B07908"/>
    <w:rsid w:val="00B11E36"/>
    <w:rsid w:val="00B136D9"/>
    <w:rsid w:val="00B14D7D"/>
    <w:rsid w:val="00B16B7A"/>
    <w:rsid w:val="00B16FFD"/>
    <w:rsid w:val="00B17247"/>
    <w:rsid w:val="00B17F87"/>
    <w:rsid w:val="00B200C6"/>
    <w:rsid w:val="00B20513"/>
    <w:rsid w:val="00B20F31"/>
    <w:rsid w:val="00B21AB8"/>
    <w:rsid w:val="00B21E39"/>
    <w:rsid w:val="00B22AFF"/>
    <w:rsid w:val="00B2339C"/>
    <w:rsid w:val="00B23B98"/>
    <w:rsid w:val="00B2531B"/>
    <w:rsid w:val="00B2625C"/>
    <w:rsid w:val="00B26934"/>
    <w:rsid w:val="00B26B59"/>
    <w:rsid w:val="00B27D6A"/>
    <w:rsid w:val="00B306FB"/>
    <w:rsid w:val="00B30DE5"/>
    <w:rsid w:val="00B32FE7"/>
    <w:rsid w:val="00B354CD"/>
    <w:rsid w:val="00B36789"/>
    <w:rsid w:val="00B36B9F"/>
    <w:rsid w:val="00B36E7D"/>
    <w:rsid w:val="00B40F40"/>
    <w:rsid w:val="00B41089"/>
    <w:rsid w:val="00B41B28"/>
    <w:rsid w:val="00B42218"/>
    <w:rsid w:val="00B42383"/>
    <w:rsid w:val="00B42650"/>
    <w:rsid w:val="00B426E7"/>
    <w:rsid w:val="00B42CEE"/>
    <w:rsid w:val="00B4317C"/>
    <w:rsid w:val="00B442E4"/>
    <w:rsid w:val="00B450D8"/>
    <w:rsid w:val="00B45E50"/>
    <w:rsid w:val="00B50E87"/>
    <w:rsid w:val="00B512C8"/>
    <w:rsid w:val="00B512FE"/>
    <w:rsid w:val="00B51AE4"/>
    <w:rsid w:val="00B52387"/>
    <w:rsid w:val="00B52558"/>
    <w:rsid w:val="00B533EC"/>
    <w:rsid w:val="00B53895"/>
    <w:rsid w:val="00B54607"/>
    <w:rsid w:val="00B56BC3"/>
    <w:rsid w:val="00B5794E"/>
    <w:rsid w:val="00B57BBA"/>
    <w:rsid w:val="00B60047"/>
    <w:rsid w:val="00B60507"/>
    <w:rsid w:val="00B65BD3"/>
    <w:rsid w:val="00B67339"/>
    <w:rsid w:val="00B70DFA"/>
    <w:rsid w:val="00B717AE"/>
    <w:rsid w:val="00B71BFF"/>
    <w:rsid w:val="00B72024"/>
    <w:rsid w:val="00B731B6"/>
    <w:rsid w:val="00B73B04"/>
    <w:rsid w:val="00B7515E"/>
    <w:rsid w:val="00B7635A"/>
    <w:rsid w:val="00B7689E"/>
    <w:rsid w:val="00B803F3"/>
    <w:rsid w:val="00B80FC1"/>
    <w:rsid w:val="00B8189B"/>
    <w:rsid w:val="00B8421C"/>
    <w:rsid w:val="00B84304"/>
    <w:rsid w:val="00B868BA"/>
    <w:rsid w:val="00B86D2B"/>
    <w:rsid w:val="00B8720D"/>
    <w:rsid w:val="00B878FE"/>
    <w:rsid w:val="00B87995"/>
    <w:rsid w:val="00B87D54"/>
    <w:rsid w:val="00B87FB1"/>
    <w:rsid w:val="00B90C66"/>
    <w:rsid w:val="00B90D85"/>
    <w:rsid w:val="00B90D9D"/>
    <w:rsid w:val="00B90F37"/>
    <w:rsid w:val="00B93182"/>
    <w:rsid w:val="00B932FB"/>
    <w:rsid w:val="00B93679"/>
    <w:rsid w:val="00B94972"/>
    <w:rsid w:val="00B952E1"/>
    <w:rsid w:val="00B96228"/>
    <w:rsid w:val="00B96369"/>
    <w:rsid w:val="00BA1E42"/>
    <w:rsid w:val="00BA21BF"/>
    <w:rsid w:val="00BA2B43"/>
    <w:rsid w:val="00BA34FC"/>
    <w:rsid w:val="00BA36B2"/>
    <w:rsid w:val="00BA3989"/>
    <w:rsid w:val="00BA412F"/>
    <w:rsid w:val="00BA4A23"/>
    <w:rsid w:val="00BA74EB"/>
    <w:rsid w:val="00BA7DEA"/>
    <w:rsid w:val="00BB1CE4"/>
    <w:rsid w:val="00BB3CB7"/>
    <w:rsid w:val="00BB4716"/>
    <w:rsid w:val="00BB4B5D"/>
    <w:rsid w:val="00BB55E6"/>
    <w:rsid w:val="00BB56E3"/>
    <w:rsid w:val="00BB6AED"/>
    <w:rsid w:val="00BB6B1C"/>
    <w:rsid w:val="00BB6C46"/>
    <w:rsid w:val="00BC0AE0"/>
    <w:rsid w:val="00BC0C5E"/>
    <w:rsid w:val="00BC216B"/>
    <w:rsid w:val="00BC2247"/>
    <w:rsid w:val="00BC293B"/>
    <w:rsid w:val="00BC58FB"/>
    <w:rsid w:val="00BC62E1"/>
    <w:rsid w:val="00BC70D0"/>
    <w:rsid w:val="00BD1DC9"/>
    <w:rsid w:val="00BD23CE"/>
    <w:rsid w:val="00BD4665"/>
    <w:rsid w:val="00BD4CBF"/>
    <w:rsid w:val="00BD5065"/>
    <w:rsid w:val="00BD54A0"/>
    <w:rsid w:val="00BD5545"/>
    <w:rsid w:val="00BD70B1"/>
    <w:rsid w:val="00BD7BA7"/>
    <w:rsid w:val="00BE05F0"/>
    <w:rsid w:val="00BE097C"/>
    <w:rsid w:val="00BE2BA2"/>
    <w:rsid w:val="00BE4EE6"/>
    <w:rsid w:val="00BF07E4"/>
    <w:rsid w:val="00BF17A5"/>
    <w:rsid w:val="00BF251F"/>
    <w:rsid w:val="00BF29A9"/>
    <w:rsid w:val="00BF2C78"/>
    <w:rsid w:val="00BF2EF0"/>
    <w:rsid w:val="00BF39D5"/>
    <w:rsid w:val="00BF492F"/>
    <w:rsid w:val="00BF5130"/>
    <w:rsid w:val="00BF6DB4"/>
    <w:rsid w:val="00BF735B"/>
    <w:rsid w:val="00BF745A"/>
    <w:rsid w:val="00C0044A"/>
    <w:rsid w:val="00C00484"/>
    <w:rsid w:val="00C00D0A"/>
    <w:rsid w:val="00C00D5A"/>
    <w:rsid w:val="00C017AB"/>
    <w:rsid w:val="00C022B9"/>
    <w:rsid w:val="00C02DE2"/>
    <w:rsid w:val="00C03D38"/>
    <w:rsid w:val="00C03DDF"/>
    <w:rsid w:val="00C04783"/>
    <w:rsid w:val="00C04D34"/>
    <w:rsid w:val="00C0652F"/>
    <w:rsid w:val="00C067AD"/>
    <w:rsid w:val="00C079BE"/>
    <w:rsid w:val="00C11AE3"/>
    <w:rsid w:val="00C121A4"/>
    <w:rsid w:val="00C15955"/>
    <w:rsid w:val="00C15A34"/>
    <w:rsid w:val="00C1669D"/>
    <w:rsid w:val="00C16FD0"/>
    <w:rsid w:val="00C17B18"/>
    <w:rsid w:val="00C208D4"/>
    <w:rsid w:val="00C213AD"/>
    <w:rsid w:val="00C21967"/>
    <w:rsid w:val="00C22BF8"/>
    <w:rsid w:val="00C243AE"/>
    <w:rsid w:val="00C2585A"/>
    <w:rsid w:val="00C25A4E"/>
    <w:rsid w:val="00C25B14"/>
    <w:rsid w:val="00C25C99"/>
    <w:rsid w:val="00C2693C"/>
    <w:rsid w:val="00C31A6B"/>
    <w:rsid w:val="00C31B32"/>
    <w:rsid w:val="00C327D3"/>
    <w:rsid w:val="00C3299E"/>
    <w:rsid w:val="00C3400C"/>
    <w:rsid w:val="00C35A88"/>
    <w:rsid w:val="00C35F10"/>
    <w:rsid w:val="00C36CF3"/>
    <w:rsid w:val="00C36D12"/>
    <w:rsid w:val="00C37B4A"/>
    <w:rsid w:val="00C4001F"/>
    <w:rsid w:val="00C41656"/>
    <w:rsid w:val="00C417A0"/>
    <w:rsid w:val="00C42082"/>
    <w:rsid w:val="00C44957"/>
    <w:rsid w:val="00C45710"/>
    <w:rsid w:val="00C45ADD"/>
    <w:rsid w:val="00C45B74"/>
    <w:rsid w:val="00C45C55"/>
    <w:rsid w:val="00C45CFA"/>
    <w:rsid w:val="00C46910"/>
    <w:rsid w:val="00C46A08"/>
    <w:rsid w:val="00C46D67"/>
    <w:rsid w:val="00C476D6"/>
    <w:rsid w:val="00C5259E"/>
    <w:rsid w:val="00C52A01"/>
    <w:rsid w:val="00C54C45"/>
    <w:rsid w:val="00C5538E"/>
    <w:rsid w:val="00C563A3"/>
    <w:rsid w:val="00C57B01"/>
    <w:rsid w:val="00C60C17"/>
    <w:rsid w:val="00C60E27"/>
    <w:rsid w:val="00C62665"/>
    <w:rsid w:val="00C62E54"/>
    <w:rsid w:val="00C65999"/>
    <w:rsid w:val="00C67254"/>
    <w:rsid w:val="00C67298"/>
    <w:rsid w:val="00C704F5"/>
    <w:rsid w:val="00C70876"/>
    <w:rsid w:val="00C73338"/>
    <w:rsid w:val="00C743CB"/>
    <w:rsid w:val="00C7476C"/>
    <w:rsid w:val="00C75CCB"/>
    <w:rsid w:val="00C76CD9"/>
    <w:rsid w:val="00C7795E"/>
    <w:rsid w:val="00C77ECC"/>
    <w:rsid w:val="00C80C4A"/>
    <w:rsid w:val="00C80E41"/>
    <w:rsid w:val="00C82880"/>
    <w:rsid w:val="00C83933"/>
    <w:rsid w:val="00C8624A"/>
    <w:rsid w:val="00C87290"/>
    <w:rsid w:val="00C87BCD"/>
    <w:rsid w:val="00C90C72"/>
    <w:rsid w:val="00C913BC"/>
    <w:rsid w:val="00C921EE"/>
    <w:rsid w:val="00C92251"/>
    <w:rsid w:val="00C932C6"/>
    <w:rsid w:val="00C97A4C"/>
    <w:rsid w:val="00CA0DF3"/>
    <w:rsid w:val="00CA1825"/>
    <w:rsid w:val="00CA1DDB"/>
    <w:rsid w:val="00CA1F0E"/>
    <w:rsid w:val="00CA2004"/>
    <w:rsid w:val="00CA6069"/>
    <w:rsid w:val="00CA61D2"/>
    <w:rsid w:val="00CA64A9"/>
    <w:rsid w:val="00CA715E"/>
    <w:rsid w:val="00CA74A9"/>
    <w:rsid w:val="00CB31B0"/>
    <w:rsid w:val="00CB422A"/>
    <w:rsid w:val="00CB5F68"/>
    <w:rsid w:val="00CB5F9D"/>
    <w:rsid w:val="00CC154E"/>
    <w:rsid w:val="00CC4574"/>
    <w:rsid w:val="00CC4B04"/>
    <w:rsid w:val="00CC66C0"/>
    <w:rsid w:val="00CC6D5F"/>
    <w:rsid w:val="00CD0087"/>
    <w:rsid w:val="00CD0A1B"/>
    <w:rsid w:val="00CD0BB1"/>
    <w:rsid w:val="00CD0D33"/>
    <w:rsid w:val="00CD154E"/>
    <w:rsid w:val="00CD16EC"/>
    <w:rsid w:val="00CD2037"/>
    <w:rsid w:val="00CD20C2"/>
    <w:rsid w:val="00CD20D4"/>
    <w:rsid w:val="00CD3CAF"/>
    <w:rsid w:val="00CD51D9"/>
    <w:rsid w:val="00CD5524"/>
    <w:rsid w:val="00CD5608"/>
    <w:rsid w:val="00CD6D5F"/>
    <w:rsid w:val="00CD7634"/>
    <w:rsid w:val="00CE0DD3"/>
    <w:rsid w:val="00CE13AE"/>
    <w:rsid w:val="00CE2388"/>
    <w:rsid w:val="00CE4002"/>
    <w:rsid w:val="00CE5A2E"/>
    <w:rsid w:val="00CE62C4"/>
    <w:rsid w:val="00CF004B"/>
    <w:rsid w:val="00CF1F95"/>
    <w:rsid w:val="00CF454C"/>
    <w:rsid w:val="00CF4B62"/>
    <w:rsid w:val="00CF4F07"/>
    <w:rsid w:val="00CF5ABF"/>
    <w:rsid w:val="00CF73AC"/>
    <w:rsid w:val="00D0234F"/>
    <w:rsid w:val="00D0291D"/>
    <w:rsid w:val="00D03624"/>
    <w:rsid w:val="00D03ECF"/>
    <w:rsid w:val="00D04D7B"/>
    <w:rsid w:val="00D05022"/>
    <w:rsid w:val="00D0508A"/>
    <w:rsid w:val="00D059BC"/>
    <w:rsid w:val="00D0776E"/>
    <w:rsid w:val="00D10013"/>
    <w:rsid w:val="00D10C01"/>
    <w:rsid w:val="00D115C6"/>
    <w:rsid w:val="00D12396"/>
    <w:rsid w:val="00D12671"/>
    <w:rsid w:val="00D146BA"/>
    <w:rsid w:val="00D176AE"/>
    <w:rsid w:val="00D20243"/>
    <w:rsid w:val="00D204F8"/>
    <w:rsid w:val="00D21F11"/>
    <w:rsid w:val="00D24783"/>
    <w:rsid w:val="00D24B69"/>
    <w:rsid w:val="00D25ADB"/>
    <w:rsid w:val="00D26052"/>
    <w:rsid w:val="00D27D9C"/>
    <w:rsid w:val="00D3091B"/>
    <w:rsid w:val="00D322B5"/>
    <w:rsid w:val="00D32C3A"/>
    <w:rsid w:val="00D32E06"/>
    <w:rsid w:val="00D33DB9"/>
    <w:rsid w:val="00D34180"/>
    <w:rsid w:val="00D34313"/>
    <w:rsid w:val="00D3431D"/>
    <w:rsid w:val="00D351FF"/>
    <w:rsid w:val="00D36CF1"/>
    <w:rsid w:val="00D37A39"/>
    <w:rsid w:val="00D37F9D"/>
    <w:rsid w:val="00D4089F"/>
    <w:rsid w:val="00D41003"/>
    <w:rsid w:val="00D413B0"/>
    <w:rsid w:val="00D42559"/>
    <w:rsid w:val="00D42AA7"/>
    <w:rsid w:val="00D42F1C"/>
    <w:rsid w:val="00D431F8"/>
    <w:rsid w:val="00D436DD"/>
    <w:rsid w:val="00D43C26"/>
    <w:rsid w:val="00D43DA5"/>
    <w:rsid w:val="00D45059"/>
    <w:rsid w:val="00D45AC6"/>
    <w:rsid w:val="00D45DF9"/>
    <w:rsid w:val="00D4601F"/>
    <w:rsid w:val="00D47B57"/>
    <w:rsid w:val="00D50B18"/>
    <w:rsid w:val="00D51874"/>
    <w:rsid w:val="00D5205D"/>
    <w:rsid w:val="00D52179"/>
    <w:rsid w:val="00D529F9"/>
    <w:rsid w:val="00D52AF8"/>
    <w:rsid w:val="00D52F50"/>
    <w:rsid w:val="00D5398F"/>
    <w:rsid w:val="00D55293"/>
    <w:rsid w:val="00D560D2"/>
    <w:rsid w:val="00D56360"/>
    <w:rsid w:val="00D5722A"/>
    <w:rsid w:val="00D60DFF"/>
    <w:rsid w:val="00D60EC6"/>
    <w:rsid w:val="00D614ED"/>
    <w:rsid w:val="00D63047"/>
    <w:rsid w:val="00D630A3"/>
    <w:rsid w:val="00D63E18"/>
    <w:rsid w:val="00D6426A"/>
    <w:rsid w:val="00D642F0"/>
    <w:rsid w:val="00D64336"/>
    <w:rsid w:val="00D6441F"/>
    <w:rsid w:val="00D64C5C"/>
    <w:rsid w:val="00D65490"/>
    <w:rsid w:val="00D655BC"/>
    <w:rsid w:val="00D65A75"/>
    <w:rsid w:val="00D67451"/>
    <w:rsid w:val="00D67E4E"/>
    <w:rsid w:val="00D71517"/>
    <w:rsid w:val="00D71B62"/>
    <w:rsid w:val="00D722EE"/>
    <w:rsid w:val="00D72A06"/>
    <w:rsid w:val="00D746CE"/>
    <w:rsid w:val="00D75EBE"/>
    <w:rsid w:val="00D80C0D"/>
    <w:rsid w:val="00D80E37"/>
    <w:rsid w:val="00D82059"/>
    <w:rsid w:val="00D820F0"/>
    <w:rsid w:val="00D828BB"/>
    <w:rsid w:val="00D82DFD"/>
    <w:rsid w:val="00D83F82"/>
    <w:rsid w:val="00D84F58"/>
    <w:rsid w:val="00D86783"/>
    <w:rsid w:val="00D86E70"/>
    <w:rsid w:val="00D876EF"/>
    <w:rsid w:val="00D902F0"/>
    <w:rsid w:val="00D90551"/>
    <w:rsid w:val="00D95351"/>
    <w:rsid w:val="00D96772"/>
    <w:rsid w:val="00D969D8"/>
    <w:rsid w:val="00DA0061"/>
    <w:rsid w:val="00DA080F"/>
    <w:rsid w:val="00DA1D55"/>
    <w:rsid w:val="00DA23E2"/>
    <w:rsid w:val="00DA3DAA"/>
    <w:rsid w:val="00DA40CA"/>
    <w:rsid w:val="00DA537D"/>
    <w:rsid w:val="00DA5D24"/>
    <w:rsid w:val="00DA696A"/>
    <w:rsid w:val="00DA731F"/>
    <w:rsid w:val="00DA7AFB"/>
    <w:rsid w:val="00DB0FC0"/>
    <w:rsid w:val="00DB2E63"/>
    <w:rsid w:val="00DB3195"/>
    <w:rsid w:val="00DB34E3"/>
    <w:rsid w:val="00DB39C6"/>
    <w:rsid w:val="00DB3FBD"/>
    <w:rsid w:val="00DB545E"/>
    <w:rsid w:val="00DB5635"/>
    <w:rsid w:val="00DB60A3"/>
    <w:rsid w:val="00DB67CF"/>
    <w:rsid w:val="00DB6BA1"/>
    <w:rsid w:val="00DB7195"/>
    <w:rsid w:val="00DB76F9"/>
    <w:rsid w:val="00DC1AF1"/>
    <w:rsid w:val="00DC1CB3"/>
    <w:rsid w:val="00DC1DE3"/>
    <w:rsid w:val="00DC26A2"/>
    <w:rsid w:val="00DC30D4"/>
    <w:rsid w:val="00DC3637"/>
    <w:rsid w:val="00DC37B1"/>
    <w:rsid w:val="00DC5200"/>
    <w:rsid w:val="00DC52D7"/>
    <w:rsid w:val="00DC587E"/>
    <w:rsid w:val="00DC6AEA"/>
    <w:rsid w:val="00DC7605"/>
    <w:rsid w:val="00DD041A"/>
    <w:rsid w:val="00DD134E"/>
    <w:rsid w:val="00DD23B2"/>
    <w:rsid w:val="00DD38A9"/>
    <w:rsid w:val="00DD44DE"/>
    <w:rsid w:val="00DD5C7F"/>
    <w:rsid w:val="00DD5EE0"/>
    <w:rsid w:val="00DD69F2"/>
    <w:rsid w:val="00DD7338"/>
    <w:rsid w:val="00DD7A1D"/>
    <w:rsid w:val="00DE0223"/>
    <w:rsid w:val="00DE3A70"/>
    <w:rsid w:val="00DE3E6D"/>
    <w:rsid w:val="00DE44B7"/>
    <w:rsid w:val="00DE464D"/>
    <w:rsid w:val="00DF18A8"/>
    <w:rsid w:val="00DF20BC"/>
    <w:rsid w:val="00DF2F9F"/>
    <w:rsid w:val="00DF41BC"/>
    <w:rsid w:val="00DF4572"/>
    <w:rsid w:val="00DF5553"/>
    <w:rsid w:val="00DF55BC"/>
    <w:rsid w:val="00DF58B9"/>
    <w:rsid w:val="00DF68C1"/>
    <w:rsid w:val="00DF7987"/>
    <w:rsid w:val="00E00D1A"/>
    <w:rsid w:val="00E0138A"/>
    <w:rsid w:val="00E019E6"/>
    <w:rsid w:val="00E02D92"/>
    <w:rsid w:val="00E030D4"/>
    <w:rsid w:val="00E039D1"/>
    <w:rsid w:val="00E040E8"/>
    <w:rsid w:val="00E12305"/>
    <w:rsid w:val="00E12A92"/>
    <w:rsid w:val="00E13712"/>
    <w:rsid w:val="00E13ABF"/>
    <w:rsid w:val="00E13E18"/>
    <w:rsid w:val="00E140BA"/>
    <w:rsid w:val="00E14B62"/>
    <w:rsid w:val="00E1535B"/>
    <w:rsid w:val="00E15EB6"/>
    <w:rsid w:val="00E20923"/>
    <w:rsid w:val="00E221C9"/>
    <w:rsid w:val="00E24C8B"/>
    <w:rsid w:val="00E24D74"/>
    <w:rsid w:val="00E25FD0"/>
    <w:rsid w:val="00E261D3"/>
    <w:rsid w:val="00E266F6"/>
    <w:rsid w:val="00E26E28"/>
    <w:rsid w:val="00E26E86"/>
    <w:rsid w:val="00E279AB"/>
    <w:rsid w:val="00E30C0C"/>
    <w:rsid w:val="00E31637"/>
    <w:rsid w:val="00E31DA9"/>
    <w:rsid w:val="00E3249F"/>
    <w:rsid w:val="00E35BAE"/>
    <w:rsid w:val="00E3646C"/>
    <w:rsid w:val="00E3722C"/>
    <w:rsid w:val="00E378DB"/>
    <w:rsid w:val="00E37B17"/>
    <w:rsid w:val="00E40AA5"/>
    <w:rsid w:val="00E41084"/>
    <w:rsid w:val="00E429A6"/>
    <w:rsid w:val="00E43672"/>
    <w:rsid w:val="00E43E4E"/>
    <w:rsid w:val="00E44C0C"/>
    <w:rsid w:val="00E45527"/>
    <w:rsid w:val="00E4578A"/>
    <w:rsid w:val="00E45CB3"/>
    <w:rsid w:val="00E4688E"/>
    <w:rsid w:val="00E46C37"/>
    <w:rsid w:val="00E47B31"/>
    <w:rsid w:val="00E515E6"/>
    <w:rsid w:val="00E5172F"/>
    <w:rsid w:val="00E51981"/>
    <w:rsid w:val="00E53ECA"/>
    <w:rsid w:val="00E54D55"/>
    <w:rsid w:val="00E54E37"/>
    <w:rsid w:val="00E54F02"/>
    <w:rsid w:val="00E56021"/>
    <w:rsid w:val="00E57212"/>
    <w:rsid w:val="00E60D01"/>
    <w:rsid w:val="00E61548"/>
    <w:rsid w:val="00E6296C"/>
    <w:rsid w:val="00E63708"/>
    <w:rsid w:val="00E639EB"/>
    <w:rsid w:val="00E64974"/>
    <w:rsid w:val="00E65337"/>
    <w:rsid w:val="00E661E1"/>
    <w:rsid w:val="00E66535"/>
    <w:rsid w:val="00E67A61"/>
    <w:rsid w:val="00E70862"/>
    <w:rsid w:val="00E70D7A"/>
    <w:rsid w:val="00E7110E"/>
    <w:rsid w:val="00E7124A"/>
    <w:rsid w:val="00E71C63"/>
    <w:rsid w:val="00E71F4B"/>
    <w:rsid w:val="00E728EA"/>
    <w:rsid w:val="00E75941"/>
    <w:rsid w:val="00E75987"/>
    <w:rsid w:val="00E7624B"/>
    <w:rsid w:val="00E76377"/>
    <w:rsid w:val="00E767DB"/>
    <w:rsid w:val="00E771FC"/>
    <w:rsid w:val="00E809B9"/>
    <w:rsid w:val="00E80A41"/>
    <w:rsid w:val="00E8194C"/>
    <w:rsid w:val="00E8310E"/>
    <w:rsid w:val="00E86457"/>
    <w:rsid w:val="00E86BE4"/>
    <w:rsid w:val="00E9058C"/>
    <w:rsid w:val="00E906BA"/>
    <w:rsid w:val="00E92728"/>
    <w:rsid w:val="00E94925"/>
    <w:rsid w:val="00E9511B"/>
    <w:rsid w:val="00E96D07"/>
    <w:rsid w:val="00E97286"/>
    <w:rsid w:val="00EA1A6E"/>
    <w:rsid w:val="00EA1CB0"/>
    <w:rsid w:val="00EA26CD"/>
    <w:rsid w:val="00EA27F9"/>
    <w:rsid w:val="00EA4535"/>
    <w:rsid w:val="00EA4576"/>
    <w:rsid w:val="00EA49BE"/>
    <w:rsid w:val="00EA5A02"/>
    <w:rsid w:val="00EA653C"/>
    <w:rsid w:val="00EA68F0"/>
    <w:rsid w:val="00EA6FBA"/>
    <w:rsid w:val="00EB05D0"/>
    <w:rsid w:val="00EB21A5"/>
    <w:rsid w:val="00EB2DC9"/>
    <w:rsid w:val="00EB2F98"/>
    <w:rsid w:val="00EB39B9"/>
    <w:rsid w:val="00EB4A23"/>
    <w:rsid w:val="00EB51B7"/>
    <w:rsid w:val="00EB6201"/>
    <w:rsid w:val="00EB6413"/>
    <w:rsid w:val="00EC3FE0"/>
    <w:rsid w:val="00EC4077"/>
    <w:rsid w:val="00EC4430"/>
    <w:rsid w:val="00EC70E4"/>
    <w:rsid w:val="00EC79B1"/>
    <w:rsid w:val="00ED12C8"/>
    <w:rsid w:val="00ED289B"/>
    <w:rsid w:val="00ED2C52"/>
    <w:rsid w:val="00ED503D"/>
    <w:rsid w:val="00ED5091"/>
    <w:rsid w:val="00ED51C5"/>
    <w:rsid w:val="00ED64F3"/>
    <w:rsid w:val="00ED6500"/>
    <w:rsid w:val="00ED6C93"/>
    <w:rsid w:val="00ED6D28"/>
    <w:rsid w:val="00ED737A"/>
    <w:rsid w:val="00EE0628"/>
    <w:rsid w:val="00EE0B29"/>
    <w:rsid w:val="00EE449B"/>
    <w:rsid w:val="00EE54E4"/>
    <w:rsid w:val="00EE6161"/>
    <w:rsid w:val="00EF0042"/>
    <w:rsid w:val="00EF0CA4"/>
    <w:rsid w:val="00EF191D"/>
    <w:rsid w:val="00EF42B5"/>
    <w:rsid w:val="00EF749D"/>
    <w:rsid w:val="00EF78B1"/>
    <w:rsid w:val="00F01C69"/>
    <w:rsid w:val="00F0296F"/>
    <w:rsid w:val="00F0343E"/>
    <w:rsid w:val="00F05DC2"/>
    <w:rsid w:val="00F102A8"/>
    <w:rsid w:val="00F104F1"/>
    <w:rsid w:val="00F11011"/>
    <w:rsid w:val="00F122F0"/>
    <w:rsid w:val="00F12713"/>
    <w:rsid w:val="00F14FDF"/>
    <w:rsid w:val="00F20559"/>
    <w:rsid w:val="00F24C45"/>
    <w:rsid w:val="00F2565C"/>
    <w:rsid w:val="00F269F3"/>
    <w:rsid w:val="00F31163"/>
    <w:rsid w:val="00F3125D"/>
    <w:rsid w:val="00F31FC9"/>
    <w:rsid w:val="00F32245"/>
    <w:rsid w:val="00F3296B"/>
    <w:rsid w:val="00F3392E"/>
    <w:rsid w:val="00F33B5E"/>
    <w:rsid w:val="00F34DB6"/>
    <w:rsid w:val="00F351E3"/>
    <w:rsid w:val="00F357D3"/>
    <w:rsid w:val="00F35DF3"/>
    <w:rsid w:val="00F3725F"/>
    <w:rsid w:val="00F402BA"/>
    <w:rsid w:val="00F411F5"/>
    <w:rsid w:val="00F41884"/>
    <w:rsid w:val="00F41A10"/>
    <w:rsid w:val="00F42814"/>
    <w:rsid w:val="00F429E6"/>
    <w:rsid w:val="00F44160"/>
    <w:rsid w:val="00F44C7A"/>
    <w:rsid w:val="00F46523"/>
    <w:rsid w:val="00F4693E"/>
    <w:rsid w:val="00F46988"/>
    <w:rsid w:val="00F470E0"/>
    <w:rsid w:val="00F47B46"/>
    <w:rsid w:val="00F51F68"/>
    <w:rsid w:val="00F51FA7"/>
    <w:rsid w:val="00F53FFC"/>
    <w:rsid w:val="00F54CE8"/>
    <w:rsid w:val="00F5500F"/>
    <w:rsid w:val="00F56936"/>
    <w:rsid w:val="00F60039"/>
    <w:rsid w:val="00F606F1"/>
    <w:rsid w:val="00F64E12"/>
    <w:rsid w:val="00F658F9"/>
    <w:rsid w:val="00F666BC"/>
    <w:rsid w:val="00F67A5F"/>
    <w:rsid w:val="00F7138D"/>
    <w:rsid w:val="00F71412"/>
    <w:rsid w:val="00F746E1"/>
    <w:rsid w:val="00F7483C"/>
    <w:rsid w:val="00F75567"/>
    <w:rsid w:val="00F757E9"/>
    <w:rsid w:val="00F75E46"/>
    <w:rsid w:val="00F76D0C"/>
    <w:rsid w:val="00F77A84"/>
    <w:rsid w:val="00F77CB2"/>
    <w:rsid w:val="00F81ADA"/>
    <w:rsid w:val="00F838E3"/>
    <w:rsid w:val="00F84398"/>
    <w:rsid w:val="00F8602D"/>
    <w:rsid w:val="00F87EBA"/>
    <w:rsid w:val="00F90602"/>
    <w:rsid w:val="00F906F5"/>
    <w:rsid w:val="00F90CF3"/>
    <w:rsid w:val="00F964C7"/>
    <w:rsid w:val="00FA0B42"/>
    <w:rsid w:val="00FA0D67"/>
    <w:rsid w:val="00FA1827"/>
    <w:rsid w:val="00FA2DEE"/>
    <w:rsid w:val="00FA4F06"/>
    <w:rsid w:val="00FA53F8"/>
    <w:rsid w:val="00FA56F2"/>
    <w:rsid w:val="00FA6855"/>
    <w:rsid w:val="00FA6943"/>
    <w:rsid w:val="00FA7083"/>
    <w:rsid w:val="00FA725A"/>
    <w:rsid w:val="00FB00B3"/>
    <w:rsid w:val="00FB0587"/>
    <w:rsid w:val="00FB06CD"/>
    <w:rsid w:val="00FB0D71"/>
    <w:rsid w:val="00FB328A"/>
    <w:rsid w:val="00FB334E"/>
    <w:rsid w:val="00FB37E9"/>
    <w:rsid w:val="00FB39D5"/>
    <w:rsid w:val="00FB3B37"/>
    <w:rsid w:val="00FB3F66"/>
    <w:rsid w:val="00FB7418"/>
    <w:rsid w:val="00FC0E57"/>
    <w:rsid w:val="00FC3266"/>
    <w:rsid w:val="00FC3C1C"/>
    <w:rsid w:val="00FC3D78"/>
    <w:rsid w:val="00FC4B8F"/>
    <w:rsid w:val="00FC4F02"/>
    <w:rsid w:val="00FC6332"/>
    <w:rsid w:val="00FD0A04"/>
    <w:rsid w:val="00FD1E2B"/>
    <w:rsid w:val="00FD3352"/>
    <w:rsid w:val="00FD41E2"/>
    <w:rsid w:val="00FD542E"/>
    <w:rsid w:val="00FD5AEE"/>
    <w:rsid w:val="00FD68A1"/>
    <w:rsid w:val="00FE0BA5"/>
    <w:rsid w:val="00FE0BEC"/>
    <w:rsid w:val="00FE3C05"/>
    <w:rsid w:val="00FE50C6"/>
    <w:rsid w:val="00FE5CCF"/>
    <w:rsid w:val="00FE5FE8"/>
    <w:rsid w:val="00FE63C0"/>
    <w:rsid w:val="00FE63E7"/>
    <w:rsid w:val="00FE6684"/>
    <w:rsid w:val="00FE686B"/>
    <w:rsid w:val="00FE751F"/>
    <w:rsid w:val="00FF0CDA"/>
    <w:rsid w:val="00FF104E"/>
    <w:rsid w:val="00FF120E"/>
    <w:rsid w:val="00FF3175"/>
    <w:rsid w:val="00FF5219"/>
    <w:rsid w:val="00FF52D0"/>
    <w:rsid w:val="00FF5C56"/>
    <w:rsid w:val="00FF6C2F"/>
    <w:rsid w:val="00FF7B8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D1B38B"/>
  <w15:chartTrackingRefBased/>
  <w15:docId w15:val="{38B51DE0-6E7C-4D02-A7A2-86454A8DC3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3E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95DC0"/>
    <w:pPr>
      <w:ind w:left="720"/>
      <w:contextualSpacing/>
    </w:pPr>
  </w:style>
  <w:style w:type="paragraph" w:styleId="Header">
    <w:name w:val="header"/>
    <w:basedOn w:val="Normal"/>
    <w:link w:val="HeaderChar"/>
    <w:uiPriority w:val="99"/>
    <w:unhideWhenUsed/>
    <w:rsid w:val="000751EE"/>
    <w:pPr>
      <w:tabs>
        <w:tab w:val="center" w:pos="4536"/>
        <w:tab w:val="right" w:pos="9072"/>
      </w:tabs>
    </w:pPr>
  </w:style>
  <w:style w:type="character" w:customStyle="1" w:styleId="HeaderChar">
    <w:name w:val="Header Char"/>
    <w:basedOn w:val="DefaultParagraphFont"/>
    <w:link w:val="Header"/>
    <w:uiPriority w:val="99"/>
    <w:rsid w:val="000751EE"/>
  </w:style>
  <w:style w:type="paragraph" w:styleId="Footer">
    <w:name w:val="footer"/>
    <w:basedOn w:val="Normal"/>
    <w:link w:val="FooterChar"/>
    <w:uiPriority w:val="99"/>
    <w:unhideWhenUsed/>
    <w:rsid w:val="000751EE"/>
    <w:pPr>
      <w:tabs>
        <w:tab w:val="center" w:pos="4536"/>
        <w:tab w:val="right" w:pos="9072"/>
      </w:tabs>
    </w:pPr>
  </w:style>
  <w:style w:type="character" w:customStyle="1" w:styleId="FooterChar">
    <w:name w:val="Footer Char"/>
    <w:basedOn w:val="DefaultParagraphFont"/>
    <w:link w:val="Footer"/>
    <w:uiPriority w:val="99"/>
    <w:rsid w:val="000751EE"/>
  </w:style>
  <w:style w:type="character" w:styleId="Hyperlink">
    <w:name w:val="Hyperlink"/>
    <w:basedOn w:val="DefaultParagraphFont"/>
    <w:uiPriority w:val="99"/>
    <w:unhideWhenUsed/>
    <w:rsid w:val="00A02255"/>
    <w:rPr>
      <w:color w:val="0563C1" w:themeColor="hyperlink"/>
      <w:u w:val="single"/>
    </w:rPr>
  </w:style>
  <w:style w:type="character" w:styleId="UnresolvedMention">
    <w:name w:val="Unresolved Mention"/>
    <w:basedOn w:val="DefaultParagraphFont"/>
    <w:uiPriority w:val="99"/>
    <w:semiHidden/>
    <w:unhideWhenUsed/>
    <w:rsid w:val="00A02255"/>
    <w:rPr>
      <w:color w:val="605E5C"/>
      <w:shd w:val="clear" w:color="auto" w:fill="E1DFDD"/>
    </w:rPr>
  </w:style>
  <w:style w:type="paragraph" w:styleId="Caption">
    <w:name w:val="caption"/>
    <w:basedOn w:val="Normal"/>
    <w:next w:val="Normal"/>
    <w:uiPriority w:val="35"/>
    <w:unhideWhenUsed/>
    <w:qFormat/>
    <w:rsid w:val="003A6BBE"/>
    <w:pPr>
      <w:spacing w:after="200"/>
    </w:pPr>
    <w:rPr>
      <w:i/>
      <w:iCs/>
      <w:color w:val="44546A" w:themeColor="text2"/>
      <w:sz w:val="18"/>
      <w:szCs w:val="18"/>
    </w:rPr>
  </w:style>
  <w:style w:type="table" w:styleId="TableGrid">
    <w:name w:val="Table Grid"/>
    <w:basedOn w:val="TableNormal"/>
    <w:uiPriority w:val="39"/>
    <w:rsid w:val="006223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Zchn"/>
    <w:rsid w:val="00612ADB"/>
    <w:pPr>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612ADB"/>
    <w:rPr>
      <w:rFonts w:ascii="Calibri" w:hAnsi="Calibri" w:cs="Calibri"/>
      <w:noProof/>
      <w:lang w:val="en-US"/>
    </w:rPr>
  </w:style>
  <w:style w:type="paragraph" w:customStyle="1" w:styleId="EndNoteBibliography">
    <w:name w:val="EndNote Bibliography"/>
    <w:basedOn w:val="Normal"/>
    <w:link w:val="EndNoteBibliographyZchn"/>
    <w:rsid w:val="00612ADB"/>
    <w:rPr>
      <w:rFonts w:ascii="Calibri" w:hAnsi="Calibri" w:cs="Calibri"/>
      <w:noProof/>
      <w:lang w:val="en-US"/>
    </w:rPr>
  </w:style>
  <w:style w:type="character" w:customStyle="1" w:styleId="EndNoteBibliographyZchn">
    <w:name w:val="EndNote Bibliography Zchn"/>
    <w:basedOn w:val="DefaultParagraphFont"/>
    <w:link w:val="EndNoteBibliography"/>
    <w:rsid w:val="00612ADB"/>
    <w:rPr>
      <w:rFonts w:ascii="Calibri" w:hAnsi="Calibri" w:cs="Calibri"/>
      <w:noProof/>
      <w:lang w:val="en-US"/>
    </w:rPr>
  </w:style>
  <w:style w:type="paragraph" w:styleId="BalloonText">
    <w:name w:val="Balloon Text"/>
    <w:basedOn w:val="Normal"/>
    <w:link w:val="BalloonTextChar"/>
    <w:uiPriority w:val="99"/>
    <w:semiHidden/>
    <w:unhideWhenUsed/>
    <w:rsid w:val="003817E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17EB"/>
    <w:rPr>
      <w:rFonts w:ascii="Segoe UI" w:hAnsi="Segoe UI" w:cs="Segoe UI"/>
      <w:sz w:val="18"/>
      <w:szCs w:val="18"/>
    </w:rPr>
  </w:style>
  <w:style w:type="character" w:styleId="PlaceholderText">
    <w:name w:val="Placeholder Text"/>
    <w:basedOn w:val="DefaultParagraphFont"/>
    <w:uiPriority w:val="99"/>
    <w:semiHidden/>
    <w:rsid w:val="007F12E8"/>
    <w:rPr>
      <w:color w:val="808080"/>
    </w:rPr>
  </w:style>
  <w:style w:type="character" w:styleId="LineNumber">
    <w:name w:val="line number"/>
    <w:basedOn w:val="DefaultParagraphFont"/>
    <w:uiPriority w:val="99"/>
    <w:semiHidden/>
    <w:unhideWhenUsed/>
    <w:rsid w:val="008D60E7"/>
  </w:style>
  <w:style w:type="character" w:styleId="CommentReference">
    <w:name w:val="annotation reference"/>
    <w:basedOn w:val="DefaultParagraphFont"/>
    <w:uiPriority w:val="99"/>
    <w:semiHidden/>
    <w:unhideWhenUsed/>
    <w:rsid w:val="00DB0FC0"/>
    <w:rPr>
      <w:sz w:val="16"/>
      <w:szCs w:val="16"/>
    </w:rPr>
  </w:style>
  <w:style w:type="paragraph" w:styleId="CommentText">
    <w:name w:val="annotation text"/>
    <w:basedOn w:val="Normal"/>
    <w:link w:val="CommentTextChar"/>
    <w:uiPriority w:val="99"/>
    <w:semiHidden/>
    <w:unhideWhenUsed/>
    <w:rsid w:val="00DB0FC0"/>
    <w:rPr>
      <w:sz w:val="20"/>
      <w:szCs w:val="20"/>
    </w:rPr>
  </w:style>
  <w:style w:type="character" w:customStyle="1" w:styleId="CommentTextChar">
    <w:name w:val="Comment Text Char"/>
    <w:basedOn w:val="DefaultParagraphFont"/>
    <w:link w:val="CommentText"/>
    <w:uiPriority w:val="99"/>
    <w:semiHidden/>
    <w:rsid w:val="00DB0FC0"/>
    <w:rPr>
      <w:sz w:val="20"/>
      <w:szCs w:val="20"/>
    </w:rPr>
  </w:style>
  <w:style w:type="paragraph" w:styleId="CommentSubject">
    <w:name w:val="annotation subject"/>
    <w:basedOn w:val="CommentText"/>
    <w:next w:val="CommentText"/>
    <w:link w:val="CommentSubjectChar"/>
    <w:uiPriority w:val="99"/>
    <w:semiHidden/>
    <w:unhideWhenUsed/>
    <w:rsid w:val="00DB0FC0"/>
    <w:rPr>
      <w:b/>
      <w:bCs/>
    </w:rPr>
  </w:style>
  <w:style w:type="character" w:customStyle="1" w:styleId="CommentSubjectChar">
    <w:name w:val="Comment Subject Char"/>
    <w:basedOn w:val="CommentTextChar"/>
    <w:link w:val="CommentSubject"/>
    <w:uiPriority w:val="99"/>
    <w:semiHidden/>
    <w:rsid w:val="00DB0FC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6574521">
      <w:bodyDiv w:val="1"/>
      <w:marLeft w:val="0"/>
      <w:marRight w:val="0"/>
      <w:marTop w:val="0"/>
      <w:marBottom w:val="0"/>
      <w:divBdr>
        <w:top w:val="none" w:sz="0" w:space="0" w:color="auto"/>
        <w:left w:val="none" w:sz="0" w:space="0" w:color="auto"/>
        <w:bottom w:val="none" w:sz="0" w:space="0" w:color="auto"/>
        <w:right w:val="none" w:sz="0" w:space="0" w:color="auto"/>
      </w:divBdr>
    </w:div>
    <w:div w:id="1530601337">
      <w:bodyDiv w:val="1"/>
      <w:marLeft w:val="0"/>
      <w:marRight w:val="0"/>
      <w:marTop w:val="0"/>
      <w:marBottom w:val="0"/>
      <w:divBdr>
        <w:top w:val="none" w:sz="0" w:space="0" w:color="auto"/>
        <w:left w:val="none" w:sz="0" w:space="0" w:color="auto"/>
        <w:bottom w:val="none" w:sz="0" w:space="0" w:color="auto"/>
        <w:right w:val="none" w:sz="0" w:space="0" w:color="auto"/>
      </w:divBdr>
      <w:divsChild>
        <w:div w:id="61232910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A86CA8-F30F-41F7-913E-971789C679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465</Words>
  <Characters>8353</Characters>
  <Application>Microsoft Office Word</Application>
  <DocSecurity>0</DocSecurity>
  <Lines>69</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ine</dc:creator>
  <cp:keywords/>
  <dc:description/>
  <cp:lastModifiedBy>Eleanor Masterman</cp:lastModifiedBy>
  <cp:revision>4</cp:revision>
  <cp:lastPrinted>2020-09-24T09:03:00Z</cp:lastPrinted>
  <dcterms:created xsi:type="dcterms:W3CDTF">2021-06-30T18:13:00Z</dcterms:created>
  <dcterms:modified xsi:type="dcterms:W3CDTF">2021-07-21T08:00:00Z</dcterms:modified>
</cp:coreProperties>
</file>